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130" w:rsidRDefault="001B025C">
      <w:pPr>
        <w:spacing w:before="2"/>
        <w:rPr>
          <w:sz w:val="13"/>
        </w:rPr>
      </w:pPr>
      <w:r>
        <w:rPr>
          <w:noProof/>
          <w:sz w:val="13"/>
        </w:rPr>
        <mc:AlternateContent>
          <mc:Choice Requires="wps">
            <w:drawing>
              <wp:anchor distT="0" distB="0" distL="0" distR="0" simplePos="0" relativeHeight="487016448" behindDoc="1" locked="0" layoutInCell="1" allowOverlap="1">
                <wp:simplePos x="0" y="0"/>
                <wp:positionH relativeFrom="page">
                  <wp:posOffset>551688</wp:posOffset>
                </wp:positionH>
                <wp:positionV relativeFrom="page">
                  <wp:posOffset>979893</wp:posOffset>
                </wp:positionV>
                <wp:extent cx="6568440" cy="8655050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8440" cy="8655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8440" h="8655050">
                              <a:moveTo>
                                <a:pt x="6083" y="8648751"/>
                              </a:moveTo>
                              <a:lnTo>
                                <a:pt x="0" y="8648751"/>
                              </a:lnTo>
                              <a:lnTo>
                                <a:pt x="0" y="8654834"/>
                              </a:lnTo>
                              <a:lnTo>
                                <a:pt x="6083" y="8654834"/>
                              </a:lnTo>
                              <a:lnTo>
                                <a:pt x="6083" y="8648751"/>
                              </a:lnTo>
                              <a:close/>
                            </a:path>
                            <a:path w="6568440" h="8655050">
                              <a:moveTo>
                                <a:pt x="6083" y="5542318"/>
                              </a:moveTo>
                              <a:lnTo>
                                <a:pt x="0" y="5542318"/>
                              </a:lnTo>
                              <a:lnTo>
                                <a:pt x="0" y="7272312"/>
                              </a:lnTo>
                              <a:lnTo>
                                <a:pt x="0" y="7295172"/>
                              </a:lnTo>
                              <a:lnTo>
                                <a:pt x="0" y="8648738"/>
                              </a:lnTo>
                              <a:lnTo>
                                <a:pt x="6083" y="8648738"/>
                              </a:lnTo>
                              <a:lnTo>
                                <a:pt x="6083" y="7295172"/>
                              </a:lnTo>
                              <a:lnTo>
                                <a:pt x="6083" y="7272312"/>
                              </a:lnTo>
                              <a:lnTo>
                                <a:pt x="6083" y="5542318"/>
                              </a:lnTo>
                              <a:close/>
                            </a:path>
                            <a:path w="6568440" h="8655050">
                              <a:moveTo>
                                <a:pt x="6083" y="59855"/>
                              </a:moveTo>
                              <a:lnTo>
                                <a:pt x="0" y="59855"/>
                              </a:lnTo>
                              <a:lnTo>
                                <a:pt x="0" y="2227237"/>
                              </a:lnTo>
                              <a:lnTo>
                                <a:pt x="0" y="2250097"/>
                              </a:lnTo>
                              <a:lnTo>
                                <a:pt x="0" y="5519331"/>
                              </a:lnTo>
                              <a:lnTo>
                                <a:pt x="0" y="5542191"/>
                              </a:lnTo>
                              <a:lnTo>
                                <a:pt x="6083" y="5542191"/>
                              </a:lnTo>
                              <a:lnTo>
                                <a:pt x="6083" y="5519331"/>
                              </a:lnTo>
                              <a:lnTo>
                                <a:pt x="6083" y="2250097"/>
                              </a:lnTo>
                              <a:lnTo>
                                <a:pt x="6083" y="2227237"/>
                              </a:lnTo>
                              <a:lnTo>
                                <a:pt x="6083" y="59855"/>
                              </a:lnTo>
                              <a:close/>
                            </a:path>
                            <a:path w="6568440" h="8655050">
                              <a:moveTo>
                                <a:pt x="6083" y="0"/>
                              </a:moveTo>
                              <a:lnTo>
                                <a:pt x="0" y="0"/>
                              </a:lnTo>
                              <a:lnTo>
                                <a:pt x="0" y="6134"/>
                              </a:lnTo>
                              <a:lnTo>
                                <a:pt x="0" y="59728"/>
                              </a:lnTo>
                              <a:lnTo>
                                <a:pt x="6083" y="59728"/>
                              </a:lnTo>
                              <a:lnTo>
                                <a:pt x="6083" y="6134"/>
                              </a:lnTo>
                              <a:lnTo>
                                <a:pt x="6083" y="38"/>
                              </a:lnTo>
                              <a:close/>
                            </a:path>
                            <a:path w="6568440" h="8655050">
                              <a:moveTo>
                                <a:pt x="6568427" y="8648751"/>
                              </a:moveTo>
                              <a:lnTo>
                                <a:pt x="6562344" y="8648751"/>
                              </a:lnTo>
                              <a:lnTo>
                                <a:pt x="6096" y="8648751"/>
                              </a:lnTo>
                              <a:lnTo>
                                <a:pt x="6096" y="8654834"/>
                              </a:lnTo>
                              <a:lnTo>
                                <a:pt x="6562344" y="8654834"/>
                              </a:lnTo>
                              <a:lnTo>
                                <a:pt x="6568427" y="8654834"/>
                              </a:lnTo>
                              <a:lnTo>
                                <a:pt x="6568427" y="8648751"/>
                              </a:lnTo>
                              <a:close/>
                            </a:path>
                            <a:path w="6568440" h="8655050">
                              <a:moveTo>
                                <a:pt x="6568427" y="5542318"/>
                              </a:moveTo>
                              <a:lnTo>
                                <a:pt x="6562344" y="5542318"/>
                              </a:lnTo>
                              <a:lnTo>
                                <a:pt x="6562344" y="7272312"/>
                              </a:lnTo>
                              <a:lnTo>
                                <a:pt x="6562344" y="7295172"/>
                              </a:lnTo>
                              <a:lnTo>
                                <a:pt x="6562344" y="8648738"/>
                              </a:lnTo>
                              <a:lnTo>
                                <a:pt x="6568427" y="8648738"/>
                              </a:lnTo>
                              <a:lnTo>
                                <a:pt x="6568427" y="7295172"/>
                              </a:lnTo>
                              <a:lnTo>
                                <a:pt x="6568427" y="7272312"/>
                              </a:lnTo>
                              <a:lnTo>
                                <a:pt x="6568427" y="5542318"/>
                              </a:lnTo>
                              <a:close/>
                            </a:path>
                            <a:path w="6568440" h="8655050">
                              <a:moveTo>
                                <a:pt x="6568427" y="59855"/>
                              </a:moveTo>
                              <a:lnTo>
                                <a:pt x="6562344" y="59855"/>
                              </a:lnTo>
                              <a:lnTo>
                                <a:pt x="6562344" y="2227237"/>
                              </a:lnTo>
                              <a:lnTo>
                                <a:pt x="6562344" y="2250097"/>
                              </a:lnTo>
                              <a:lnTo>
                                <a:pt x="6562344" y="5519331"/>
                              </a:lnTo>
                              <a:lnTo>
                                <a:pt x="6562344" y="5542191"/>
                              </a:lnTo>
                              <a:lnTo>
                                <a:pt x="6568427" y="5542191"/>
                              </a:lnTo>
                              <a:lnTo>
                                <a:pt x="6568427" y="5519331"/>
                              </a:lnTo>
                              <a:lnTo>
                                <a:pt x="6568427" y="2250097"/>
                              </a:lnTo>
                              <a:lnTo>
                                <a:pt x="6568427" y="2227237"/>
                              </a:lnTo>
                              <a:lnTo>
                                <a:pt x="6568427" y="59855"/>
                              </a:lnTo>
                              <a:close/>
                            </a:path>
                            <a:path w="6568440" h="8655050">
                              <a:moveTo>
                                <a:pt x="6568427" y="0"/>
                              </a:moveTo>
                              <a:lnTo>
                                <a:pt x="6562344" y="0"/>
                              </a:lnTo>
                              <a:lnTo>
                                <a:pt x="6096" y="38"/>
                              </a:lnTo>
                              <a:lnTo>
                                <a:pt x="6096" y="6134"/>
                              </a:lnTo>
                              <a:lnTo>
                                <a:pt x="6562344" y="6134"/>
                              </a:lnTo>
                              <a:lnTo>
                                <a:pt x="6562344" y="59728"/>
                              </a:lnTo>
                              <a:lnTo>
                                <a:pt x="6568427" y="59728"/>
                              </a:lnTo>
                              <a:lnTo>
                                <a:pt x="6568427" y="6134"/>
                              </a:lnTo>
                              <a:lnTo>
                                <a:pt x="6568427" y="3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03ABC8" id="Graphic 2" o:spid="_x0000_s1026" style="position:absolute;margin-left:43.45pt;margin-top:77.15pt;width:517.2pt;height:681.5pt;z-index:-16300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568440,8655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" path="m6083,8648751r-6083,l,8654834r6083,l6083,8648751xem6083,5542318r-6083,l,7272312r,22860l,8648738r6083,l6083,7295172r,-22860l6083,5542318xem6083,59855l,59855,,2227237r,22860l,5519331r,22860l6083,5542191r,-22860l6083,2250097r,-22860l6083,59855xem6083,l,,,6134,,59728r6083,l6083,6134r,-6096l6083,xem6568427,8648751r-6083,l6096,8648751r,6083l6562344,8654834r6083,l6568427,8648751xem6568427,5542318r-6083,l6562344,7272312r,22860l6562344,8648738r6083,l6568427,7295172r,-22860l6568427,5542318xem6568427,59855r-6083,l6562344,2227237r,22860l6562344,5519331r,22860l6568427,5542191r,-22860l6568427,2250097r,-22860l6568427,59855xem6568427,r-6083,l6096,38r,6096l6562344,6134r,53594l6568427,59728r,-53594l6568427,38r,-38xe" fillcolor="black" stroked="f">
                <v:path arrowok="t"/>
                <w10:wrap anchorx="page" anchory="page"/>
              </v:shape>
            </w:pict>
          </mc:Fallback>
        </mc:AlternateContent>
      </w:r>
    </w:p>
    <w:p w:rsidR="00601130" w:rsidRDefault="001B025C">
      <w:pPr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456045" cy="9525"/>
                <wp:effectExtent l="0" t="0" r="0" b="0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9525"/>
                          <a:chOff x="0" y="0"/>
                          <a:chExt cx="6456045" cy="9525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0" y="0"/>
                            <a:ext cx="6454775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8890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127"/>
                                </a:lnTo>
                                <a:lnTo>
                                  <a:pt x="0" y="127"/>
                                </a:lnTo>
                                <a:lnTo>
                                  <a:pt x="0" y="3175"/>
                                </a:lnTo>
                                <a:lnTo>
                                  <a:pt x="254" y="3175"/>
                                </a:lnTo>
                                <a:lnTo>
                                  <a:pt x="254" y="8890"/>
                                </a:lnTo>
                                <a:lnTo>
                                  <a:pt x="6454394" y="8890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6452615" y="126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0" y="126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48"/>
                                </a:moveTo>
                                <a:lnTo>
                                  <a:pt x="0" y="3048"/>
                                </a:lnTo>
                                <a:lnTo>
                                  <a:pt x="0" y="6096"/>
                                </a:lnTo>
                                <a:lnTo>
                                  <a:pt x="3048" y="6096"/>
                                </a:lnTo>
                                <a:lnTo>
                                  <a:pt x="3048" y="3048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48"/>
                                </a:lnTo>
                                <a:lnTo>
                                  <a:pt x="6455651" y="3048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6452615" y="317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0" y="6223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0" y="6222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6452603" y="3048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48"/>
                                </a:lnTo>
                                <a:lnTo>
                                  <a:pt x="6455651" y="3048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754F9B" id="Group 3" o:spid="_x0000_s1026" style="width:508.35pt;height:.75pt;mso-position-horizontal-relative:char;mso-position-vertical-relative:line" coordsize="64560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">
                <v:shape id="Graphic 4" o:spid="_x0000_s1027" style="position:absolute;width:64547;height:88;visibility:visible;mso-wrap-style:square;v-text-anchor:top" coordsize="645477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5iQ8MA&#10;AADaAAAADwAAAGRycy9kb3ducmV2LnhtbESPQWvCQBSE70L/w/IKXqTZKFpKdJUqKN6KaS+9PbLP&#10;JJp9m+6umvx7tyB4HGbmG2ax6kwjruR8bVnBOElBEBdW11wq+Pnevn2A8AFZY2OZFPTkYbV8GSww&#10;0/bGB7rmoRQRwj5DBVUIbSalLyoy6BPbEkfvaJ3BEKUrpXZ4i3DTyEmavkuDNceFClvaVFSc84tR&#10;EKb9fpR//fJpN3brSW9xtjv8KTV87T7nIAJ14Rl+tPdawRT+r8QbIJ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Y5iQ8MAAADaAAAADwAAAAAAAAAAAAAAAACYAgAAZHJzL2Rv&#10;d25yZXYueG1sUEsFBgAAAAAEAAQA9QAAAIgDAAAAAA==&#10;" path="m6454394,l254,r,127l,127,,3175r254,l254,8890r6454140,l6454394,xe" fillcolor="#9f9f9f" stroked="f">
                  <v:path arrowok="t"/>
                </v:shape>
                <v:shape id="Graphic 5" o:spid="_x0000_s1028" style="position:absolute;left:64526;top:1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VdHMIA&#10;AADaAAAADwAAAGRycy9kb3ducmV2LnhtbESPT2sCMRTE7wW/Q3gFbzXbQsWuRqmWghcVt+39sXlm&#10;l25eliT7x29vhEKPw8z8hlltRtuInnyoHSt4nmUgiEunazYKvr8+nxYgQkTW2DgmBVcKsFlPHlaY&#10;azfwmfoiGpEgHHJUUMXY5lKGsiKLYeZa4uRdnLcYk/RGao9DgttGvmTZXFqsOS1U2NKuovK36KwC&#10;eVi8ba+nXdea4nD88N3wc+qNUtPH8X0JItIY/8N/7b1W8Ar3K+kGyP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VV0cwgAAANoAAAAPAAAAAAAAAAAAAAAAAJgCAABkcnMvZG93&#10;bnJldi54bWxQSwUGAAAAAAQABAD1AAAAhwMAAAAA&#10;" path="m3047,l,,,3048r3047,l3047,xe" fillcolor="#e2e2e2" stroked="f">
                  <v:path arrowok="t"/>
                </v:shape>
                <v:shape id="Graphic 6" o:spid="_x0000_s1029" style="position:absolute;top:1;width:64560;height:63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rmy70A&#10;AADaAAAADwAAAGRycy9kb3ducmV2LnhtbESPQYvCMBSE74L/ITzBm6YuKFKNIoKwR+2K50fzbIrN&#10;S2lSjf56Iwh7HGbmG2a9jbYRd+p87VjBbJqBIC6drrlScP47TJYgfEDW2DgmBU/ysN0MB2vMtXvw&#10;ie5FqESCsM9RgQmhzaX0pSGLfupa4uRdXWcxJNlVUnf4SHDbyJ8sW0iLNacFgy3tDZW3orcK2j6a&#10;s81Mf4zz/qWjvhT1ySo1HsXdCkSgGP7D3/avVrCAz5V0A+TmD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Urmy70AAADaAAAADwAAAAAAAAAAAAAAAACYAgAAZHJzL2Rvd25yZXYu&#10;eG1sUEsFBgAAAAAEAAQA9QAAAIIDAAAAAA==&#10;" path="m3048,3048l,3048,,6096r3048,l3048,3048xem6455651,r-3035,l6452616,3048r3035,l6455651,xe" fillcolor="#9f9f9f" stroked="f">
                  <v:path arrowok="t"/>
                </v:shape>
                <v:shape id="Graphic 7" o:spid="_x0000_s1030" style="position:absolute;left:64526;top:31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tm8MMA&#10;AADaAAAADwAAAGRycy9kb3ducmV2LnhtbESPT2sCMRTE7wW/Q3gFbzXbHqpdjVItBS8qbtv7Y/PM&#10;Lt28LEn2j9/eCIUeh5n5DbPajLYRPflQO1bwPMtAEJdO12wUfH99Pi1AhIissXFMCq4UYLOePKww&#10;127gM/VFNCJBOOSooIqxzaUMZUUWw8y1xMm7OG8xJumN1B6HBLeNfMmyV2mx5rRQYUu7isrforMK&#10;5GHxtr2edl1risPxw3fDz6k3Sk0fx/cliEhj/A//tfdawRzuV9INkO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8tm8MMAAADaAAAADwAAAAAAAAAAAAAAAACYAgAAZHJzL2Rv&#10;d25yZXYueG1sUEsFBgAAAAAEAAQA9QAAAIgDAAAAAA==&#10;" path="m3047,l,,,3048r3047,l3047,xe" fillcolor="#e2e2e2" stroked="f">
                  <v:path arrowok="t"/>
                </v:shape>
                <v:shape id="Graphic 8" o:spid="_x0000_s1031" style="position:absolute;top:62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9Tvb8A&#10;AADaAAAADwAAAGRycy9kb3ducmV2LnhtbERPu2rDMBTdA/kHcQPdYjmFhOJaDkkgUNopbpZut9Kt&#10;H7GujKTG7t9XQ6Hj4bzL/WwHcScfOscKNlkOglg703Gj4Pp+Xj+BCBHZ4OCYFPxQgH21XJRYGDfx&#10;he51bEQK4VCggjbGsZAy6JYshsyNxIn7ct5iTNA30nicUrgd5GOe76TFjlNDiyOdWtK3+tsqIKex&#10;zqfXt0/Xn28ffb31R7NV6mE1H55BRJrjv/jP/WIUpK3pSroBsvo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Gf1O9vwAAANoAAAAPAAAAAAAAAAAAAAAAAJgCAABkcnMvZG93bnJl&#10;di54bWxQSwUGAAAAAAQABAD1AAAAhAMAAAAA&#10;" path="m3048,l,,,3048r3048,l3048,xe" fillcolor="#9f9f9f" stroked="f">
                  <v:path arrowok="t"/>
                </v:shape>
                <v:shape id="Graphic 9" o:spid="_x0000_s1032" style="position:absolute;top:62;width:64560;height:31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86MMYA&#10;AADaAAAADwAAAGRycy9kb3ducmV2LnhtbESPT2vCQBTE74V+h+UJvQTdVKi10VWqUCie6p8Wentk&#10;n9lg9m2a3Sapn94VhB6HmfkNM1/2thItNb50rOBxlIIgzp0uuVBw2L8NpyB8QNZYOSYFf+Rhubi/&#10;m2OmXcdbanehEBHCPkMFJoQ6k9Lnhiz6kauJo3d0jcUQZVNI3WAX4baS4zSdSIslxwWDNa0N5afd&#10;r1WwMpPPr4/vJOnW+vln026eknNZK/Uw6F9nIAL14T98a79rBS9wvRJvgFxc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Q86MMYAAADaAAAADwAAAAAAAAAAAAAAAACYAgAAZHJz&#10;L2Rvd25yZXYueG1sUEsFBgAAAAAEAAQA9QAAAIsDAAAAAA==&#10;" path="m6452603,l3048,,,,,3048r3048,l6452603,3048r,-3048xem6455651,r-3035,l6452616,3048r3035,l6455651,xe" fillcolor="#e2e2e2" stroked="f">
                  <v:path arrowok="t"/>
                </v:shape>
                <w10:anchorlock/>
              </v:group>
            </w:pict>
          </mc:Fallback>
        </mc:AlternateContent>
      </w:r>
    </w:p>
    <w:p w:rsidR="00601130" w:rsidRDefault="001B025C">
      <w:pPr>
        <w:pStyle w:val="ListParagraph"/>
        <w:numPr>
          <w:ilvl w:val="0"/>
          <w:numId w:val="1"/>
        </w:numPr>
        <w:tabs>
          <w:tab w:val="left" w:pos="307"/>
        </w:tabs>
        <w:spacing w:before="50"/>
        <w:ind w:left="307" w:hanging="200"/>
        <w:rPr>
          <w:b/>
          <w:sz w:val="20"/>
        </w:rPr>
      </w:pPr>
      <w:r>
        <w:rPr>
          <w:b/>
          <w:color w:val="006FC0"/>
          <w:sz w:val="20"/>
        </w:rPr>
        <w:t>Did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research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questions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and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inclusion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criteria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for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review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include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components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of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pacing w:val="-2"/>
          <w:sz w:val="20"/>
        </w:rPr>
        <w:t>PICO?</w:t>
      </w:r>
    </w:p>
    <w:p w:rsidR="00601130" w:rsidRDefault="00601130">
      <w:pPr>
        <w:spacing w:before="5" w:after="1"/>
        <w:rPr>
          <w:b/>
          <w:sz w:val="11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60"/>
        <w:gridCol w:w="4749"/>
        <w:gridCol w:w="1385"/>
      </w:tblGrid>
      <w:tr w:rsidR="00601130">
        <w:trPr>
          <w:trHeight w:val="339"/>
        </w:trPr>
        <w:tc>
          <w:tcPr>
            <w:tcW w:w="2760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Yes:</w:t>
            </w:r>
          </w:p>
        </w:tc>
        <w:tc>
          <w:tcPr>
            <w:tcW w:w="4749" w:type="dxa"/>
          </w:tcPr>
          <w:p w:rsidR="00601130" w:rsidRDefault="001B025C">
            <w:pPr>
              <w:pStyle w:val="TableParagraph"/>
              <w:spacing w:line="221" w:lineRule="exact"/>
              <w:ind w:left="1330"/>
              <w:rPr>
                <w:b/>
                <w:sz w:val="20"/>
              </w:rPr>
            </w:pPr>
            <w:r>
              <w:rPr>
                <w:b/>
                <w:sz w:val="20"/>
              </w:rPr>
              <w:t>Optional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recommended)</w:t>
            </w:r>
          </w:p>
        </w:tc>
        <w:tc>
          <w:tcPr>
            <w:tcW w:w="1385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622"/>
        </w:trPr>
        <w:tc>
          <w:tcPr>
            <w:tcW w:w="2760" w:type="dxa"/>
          </w:tcPr>
          <w:p w:rsidR="00601130" w:rsidRDefault="00601130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01130" w:rsidRDefault="001B025C">
            <w:pPr>
              <w:pStyle w:val="TableParagraph"/>
              <w:spacing w:line="140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1970" cy="89153"/>
                  <wp:effectExtent l="0" t="0" r="0" b="0"/>
                  <wp:docPr id="10" name="Imag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970" cy="891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pacing w:val="-2"/>
                <w:sz w:val="20"/>
              </w:rPr>
              <w:t>Population</w:t>
            </w:r>
          </w:p>
        </w:tc>
        <w:tc>
          <w:tcPr>
            <w:tcW w:w="4749" w:type="dxa"/>
          </w:tcPr>
          <w:p w:rsidR="00601130" w:rsidRDefault="00601130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01130" w:rsidRDefault="001B025C">
            <w:pPr>
              <w:pStyle w:val="TableParagraph"/>
              <w:spacing w:line="140" w:lineRule="exact"/>
              <w:ind w:left="134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1696" cy="89153"/>
                  <wp:effectExtent l="0" t="0" r="0" b="0"/>
                  <wp:docPr id="11" name="Imag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 1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96" cy="891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1736"/>
              <w:rPr>
                <w:sz w:val="20"/>
              </w:rPr>
            </w:pPr>
            <w:r>
              <w:rPr>
                <w:sz w:val="20"/>
              </w:rPr>
              <w:t>Timefra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ll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up</w:t>
            </w:r>
          </w:p>
        </w:tc>
        <w:tc>
          <w:tcPr>
            <w:tcW w:w="1385" w:type="dxa"/>
            <w:vMerge w:val="restart"/>
          </w:tcPr>
          <w:p w:rsidR="00601130" w:rsidRDefault="00601130">
            <w:pPr>
              <w:pStyle w:val="TableParagraph"/>
              <w:spacing w:before="4"/>
              <w:rPr>
                <w:b/>
                <w:sz w:val="10"/>
              </w:rPr>
            </w:pPr>
          </w:p>
          <w:p w:rsidR="00601130" w:rsidRDefault="001B025C">
            <w:pPr>
              <w:pStyle w:val="TableParagraph"/>
              <w:spacing w:line="140" w:lineRule="exact"/>
              <w:ind w:left="63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mc:AlternateContent>
                <mc:Choice Requires="wpg">
                  <w:drawing>
                    <wp:anchor distT="0" distB="0" distL="0" distR="0" simplePos="0" relativeHeight="487015936" behindDoc="1" locked="0" layoutInCell="1" allowOverlap="1">
                      <wp:simplePos x="0" y="0"/>
                      <wp:positionH relativeFrom="column">
                        <wp:posOffset>402936</wp:posOffset>
                      </wp:positionH>
                      <wp:positionV relativeFrom="paragraph">
                        <wp:posOffset>277495</wp:posOffset>
                      </wp:positionV>
                      <wp:extent cx="113030" cy="113664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030" cy="113664"/>
                                <a:chOff x="0" y="0"/>
                                <a:chExt cx="113030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" name="Image 1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2909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0A970B6" id="Group 12" o:spid="_x0000_s1026" style="position:absolute;margin-left:31.75pt;margin-top:21.85pt;width:8.9pt;height:8.95pt;z-index:-16300544;mso-wrap-distance-left:0;mso-wrap-distance-right:0" coordsize="113030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">
                      <v:shape id="Image 13" o:spid="_x0000_s1027" type="#_x0000_t75" style="position:absolute;width:112909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Zo6ZTAAAAA2wAAAA8AAABkcnMvZG93bnJldi54bWxET02LwjAQvQv7H8IseNO0CiJdo+iyu3gQ&#10;xOrF29BMm7LNpDRR6783guBtHu9zFqveNuJKna8dK0jHCQjiwumaKwWn4+9oDsIHZI2NY1JwJw+r&#10;5cdggZl2Nz7QNQ+ViCHsM1RgQmgzKX1hyKIfu5Y4cqXrLIYIu0rqDm8x3DZykiQzabHm2GCwpW9D&#10;xX9+sQp8MS0PdZq63vzszsf9ye435Z9Sw89+/QUiUB/e4pd7q+P8KTx/iQfI5Q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JmjplMAAAADbAAAADwAAAAAAAAAAAAAAAACfAgAA&#10;ZHJzL2Rvd25yZXYueG1sUEsFBgAAAAAEAAQA9wAAAIwD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1696" cy="89153"/>
                  <wp:effectExtent l="0" t="0" r="0" b="0"/>
                  <wp:docPr id="14" name="Imag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 1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96" cy="891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456" w:lineRule="auto"/>
              <w:ind w:left="1027" w:right="46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</w:tr>
      <w:tr w:rsidR="00601130">
        <w:trPr>
          <w:trHeight w:val="571"/>
        </w:trPr>
        <w:tc>
          <w:tcPr>
            <w:tcW w:w="2760" w:type="dxa"/>
          </w:tcPr>
          <w:p w:rsidR="00601130" w:rsidRDefault="00601130">
            <w:pPr>
              <w:pStyle w:val="TableParagraph"/>
              <w:spacing w:before="10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0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1812" cy="89153"/>
                  <wp:effectExtent l="0" t="0" r="0" b="0"/>
                  <wp:docPr id="15" name="Imag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812" cy="891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pacing w:val="-2"/>
                <w:sz w:val="20"/>
              </w:rPr>
              <w:t>Intervention</w:t>
            </w:r>
          </w:p>
        </w:tc>
        <w:tc>
          <w:tcPr>
            <w:tcW w:w="4749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vMerge/>
            <w:tcBorders>
              <w:top w:val="nil"/>
            </w:tcBorders>
          </w:tcPr>
          <w:p w:rsidR="00601130" w:rsidRDefault="00601130">
            <w:pPr>
              <w:rPr>
                <w:sz w:val="2"/>
                <w:szCs w:val="2"/>
              </w:rPr>
            </w:pPr>
          </w:p>
        </w:tc>
      </w:tr>
      <w:tr w:rsidR="00601130">
        <w:trPr>
          <w:trHeight w:val="572"/>
        </w:trPr>
        <w:tc>
          <w:tcPr>
            <w:tcW w:w="2760" w:type="dxa"/>
          </w:tcPr>
          <w:p w:rsidR="00601130" w:rsidRDefault="00601130">
            <w:pPr>
              <w:pStyle w:val="TableParagraph"/>
              <w:spacing w:before="10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3087" cy="90297"/>
                  <wp:effectExtent l="0" t="0" r="0" b="0"/>
                  <wp:docPr id="16" name="Imag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087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Comparat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</w:t>
            </w:r>
          </w:p>
        </w:tc>
        <w:tc>
          <w:tcPr>
            <w:tcW w:w="4749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397"/>
        </w:trPr>
        <w:tc>
          <w:tcPr>
            <w:tcW w:w="2760" w:type="dxa"/>
          </w:tcPr>
          <w:p w:rsidR="00601130" w:rsidRDefault="001B025C">
            <w:pPr>
              <w:pStyle w:val="TableParagraph"/>
              <w:spacing w:before="167" w:line="210" w:lineRule="exact"/>
              <w:ind w:left="45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33760" behindDoc="0" locked="0" layoutInCell="1" allowOverlap="1">
                      <wp:simplePos x="0" y="0"/>
                      <wp:positionH relativeFrom="column">
                        <wp:posOffset>41760</wp:posOffset>
                      </wp:positionH>
                      <wp:positionV relativeFrom="paragraph">
                        <wp:posOffset>43938</wp:posOffset>
                      </wp:positionV>
                      <wp:extent cx="113664" cy="113664"/>
                      <wp:effectExtent l="0" t="0" r="0" b="0"/>
                      <wp:wrapNone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8" name="Image 18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D9A3E9" id="Group 17" o:spid="_x0000_s1026" style="position:absolute;margin-left:3.3pt;margin-top:3.45pt;width:8.95pt;height:8.95pt;z-index:15733760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">
                      <v:shape id="Image 18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Bcxr/DAAAA2wAAAA8AAABkcnMvZG93bnJldi54bWxEj0GLwkAMhe8L/ochgrd1qqIs1VG6C4IX&#10;D6uyXkMntsVOpnZGrf76zUHwlvBe3vuyWHWuVjdqQ+XZwGiYgCLOva24MHDYrz+/QIWIbLH2TAYe&#10;FGC17H0sMLX+zr9028VCSQiHFA2UMTap1iEvyWEY+oZYtJNvHUZZ20LbFu8S7mo9TpKZdlixNJTY&#10;0E9J+Xl3dQbGz0kzy4pss6XD5Y/wezK11dGYQb/L5qAidfFtfl1vrOALrPwiA+jl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FzGv8MAAADbAAAADwAAAAAAAAAAAAAAAACf&#10;AgAAZHJzL2Rvd25yZXYueG1sUEsFBgAAAAAEAAQA9wAAAI8DAAAAAA=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0"/>
              </w:rPr>
              <w:t>Outcome</w:t>
            </w:r>
          </w:p>
        </w:tc>
        <w:tc>
          <w:tcPr>
            <w:tcW w:w="4749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</w:tbl>
    <w:p w:rsidR="00601130" w:rsidRDefault="001B025C">
      <w:pPr>
        <w:spacing w:before="40"/>
        <w:rPr>
          <w:b/>
          <w:sz w:val="20"/>
        </w:rPr>
      </w:pPr>
      <w:r>
        <w:rPr>
          <w:b/>
          <w:noProof/>
          <w:sz w:val="20"/>
        </w:rPr>
        <mc:AlternateContent>
          <mc:Choice Requires="wpg">
            <w:drawing>
              <wp:anchor distT="0" distB="0" distL="0" distR="0" simplePos="0" relativeHeight="487588352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87141</wp:posOffset>
                </wp:positionV>
                <wp:extent cx="6456045" cy="10160"/>
                <wp:effectExtent l="0" t="0" r="0" b="0"/>
                <wp:wrapTopAndBottom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10160"/>
                          <a:chOff x="0" y="0"/>
                          <a:chExt cx="6456045" cy="10160"/>
                        </a:xfrm>
                      </wpg:grpSpPr>
                      <wps:wsp>
                        <wps:cNvPr id="20" name="Graphic 20"/>
                        <wps:cNvSpPr/>
                        <wps:spPr>
                          <a:xfrm>
                            <a:off x="0" y="11"/>
                            <a:ext cx="6454775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8890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495"/>
                                </a:lnTo>
                                <a:lnTo>
                                  <a:pt x="0" y="495"/>
                                </a:lnTo>
                                <a:lnTo>
                                  <a:pt x="0" y="3543"/>
                                </a:lnTo>
                                <a:lnTo>
                                  <a:pt x="254" y="3543"/>
                                </a:lnTo>
                                <a:lnTo>
                                  <a:pt x="254" y="8877"/>
                                </a:lnTo>
                                <a:lnTo>
                                  <a:pt x="6454394" y="8877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6452615" y="507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0" y="507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48"/>
                                </a:moveTo>
                                <a:lnTo>
                                  <a:pt x="0" y="3048"/>
                                </a:lnTo>
                                <a:lnTo>
                                  <a:pt x="0" y="6096"/>
                                </a:lnTo>
                                <a:lnTo>
                                  <a:pt x="3048" y="6096"/>
                                </a:lnTo>
                                <a:lnTo>
                                  <a:pt x="3048" y="3048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48"/>
                                </a:lnTo>
                                <a:lnTo>
                                  <a:pt x="6455651" y="3048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6452615" y="355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0" y="6603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8" y="3047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0" y="6615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6452603" y="3035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D884EA" id="Group 19" o:spid="_x0000_s1026" style="position:absolute;margin-left:47.9pt;margin-top:14.75pt;width:508.35pt;height:.8pt;z-index:-15728128;mso-wrap-distance-left:0;mso-wrap-distance-right:0;mso-position-horizontal-relative:page" coordsize="64560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">
                <v:shape id="Graphic 20" o:spid="_x0000_s1027" style="position:absolute;width:64547;height:89;visibility:visible;mso-wrap-style:square;v-text-anchor:top" coordsize="645477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r6isEA&#10;AADbAAAADwAAAGRycy9kb3ducmV2LnhtbERPz2vCMBS+D/wfwht4GZq2bCLVWNxA8TasXrw9mmdb&#10;17x0Sabtf78cBjt+fL/XxWA6cSfnW8sK0nkCgriyuuVawfm0my1B+ICssbNMCkbyUGwmT2vMtX3w&#10;ke5lqEUMYZ+jgiaEPpfSVw0Z9HPbE0fuap3BEKGrpXb4iOGmk1mSLKTBlmNDgz19NFR9lT9GQXgd&#10;Dy/l54Vv+9S9Z6PFt/3xW6np87BdgQg0hH/xn/ugFWRxffwSf4Dc/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X6+orBAAAA2wAAAA8AAAAAAAAAAAAAAAAAmAIAAGRycy9kb3du&#10;cmV2LnhtbFBLBQYAAAAABAAEAPUAAACGAwAAAAA=&#10;" path="m6454394,l254,r,495l,495,,3543r254,l254,8877r6454140,l6454394,xe" fillcolor="#9f9f9f" stroked="f">
                  <v:path arrowok="t"/>
                </v:shape>
                <v:shape id="Graphic 21" o:spid="_x0000_s1028" style="position:absolute;left:64526;top:5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mWw8MA&#10;AADbAAAADwAAAGRycy9kb3ducmV2LnhtbESPT2sCMRTE70K/Q3iF3jSrB7Fbo7SWghcrXe39sXlm&#10;FzcvS5L947dvCoLHYWZ+w6y3o21ETz7UjhXMZxkI4tLpmo2C8+lrugIRIrLGxjEpuFGA7eZpssZc&#10;u4F/qC+iEQnCIUcFVYxtLmUoK7IYZq4lTt7FeYsxSW+k9jgkuG3kIsuW0mLNaaHClnYVldeiswrk&#10;YfX6cTvuutYUh+9P3w2/x94o9fI8vr+BiDTGR/je3msFizn8f0k/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KmWw8MAAADbAAAADwAAAAAAAAAAAAAAAACYAgAAZHJzL2Rv&#10;d25yZXYueG1sUEsFBgAAAAAEAAQA9QAAAIgDAAAAAA==&#10;" path="m3047,l,,,3048r3047,l3047,xe" fillcolor="#e2e2e2" stroked="f">
                  <v:path arrowok="t"/>
                </v:shape>
                <v:shape id="Graphic 22" o:spid="_x0000_s1029" style="position:absolute;top:5;width:64560;height:63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dxncAA&#10;AADbAAAADwAAAGRycy9kb3ducmV2LnhtbESPwWrDMBBE74X8g9hCb4lcQ0pxooQQCPQYu6Hnxdpa&#10;otbKWHKs5uujQqDHYWbeMNt9cr240hisZwWvqwIEceu15U7B5fO0fAcRIrLG3jMp+KUA+93iaYuV&#10;9jPXdG1iJzKEQ4UKTIxDJWVoDTkMKz8QZ+/bjw5jlmMn9YhzhrtelkXxJh1azgsGBzoaan+aySkY&#10;pmQurjDTOa2nm076q7G1U+rlOR02ICKl+B9+tD+0grKEvy/5B8jd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ZdxncAAAADbAAAADwAAAAAAAAAAAAAAAACYAgAAZHJzL2Rvd25y&#10;ZXYueG1sUEsFBgAAAAAEAAQA9QAAAIUDAAAAAA==&#10;" path="m3048,3048l,3048,,6096r3048,l3048,3048xem6455651,r-3035,l6452616,3048r3035,l6455651,xe" fillcolor="#9f9f9f" stroked="f">
                  <v:path arrowok="t"/>
                </v:shape>
                <v:shape id="Graphic 23" o:spid="_x0000_s1030" style="position:absolute;left:64526;top:35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etL8MA&#10;AADbAAAADwAAAGRycy9kb3ducmV2LnhtbESPT2sCMRTE74V+h/AK3mq2FsSuRmktBS9Wuur9sXlm&#10;FzcvS5L947c3hUKPw8z8hlltRtuInnyoHSt4mWYgiEunazYKTsev5wWIEJE1No5JwY0CbNaPDyvM&#10;tRv4h/oiGpEgHHJUUMXY5lKGsiKLYepa4uRdnLcYk/RGao9DgttGzrJsLi3WnBYqbGlbUXktOqtA&#10;7hdvH7fDtmtNsf/+9N1wPvRGqcnT+L4EEWmM/+G/9k4rmL3C75f0A+T6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zetL8MAAADbAAAADwAAAAAAAAAAAAAAAACYAgAAZHJzL2Rv&#10;d25yZXYueG1sUEsFBgAAAAAEAAQA9QAAAIgDAAAAAA==&#10;" path="m3047,l,,,3048r3047,l3047,xe" fillcolor="#e2e2e2" stroked="f">
                  <v:path arrowok="t"/>
                </v:shape>
                <v:shape id="Graphic 24" o:spid="_x0000_s1031" style="position:absolute;top:66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O8UsIA&#10;AADbAAAADwAAAGRycy9kb3ducmV2LnhtbESPQYvCMBSE74L/ITzBm6aKLlKNoguCuCe7e/H2bJ5t&#10;tXkpSdbWf28WhD0OM/MNs9p0phYPcr6yrGAyTkAQ51ZXXCj4+d6PFiB8QNZYWyYFT/KwWfd7K0y1&#10;bflEjywUIkLYp6igDKFJpfR5SQb92DbE0btaZzBE6QqpHbYRbmo5TZIPabDiuFBiQ58l5ffs1ygg&#10;m2OWtMevi73t7+dbNnc7PVdqOOi2SxCBuvAffrcPWsF0Bn9f4g+Q6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M7xSwgAAANsAAAAPAAAAAAAAAAAAAAAAAJgCAABkcnMvZG93&#10;bnJldi54bWxQSwUGAAAAAAQABAD1AAAAhwMAAAAA&#10;" path="m3048,l,,,3047r3048,l3048,xe" fillcolor="#9f9f9f" stroked="f">
                  <v:path arrowok="t"/>
                </v:shape>
                <v:shape id="Graphic 25" o:spid="_x0000_s1032" style="position:absolute;top:66;width:64560;height:31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3dW8YA&#10;AADbAAAADwAAAGRycy9kb3ducmV2LnhtbESPT2vCQBTE7wW/w/KEXoJuKqgldZVWKIin+qdCb4/s&#10;azY0+zbNrkn007sFocdhZn7DLFa9rURLjS8dK3gapyCIc6dLLhQcD++jZxA+IGusHJOCC3lYLQcP&#10;C8y063hH7T4UIkLYZ6jAhFBnUvrckEU/djVx9L5dYzFE2RRSN9hFuK3kJE1n0mLJccFgTWtD+c/+&#10;bBW8mdnn6eMrSbq1nv9u2+00uZa1Uo/D/vUFRKA+/Ifv7Y1WMJnC35f4A+Ty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D3dW8YAAADbAAAADwAAAAAAAAAAAAAAAACYAgAAZHJz&#10;L2Rvd25yZXYueG1sUEsFBgAAAAAEAAQA9QAAAIsDAAAAAA==&#10;" path="m6452603,l3048,,,,,3035r3048,l6452603,3035r,-3035xem6455651,r-3035,l6452616,3035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1B025C">
      <w:pPr>
        <w:pStyle w:val="ListParagraph"/>
        <w:numPr>
          <w:ilvl w:val="0"/>
          <w:numId w:val="1"/>
        </w:numPr>
        <w:tabs>
          <w:tab w:val="left" w:pos="324"/>
        </w:tabs>
        <w:spacing w:line="276" w:lineRule="auto"/>
        <w:ind w:left="107" w:right="271" w:firstLine="0"/>
        <w:rPr>
          <w:b/>
          <w:sz w:val="20"/>
        </w:rPr>
      </w:pPr>
      <w:r>
        <w:rPr>
          <w:b/>
          <w:color w:val="006FC0"/>
          <w:sz w:val="20"/>
        </w:rPr>
        <w:t>Did the report of the review contain an explicit statement that the review</w:t>
      </w:r>
      <w:r>
        <w:rPr>
          <w:b/>
          <w:color w:val="006FC0"/>
          <w:spacing w:val="18"/>
          <w:sz w:val="20"/>
        </w:rPr>
        <w:t xml:space="preserve"> </w:t>
      </w:r>
      <w:r>
        <w:rPr>
          <w:b/>
          <w:color w:val="006FC0"/>
          <w:sz w:val="20"/>
        </w:rPr>
        <w:t>methods were established prior to the</w:t>
      </w:r>
      <w:r>
        <w:rPr>
          <w:b/>
          <w:color w:val="006FC0"/>
          <w:spacing w:val="40"/>
          <w:sz w:val="20"/>
        </w:rPr>
        <w:t xml:space="preserve"> </w:t>
      </w:r>
      <w:r>
        <w:rPr>
          <w:b/>
          <w:color w:val="006FC0"/>
          <w:sz w:val="20"/>
        </w:rPr>
        <w:t>conduct of the review and did the report justify any significant deviations from the protocol?</w:t>
      </w:r>
    </w:p>
    <w:p w:rsidR="00601130" w:rsidRDefault="00601130">
      <w:pPr>
        <w:spacing w:before="7"/>
        <w:rPr>
          <w:b/>
          <w:sz w:val="8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35"/>
        <w:gridCol w:w="4389"/>
        <w:gridCol w:w="1298"/>
      </w:tblGrid>
      <w:tr w:rsidR="00601130">
        <w:trPr>
          <w:trHeight w:val="1183"/>
        </w:trPr>
        <w:tc>
          <w:tcPr>
            <w:tcW w:w="3635" w:type="dxa"/>
          </w:tcPr>
          <w:p w:rsidR="00601130" w:rsidRDefault="001B025C">
            <w:pPr>
              <w:pStyle w:val="TableParagraph"/>
              <w:spacing w:line="221" w:lineRule="exact"/>
              <w:ind w:left="50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Partia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Yes:</w:t>
            </w:r>
          </w:p>
          <w:p w:rsidR="00601130" w:rsidRDefault="001B025C">
            <w:pPr>
              <w:pStyle w:val="TableParagraph"/>
              <w:spacing w:before="29" w:line="276" w:lineRule="auto"/>
              <w:ind w:left="50" w:right="378"/>
              <w:jc w:val="both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ritten protoco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ollowing:</w:t>
            </w:r>
          </w:p>
        </w:tc>
        <w:tc>
          <w:tcPr>
            <w:tcW w:w="4389" w:type="dxa"/>
          </w:tcPr>
          <w:p w:rsidR="00601130" w:rsidRDefault="001B025C">
            <w:pPr>
              <w:pStyle w:val="TableParagraph"/>
              <w:spacing w:line="221" w:lineRule="exact"/>
              <w:ind w:left="38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Yes:</w:t>
            </w:r>
          </w:p>
          <w:p w:rsidR="00601130" w:rsidRDefault="001B025C">
            <w:pPr>
              <w:pStyle w:val="TableParagraph"/>
              <w:spacing w:before="29" w:line="276" w:lineRule="auto"/>
              <w:ind w:left="380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l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 registered and should also have specified:</w:t>
            </w:r>
          </w:p>
        </w:tc>
        <w:tc>
          <w:tcPr>
            <w:tcW w:w="1298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837"/>
        </w:trPr>
        <w:tc>
          <w:tcPr>
            <w:tcW w:w="3635" w:type="dxa"/>
          </w:tcPr>
          <w:p w:rsidR="00601130" w:rsidRDefault="00601130">
            <w:pPr>
              <w:pStyle w:val="TableParagraph"/>
              <w:spacing w:before="9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 wp14:anchorId="3CCF1897" wp14:editId="6FEF329E">
                  <wp:extent cx="112455" cy="90297"/>
                  <wp:effectExtent l="0" t="0" r="0" b="0"/>
                  <wp:docPr id="26" name="Imag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 2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5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question(s)</w:t>
            </w:r>
          </w:p>
        </w:tc>
        <w:tc>
          <w:tcPr>
            <w:tcW w:w="4389" w:type="dxa"/>
          </w:tcPr>
          <w:p w:rsidR="00601130" w:rsidRDefault="00601130">
            <w:pPr>
              <w:pStyle w:val="TableParagraph"/>
              <w:spacing w:before="9"/>
              <w:rPr>
                <w:b/>
                <w:sz w:val="5"/>
              </w:rPr>
            </w:pPr>
          </w:p>
          <w:p w:rsidR="00601130" w:rsidRDefault="00492B97">
            <w:pPr>
              <w:pStyle w:val="TableParagraph"/>
              <w:spacing w:line="142" w:lineRule="exact"/>
              <w:ind w:left="39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mc:AlternateContent>
                <mc:Choice Requires="wpg">
                  <w:drawing>
                    <wp:anchor distT="0" distB="0" distL="0" distR="0" simplePos="0" relativeHeight="251658240" behindDoc="1" locked="0" layoutInCell="1" allowOverlap="1" wp14:anchorId="6FEA03DA" wp14:editId="7FA2A5EC">
                      <wp:simplePos x="0" y="0"/>
                      <wp:positionH relativeFrom="column">
                        <wp:posOffset>363855</wp:posOffset>
                      </wp:positionH>
                      <wp:positionV relativeFrom="paragraph">
                        <wp:posOffset>81915</wp:posOffset>
                      </wp:positionV>
                      <wp:extent cx="113664" cy="113664"/>
                      <wp:effectExtent l="0" t="0" r="0" b="0"/>
                      <wp:wrapNone/>
                      <wp:docPr id="287" name="Group 2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88" name="Image 3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B88A4B7" id="Group 287" o:spid="_x0000_s1026" style="position:absolute;margin-left:28.65pt;margin-top:6.45pt;width:8.95pt;height:8.95pt;z-index:-251658240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">
                      <v:shape id="Image 30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AYBs3CAAAA3AAAAA8AAABkcnMvZG93bnJldi54bWxET7tqwzAU3Qv5B3ED3RrZCRTjRAlJSEOH&#10;gsljyXaxri0T68pYqu3+fTUUOh7Oe7ObbCsG6n3jWEG6SEAQl043XCu43z7eMhA+IGtsHZOCH/Kw&#10;285eNphrN/KFhmuoRQxhn6MCE0KXS+lLQxb9wnXEkatcbzFE2NdS9zjGcNvKZZK8S4sNxwaDHR0N&#10;lc/rt1Xgy1V1adLUTeb09bgVd1scqrNSr/NpvwYRaAr/4j/3p1awzOLaeCYeAbn9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gGAbNwgAAANwAAAAPAAAAAAAAAAAAAAAAAJ8C&#10;AABkcnMvZG93bnJldi54bWxQSwUGAAAAAAQABAD3AAAAjgMAAAAA&#10;">
                        <v:imagedata r:id="rId9" o:title=""/>
                      </v:shape>
                    </v:group>
                  </w:pict>
                </mc:Fallback>
              </mc:AlternateContent>
            </w:r>
          </w:p>
          <w:p w:rsidR="00601130" w:rsidRDefault="001B025C">
            <w:pPr>
              <w:pStyle w:val="TableParagraph"/>
              <w:spacing w:line="278" w:lineRule="auto"/>
              <w:ind w:left="380" w:right="56" w:firstLine="406"/>
              <w:rPr>
                <w:b/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meta-analysis/synthesi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lan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if appropriate, </w:t>
            </w:r>
            <w:r>
              <w:rPr>
                <w:b/>
                <w:sz w:val="20"/>
              </w:rPr>
              <w:t>and</w:t>
            </w:r>
          </w:p>
        </w:tc>
        <w:tc>
          <w:tcPr>
            <w:tcW w:w="1298" w:type="dxa"/>
            <w:vMerge w:val="restart"/>
          </w:tcPr>
          <w:p w:rsidR="00601130" w:rsidRDefault="00601130">
            <w:pPr>
              <w:pStyle w:val="TableParagraph"/>
              <w:spacing w:before="9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95904" cy="90297"/>
                  <wp:effectExtent l="0" t="0" r="0" b="0"/>
                  <wp:docPr id="28" name="Imag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904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after="69"/>
              <w:ind w:left="365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:rsidR="00601130" w:rsidRDefault="001B025C">
            <w:pPr>
              <w:pStyle w:val="TableParagraph"/>
              <w:spacing w:line="142" w:lineRule="exact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mc:AlternateContent>
                <mc:Choice Requires="wpg">
                  <w:drawing>
                    <wp:anchor distT="0" distB="0" distL="0" distR="0" simplePos="0" relativeHeight="487016960" behindDoc="1" locked="0" layoutInCell="1" allowOverlap="1">
                      <wp:simplePos x="0" y="0"/>
                      <wp:positionH relativeFrom="column">
                        <wp:posOffset>-16876</wp:posOffset>
                      </wp:positionH>
                      <wp:positionV relativeFrom="paragraph">
                        <wp:posOffset>276859</wp:posOffset>
                      </wp:positionV>
                      <wp:extent cx="113664" cy="113664"/>
                      <wp:effectExtent l="0" t="0" r="0" b="0"/>
                      <wp:wrapNone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0" name="Image 3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C599A4" id="Group 29" o:spid="_x0000_s1026" style="position:absolute;margin-left:-1.35pt;margin-top:21.8pt;width:8.95pt;height:8.95pt;z-index:-16299520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">
                      <v:shape id="Image 30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0PK4PBAAAA2wAAAA8AAABkcnMvZG93bnJldi54bWxET89rgzAUvhf6P4Q36K2NrjCGM5atbGWH&#10;gqi97PYwTyMzL2Ky1v33zWGw48f3Oz8sdhRXmv3gWEG6S0AQt04P3Cu4NB/bZxA+IGscHZOCX/Jw&#10;KNarHDPtblzRtQ69iCHsM1RgQpgyKX1ryKLfuYk4cp2bLYYI517qGW8x3I7yMUmepMWBY4PBiY6G&#10;2u/6xyrw7b6rhjR1i3k/fzXlxZZv3UmpzcPy+gIi0BL+xX/uT61gH9fHL/EHyOIO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0PK4PBAAAA2wAAAA8AAAAAAAAAAAAAAAAAnwIA&#10;AGRycy9kb3ducmV2LnhtbFBLBQYAAAAABAAEAPcAAACNAw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96443" cy="90297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443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456" w:lineRule="auto"/>
              <w:ind w:left="365" w:right="42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</w:tr>
      <w:tr w:rsidR="00601130">
        <w:trPr>
          <w:trHeight w:val="835"/>
        </w:trPr>
        <w:tc>
          <w:tcPr>
            <w:tcW w:w="3635" w:type="dxa"/>
          </w:tcPr>
          <w:p w:rsidR="00601130" w:rsidRDefault="00601130">
            <w:pPr>
              <w:pStyle w:val="TableParagraph"/>
              <w:spacing w:before="10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770" cy="90297"/>
                  <wp:effectExtent l="0" t="0" r="0" b="0"/>
                  <wp:docPr id="32" name="Imag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770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4389" w:type="dxa"/>
          </w:tcPr>
          <w:p w:rsidR="00601130" w:rsidRDefault="00601130">
            <w:pPr>
              <w:pStyle w:val="TableParagraph"/>
              <w:spacing w:before="10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39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770" cy="90297"/>
                  <wp:effectExtent l="0" t="0" r="0" b="0"/>
                  <wp:docPr id="33" name="Image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 3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770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6" w:lineRule="auto"/>
              <w:ind w:left="380" w:firstLine="406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la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vestigat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heterogeneity</w:t>
            </w:r>
          </w:p>
        </w:tc>
        <w:tc>
          <w:tcPr>
            <w:tcW w:w="1298" w:type="dxa"/>
            <w:vMerge/>
            <w:tcBorders>
              <w:top w:val="nil"/>
            </w:tcBorders>
          </w:tcPr>
          <w:p w:rsidR="00601130" w:rsidRDefault="00601130">
            <w:pPr>
              <w:rPr>
                <w:sz w:val="2"/>
                <w:szCs w:val="2"/>
              </w:rPr>
            </w:pPr>
          </w:p>
        </w:tc>
      </w:tr>
      <w:tr w:rsidR="00601130">
        <w:trPr>
          <w:trHeight w:val="837"/>
        </w:trPr>
        <w:tc>
          <w:tcPr>
            <w:tcW w:w="3635" w:type="dxa"/>
          </w:tcPr>
          <w:p w:rsidR="00601130" w:rsidRDefault="00601130">
            <w:pPr>
              <w:pStyle w:val="TableParagraph"/>
              <w:spacing w:before="9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298" cy="90297"/>
                  <wp:effectExtent l="0" t="0" r="0" b="0"/>
                  <wp:docPr id="34" name="Image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 3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298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pacing w:val="-2"/>
                <w:sz w:val="20"/>
              </w:rPr>
              <w:t>inclusion/exclusion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4389" w:type="dxa"/>
          </w:tcPr>
          <w:p w:rsidR="00601130" w:rsidRDefault="00601130">
            <w:pPr>
              <w:pStyle w:val="TableParagraph"/>
              <w:spacing w:before="9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39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298" cy="90297"/>
                  <wp:effectExtent l="0" t="0" r="0" b="0"/>
                  <wp:docPr id="35" name="Image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 3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298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8" w:lineRule="auto"/>
              <w:ind w:left="380" w:firstLine="406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la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vestigat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heterogeneity</w:t>
            </w:r>
          </w:p>
        </w:tc>
        <w:tc>
          <w:tcPr>
            <w:tcW w:w="1298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395"/>
        </w:trPr>
        <w:tc>
          <w:tcPr>
            <w:tcW w:w="3635" w:type="dxa"/>
          </w:tcPr>
          <w:p w:rsidR="00601130" w:rsidRDefault="001B025C">
            <w:pPr>
              <w:pStyle w:val="TableParagraph"/>
              <w:spacing w:before="166" w:line="210" w:lineRule="exact"/>
              <w:ind w:left="45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34272" behindDoc="0" locked="0" layoutInCell="1" allowOverlap="1">
                      <wp:simplePos x="0" y="0"/>
                      <wp:positionH relativeFrom="column">
                        <wp:posOffset>41760</wp:posOffset>
                      </wp:positionH>
                      <wp:positionV relativeFrom="paragraph">
                        <wp:posOffset>42668</wp:posOffset>
                      </wp:positionV>
                      <wp:extent cx="113664" cy="113664"/>
                      <wp:effectExtent l="0" t="0" r="0" b="0"/>
                      <wp:wrapNone/>
                      <wp:docPr id="36" name="Group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7" name="Image 37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3864C75" id="Group 36" o:spid="_x0000_s1026" style="position:absolute;margin-left:3.3pt;margin-top:3.35pt;width:8.95pt;height:8.95pt;z-index:15734272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">
                      <v:shape id="Image 37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p2Dq3EAAAA2wAAAA8AAABkcnMvZG93bnJldi54bWxEj0FrwkAUhO9C/8PyhN6ajQatxKwShUIu&#10;PWhDe31kX5PQ7Ns0uzVpf70rFDwOM/MNk+0n04kLDa61rGARxSCIK6tbrhWUby9PGxDOI2vsLJOC&#10;X3Kw3z3MMky1HflEl7OvRYCwS1FB432fSumqhgy6yPbEwfu0g0Ef5FBLPeAY4KaTyzheS4Mth4UG&#10;ezo2VH2df4yC5V/Sr/M6L16p/H4nPCQr3X4o9Tif8i0IT5O/h//bhVaQPMPtS/gBcnc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p2Dq3EAAAA2wAAAA8AAAAAAAAAAAAAAAAA&#10;nwIAAGRycy9kb3ducmV2LnhtbFBLBQYAAAAABAAEAPcAAACQAwAAAAA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4389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  <w:tc>
          <w:tcPr>
            <w:tcW w:w="1298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</w:tbl>
    <w:p w:rsidR="00601130" w:rsidRDefault="001B025C">
      <w:pPr>
        <w:spacing w:before="40"/>
        <w:rPr>
          <w:b/>
          <w:sz w:val="20"/>
        </w:rPr>
      </w:pPr>
      <w:r>
        <w:rPr>
          <w:b/>
          <w:noProof/>
          <w:sz w:val="20"/>
        </w:rPr>
        <mc:AlternateContent>
          <mc:Choice Requires="wpg">
            <w:drawing>
              <wp:anchor distT="0" distB="0" distL="0" distR="0" simplePos="0" relativeHeight="487588864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87014</wp:posOffset>
                </wp:positionV>
                <wp:extent cx="6456045" cy="10160"/>
                <wp:effectExtent l="0" t="0" r="0" b="0"/>
                <wp:wrapTopAndBottom/>
                <wp:docPr id="38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10160"/>
                          <a:chOff x="0" y="0"/>
                          <a:chExt cx="6456045" cy="10160"/>
                        </a:xfrm>
                      </wpg:grpSpPr>
                      <wps:wsp>
                        <wps:cNvPr id="39" name="Graphic 39"/>
                        <wps:cNvSpPr/>
                        <wps:spPr>
                          <a:xfrm>
                            <a:off x="0" y="11"/>
                            <a:ext cx="6454775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8890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762"/>
                                </a:lnTo>
                                <a:lnTo>
                                  <a:pt x="0" y="762"/>
                                </a:lnTo>
                                <a:lnTo>
                                  <a:pt x="0" y="3797"/>
                                </a:lnTo>
                                <a:lnTo>
                                  <a:pt x="254" y="3797"/>
                                </a:lnTo>
                                <a:lnTo>
                                  <a:pt x="254" y="8877"/>
                                </a:lnTo>
                                <a:lnTo>
                                  <a:pt x="6454394" y="8877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6452615" y="761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0" y="773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35"/>
                                </a:moveTo>
                                <a:lnTo>
                                  <a:pt x="0" y="3035"/>
                                </a:lnTo>
                                <a:lnTo>
                                  <a:pt x="0" y="6083"/>
                                </a:lnTo>
                                <a:lnTo>
                                  <a:pt x="3048" y="6083"/>
                                </a:lnTo>
                                <a:lnTo>
                                  <a:pt x="3048" y="3035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6452615" y="3809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0" y="6857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8" y="3047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0" y="6869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6452603" y="3035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94F729" id="Group 38" o:spid="_x0000_s1026" style="position:absolute;margin-left:47.9pt;margin-top:14.75pt;width:508.35pt;height:.8pt;z-index:-15727616;mso-wrap-distance-left:0;mso-wrap-distance-right:0;mso-position-horizontal-relative:page" coordsize="64560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">
                <v:shape id="Graphic 39" o:spid="_x0000_s1027" style="position:absolute;width:64547;height:89;visibility:visible;mso-wrap-style:square;v-text-anchor:top" coordsize="645477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nFysUA&#10;AADbAAAADwAAAGRycy9kb3ducmV2LnhtbESPQWvCQBSE74X+h+UVvBSzUVtpU1epguJNTL14e2Rf&#10;k7TZt+nuqsm/d4WCx2FmvmFmi8404kzO15YVjJIUBHFhdc2lgsPXevgGwgdkjY1lUtCTh8X88WGG&#10;mbYX3tM5D6WIEPYZKqhCaDMpfVGRQZ/Yljh639YZDFG6UmqHlwg3jRyn6VQarDkuVNjSqqLiNz8Z&#10;BeGl3z7nuyP/bEZuOe4tvm72f0oNnrrPDxCBunAP/7e3WsHkHW5f4g+Q8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GcXKxQAAANsAAAAPAAAAAAAAAAAAAAAAAJgCAABkcnMv&#10;ZG93bnJldi54bWxQSwUGAAAAAAQABAD1AAAAigMAAAAA&#10;" path="m6454394,l254,r,762l,762,,3797r254,l254,8877r6454140,l6454394,xe" fillcolor="#9f9f9f" stroked="f">
                  <v:path arrowok="t"/>
                </v:shape>
                <v:shape id="Graphic 40" o:spid="_x0000_s1028" style="position:absolute;left:64526;top:7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rW+MAA&#10;AADbAAAADwAAAGRycy9kb3ducmV2LnhtbERPy2oCMRTdF/yHcAV3NaNIsVOj+EDoxkpHu79MbjND&#10;JzdDknn4982i0OXhvDe70TaiJx9qxwoW8wwEcel0zUbB/XZ+XoMIEVlj45gUPCjAbjt52mCu3cCf&#10;1BfRiBTCIUcFVYxtLmUoK7IY5q4lTty38xZjgt5I7XFI4baRyyx7kRZrTg0VtnSsqPwpOqtAXtav&#10;h8f12LWmuHycfDd8XXuj1Gw67t9ARBrjv/jP/a4VrNL69CX9ALn9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jrW+MAAAADbAAAADwAAAAAAAAAAAAAAAACYAgAAZHJzL2Rvd25y&#10;ZXYueG1sUEsFBgAAAAAEAAQA9QAAAIUDAAAAAA==&#10;" path="m3047,l,,,3047r3047,l3047,xe" fillcolor="#e2e2e2" stroked="f">
                  <v:path arrowok="t"/>
                </v:shape>
                <v:shape id="Graphic 41" o:spid="_x0000_s1029" style="position:absolute;top:7;width:64560;height:64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oKSr8A&#10;AADbAAAADwAAAGRycy9kb3ducmV2LnhtbESPQYvCMBSE74L/ITzBm6aKuyzVKCIIHrUre340z6bY&#10;vJQm1eivN4Kwx2FmvmFWm2gbcaPO144VzKYZCOLS6ZorBeff/eQHhA/IGhvHpOBBHjbr4WCFuXZ3&#10;PtGtCJVIEPY5KjAhtLmUvjRk0U9dS5y8i+sshiS7SuoO7wluGznPsm9psea0YLClnaHyWvRWQdtH&#10;c7aZ6Y/xq3/qqP+K+mSVGo/idgkiUAz/4U/7oBUsZvD+kn6AXL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4mgpKvwAAANsAAAAPAAAAAAAAAAAAAAAAAJgCAABkcnMvZG93bnJl&#10;di54bWxQSwUGAAAAAAQABAD1AAAAhAMAAAAA&#10;" path="m3048,3035l,3035,,6083r3048,l3048,3035xem6455651,r-3035,l6452616,3035r3035,l6455651,xe" fillcolor="#9f9f9f" stroked="f">
                  <v:path arrowok="t"/>
                </v:shape>
                <v:shape id="Graphic 42" o:spid="_x0000_s1030" style="position:absolute;left:64526;top:38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TtFMMA&#10;AADbAAAADwAAAGRycy9kb3ducmV2LnhtbESPT2sCMRTE74V+h/AK3mq2UsSuRmktBS9Wuur9sXlm&#10;FzcvS5L947c3hUKPw8z8hlltRtuInnyoHSt4mWYgiEunazYKTsev5wWIEJE1No5JwY0CbNaPDyvM&#10;tRv4h/oiGpEgHHJUUMXY5lKGsiKLYepa4uRdnLcYk/RGao9DgttGzrJsLi3WnBYqbGlbUXktOqtA&#10;7hdvH7fDtmtNsf/+9N1wPvRGqcnT+L4EEWmM/+G/9k4reJ3B75f0A+T6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aTtFMMAAADbAAAADwAAAAAAAAAAAAAAAACYAgAAZHJzL2Rv&#10;d25yZXYueG1sUEsFBgAAAAAEAAQA9QAAAIgDAAAAAA==&#10;" path="m3047,l,,,3048r3047,l3047,xe" fillcolor="#e2e2e2" stroked="f">
                  <v:path arrowok="t"/>
                </v:shape>
                <v:shape id="Graphic 43" o:spid="_x0000_s1031" style="position:absolute;top:68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gXBhsQA&#10;AADbAAAADwAAAGRycy9kb3ducmV2LnhtbESPT2vCQBTE70K/w/IKvZlN/1gkugYtBIo9GXvx9sy+&#10;JtHs27C7NfHbdwuCx2FmfsMs89F04kLOt5YVPCcpCOLK6pZrBd/7YjoH4QOyxs4yKbiSh3z1MFli&#10;pu3AO7qUoRYRwj5DBU0IfSalrxoy6BPbE0fvxzqDIUpXS+1wiHDTyZc0fZcGW44LDfb00VB1Ln+N&#10;ArIVlumw/TraU3E+nMqZ2+iZUk+P43oBItAY7uFb+1MreHuF/y/xB8jV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FwYbEAAAA2wAAAA8AAAAAAAAAAAAAAAAAmAIAAGRycy9k&#10;b3ducmV2LnhtbFBLBQYAAAAABAAEAPUAAACJAwAAAAA=&#10;" path="m3048,l,,,3047r3048,l3048,xe" fillcolor="#9f9f9f" stroked="f">
                  <v:path arrowok="t"/>
                </v:shape>
                <v:shape id="Graphic 44" o:spid="_x0000_s1032" style="position:absolute;top:68;width:64560;height:32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6dYMYA&#10;AADbAAAADwAAAGRycy9kb3ducmV2LnhtbESPS2vDMBCE74H+B7GFXEwiN+SFEyW0gULJqc0Lclus&#10;rWVqrVxLtd3++qpQyHGYmW+Y9ba3lWip8aVjBQ/jFARx7nTJhYLT8Xm0BOEDssbKMSn4Jg/bzd1g&#10;jZl2Hb9RewiFiBD2GSowIdSZlD43ZNGPXU0cvXfXWAxRNoXUDXYRbis5SdO5tFhyXDBY085Q/nH4&#10;sgqezPx8eb0mSbfTi899u58lP2Wt1PC+f1yBCNSHW/i//aIVTKfw9yX+ALn5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q6dYMYAAADbAAAADwAAAAAAAAAAAAAAAACYAgAAZHJz&#10;L2Rvd25yZXYueG1sUEsFBgAAAAAEAAQA9QAAAIsDAAAAAA==&#10;" path="m6452603,l3048,,,,,3035r3048,l6452603,3035r,-3035xem6455651,r-3035,l6452616,3035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1B025C">
      <w:pPr>
        <w:pStyle w:val="ListParagraph"/>
        <w:numPr>
          <w:ilvl w:val="0"/>
          <w:numId w:val="1"/>
        </w:numPr>
        <w:tabs>
          <w:tab w:val="left" w:pos="307"/>
        </w:tabs>
        <w:ind w:left="307" w:hanging="200"/>
        <w:rPr>
          <w:b/>
          <w:sz w:val="20"/>
        </w:rPr>
      </w:pPr>
      <w:r>
        <w:rPr>
          <w:b/>
          <w:color w:val="006FC0"/>
          <w:sz w:val="20"/>
        </w:rPr>
        <w:t>Did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review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authors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explain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their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selection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of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study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designs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for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inclusion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in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pacing w:val="-2"/>
          <w:sz w:val="20"/>
        </w:rPr>
        <w:t>review?</w:t>
      </w:r>
    </w:p>
    <w:p w:rsidR="00601130" w:rsidRDefault="00601130">
      <w:pPr>
        <w:spacing w:before="5"/>
        <w:rPr>
          <w:b/>
          <w:sz w:val="11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36"/>
        <w:gridCol w:w="2751"/>
      </w:tblGrid>
      <w:tr w:rsidR="00601130">
        <w:trPr>
          <w:trHeight w:val="393"/>
        </w:trPr>
        <w:tc>
          <w:tcPr>
            <w:tcW w:w="6136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Yes,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review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houl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atisf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N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following:</w:t>
            </w:r>
          </w:p>
        </w:tc>
        <w:tc>
          <w:tcPr>
            <w:tcW w:w="2751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570"/>
        </w:trPr>
        <w:tc>
          <w:tcPr>
            <w:tcW w:w="6136" w:type="dxa"/>
          </w:tcPr>
          <w:p w:rsidR="00601130" w:rsidRDefault="00601130">
            <w:pPr>
              <w:pStyle w:val="TableParagraph"/>
              <w:spacing w:before="7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455" cy="90297"/>
                  <wp:effectExtent l="0" t="0" r="0" b="0"/>
                  <wp:docPr id="45" name="Image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 4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5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Explan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CTs</w:t>
            </w:r>
          </w:p>
        </w:tc>
        <w:tc>
          <w:tcPr>
            <w:tcW w:w="2751" w:type="dxa"/>
            <w:vMerge w:val="restart"/>
          </w:tcPr>
          <w:p w:rsidR="00601130" w:rsidRDefault="00601130">
            <w:pPr>
              <w:pStyle w:val="TableParagraph"/>
              <w:spacing w:before="7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1998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mc:AlternateContent>
                <mc:Choice Requires="wpg">
                  <w:drawing>
                    <wp:anchor distT="0" distB="0" distL="0" distR="0" simplePos="0" relativeHeight="487017472" behindDoc="1" locked="0" layoutInCell="1" allowOverlap="1">
                      <wp:simplePos x="0" y="0"/>
                      <wp:positionH relativeFrom="column">
                        <wp:posOffset>1269529</wp:posOffset>
                      </wp:positionH>
                      <wp:positionV relativeFrom="paragraph">
                        <wp:posOffset>278765</wp:posOffset>
                      </wp:positionV>
                      <wp:extent cx="113664" cy="113664"/>
                      <wp:effectExtent l="0" t="0" r="0" b="0"/>
                      <wp:wrapNone/>
                      <wp:docPr id="46" name="Group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7" name="Image 4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FC35AF1" id="Group 46" o:spid="_x0000_s1026" style="position:absolute;margin-left:99.95pt;margin-top:21.95pt;width:8.95pt;height:8.95pt;z-index:-16299008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">
                      <v:shape id="Image 47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rgwIrEAAAA2wAAAA8AAABkcnMvZG93bnJldi54bWxEj0FrwkAUhO8F/8PyhN7qJq20El1Fi4qH&#10;gkS9eHtkX7LB7NuQXTX+e7dQ6HGYmW+Y2aK3jbhR52vHCtJRAoK4cLrmSsHpuHmbgPABWWPjmBQ8&#10;yMNiPniZYabdnXO6HUIlIoR9hgpMCG0mpS8MWfQj1xJHr3SdxRBlV0nd4T3CbSPfk+RTWqw5Lhhs&#10;6dtQcTlcrQJffJR5naauN+uf83F/svtVuVXqddgvpyAC9eE//NfeaQXjL/j9En+AnD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rgwIrEAAAA2wAAAA8AAAAAAAAAAAAAAAAA&#10;nwIAAGRycy9kb3ducmV2LnhtbFBLBQYAAAAABAAEAPcAAACQAw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455" cy="90297"/>
                  <wp:effectExtent l="0" t="0" r="0" b="0"/>
                  <wp:docPr id="48" name="Image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 4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5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458" w:lineRule="auto"/>
              <w:ind w:left="2390" w:right="48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</w:tr>
      <w:tr w:rsidR="00601130">
        <w:trPr>
          <w:trHeight w:val="572"/>
        </w:trPr>
        <w:tc>
          <w:tcPr>
            <w:tcW w:w="6136" w:type="dxa"/>
          </w:tcPr>
          <w:p w:rsidR="00601130" w:rsidRDefault="00601130">
            <w:pPr>
              <w:pStyle w:val="TableParagraph"/>
              <w:spacing w:before="10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298" cy="90297"/>
                  <wp:effectExtent l="0" t="0" r="0" b="0"/>
                  <wp:docPr id="49" name="Image 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 4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298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lan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RSI</w:t>
            </w:r>
          </w:p>
        </w:tc>
        <w:tc>
          <w:tcPr>
            <w:tcW w:w="2751" w:type="dxa"/>
            <w:vMerge/>
            <w:tcBorders>
              <w:top w:val="nil"/>
            </w:tcBorders>
          </w:tcPr>
          <w:p w:rsidR="00601130" w:rsidRDefault="00601130">
            <w:pPr>
              <w:rPr>
                <w:sz w:val="2"/>
                <w:szCs w:val="2"/>
              </w:rPr>
            </w:pPr>
          </w:p>
        </w:tc>
      </w:tr>
      <w:tr w:rsidR="00601130">
        <w:trPr>
          <w:trHeight w:val="395"/>
        </w:trPr>
        <w:tc>
          <w:tcPr>
            <w:tcW w:w="6136" w:type="dxa"/>
          </w:tcPr>
          <w:p w:rsidR="00601130" w:rsidRDefault="001B025C">
            <w:pPr>
              <w:pStyle w:val="TableParagraph"/>
              <w:spacing w:before="166" w:line="210" w:lineRule="exact"/>
              <w:ind w:left="45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34784" behindDoc="0" locked="0" layoutInCell="1" allowOverlap="1">
                      <wp:simplePos x="0" y="0"/>
                      <wp:positionH relativeFrom="column">
                        <wp:posOffset>41760</wp:posOffset>
                      </wp:positionH>
                      <wp:positionV relativeFrom="paragraph">
                        <wp:posOffset>42287</wp:posOffset>
                      </wp:positionV>
                      <wp:extent cx="113664" cy="113664"/>
                      <wp:effectExtent l="0" t="0" r="0" b="0"/>
                      <wp:wrapNone/>
                      <wp:docPr id="50" name="Group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1" name="Image 5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93CE97C" id="Group 50" o:spid="_x0000_s1026" style="position:absolute;margin-left:3.3pt;margin-top:3.35pt;width:8.95pt;height:8.95pt;z-index:15734784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">
                      <v:shape id="Image 51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+ca7jDAAAA2wAAAA8AAABkcnMvZG93bnJldi54bWxEj0+LwjAUxO/CfofwFrxpWkWRrlHcxRUP&#10;gvjnsrdH89oUm5fSZLV+eyMIHoeZ+Q0zX3a2FldqfeVYQTpMQBDnTldcKjiffgczED4ga6wdk4I7&#10;eVguPnpzzLS78YGux1CKCGGfoQITQpNJ6XNDFv3QNcTRK1xrMUTZllK3eItwW8tRkkylxYrjgsGG&#10;fgzll+O/VeDzcXGo0tR1Zr37O+3Pdv9dbJTqf3arLxCBuvAOv9pbrWCSwvNL/AFy8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5xruMMAAADbAAAADwAAAAAAAAAAAAAAAACf&#10;AgAAZHJzL2Rvd25yZXYueG1sUEsFBgAAAAAEAAQA9wAAAI8D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lan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NRSI</w:t>
            </w:r>
          </w:p>
        </w:tc>
        <w:tc>
          <w:tcPr>
            <w:tcW w:w="2751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</w:tbl>
    <w:p w:rsidR="00601130" w:rsidRDefault="001B025C">
      <w:pPr>
        <w:spacing w:before="39"/>
        <w:rPr>
          <w:b/>
          <w:sz w:val="20"/>
        </w:rPr>
      </w:pPr>
      <w:r>
        <w:rPr>
          <w:b/>
          <w:noProof/>
          <w:sz w:val="20"/>
        </w:rPr>
        <mc:AlternateContent>
          <mc:Choice Requires="wpg">
            <w:drawing>
              <wp:anchor distT="0" distB="0" distL="0" distR="0" simplePos="0" relativeHeight="487589376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86379</wp:posOffset>
                </wp:positionV>
                <wp:extent cx="6456045" cy="10795"/>
                <wp:effectExtent l="0" t="0" r="0" b="0"/>
                <wp:wrapTopAndBottom/>
                <wp:docPr id="52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10795"/>
                          <a:chOff x="0" y="0"/>
                          <a:chExt cx="6456045" cy="10795"/>
                        </a:xfrm>
                      </wpg:grpSpPr>
                      <wps:wsp>
                        <wps:cNvPr id="53" name="Graphic 53"/>
                        <wps:cNvSpPr/>
                        <wps:spPr>
                          <a:xfrm>
                            <a:off x="0" y="11"/>
                            <a:ext cx="6454775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8890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1143"/>
                                </a:lnTo>
                                <a:lnTo>
                                  <a:pt x="0" y="1143"/>
                                </a:lnTo>
                                <a:lnTo>
                                  <a:pt x="0" y="4178"/>
                                </a:lnTo>
                                <a:lnTo>
                                  <a:pt x="254" y="4178"/>
                                </a:lnTo>
                                <a:lnTo>
                                  <a:pt x="254" y="8877"/>
                                </a:lnTo>
                                <a:lnTo>
                                  <a:pt x="6454394" y="8877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6452615" y="1142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0" y="1154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48"/>
                                </a:moveTo>
                                <a:lnTo>
                                  <a:pt x="0" y="3048"/>
                                </a:lnTo>
                                <a:lnTo>
                                  <a:pt x="0" y="6083"/>
                                </a:lnTo>
                                <a:lnTo>
                                  <a:pt x="3048" y="6083"/>
                                </a:lnTo>
                                <a:lnTo>
                                  <a:pt x="3048" y="3048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6452615" y="4190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0" y="7238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8" y="3047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0" y="7250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6452603" y="3035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403BCD" id="Group 52" o:spid="_x0000_s1026" style="position:absolute;margin-left:47.9pt;margin-top:14.7pt;width:508.35pt;height:.85pt;z-index:-15727104;mso-wrap-distance-left:0;mso-wrap-distance-right:0;mso-position-horizontal-relative:page" coordsize="64560,1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">
                <v:shape id="Graphic 53" o:spid="_x0000_s1027" style="position:absolute;width:64547;height:89;visibility:visible;mso-wrap-style:square;v-text-anchor:top" coordsize="645477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4XgMQA&#10;AADbAAAADwAAAGRycy9kb3ducmV2LnhtbESPQWvCQBSE74X+h+UVeim6UauU6CaooHgrpr309sg+&#10;k7TZt3F3q8m/7xYEj8PMfMOs8t604kLON5YVTMYJCOLS6oYrBZ8fu9EbCB+QNbaWScFAHvLs8WGF&#10;qbZXPtKlCJWIEPYpKqhD6FIpfVmTQT+2HXH0TtYZDFG6SmqH1wg3rZwmyUIabDgu1NjRtqbyp/g1&#10;CsLrcHgp3r/4ez9xm+lgcb4/npV6furXSxCB+nAP39oHrWA+g/8v8QfI7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uF4DEAAAA2wAAAA8AAAAAAAAAAAAAAAAAmAIAAGRycy9k&#10;b3ducmV2LnhtbFBLBQYAAAAABAAEAPUAAACJAwAAAAA=&#10;" path="m6454394,l254,r,1143l,1143,,4178r254,l254,8877r6454140,l6454394,xe" fillcolor="#9f9f9f" stroked="f">
                  <v:path arrowok="t"/>
                </v:shape>
                <v:shape id="Graphic 54" o:spid="_x0000_s1028" style="position:absolute;left:64526;top:11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hGJsQA&#10;AADbAAAADwAAAGRycy9kb3ducmV2LnhtbESPT0sDMRTE74LfITzBm81aVOra7KIthV5qcW3vj80z&#10;u7h5WZLsn357Iwgeh5n5DbMuZ9uJkXxoHSu4X2QgiGunWzYKTp+7uxWIEJE1do5JwYUClMX11Rpz&#10;7Sb+oLGKRiQIhxwVNDH2uZShbshiWLieOHlfzluMSXojtccpwW0nl1n2JC22nBYa7GnTUP1dDVaB&#10;PKye3y7HzdCb6vC+9cN0Po5Gqdub+fUFRKQ5/of/2nut4PEBfr+kHyC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YRibEAAAA2wAAAA8AAAAAAAAAAAAAAAAAmAIAAGRycy9k&#10;b3ducmV2LnhtbFBLBQYAAAAABAAEAPUAAACJAwAAAAA=&#10;" path="m3047,l,,,3047r3047,l3047,xe" fillcolor="#e2e2e2" stroked="f">
                  <v:path arrowok="t"/>
                </v:shape>
                <v:shape id="Graphic 55" o:spid="_x0000_s1029" style="position:absolute;top:11;width:64560;height:64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ialMAA&#10;AADbAAAADwAAAGRycy9kb3ducmV2LnhtbESPwWrDMBBE74H+g9hAb42cgktwooQQKPRYuyHnxdpY&#10;ItbKWHKs9uurQiHHYWbeMLtDcr240xisZwXrVQGCuPXacqfg/PX+sgERIrLG3jMp+KYAh/3TYoeV&#10;9jPXdG9iJzKEQ4UKTIxDJWVoDTkMKz8QZ+/qR4cxy7GTesQ5w10vX4viTTq0nBcMDnQy1N6aySkY&#10;pmTOrjDTZyqnH530pbG1U+p5mY5bEJFSfIT/2x9aQVnC35f8A+T+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nialMAAAADbAAAADwAAAAAAAAAAAAAAAACYAgAAZHJzL2Rvd25y&#10;ZXYueG1sUEsFBgAAAAAEAAQA9QAAAIUDAAAAAA==&#10;" path="m3048,3048l,3048,,6083r3048,l3048,3048xem6455651,r-3035,l6452616,3035r3035,l6455651,xe" fillcolor="#9f9f9f" stroked="f">
                  <v:path arrowok="t"/>
                </v:shape>
                <v:shape id="Graphic 56" o:spid="_x0000_s1030" style="position:absolute;left:64526;top:41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0Z9ysMA&#10;AADbAAAADwAAAGRycy9kb3ducmV2LnhtbESPT2sCMRTE74V+h/AKvdVsCxVdjdJaCr1YcdX7Y/PM&#10;Lm5eliT7x2/fFASPw8z8hlmuR9uInnyoHSt4nWQgiEunazYKjofvlxmIEJE1No5JwZUCrFePD0vM&#10;tRt4T30RjUgQDjkqqGJscylDWZHFMHEtcfLOzluMSXojtcchwW0j37JsKi3WnBYqbGlTUXkpOqtA&#10;bmfzz+tu07Wm2P5++W447Xqj1PPT+LEAEWmM9/Ct/aMVvE/h/0v6AXL1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0Z9ysMAAADbAAAADwAAAAAAAAAAAAAAAACYAgAAZHJzL2Rv&#10;d25yZXYueG1sUEsFBgAAAAAEAAQA9QAAAIgDAAAAAA==&#10;" path="m3047,l,,,3047r3047,l3047,xe" fillcolor="#e2e2e2" stroked="f">
                  <v:path arrowok="t"/>
                </v:shape>
                <v:shape id="Graphic 57" o:spid="_x0000_s1031" style="position:absolute;top:72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dRWMIA&#10;AADbAAAADwAAAGRycy9kb3ducmV2LnhtbESPQWvCQBSE7wX/w/KE3pqNhViJrmILQqknoxdvz+wz&#10;iWbfht2tSf+9Kwg9DjPzDbNYDaYVN3K+saxgkqQgiEurG64UHPabtxkIH5A1tpZJwR95WC1HLwvM&#10;te15R7ciVCJC2OeooA6hy6X0ZU0GfWI74uidrTMYonSV1A77CDetfE/TqTTYcFyosaOvmspr8WsU&#10;kC2xSPuf7cleNtfjpcjcp86Ueh0P6zmIQEP4Dz/b31pB9gGPL/EHyO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51FYwgAAANsAAAAPAAAAAAAAAAAAAAAAAJgCAABkcnMvZG93&#10;bnJldi54bWxQSwUGAAAAAAQABAD1AAAAhwMAAAAA&#10;" path="m3048,l,,,3047r3048,l3048,xe" fillcolor="#9f9f9f" stroked="f">
                  <v:path arrowok="t"/>
                </v:shape>
                <v:shape id="Graphic 58" o:spid="_x0000_s1032" style="position:absolute;top:72;width:64560;height:32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oBuMMA&#10;AADbAAAADwAAAGRycy9kb3ducmV2LnhtbERPy2rCQBTdC/7DcIVugk5a8EF0lFYoFFdqVXB3yVwz&#10;wcydNDNNUr++syh0eTjv1aa3lWip8aVjBc+TFARx7nTJhYLT5/t4AcIHZI2VY1LwQx426+FghZl2&#10;HR+oPYZCxBD2GSowIdSZlD43ZNFPXE0cuZtrLIYIm0LqBrsYbiv5kqYzabHk2GCwpq2h/H78tgre&#10;zOx82V+TpNvq+deu3U2TR1kr9TTqX5cgAvXhX/zn/tAKpnFs/BJ/gF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joBuMMAAADbAAAADwAAAAAAAAAAAAAAAACYAgAAZHJzL2Rv&#10;d25yZXYueG1sUEsFBgAAAAAEAAQA9QAAAIgDAAAAAA==&#10;" path="m6452603,l3048,,,,,3035r3048,l6452603,3035r,-3035xem6455651,r-3035,l6452616,3035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1B025C">
      <w:pPr>
        <w:pStyle w:val="ListParagraph"/>
        <w:numPr>
          <w:ilvl w:val="0"/>
          <w:numId w:val="1"/>
        </w:numPr>
        <w:tabs>
          <w:tab w:val="left" w:pos="307"/>
        </w:tabs>
        <w:ind w:left="307" w:hanging="200"/>
        <w:rPr>
          <w:b/>
          <w:sz w:val="20"/>
        </w:rPr>
      </w:pPr>
      <w:r>
        <w:rPr>
          <w:b/>
          <w:color w:val="006FC0"/>
          <w:sz w:val="20"/>
        </w:rPr>
        <w:t>Did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review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authors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use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a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comprehensive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literature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search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pacing w:val="-2"/>
          <w:sz w:val="20"/>
        </w:rPr>
        <w:t>strategy?</w:t>
      </w:r>
    </w:p>
    <w:p w:rsidR="00601130" w:rsidRDefault="00601130">
      <w:pPr>
        <w:spacing w:before="7" w:after="1"/>
        <w:rPr>
          <w:b/>
          <w:sz w:val="11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29"/>
        <w:gridCol w:w="4315"/>
        <w:gridCol w:w="1226"/>
      </w:tblGrid>
      <w:tr w:rsidR="00601130">
        <w:trPr>
          <w:trHeight w:val="393"/>
        </w:trPr>
        <w:tc>
          <w:tcPr>
            <w:tcW w:w="3929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Partia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Ye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(al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following):</w:t>
            </w:r>
          </w:p>
        </w:tc>
        <w:tc>
          <w:tcPr>
            <w:tcW w:w="4315" w:type="dxa"/>
          </w:tcPr>
          <w:p w:rsidR="00601130" w:rsidRDefault="001B025C">
            <w:pPr>
              <w:pStyle w:val="TableParagraph"/>
              <w:spacing w:line="221" w:lineRule="exact"/>
              <w:ind w:left="161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Yes,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shoul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lso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hav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(al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following):</w:t>
            </w:r>
          </w:p>
        </w:tc>
        <w:tc>
          <w:tcPr>
            <w:tcW w:w="1226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919"/>
        </w:trPr>
        <w:tc>
          <w:tcPr>
            <w:tcW w:w="3929" w:type="dxa"/>
          </w:tcPr>
          <w:p w:rsidR="00601130" w:rsidRDefault="00601130">
            <w:pPr>
              <w:pStyle w:val="TableParagraph"/>
              <w:spacing w:before="6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4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3088" cy="91439"/>
                  <wp:effectExtent l="0" t="0" r="0" b="0"/>
                  <wp:docPr id="59" name="Imag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088" cy="91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6" w:lineRule="auto"/>
              <w:ind w:left="50" w:firstLine="406"/>
              <w:rPr>
                <w:sz w:val="20"/>
              </w:rPr>
            </w:pPr>
            <w:r>
              <w:rPr>
                <w:sz w:val="20"/>
              </w:rPr>
              <w:t>search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bas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releva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 research question)</w:t>
            </w:r>
          </w:p>
        </w:tc>
        <w:tc>
          <w:tcPr>
            <w:tcW w:w="4315" w:type="dxa"/>
          </w:tcPr>
          <w:p w:rsidR="00601130" w:rsidRDefault="00601130">
            <w:pPr>
              <w:pStyle w:val="TableParagraph"/>
              <w:spacing w:before="6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4" w:lineRule="exact"/>
              <w:ind w:left="176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mc:AlternateContent>
                <mc:Choice Requires="wpg">
                  <w:drawing>
                    <wp:anchor distT="0" distB="0" distL="0" distR="0" simplePos="0" relativeHeight="487017984" behindDoc="1" locked="0" layoutInCell="1" allowOverlap="1">
                      <wp:simplePos x="0" y="0"/>
                      <wp:positionH relativeFrom="column">
                        <wp:posOffset>2677143</wp:posOffset>
                      </wp:positionH>
                      <wp:positionV relativeFrom="paragraph">
                        <wp:posOffset>0</wp:posOffset>
                      </wp:positionV>
                      <wp:extent cx="113030" cy="113664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030" cy="113664"/>
                                <a:chOff x="0" y="0"/>
                                <a:chExt cx="113030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1" name="Image 61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2442" cy="1131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50977F9" id="Group 60" o:spid="_x0000_s1026" style="position:absolute;margin-left:210.8pt;margin-top:0;width:8.9pt;height:8.95pt;z-index:-16298496;mso-wrap-distance-left:0;mso-wrap-distance-right:0" coordsize="113030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">
                      <v:shape id="Image 61" o:spid="_x0000_s1027" type="#_x0000_t75" style="position:absolute;width:112442;height:1131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lgHF/EAAAA2wAAAA8AAABkcnMvZG93bnJldi54bWxEj0Frg0AUhO+B/oflFXpLVhMqxbqKCRRy&#10;6aFJaK8P90Ul7lvjbtT213cLhRyHmfmGyYrZdGKkwbWWFcSrCARxZXXLtYLT8W35AsJ5ZI2dZVLw&#10;TQ6K/GGRYartxB80HnwtAoRdigoa7/tUSlc1ZNCtbE8cvLMdDPogh1rqAacAN51cR1EiDbYcFhrs&#10;addQdTncjIL1z6ZPyrrcv9Pp+km43Tzr9kupp8e5fAXhafb38H97rxUkMfx9CT9A5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lgHF/EAAAA2wAAAA8AAAAAAAAAAAAAAAAA&#10;nwIAAGRycy9kb3ducmV2LnhtbFBLBQYAAAAABAAEAPcAAACQAwAAAAA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position w:val="-2"/>
                <w:sz w:val="14"/>
              </w:rPr>
              <mc:AlternateContent>
                <mc:Choice Requires="wpg">
                  <w:drawing>
                    <wp:anchor distT="0" distB="0" distL="0" distR="0" simplePos="0" relativeHeight="487018496" behindDoc="1" locked="0" layoutInCell="1" allowOverlap="1">
                      <wp:simplePos x="0" y="0"/>
                      <wp:positionH relativeFrom="column">
                        <wp:posOffset>2677143</wp:posOffset>
                      </wp:positionH>
                      <wp:positionV relativeFrom="paragraph">
                        <wp:posOffset>277495</wp:posOffset>
                      </wp:positionV>
                      <wp:extent cx="113030" cy="113664"/>
                      <wp:effectExtent l="0" t="0" r="0" b="0"/>
                      <wp:wrapNone/>
                      <wp:docPr id="62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030" cy="113664"/>
                                <a:chOff x="0" y="0"/>
                                <a:chExt cx="113030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3" name="Image 6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2442" cy="1131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089C153" id="Group 62" o:spid="_x0000_s1026" style="position:absolute;margin-left:210.8pt;margin-top:21.85pt;width:8.9pt;height:8.95pt;z-index:-16297984;mso-wrap-distance-left:0;mso-wrap-distance-right:0" coordsize="113030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">
                      <v:shape id="Image 63" o:spid="_x0000_s1027" type="#_x0000_t75" style="position:absolute;width:112442;height:1131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5umunEAAAA2wAAAA8AAABkcnMvZG93bnJldi54bWxEj81qwzAQhO+FvIPYQG6N7BpMcaOEJDSh&#10;h0LIz6W3xVpbJtbKWIrtvn1VKPQ4zMw3zGoz2VYM1PvGsYJ0mYAgLp1uuFZwux6eX0H4gKyxdUwK&#10;vsnDZj17WmGh3chnGi6hFhHCvkAFJoSukNKXhiz6peuIo1e53mKIsq+l7nGMcNvKlyTJpcWG44LB&#10;jvaGyvvlYRX4MqvOTZq6ybx/fl1PN3vaVUelFvNp+wYi0BT+w3/tD60gz+D3S/wBcv0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5umunEAAAA2wAAAA8AAAAAAAAAAAAAAAAA&#10;nwIAAGRycy9kb3ducmV2LnhtbFBLBQYAAAAABAAEAPcAAACQAw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811" cy="91439"/>
                  <wp:effectExtent l="0" t="0" r="0" b="0"/>
                  <wp:docPr id="64" name="Image 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 6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811" cy="91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6" w:lineRule="auto"/>
              <w:ind w:left="161" w:right="187" w:firstLine="406"/>
              <w:rPr>
                <w:sz w:val="20"/>
              </w:rPr>
            </w:pPr>
            <w:r>
              <w:rPr>
                <w:sz w:val="20"/>
              </w:rPr>
              <w:t>search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s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/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bibliographies of included studies</w:t>
            </w:r>
          </w:p>
        </w:tc>
        <w:tc>
          <w:tcPr>
            <w:tcW w:w="1226" w:type="dxa"/>
          </w:tcPr>
          <w:p w:rsidR="00601130" w:rsidRDefault="001B025C">
            <w:pPr>
              <w:pStyle w:val="TableParagraph"/>
              <w:spacing w:before="163"/>
              <w:ind w:left="292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:rsidR="00601130" w:rsidRDefault="001B025C">
            <w:pPr>
              <w:pStyle w:val="TableParagraph"/>
              <w:spacing w:before="207"/>
              <w:ind w:left="292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5"/>
                <w:sz w:val="20"/>
              </w:rPr>
              <w:t xml:space="preserve"> Yes</w:t>
            </w:r>
          </w:p>
        </w:tc>
      </w:tr>
      <w:tr w:rsidR="00601130">
        <w:trPr>
          <w:trHeight w:val="309"/>
        </w:trPr>
        <w:tc>
          <w:tcPr>
            <w:tcW w:w="3929" w:type="dxa"/>
          </w:tcPr>
          <w:p w:rsidR="00601130" w:rsidRDefault="001B025C">
            <w:pPr>
              <w:pStyle w:val="TableParagraph"/>
              <w:spacing w:before="80" w:line="210" w:lineRule="exact"/>
              <w:ind w:left="45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35296" behindDoc="0" locked="0" layoutInCell="1" allowOverlap="1">
                      <wp:simplePos x="0" y="0"/>
                      <wp:positionH relativeFrom="column">
                        <wp:posOffset>41760</wp:posOffset>
                      </wp:positionH>
                      <wp:positionV relativeFrom="paragraph">
                        <wp:posOffset>-12449</wp:posOffset>
                      </wp:positionV>
                      <wp:extent cx="113664" cy="113664"/>
                      <wp:effectExtent l="0" t="0" r="0" b="0"/>
                      <wp:wrapNone/>
                      <wp:docPr id="65" name="Group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6" name="Image 66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D2D40DE" id="Group 65" o:spid="_x0000_s1026" style="position:absolute;margin-left:3.3pt;margin-top:-1pt;width:8.95pt;height:8.95pt;z-index:15735296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">
                      <v:shape id="Image 66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aJhCvEAAAA2wAAAA8AAABkcnMvZG93bnJldi54bWxEj0Frg0AUhO+F/oflFXpr1hgiwbqKKRS8&#10;9JA0JNeH+6oS961xt9H213cDgR6HmfmGyYrZ9OJKo+ssK1guIhDEtdUdNwoOn+8vGxDOI2vsLZOC&#10;H3JQ5I8PGabaTryj6943IkDYpaig9X5IpXR1Swbdwg7Ewfuyo0Ef5NhIPeIU4KaXcRQl0mDHYaHF&#10;gd5aqs/7b6Mg/l0NSdmU1QcdLkfC7Wqtu5NSz09z+QrC0+z/w/d2pRUkCdy+hB8g8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aJhCvEAAAA2wAAAA8AAAAAAAAAAAAAAAAA&#10;nwIAAGRycy9kb3ducmV2LnhtbFBLBQYAAAAABAAEAPcAAACQAwAAAAA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provi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or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4315" w:type="dxa"/>
          </w:tcPr>
          <w:p w:rsidR="00601130" w:rsidRDefault="001B025C">
            <w:pPr>
              <w:pStyle w:val="TableParagraph"/>
              <w:spacing w:before="80" w:line="210" w:lineRule="exact"/>
              <w:ind w:left="567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35808" behindDoc="0" locked="0" layoutInCell="1" allowOverlap="1">
                      <wp:simplePos x="0" y="0"/>
                      <wp:positionH relativeFrom="column">
                        <wp:posOffset>112378</wp:posOffset>
                      </wp:positionH>
                      <wp:positionV relativeFrom="paragraph">
                        <wp:posOffset>-12449</wp:posOffset>
                      </wp:positionV>
                      <wp:extent cx="113030" cy="113664"/>
                      <wp:effectExtent l="0" t="0" r="0" b="0"/>
                      <wp:wrapNone/>
                      <wp:docPr id="67" name="Group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030" cy="113664"/>
                                <a:chOff x="0" y="0"/>
                                <a:chExt cx="113030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8" name="Image 68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2909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EF11E0" id="Group 67" o:spid="_x0000_s1026" style="position:absolute;margin-left:8.85pt;margin-top:-1pt;width:8.9pt;height:8.95pt;z-index:15735808;mso-wrap-distance-left:0;mso-wrap-distance-right:0" coordsize="113030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">
                      <v:shape id="Image 68" o:spid="_x0000_s1027" type="#_x0000_t75" style="position:absolute;width:112909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hatcLAAAAA2wAAAA8AAABkcnMvZG93bnJldi54bWxET02LwjAQvQv7H8IIe9NUxSJd01IFwcse&#10;1OJeh2Zsi82k20Tt7q83B8Hj432vs8G04k69aywrmE0jEMSl1Q1XCorTbrIC4TyyxtYyKfgjB1n6&#10;MVpjou2DD3Q/+kqEEHYJKqi97xIpXVmTQTe1HXHgLrY36APsK6l7fIRw08p5FMXSYMOhocaOtjWV&#10;1+PNKJj/L7o4r/L9NxW/Z8LNYqmbH6U+x0P+BcLT4N/il3uvFcRhbPgSfoBMn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CFq1wsAAAADbAAAADwAAAAAAAAAAAAAAAACfAgAA&#10;ZHJzL2Rvd25yZXYueG1sUEsFBgAAAAAEAAQA9wAAAIwDAAAAAA=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search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rial/stud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stries</w:t>
            </w:r>
          </w:p>
        </w:tc>
        <w:tc>
          <w:tcPr>
            <w:tcW w:w="1226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</w:tbl>
    <w:p w:rsidR="00601130" w:rsidRDefault="00601130">
      <w:pPr>
        <w:pStyle w:val="TableParagraph"/>
        <w:rPr>
          <w:sz w:val="20"/>
        </w:rPr>
        <w:sectPr w:rsidR="00601130">
          <w:headerReference w:type="default" r:id="rId11"/>
          <w:type w:val="continuous"/>
          <w:pgSz w:w="11910" w:h="16840"/>
          <w:pgMar w:top="1520" w:right="708" w:bottom="280" w:left="850" w:header="713" w:footer="0" w:gutter="0"/>
          <w:pgNumType w:start="1"/>
          <w:cols w:space="720"/>
        </w:sectPr>
      </w:pPr>
    </w:p>
    <w:p w:rsidR="00601130" w:rsidRDefault="001B025C">
      <w:pPr>
        <w:spacing w:before="70" w:after="1"/>
        <w:rPr>
          <w:b/>
          <w:sz w:val="20"/>
        </w:rPr>
      </w:pPr>
      <w:r>
        <w:rPr>
          <w:b/>
          <w:noProof/>
          <w:sz w:val="20"/>
        </w:rPr>
        <w:lastRenderedPageBreak/>
        <w:drawing>
          <wp:anchor distT="0" distB="0" distL="0" distR="0" simplePos="0" relativeHeight="487023616" behindDoc="1" locked="0" layoutInCell="1" allowOverlap="1">
            <wp:simplePos x="0" y="0"/>
            <wp:positionH relativeFrom="page">
              <wp:posOffset>674474</wp:posOffset>
            </wp:positionH>
            <wp:positionV relativeFrom="page">
              <wp:posOffset>1096438</wp:posOffset>
            </wp:positionV>
            <wp:extent cx="112717" cy="113156"/>
            <wp:effectExtent l="0" t="0" r="0" b="0"/>
            <wp:wrapNone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2717" cy="113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20"/>
        </w:rPr>
        <w:drawing>
          <wp:anchor distT="0" distB="0" distL="0" distR="0" simplePos="0" relativeHeight="487024128" behindDoc="1" locked="0" layoutInCell="1" allowOverlap="1">
            <wp:simplePos x="0" y="0"/>
            <wp:positionH relativeFrom="page">
              <wp:posOffset>3239851</wp:posOffset>
            </wp:positionH>
            <wp:positionV relativeFrom="page">
              <wp:posOffset>1096438</wp:posOffset>
            </wp:positionV>
            <wp:extent cx="112442" cy="113156"/>
            <wp:effectExtent l="0" t="0" r="0" b="0"/>
            <wp:wrapNone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2442" cy="113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20"/>
        </w:rPr>
        <w:drawing>
          <wp:anchor distT="0" distB="0" distL="0" distR="0" simplePos="0" relativeHeight="487024640" behindDoc="1" locked="0" layoutInCell="1" allowOverlap="1">
            <wp:simplePos x="0" y="0"/>
            <wp:positionH relativeFrom="page">
              <wp:posOffset>5804616</wp:posOffset>
            </wp:positionH>
            <wp:positionV relativeFrom="page">
              <wp:posOffset>1096438</wp:posOffset>
            </wp:positionV>
            <wp:extent cx="112442" cy="113156"/>
            <wp:effectExtent l="0" t="0" r="0" b="0"/>
            <wp:wrapNone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2442" cy="113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20"/>
        </w:rPr>
        <mc:AlternateContent>
          <mc:Choice Requires="wps">
            <w:drawing>
              <wp:anchor distT="0" distB="0" distL="0" distR="0" simplePos="0" relativeHeight="487025152" behindDoc="1" locked="0" layoutInCell="1" allowOverlap="1">
                <wp:simplePos x="0" y="0"/>
                <wp:positionH relativeFrom="page">
                  <wp:posOffset>551688</wp:posOffset>
                </wp:positionH>
                <wp:positionV relativeFrom="page">
                  <wp:posOffset>979931</wp:posOffset>
                </wp:positionV>
                <wp:extent cx="6568440" cy="8441690"/>
                <wp:effectExtent l="0" t="0" r="0" b="0"/>
                <wp:wrapNone/>
                <wp:docPr id="72" name="Graphic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8440" cy="84416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8440" h="8441690">
                              <a:moveTo>
                                <a:pt x="6083" y="8435353"/>
                              </a:moveTo>
                              <a:lnTo>
                                <a:pt x="0" y="8435353"/>
                              </a:lnTo>
                              <a:lnTo>
                                <a:pt x="0" y="8441436"/>
                              </a:lnTo>
                              <a:lnTo>
                                <a:pt x="6083" y="8441436"/>
                              </a:lnTo>
                              <a:lnTo>
                                <a:pt x="6083" y="8435353"/>
                              </a:lnTo>
                              <a:close/>
                            </a:path>
                            <a:path w="6568440" h="8441690">
                              <a:moveTo>
                                <a:pt x="6083" y="4967732"/>
                              </a:moveTo>
                              <a:lnTo>
                                <a:pt x="0" y="4967732"/>
                              </a:lnTo>
                              <a:lnTo>
                                <a:pt x="0" y="6528562"/>
                              </a:lnTo>
                              <a:lnTo>
                                <a:pt x="0" y="6551422"/>
                              </a:lnTo>
                              <a:lnTo>
                                <a:pt x="0" y="8435340"/>
                              </a:lnTo>
                              <a:lnTo>
                                <a:pt x="6083" y="8435340"/>
                              </a:lnTo>
                              <a:lnTo>
                                <a:pt x="6083" y="6551422"/>
                              </a:lnTo>
                              <a:lnTo>
                                <a:pt x="6083" y="6528562"/>
                              </a:lnTo>
                              <a:lnTo>
                                <a:pt x="6083" y="4967732"/>
                              </a:lnTo>
                              <a:close/>
                            </a:path>
                            <a:path w="6568440" h="8441690">
                              <a:moveTo>
                                <a:pt x="6083" y="1682877"/>
                              </a:moveTo>
                              <a:lnTo>
                                <a:pt x="0" y="1682877"/>
                              </a:lnTo>
                              <a:lnTo>
                                <a:pt x="0" y="3386963"/>
                              </a:lnTo>
                              <a:lnTo>
                                <a:pt x="0" y="3409823"/>
                              </a:lnTo>
                              <a:lnTo>
                                <a:pt x="0" y="4944745"/>
                              </a:lnTo>
                              <a:lnTo>
                                <a:pt x="0" y="4967605"/>
                              </a:lnTo>
                              <a:lnTo>
                                <a:pt x="6083" y="4967605"/>
                              </a:lnTo>
                              <a:lnTo>
                                <a:pt x="6083" y="4944745"/>
                              </a:lnTo>
                              <a:lnTo>
                                <a:pt x="6083" y="3409823"/>
                              </a:lnTo>
                              <a:lnTo>
                                <a:pt x="6083" y="3386963"/>
                              </a:lnTo>
                              <a:lnTo>
                                <a:pt x="6083" y="1682877"/>
                              </a:lnTo>
                              <a:close/>
                            </a:path>
                            <a:path w="6568440" h="8441690">
                              <a:moveTo>
                                <a:pt x="6083" y="30492"/>
                              </a:moveTo>
                              <a:lnTo>
                                <a:pt x="0" y="30492"/>
                              </a:lnTo>
                              <a:lnTo>
                                <a:pt x="0" y="1659890"/>
                              </a:lnTo>
                              <a:lnTo>
                                <a:pt x="0" y="1682750"/>
                              </a:lnTo>
                              <a:lnTo>
                                <a:pt x="6083" y="1682750"/>
                              </a:lnTo>
                              <a:lnTo>
                                <a:pt x="6083" y="1659890"/>
                              </a:lnTo>
                              <a:lnTo>
                                <a:pt x="6083" y="30492"/>
                              </a:lnTo>
                              <a:close/>
                            </a:path>
                            <a:path w="6568440" h="8441690">
                              <a:moveTo>
                                <a:pt x="6083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0" y="30480"/>
                              </a:lnTo>
                              <a:lnTo>
                                <a:pt x="6083" y="30480"/>
                              </a:lnTo>
                              <a:lnTo>
                                <a:pt x="6083" y="6096"/>
                              </a:lnTo>
                              <a:lnTo>
                                <a:pt x="6083" y="0"/>
                              </a:lnTo>
                              <a:close/>
                            </a:path>
                            <a:path w="6568440" h="8441690">
                              <a:moveTo>
                                <a:pt x="6568427" y="8435353"/>
                              </a:moveTo>
                              <a:lnTo>
                                <a:pt x="6562344" y="8435353"/>
                              </a:lnTo>
                              <a:lnTo>
                                <a:pt x="6096" y="8435353"/>
                              </a:lnTo>
                              <a:lnTo>
                                <a:pt x="6096" y="8441436"/>
                              </a:lnTo>
                              <a:lnTo>
                                <a:pt x="6562344" y="8441436"/>
                              </a:lnTo>
                              <a:lnTo>
                                <a:pt x="6568427" y="8441436"/>
                              </a:lnTo>
                              <a:lnTo>
                                <a:pt x="6568427" y="8435353"/>
                              </a:lnTo>
                              <a:close/>
                            </a:path>
                            <a:path w="6568440" h="8441690">
                              <a:moveTo>
                                <a:pt x="6568427" y="4967732"/>
                              </a:moveTo>
                              <a:lnTo>
                                <a:pt x="6562344" y="4967732"/>
                              </a:lnTo>
                              <a:lnTo>
                                <a:pt x="6562344" y="6528562"/>
                              </a:lnTo>
                              <a:lnTo>
                                <a:pt x="6562344" y="6551422"/>
                              </a:lnTo>
                              <a:lnTo>
                                <a:pt x="6562344" y="8435340"/>
                              </a:lnTo>
                              <a:lnTo>
                                <a:pt x="6568427" y="8435340"/>
                              </a:lnTo>
                              <a:lnTo>
                                <a:pt x="6568427" y="6551422"/>
                              </a:lnTo>
                              <a:lnTo>
                                <a:pt x="6568427" y="6528562"/>
                              </a:lnTo>
                              <a:lnTo>
                                <a:pt x="6568427" y="4967732"/>
                              </a:lnTo>
                              <a:close/>
                            </a:path>
                            <a:path w="6568440" h="8441690">
                              <a:moveTo>
                                <a:pt x="6568427" y="1682877"/>
                              </a:moveTo>
                              <a:lnTo>
                                <a:pt x="6562344" y="1682877"/>
                              </a:lnTo>
                              <a:lnTo>
                                <a:pt x="6562344" y="3386963"/>
                              </a:lnTo>
                              <a:lnTo>
                                <a:pt x="6562344" y="3409823"/>
                              </a:lnTo>
                              <a:lnTo>
                                <a:pt x="6562344" y="4944745"/>
                              </a:lnTo>
                              <a:lnTo>
                                <a:pt x="6562344" y="4967605"/>
                              </a:lnTo>
                              <a:lnTo>
                                <a:pt x="6568427" y="4967605"/>
                              </a:lnTo>
                              <a:lnTo>
                                <a:pt x="6568427" y="4944745"/>
                              </a:lnTo>
                              <a:lnTo>
                                <a:pt x="6568427" y="3409823"/>
                              </a:lnTo>
                              <a:lnTo>
                                <a:pt x="6568427" y="3386963"/>
                              </a:lnTo>
                              <a:lnTo>
                                <a:pt x="6568427" y="1682877"/>
                              </a:lnTo>
                              <a:close/>
                            </a:path>
                            <a:path w="6568440" h="8441690">
                              <a:moveTo>
                                <a:pt x="6568427" y="30492"/>
                              </a:moveTo>
                              <a:lnTo>
                                <a:pt x="6562344" y="30492"/>
                              </a:lnTo>
                              <a:lnTo>
                                <a:pt x="6562344" y="1659890"/>
                              </a:lnTo>
                              <a:lnTo>
                                <a:pt x="6562344" y="1682750"/>
                              </a:lnTo>
                              <a:lnTo>
                                <a:pt x="6568427" y="1682750"/>
                              </a:lnTo>
                              <a:lnTo>
                                <a:pt x="6568427" y="1659890"/>
                              </a:lnTo>
                              <a:lnTo>
                                <a:pt x="6568427" y="30492"/>
                              </a:lnTo>
                              <a:close/>
                            </a:path>
                            <a:path w="6568440" h="8441690">
                              <a:moveTo>
                                <a:pt x="6568427" y="0"/>
                              </a:moveTo>
                              <a:lnTo>
                                <a:pt x="6562344" y="0"/>
                              </a:lnTo>
                              <a:lnTo>
                                <a:pt x="6096" y="0"/>
                              </a:lnTo>
                              <a:lnTo>
                                <a:pt x="6096" y="6096"/>
                              </a:lnTo>
                              <a:lnTo>
                                <a:pt x="6562344" y="6096"/>
                              </a:lnTo>
                              <a:lnTo>
                                <a:pt x="6562344" y="30480"/>
                              </a:lnTo>
                              <a:lnTo>
                                <a:pt x="6568427" y="30480"/>
                              </a:lnTo>
                              <a:lnTo>
                                <a:pt x="6568427" y="6096"/>
                              </a:lnTo>
                              <a:lnTo>
                                <a:pt x="656842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42DB85" id="Graphic 72" o:spid="_x0000_s1026" style="position:absolute;margin-left:43.45pt;margin-top:77.15pt;width:517.2pt;height:664.7pt;z-index:-16291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568440,8441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" path="m6083,8435353r-6083,l,8441436r6083,l6083,8435353xem6083,4967732r-6083,l,6528562r,22860l,8435340r6083,l6083,6551422r,-22860l6083,4967732xem6083,1682877r-6083,l,3386963r,22860l,4944745r,22860l6083,4967605r,-22860l6083,3409823r,-22860l6083,1682877xem6083,30492l,30492,,1659890r,22860l6083,1682750r,-22860l6083,30492xem6083,l,,,6096,,30480r6083,l6083,6096,6083,xem6568427,8435353r-6083,l6096,8435353r,6083l6562344,8441436r6083,l6568427,8435353xem6568427,4967732r-6083,l6562344,6528562r,22860l6562344,8435340r6083,l6568427,6551422r,-22860l6568427,4967732xem6568427,1682877r-6083,l6562344,3386963r,22860l6562344,4944745r,22860l6568427,4967605r,-22860l6568427,3409823r,-22860l6568427,1682877xem6568427,30492r-6083,l6562344,1659890r,22860l6568427,1682750r,-22860l6568427,30492xem6568427,r-6083,l6096,r,6096l6562344,6096r,24384l6568427,30480r,-24384l6568427,xe" fillcolor="black" stroked="f">
                <v:path arrowok="t"/>
                <w10:wrap anchorx="page" anchory="page"/>
              </v:shape>
            </w:pict>
          </mc:Fallback>
        </mc:AlternateContent>
      </w: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45"/>
        <w:gridCol w:w="4405"/>
        <w:gridCol w:w="678"/>
      </w:tblGrid>
      <w:tr w:rsidR="00601130">
        <w:trPr>
          <w:trHeight w:val="662"/>
        </w:trPr>
        <w:tc>
          <w:tcPr>
            <w:tcW w:w="3745" w:type="dxa"/>
          </w:tcPr>
          <w:p w:rsidR="00601130" w:rsidRDefault="001B025C">
            <w:pPr>
              <w:pStyle w:val="TableParagraph"/>
              <w:spacing w:line="278" w:lineRule="auto"/>
              <w:ind w:left="50" w:right="342" w:firstLine="406"/>
              <w:rPr>
                <w:sz w:val="20"/>
              </w:rPr>
            </w:pPr>
            <w:r>
              <w:rPr>
                <w:sz w:val="20"/>
              </w:rPr>
              <w:t>justifi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striction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(e.g. </w:t>
            </w:r>
            <w:r>
              <w:rPr>
                <w:spacing w:val="-2"/>
                <w:sz w:val="20"/>
              </w:rPr>
              <w:t>language)</w:t>
            </w:r>
          </w:p>
        </w:tc>
        <w:tc>
          <w:tcPr>
            <w:tcW w:w="4405" w:type="dxa"/>
          </w:tcPr>
          <w:p w:rsidR="00601130" w:rsidRDefault="001B025C">
            <w:pPr>
              <w:pStyle w:val="TableParagraph"/>
              <w:spacing w:line="221" w:lineRule="exact"/>
              <w:ind w:left="751"/>
              <w:rPr>
                <w:sz w:val="20"/>
              </w:rPr>
            </w:pPr>
            <w:r>
              <w:rPr>
                <w:sz w:val="20"/>
              </w:rPr>
              <w:t>included/consult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t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xper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:rsidR="00601130" w:rsidRDefault="001B025C">
            <w:pPr>
              <w:pStyle w:val="TableParagraph"/>
              <w:spacing w:before="36"/>
              <w:ind w:left="345"/>
              <w:rPr>
                <w:sz w:val="20"/>
              </w:rPr>
            </w:pPr>
            <w:r>
              <w:rPr>
                <w:spacing w:val="-2"/>
                <w:sz w:val="20"/>
              </w:rPr>
              <w:t>field</w:t>
            </w:r>
          </w:p>
        </w:tc>
        <w:tc>
          <w:tcPr>
            <w:tcW w:w="678" w:type="dxa"/>
          </w:tcPr>
          <w:p w:rsidR="00601130" w:rsidRDefault="001B025C">
            <w:pPr>
              <w:pStyle w:val="TableParagraph"/>
              <w:spacing w:line="221" w:lineRule="exact"/>
              <w:ind w:left="386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</w:tr>
      <w:tr w:rsidR="00601130">
        <w:trPr>
          <w:trHeight w:val="571"/>
        </w:trPr>
        <w:tc>
          <w:tcPr>
            <w:tcW w:w="3745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  <w:tc>
          <w:tcPr>
            <w:tcW w:w="4405" w:type="dxa"/>
          </w:tcPr>
          <w:p w:rsidR="00601130" w:rsidRDefault="00601130">
            <w:pPr>
              <w:pStyle w:val="TableParagraph"/>
              <w:spacing w:before="10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0" w:lineRule="exact"/>
              <w:ind w:left="360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1696" cy="89153"/>
                  <wp:effectExtent l="0" t="0" r="0" b="0"/>
                  <wp:docPr id="73" name="Image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 7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96" cy="891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751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re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iterature</w:t>
            </w:r>
          </w:p>
        </w:tc>
        <w:tc>
          <w:tcPr>
            <w:tcW w:w="678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659"/>
        </w:trPr>
        <w:tc>
          <w:tcPr>
            <w:tcW w:w="3745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  <w:tc>
          <w:tcPr>
            <w:tcW w:w="4405" w:type="dxa"/>
          </w:tcPr>
          <w:p w:rsidR="00601130" w:rsidRDefault="001B025C">
            <w:pPr>
              <w:pStyle w:val="TableParagraph"/>
              <w:spacing w:before="120" w:line="260" w:lineRule="atLeast"/>
              <w:ind w:left="345" w:firstLine="4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44000" behindDoc="0" locked="0" layoutInCell="1" allowOverlap="1">
                      <wp:simplePos x="0" y="0"/>
                      <wp:positionH relativeFrom="column">
                        <wp:posOffset>228792</wp:posOffset>
                      </wp:positionH>
                      <wp:positionV relativeFrom="paragraph">
                        <wp:posOffset>43298</wp:posOffset>
                      </wp:positionV>
                      <wp:extent cx="113030" cy="113664"/>
                      <wp:effectExtent l="0" t="0" r="0" b="0"/>
                      <wp:wrapNone/>
                      <wp:docPr id="74" name="Group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030" cy="113664"/>
                                <a:chOff x="0" y="0"/>
                                <a:chExt cx="113030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5" name="Image 7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2909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283854D" id="Group 74" o:spid="_x0000_s1026" style="position:absolute;margin-left:18pt;margin-top:3.4pt;width:8.9pt;height:8.95pt;z-index:15744000;mso-wrap-distance-left:0;mso-wrap-distance-right:0" coordsize="113030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">
                      <v:shape id="Image 75" o:spid="_x0000_s1027" type="#_x0000_t75" style="position:absolute;width:112909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sSMdvEAAAA2wAAAA8AAABkcnMvZG93bnJldi54bWxEj0FrwkAUhO8F/8PyhN7qJi22El1Fi4qH&#10;gkS9eHtkX7LB7NuQXTX+e7dQ6HGYmW+Y2aK3jbhR52vHCtJRAoK4cLrmSsHpuHmbgPABWWPjmBQ8&#10;yMNiPniZYabdnXO6HUIlIoR9hgpMCG0mpS8MWfQj1xJHr3SdxRBlV0nd4T3CbSPfk+RTWqw5Lhhs&#10;6dtQcTlcrQJffJR5naauN+uf83F/svtVuVXqddgvpyAC9eE//NfeaQVfY/j9En+AnD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sSMdvEAAAA2wAAAA8AAAAAAAAAAAAAAAAA&#10;nwIAAGRycy9kb3ducmV2LnhtbFBLBQYAAAAABAAEAPcAAACQAw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conduc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ithi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24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onth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 completion of the review</w:t>
            </w:r>
          </w:p>
        </w:tc>
        <w:tc>
          <w:tcPr>
            <w:tcW w:w="678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</w:tbl>
    <w:p w:rsidR="00601130" w:rsidRDefault="001B025C">
      <w:pPr>
        <w:spacing w:before="41"/>
        <w:rPr>
          <w:b/>
          <w:sz w:val="20"/>
        </w:rPr>
      </w:pPr>
      <w:r>
        <w:rPr>
          <w:b/>
          <w:noProof/>
          <w:sz w:val="20"/>
        </w:rPr>
        <mc:AlternateContent>
          <mc:Choice Requires="wpg">
            <w:drawing>
              <wp:anchor distT="0" distB="0" distL="0" distR="0" simplePos="0" relativeHeight="487595520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87902</wp:posOffset>
                </wp:positionV>
                <wp:extent cx="6456045" cy="10160"/>
                <wp:effectExtent l="0" t="0" r="0" b="0"/>
                <wp:wrapTopAndBottom/>
                <wp:docPr id="76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10160"/>
                          <a:chOff x="0" y="0"/>
                          <a:chExt cx="6456045" cy="10160"/>
                        </a:xfrm>
                      </wpg:grpSpPr>
                      <wps:wsp>
                        <wps:cNvPr id="77" name="Graphic 77"/>
                        <wps:cNvSpPr/>
                        <wps:spPr>
                          <a:xfrm>
                            <a:off x="0" y="0"/>
                            <a:ext cx="645477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9525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520"/>
                                </a:lnTo>
                                <a:lnTo>
                                  <a:pt x="0" y="520"/>
                                </a:lnTo>
                                <a:lnTo>
                                  <a:pt x="0" y="3556"/>
                                </a:lnTo>
                                <a:lnTo>
                                  <a:pt x="254" y="3556"/>
                                </a:lnTo>
                                <a:lnTo>
                                  <a:pt x="254" y="9525"/>
                                </a:lnTo>
                                <a:lnTo>
                                  <a:pt x="6454394" y="9525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6452615" y="508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0" y="520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35"/>
                                </a:moveTo>
                                <a:lnTo>
                                  <a:pt x="0" y="3035"/>
                                </a:lnTo>
                                <a:lnTo>
                                  <a:pt x="0" y="6083"/>
                                </a:lnTo>
                                <a:lnTo>
                                  <a:pt x="3048" y="6083"/>
                                </a:lnTo>
                                <a:lnTo>
                                  <a:pt x="3048" y="3035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6452615" y="355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0" y="6603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0" y="6603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6452603" y="3048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48"/>
                                </a:lnTo>
                                <a:lnTo>
                                  <a:pt x="6455651" y="3048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C931DB" id="Group 76" o:spid="_x0000_s1026" style="position:absolute;margin-left:47.9pt;margin-top:14.8pt;width:508.35pt;height:.8pt;z-index:-15720960;mso-wrap-distance-left:0;mso-wrap-distance-right:0;mso-position-horizontal-relative:page" coordsize="64560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">
                <v:shape id="Graphic 77" o:spid="_x0000_s1027" style="position:absolute;width:64547;height:95;visibility:visible;mso-wrap-style:square;v-text-anchor:top" coordsize="6454775,95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ujq8QA&#10;AADbAAAADwAAAGRycy9kb3ducmV2LnhtbESPwW7CMBBE75X6D9ZW4lYcegCUYhC0IHHoJbSHHlfx&#10;kkTE69ReSODrcaVKPY5m5o1msRpcqy4UYuPZwGScgSIuvW24MvD1uXueg4qCbLH1TAauFGG1fHxY&#10;YG59zwVdDlKpBOGYo4FapMu1jmVNDuPYd8TJO/rgUJIMlbYB+wR3rX7Jsql22HBaqLGjt5rK0+Hs&#10;DLT9/ruYT0vafoRC5OdU3HbvG2NGT8P6FZTQIP/hv/beGpjN4PdL+gF6e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bo6vEAAAA2wAAAA8AAAAAAAAAAAAAAAAAmAIAAGRycy9k&#10;b3ducmV2LnhtbFBLBQYAAAAABAAEAPUAAACJAwAAAAA=&#10;" path="m6454394,l254,r,520l,520,,3556r254,l254,9525r6454140,l6454394,xe" fillcolor="#9f9f9f" stroked="f">
                  <v:path arrowok="t"/>
                </v:shape>
                <v:shape id="Graphic 78" o:spid="_x0000_s1028" style="position:absolute;left:64526;top:5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AQQ8AA&#10;AADbAAAADwAAAGRycy9kb3ducmV2LnhtbERPyW7CMBC9V+IfrEHiVhw4UJpiEIuQeqGogd5H8dSJ&#10;Go8j21n4+/pQqcent292o21ETz7UjhUs5hkI4tLpmo2C++38vAYRIrLGxjEpeFCA3XbytMFcu4E/&#10;qS+iESmEQ44KqhjbXMpQVmQxzF1LnLhv5y3GBL2R2uOQwm0jl1m2khZrTg0VtnSsqPwpOqtAXtav&#10;h8f12LWmuHycfDd8XXuj1Gw67t9ARBrjv/jP/a4VvKSx6Uv6AXL7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iAQQ8AAAADbAAAADwAAAAAAAAAAAAAAAACYAgAAZHJzL2Rvd25y&#10;ZXYueG1sUEsFBgAAAAAEAAQA9QAAAIUDAAAAAA==&#10;" path="m3047,l,,,3047r3047,l3047,xe" fillcolor="#e2e2e2" stroked="f">
                  <v:path arrowok="t"/>
                </v:shape>
                <v:shape id="Graphic 79" o:spid="_x0000_s1029" style="position:absolute;top:5;width:64560;height:63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DM8cAA&#10;AADbAAAADwAAAGRycy9kb3ducmV2LnhtbESPQYvCMBSE74L/ITzBm6YK7rpdo4ggeNSueH40b5uy&#10;zUtpUo3+erMgeBxm5htmtYm2EVfqfO1YwWyagSAuna65UnD+2U+WIHxA1tg4JgV38rBZDwcrzLW7&#10;8YmuRahEgrDPUYEJoc2l9KUhi37qWuLk/brOYkiyq6Tu8JbgtpHzLPuQFmtOCwZb2hkq/4reKmj7&#10;aM42M/0xLvqHjvpS1Cer1HgUt98gAsXwDr/aB63g8wv+v6QfIN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IDM8cAAAADbAAAADwAAAAAAAAAAAAAAAACYAgAAZHJzL2Rvd25y&#10;ZXYueG1sUEsFBgAAAAAEAAQA9QAAAIUDAAAAAA==&#10;" path="m3048,3035l,3035,,6083r3048,l3048,3035xem6455651,r-3035,l6452616,3035r3035,l6455651,xe" fillcolor="#9f9f9f" stroked="f">
                  <v:path arrowok="t"/>
                </v:shape>
                <v:shape id="Graphic 80" o:spid="_x0000_s1030" style="position:absolute;left:64526;top:35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NsYsAA&#10;AADbAAAADwAAAGRycy9kb3ducmV2LnhtbERPu27CMBTdkfoP1q3UDRw6VCFgEFBV6kIRod2v4osT&#10;EV9HtvPg7+uhUsej897sJtuKgXxoHCtYLjIQxJXTDRsF39ePeQ4iRGSNrWNS8KAAu+3TbIOFdiNf&#10;aCijESmEQ4EK6hi7QspQ1WQxLFxHnLib8xZjgt5I7XFM4baVr1n2Ji02nBpq7OhYU3Uve6tAnvLV&#10;4XE+9p0pT1/vvh9/zoNR6uV52q9BRJriv/jP/akV5Gl9+pJ+gNz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YNsYsAAAADbAAAADwAAAAAAAAAAAAAAAACYAgAAZHJzL2Rvd25y&#10;ZXYueG1sUEsFBgAAAAAEAAQA9QAAAIUDAAAAAA==&#10;" path="m3047,l,,,3048r3047,l3047,xe" fillcolor="#e2e2e2" stroked="f">
                  <v:path arrowok="t"/>
                </v:shape>
                <v:shape id="Graphic 81" o:spid="_x0000_s1031" style="position:absolute;top:66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JA8MEA&#10;AADbAAAADwAAAGRycy9kb3ducmV2LnhtbESPQYvCMBSE74L/IbwFbzZVUKQaZVcQRE92vXh7Nm/b&#10;avNSkmjrvzcLC3scZuYbZrXpTSOe5HxtWcEkSUEQF1bXXCo4f+/GCxA+IGtsLJOCF3nYrIeDFWba&#10;dnyiZx5KESHsM1RQhdBmUvqiIoM+sS1x9H6sMxiidKXUDrsIN42cpulcGqw5LlTY0rai4p4/jAKy&#10;BeZpdzhe7W13v9zymfvSM6VGH/3nEkSgPvyH/9p7rWAxgd8v8QfI9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YiQPDBAAAA2wAAAA8AAAAAAAAAAAAAAAAAmAIAAGRycy9kb3du&#10;cmV2LnhtbFBLBQYAAAAABAAEAPUAAACGAwAAAAA=&#10;" path="m3048,l,,,3048r3048,l3048,xe" fillcolor="#9f9f9f" stroked="f">
                  <v:path arrowok="t"/>
                </v:shape>
                <v:shape id="Graphic 82" o:spid="_x0000_s1032" style="position:absolute;top:66;width:64560;height:31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IaFcYA&#10;AADbAAAADwAAAGRycy9kb3ducmV2LnhtbESPQWvCQBSE7wX/w/IKXkLdKNRK6ioqFIonta3g7ZF9&#10;zYZm36bZNYn+elco9DjMzDfMfNnbSrTU+NKxgvEoBUGcO11yoeDz4+1pBsIHZI2VY1JwIQ/LxeBh&#10;jpl2He+pPYRCRAj7DBWYEOpMSp8bsuhHriaO3rdrLIYom0LqBrsIt5WcpOlUWiw5LhisaWMo/zmc&#10;rYK1mX4dd6ck6Tb65Xfbbp+Ta1krNXzsV68gAvXhP/zXftcKZhO4f4k/QC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bIaFcYAAADbAAAADwAAAAAAAAAAAAAAAACYAgAAZHJz&#10;L2Rvd25yZXYueG1sUEsFBgAAAAAEAAQA9QAAAIsDAAAAAA==&#10;" path="m6452603,l3048,,,,,3048r3048,l6452603,3048r,-3048xem6455651,r-3035,l6452616,3048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1B025C">
      <w:pPr>
        <w:pStyle w:val="ListParagraph"/>
        <w:numPr>
          <w:ilvl w:val="0"/>
          <w:numId w:val="1"/>
        </w:numPr>
        <w:tabs>
          <w:tab w:val="left" w:pos="307"/>
        </w:tabs>
        <w:ind w:left="307" w:hanging="200"/>
        <w:rPr>
          <w:b/>
          <w:sz w:val="20"/>
        </w:rPr>
      </w:pPr>
      <w:r>
        <w:rPr>
          <w:b/>
          <w:color w:val="006FC0"/>
          <w:sz w:val="20"/>
        </w:rPr>
        <w:t>Did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review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authors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perform</w:t>
      </w:r>
      <w:r>
        <w:rPr>
          <w:b/>
          <w:color w:val="006FC0"/>
          <w:spacing w:val="-9"/>
          <w:sz w:val="20"/>
        </w:rPr>
        <w:t xml:space="preserve"> </w:t>
      </w:r>
      <w:r>
        <w:rPr>
          <w:b/>
          <w:color w:val="006FC0"/>
          <w:sz w:val="20"/>
        </w:rPr>
        <w:t>study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selection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in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pacing w:val="-2"/>
          <w:sz w:val="20"/>
        </w:rPr>
        <w:t>duplicate?</w:t>
      </w:r>
    </w:p>
    <w:p w:rsidR="00601130" w:rsidRDefault="00601130">
      <w:pPr>
        <w:spacing w:before="5"/>
        <w:rPr>
          <w:b/>
          <w:sz w:val="11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32"/>
        <w:gridCol w:w="854"/>
      </w:tblGrid>
      <w:tr w:rsidR="00601130">
        <w:trPr>
          <w:trHeight w:val="393"/>
        </w:trPr>
        <w:tc>
          <w:tcPr>
            <w:tcW w:w="8032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Yes,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eithe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N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following:</w:t>
            </w:r>
          </w:p>
        </w:tc>
        <w:tc>
          <w:tcPr>
            <w:tcW w:w="854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919"/>
        </w:trPr>
        <w:tc>
          <w:tcPr>
            <w:tcW w:w="8032" w:type="dxa"/>
          </w:tcPr>
          <w:p w:rsidR="00601130" w:rsidRDefault="00601130">
            <w:pPr>
              <w:pStyle w:val="TableParagraph"/>
              <w:spacing w:before="8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3087" cy="90297"/>
                  <wp:effectExtent l="0" t="0" r="0" b="0"/>
                  <wp:docPr id="83" name="Image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 8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087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6" w:lineRule="auto"/>
              <w:ind w:left="50" w:firstLine="406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ependent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gre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hieved consensus on which studies to include</w:t>
            </w:r>
          </w:p>
        </w:tc>
        <w:tc>
          <w:tcPr>
            <w:tcW w:w="854" w:type="dxa"/>
          </w:tcPr>
          <w:p w:rsidR="00601130" w:rsidRDefault="001B025C">
            <w:pPr>
              <w:pStyle w:val="TableParagraph"/>
              <w:spacing w:before="2" w:line="436" w:lineRule="exact"/>
              <w:ind w:left="494" w:right="47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25664" behindDoc="1" locked="0" layoutInCell="1" allowOverlap="1">
                      <wp:simplePos x="0" y="0"/>
                      <wp:positionH relativeFrom="column">
                        <wp:posOffset>65174</wp:posOffset>
                      </wp:positionH>
                      <wp:positionV relativeFrom="paragraph">
                        <wp:posOffset>41830</wp:posOffset>
                      </wp:positionV>
                      <wp:extent cx="113664" cy="113664"/>
                      <wp:effectExtent l="0" t="0" r="0" b="0"/>
                      <wp:wrapNone/>
                      <wp:docPr id="84" name="Group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5" name="Image 85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BD63BDA" id="Group 84" o:spid="_x0000_s1026" style="position:absolute;margin-left:5.15pt;margin-top:3.3pt;width:8.95pt;height:8.95pt;z-index:-16290816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">
                      <v:shape id="Image 85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ZX/KbBAAAA2wAAAA8AAABkcnMvZG93bnJldi54bWxEj0GLwjAUhO+C/yE8wZumKopUo1RhwYsH&#10;tej10TzbYvNSm6xWf71ZWPA4zMw3zHLdmko8qHGlZQWjYQSCOLO65FxBevoZzEE4j6yxskwKXuRg&#10;vep2lhhr++QDPY4+FwHCLkYFhfd1LKXLCjLohrYmDt7VNgZ9kE0udYPPADeVHEfRTBosOSwUWNO2&#10;oOx2/DUKxu9JPUvyZLen9H4m3Eymurwo1e+1yQKEp9Z/w//tnVYwn8Lfl/AD5Oo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ZX/KbBAAAA2wAAAA8AAAAAAAAAAAAAAAAAnwIA&#10;AGRycy9kb3ducmV2LnhtbFBLBQYAAAAABAAEAPcAAACNAwAAAAA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26176" behindDoc="1" locked="0" layoutInCell="1" allowOverlap="1">
                      <wp:simplePos x="0" y="0"/>
                      <wp:positionH relativeFrom="column">
                        <wp:posOffset>65174</wp:posOffset>
                      </wp:positionH>
                      <wp:positionV relativeFrom="paragraph">
                        <wp:posOffset>318690</wp:posOffset>
                      </wp:positionV>
                      <wp:extent cx="113664" cy="113664"/>
                      <wp:effectExtent l="0" t="0" r="0" b="0"/>
                      <wp:wrapNone/>
                      <wp:docPr id="86" name="Group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7" name="Image 8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D2FC01" id="Group 86" o:spid="_x0000_s1026" style="position:absolute;margin-left:5.15pt;margin-top:25.1pt;width:8.95pt;height:8.95pt;z-index:-16290304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">
                      <v:shape id="Image 87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FZehDDAAAA2wAAAA8AAABkcnMvZG93bnJldi54bWxEj0+LwjAUxO+C3yE8YW+adhdWqUZRWcXD&#10;gvjn4u3RvDbF5qU0Ueu3NwsLHoeZ+Q0zW3S2FndqfeVYQTpKQBDnTldcKjifNsMJCB+QNdaOScGT&#10;PCzm/d4MM+0efKD7MZQiQthnqMCE0GRS+tyQRT9yDXH0CtdaDFG2pdQtPiLc1vIzSb6lxYrjgsGG&#10;1oby6/FmFfj8qzhUaeo68/N7Oe3Pdr8qtkp9DLrlFESgLrzD/+2dVjAZw9+X+APk/A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Vl6EMMAAADbAAAADwAAAAAAAAAAAAAAAACf&#10;AgAAZHJzL2Rvd25yZXYueG1sUEsFBgAAAAAEAAQA9wAAAI8D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</w:tr>
      <w:tr w:rsidR="00601130">
        <w:trPr>
          <w:trHeight w:val="575"/>
        </w:trPr>
        <w:tc>
          <w:tcPr>
            <w:tcW w:w="8032" w:type="dxa"/>
          </w:tcPr>
          <w:p w:rsidR="00601130" w:rsidRDefault="001B025C">
            <w:pPr>
              <w:pStyle w:val="TableParagraph"/>
              <w:spacing w:before="36" w:line="260" w:lineRule="atLeast"/>
              <w:ind w:left="50" w:firstLine="4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44512" behindDoc="0" locked="0" layoutInCell="1" allowOverlap="1">
                      <wp:simplePos x="0" y="0"/>
                      <wp:positionH relativeFrom="column">
                        <wp:posOffset>41760</wp:posOffset>
                      </wp:positionH>
                      <wp:positionV relativeFrom="paragraph">
                        <wp:posOffset>-11819</wp:posOffset>
                      </wp:positionV>
                      <wp:extent cx="113664" cy="113664"/>
                      <wp:effectExtent l="0" t="0" r="0" b="0"/>
                      <wp:wrapNone/>
                      <wp:docPr id="88" name="Group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9" name="Image 8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5DBB624" id="Group 88" o:spid="_x0000_s1026" style="position:absolute;margin-left:3.3pt;margin-top:-.95pt;width:8.95pt;height:8.95pt;z-index:15744512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">
                      <v:shape id="Image 89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+KS/nDAAAA2wAAAA8AAABkcnMvZG93bnJldi54bWxEj0+LwjAUxO+C3yE8YW+a1gXRahSV3cWD&#10;IP65eHs0r02xeSlNVrvffiMIHoeZ+Q2zWHW2FndqfeVYQTpKQBDnTldcKricv4dTED4ga6wdk4I/&#10;8rBa9nsLzLR78JHup1CKCGGfoQITQpNJ6XNDFv3INcTRK1xrMUTZllK3+IhwW8txkkykxYrjgsGG&#10;toby2+nXKvD5Z3Gs0tR15mt/PR8u9rApfpT6GHTrOYhAXXiHX+2dVjCdwfNL/AFy+Q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4pL+cMAAADbAAAADwAAAAAAAAAAAAAAAACf&#10;AgAAZHJzL2Rvd25yZXYueG1sUEsFBgAAAAAEAAQA9wAAAI8D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lec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hie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oo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gree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 80 percent), with the remainder selected by one reviewer.</w:t>
            </w:r>
          </w:p>
        </w:tc>
        <w:tc>
          <w:tcPr>
            <w:tcW w:w="854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</w:tbl>
    <w:p w:rsidR="00601130" w:rsidRDefault="001B025C">
      <w:pPr>
        <w:spacing w:before="39"/>
        <w:rPr>
          <w:b/>
          <w:sz w:val="20"/>
        </w:rPr>
      </w:pPr>
      <w:r>
        <w:rPr>
          <w:b/>
          <w:noProof/>
          <w:sz w:val="20"/>
        </w:rPr>
        <mc:AlternateContent>
          <mc:Choice Requires="wpg">
            <w:drawing>
              <wp:anchor distT="0" distB="0" distL="0" distR="0" simplePos="0" relativeHeight="487596032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86632</wp:posOffset>
                </wp:positionV>
                <wp:extent cx="6456045" cy="10160"/>
                <wp:effectExtent l="0" t="0" r="0" b="0"/>
                <wp:wrapTopAndBottom/>
                <wp:docPr id="90" name="Group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10160"/>
                          <a:chOff x="0" y="0"/>
                          <a:chExt cx="6456045" cy="10160"/>
                        </a:xfrm>
                      </wpg:grpSpPr>
                      <wps:wsp>
                        <wps:cNvPr id="91" name="Graphic 91"/>
                        <wps:cNvSpPr/>
                        <wps:spPr>
                          <a:xfrm>
                            <a:off x="0" y="0"/>
                            <a:ext cx="645477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9525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774"/>
                                </a:lnTo>
                                <a:lnTo>
                                  <a:pt x="0" y="774"/>
                                </a:lnTo>
                                <a:lnTo>
                                  <a:pt x="0" y="3810"/>
                                </a:lnTo>
                                <a:lnTo>
                                  <a:pt x="254" y="3810"/>
                                </a:lnTo>
                                <a:lnTo>
                                  <a:pt x="254" y="9525"/>
                                </a:lnTo>
                                <a:lnTo>
                                  <a:pt x="6454394" y="9525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6452615" y="762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0" y="774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48"/>
                                </a:moveTo>
                                <a:lnTo>
                                  <a:pt x="0" y="3048"/>
                                </a:lnTo>
                                <a:lnTo>
                                  <a:pt x="0" y="6083"/>
                                </a:lnTo>
                                <a:lnTo>
                                  <a:pt x="3048" y="6083"/>
                                </a:lnTo>
                                <a:lnTo>
                                  <a:pt x="3048" y="3048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6452615" y="3810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0" y="6857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0" y="6857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6452603" y="3048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48"/>
                                </a:lnTo>
                                <a:lnTo>
                                  <a:pt x="6455651" y="3048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EC1A1C" id="Group 90" o:spid="_x0000_s1026" style="position:absolute;margin-left:47.9pt;margin-top:14.7pt;width:508.35pt;height:.8pt;z-index:-15720448;mso-wrap-distance-left:0;mso-wrap-distance-right:0;mso-position-horizontal-relative:page" coordsize="64560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">
                <v:shape id="Graphic 91" o:spid="_x0000_s1027" style="position:absolute;width:64547;height:95;visibility:visible;mso-wrap-style:square;v-text-anchor:top" coordsize="6454775,95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J4vsUA&#10;AADbAAAADwAAAGRycy9kb3ducmV2LnhtbESPzW7CMBCE75X6DtZW4lYcekCQYhDlR+LQS4BDj6t4&#10;SSLidWpvSdqnrytV4jiamW80i9XgWnWjEBvPBibjDBRx6W3DlYHzaf88AxUF2WLrmQx8U4TV8vFh&#10;gbn1PRd0O0qlEoRjjgZqkS7XOpY1OYxj3xEn7+KDQ0kyVNoG7BPctfoly6baYcNpocaONjWV1+OX&#10;M9D2h49iNi1p9x4Kkc9r8bPfvhkzehrWr6CEBrmH/9sHa2A+gb8v6Qfo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sni+xQAAANsAAAAPAAAAAAAAAAAAAAAAAJgCAABkcnMv&#10;ZG93bnJldi54bWxQSwUGAAAAAAQABAD1AAAAigMAAAAA&#10;" path="m6454394,l254,r,774l,774,,3810r254,l254,9525r6454140,l6454394,xe" fillcolor="#9f9f9f" stroked="f">
                  <v:path arrowok="t"/>
                </v:shape>
                <v:shape id="Graphic 92" o:spid="_x0000_s1028" style="position:absolute;left:64526;top:7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8TBU8MA&#10;AADbAAAADwAAAGRycy9kb3ducmV2LnhtbESPT2sCMRTE7wW/Q3iCt5rVg+jWKK1S6EWl2/b+2Dyz&#10;i5uXJcn+8dubQqHHYWZ+w2z3o21ETz7UjhUs5hkI4tLpmo2C76/35zWIEJE1No5JwZ0C7HeTpy3m&#10;2g38SX0RjUgQDjkqqGJscylDWZHFMHctcfKuzluMSXojtcchwW0jl1m2khZrTgsVtnSoqLwVnVUg&#10;T+vN2/1y6FpTnM5H3w0/l94oNZuOry8gIo3xP/zX/tAKNkv4/ZJ+gN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8TBU8MAAADbAAAADwAAAAAAAAAAAAAAAACYAgAAZHJzL2Rv&#10;d25yZXYueG1sUEsFBgAAAAAEAAQA9QAAAIgDAAAAAA==&#10;" path="m3047,l,,,3047r3047,l3047,xe" fillcolor="#e2e2e2" stroked="f">
                  <v:path arrowok="t"/>
                </v:shape>
                <v:shape id="Graphic 93" o:spid="_x0000_s1029" style="position:absolute;top:7;width:64560;height:64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WQd4cAA&#10;AADbAAAADwAAAGRycy9kb3ducmV2LnhtbESPQYvCMBSE74L/ITzBm6Yqu7hdo4ggeNSueH40b5uy&#10;zUtpUo3+erMgeBxm5htmtYm2EVfqfO1YwWyagSAuna65UnD+2U+WIHxA1tg4JgV38rBZDwcrzLW7&#10;8YmuRahEgrDPUYEJoc2l9KUhi37qWuLk/brOYkiyq6Tu8JbgtpHzLPuUFmtOCwZb2hkq/4reKmj7&#10;aM42M/0xfvQPHfWlqE9WqfEobr9BBIrhHX61D1rB1wL+v6QfIN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WQd4cAAAADbAAAADwAAAAAAAAAAAAAAAACYAgAAZHJzL2Rvd25y&#10;ZXYueG1sUEsFBgAAAAAEAAQA9QAAAIUDAAAAAA==&#10;" path="m3048,3048l,3048,,6083r3048,l3048,3048xem6455651,r-3035,l6452616,3035r3035,l6455651,xe" fillcolor="#9f9f9f" stroked="f">
                  <v:path arrowok="t"/>
                </v:shape>
                <v:shape id="Graphic 94" o:spid="_x0000_s1030" style="position:absolute;left:64526;top:38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2H8vMMA&#10;AADbAAAADwAAAGRycy9kb3ducmV2LnhtbESPT2sCMRTE74V+h/AK3mq2RYquRmktghcV1/b+2Dyz&#10;SzcvS5L947dvhEKPw8z8hlltRtuInnyoHSt4mWYgiEunazYKvi675zmIEJE1No5JwY0CbNaPDyvM&#10;tRv4TH0RjUgQDjkqqGJscylDWZHFMHUtcfKuzluMSXojtcchwW0jX7PsTVqsOS1U2NK2ovKn6KwC&#10;eZgvPm6nbdea4nD89N3wfeqNUpOn8X0JItIY/8N/7b1WsJjB/Uv6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2H8vMMAAADbAAAADwAAAAAAAAAAAAAAAACYAgAAZHJzL2Rv&#10;d25yZXYueG1sUEsFBgAAAAAEAAQA9QAAAIgDAAAAAA==&#10;" path="m3047,l,,,3047r3047,l3047,xe" fillcolor="#e2e2e2" stroked="f">
                  <v:path arrowok="t"/>
                </v:shape>
                <v:shape id="Graphic 95" o:spid="_x0000_s1031" style="position:absolute;top:68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DQLsIA&#10;AADbAAAADwAAAGRycy9kb3ducmV2LnhtbESPQWvCQBSE7wX/w/KE3pqNhUiNrmILQqknoxdvz+wz&#10;iWbfht2tSf+9Kwg9DjPzDbNYDaYVN3K+saxgkqQgiEurG64UHPabtw8QPiBrbC2Tgj/ysFqOXhaY&#10;a9vzjm5FqESEsM9RQR1Cl0vpy5oM+sR2xNE7W2cwROkqqR32EW5a+Z6mU2mw4bhQY0dfNZXX4tco&#10;IFtikfY/25O9bK7HS5G5T50p9Toe1nMQgYbwH362v7WCWQaPL/EHyO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wNAuwgAAANsAAAAPAAAAAAAAAAAAAAAAAJgCAABkcnMvZG93&#10;bnJldi54bWxQSwUGAAAAAAQABAD1AAAAhwMAAAAA&#10;" path="m3048,l,,,3048r3048,l3048,xe" fillcolor="#9f9f9f" stroked="f">
                  <v:path arrowok="t"/>
                </v:shape>
                <v:shape id="Graphic 96" o:spid="_x0000_s1032" style="position:absolute;top:68;width:64560;height:32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1CKy8cA&#10;AADbAAAADwAAAGRycy9kb3ducmV2LnhtbESPT2vCQBTE7wW/w/IKvQTdVGiq0VVUEMRTtX/A2yP7&#10;zIZm36bZbZL203cLhR6HmfkNs1wPthYdtb5yrOB+koIgLpyuuFTw8rwfz0D4gKyxdkwKvsjDejW6&#10;WWKuXc8n6s6hFBHCPkcFJoQml9IXhiz6iWuIo3d1rcUQZVtK3WIf4baW0zTNpMWK44LBhnaGivfz&#10;p1WwNdnr29MlSfqdfvw4dseH5LtqlLq7HTYLEIGG8B/+ax+0gnkGv1/iD5Cr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tQisvHAAAA2wAAAA8AAAAAAAAAAAAAAAAAmAIAAGRy&#10;cy9kb3ducmV2LnhtbFBLBQYAAAAABAAEAPUAAACMAwAAAAA=&#10;" path="m6452603,l3048,,,,,3048r3048,l6452603,3048r,-3048xem6455651,r-3035,l6452616,3048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1B025C">
      <w:pPr>
        <w:pStyle w:val="ListParagraph"/>
        <w:numPr>
          <w:ilvl w:val="0"/>
          <w:numId w:val="1"/>
        </w:numPr>
        <w:tabs>
          <w:tab w:val="left" w:pos="307"/>
        </w:tabs>
        <w:ind w:left="307" w:hanging="200"/>
        <w:rPr>
          <w:b/>
          <w:sz w:val="20"/>
        </w:rPr>
      </w:pPr>
      <w:r>
        <w:rPr>
          <w:b/>
          <w:color w:val="006FC0"/>
          <w:sz w:val="20"/>
        </w:rPr>
        <w:t>Did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review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authors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perform</w:t>
      </w:r>
      <w:r>
        <w:rPr>
          <w:b/>
          <w:color w:val="006FC0"/>
          <w:spacing w:val="-9"/>
          <w:sz w:val="20"/>
        </w:rPr>
        <w:t xml:space="preserve"> </w:t>
      </w:r>
      <w:r>
        <w:rPr>
          <w:b/>
          <w:color w:val="006FC0"/>
          <w:sz w:val="20"/>
        </w:rPr>
        <w:t>data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extraction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in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pacing w:val="-2"/>
          <w:sz w:val="20"/>
        </w:rPr>
        <w:t>duplicate?</w:t>
      </w:r>
    </w:p>
    <w:p w:rsidR="00601130" w:rsidRDefault="00601130">
      <w:pPr>
        <w:spacing w:before="5"/>
        <w:rPr>
          <w:b/>
          <w:sz w:val="11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45"/>
        <w:gridCol w:w="842"/>
      </w:tblGrid>
      <w:tr w:rsidR="00601130">
        <w:trPr>
          <w:trHeight w:val="393"/>
        </w:trPr>
        <w:tc>
          <w:tcPr>
            <w:tcW w:w="8045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Yes,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eithe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N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following:</w:t>
            </w:r>
          </w:p>
        </w:tc>
        <w:tc>
          <w:tcPr>
            <w:tcW w:w="842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570"/>
        </w:trPr>
        <w:tc>
          <w:tcPr>
            <w:tcW w:w="8045" w:type="dxa"/>
          </w:tcPr>
          <w:p w:rsidR="00601130" w:rsidRDefault="00601130">
            <w:pPr>
              <w:pStyle w:val="TableParagraph"/>
              <w:spacing w:before="7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455" cy="90297"/>
                  <wp:effectExtent l="0" t="0" r="0" b="0"/>
                  <wp:docPr id="97" name="Image 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Image 9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5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hie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sens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tra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842" w:type="dxa"/>
            <w:vMerge w:val="restart"/>
          </w:tcPr>
          <w:p w:rsidR="00601130" w:rsidRDefault="00601130">
            <w:pPr>
              <w:pStyle w:val="TableParagraph"/>
              <w:spacing w:before="7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89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mc:AlternateContent>
                <mc:Choice Requires="wpg">
                  <w:drawing>
                    <wp:anchor distT="0" distB="0" distL="0" distR="0" simplePos="0" relativeHeight="487026688" behindDoc="1" locked="0" layoutInCell="1" allowOverlap="1">
                      <wp:simplePos x="0" y="0"/>
                      <wp:positionH relativeFrom="column">
                        <wp:posOffset>57161</wp:posOffset>
                      </wp:positionH>
                      <wp:positionV relativeFrom="paragraph">
                        <wp:posOffset>279400</wp:posOffset>
                      </wp:positionV>
                      <wp:extent cx="113664" cy="113664"/>
                      <wp:effectExtent l="0" t="0" r="0" b="0"/>
                      <wp:wrapNone/>
                      <wp:docPr id="98" name="Group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9" name="Image 9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C6F95E3" id="Group 98" o:spid="_x0000_s1026" style="position:absolute;margin-left:4.5pt;margin-top:22pt;width:8.95pt;height:8.95pt;z-index:-16289792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">
                      <v:shape id="Image 99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pT3STDAAAA2wAAAA8AAABkcnMvZG93bnJldi54bWxEj0+LwjAUxO+C3yE8YW+adhcWrUZRWcXD&#10;gvjn4u3RvDbF5qU0Ueu3NwsLHoeZ+Q0zW3S2FndqfeVYQTpKQBDnTldcKjifNsMxCB+QNdaOScGT&#10;PCzm/d4MM+0efKD7MZQiQthnqMCE0GRS+tyQRT9yDXH0CtdaDFG2pdQtPiLc1vIzSb6lxYrjgsGG&#10;1oby6/FmFfj8qzhUaeo68/N7Oe3Pdr8qtkp9DLrlFESgLrzD/+2dVjCZwN+X+APk/A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lPdJMMAAADbAAAADwAAAAAAAAAAAAAAAACf&#10;AgAAZHJzL2Rvd25yZXYueG1sUEsFBgAAAAAEAAQA9wAAAI8D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455" cy="90297"/>
                  <wp:effectExtent l="0" t="0" r="0" b="0"/>
                  <wp:docPr id="100" name="Image 1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 10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5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458" w:lineRule="auto"/>
              <w:ind w:left="481" w:right="48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</w:tr>
      <w:tr w:rsidR="00601130">
        <w:trPr>
          <w:trHeight w:val="661"/>
        </w:trPr>
        <w:tc>
          <w:tcPr>
            <w:tcW w:w="8045" w:type="dxa"/>
          </w:tcPr>
          <w:p w:rsidR="00601130" w:rsidRDefault="001B025C">
            <w:pPr>
              <w:pStyle w:val="TableParagraph"/>
              <w:spacing w:before="121" w:line="260" w:lineRule="atLeast"/>
              <w:ind w:left="50" w:firstLine="4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45024" behindDoc="0" locked="0" layoutInCell="1" allowOverlap="1">
                      <wp:simplePos x="0" y="0"/>
                      <wp:positionH relativeFrom="column">
                        <wp:posOffset>41760</wp:posOffset>
                      </wp:positionH>
                      <wp:positionV relativeFrom="paragraph">
                        <wp:posOffset>43298</wp:posOffset>
                      </wp:positionV>
                      <wp:extent cx="113664" cy="113664"/>
                      <wp:effectExtent l="0" t="0" r="0" b="0"/>
                      <wp:wrapNone/>
                      <wp:docPr id="101" name="Group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2" name="Image 10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939662" id="Group 101" o:spid="_x0000_s1026" style="position:absolute;margin-left:3.3pt;margin-top:3.4pt;width:8.95pt;height:8.95pt;z-index:15745024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">
                      <v:shape id="Image 102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cGUwHBAAAA3AAAAA8AAABkcnMvZG93bnJldi54bWxET02LwjAQvQv7H8IseNO0Loh0jaLLungQ&#10;xOrF29BMm7LNpDRR6783guBtHu9z5sveNuJKna8dK0jHCQjiwumaKwWn42Y0A+EDssbGMSm4k4fl&#10;4mMwx0y7Gx/omodKxBD2GSowIbSZlL4wZNGPXUscudJ1FkOEXSV1h7cYbhs5SZKptFhzbDDY0o+h&#10;4j+/WAW++CoPdZq63vzuzsf9ye7X5Z9Sw89+9Q0iUB/e4pd7q+P8ZALPZ+IFcvE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cGUwHBAAAA3AAAAA8AAAAAAAAAAAAAAAAAnwIA&#10;AGRycy9kb3ducmV2LnhtbFBLBQYAAAAABAAEAPcAAACNAw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trac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 sam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hiev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ood agreement (at least 80 percent), with the remainder extracted by one reviewer.</w:t>
            </w:r>
          </w:p>
        </w:tc>
        <w:tc>
          <w:tcPr>
            <w:tcW w:w="842" w:type="dxa"/>
            <w:vMerge/>
            <w:tcBorders>
              <w:top w:val="nil"/>
            </w:tcBorders>
          </w:tcPr>
          <w:p w:rsidR="00601130" w:rsidRDefault="00601130">
            <w:pPr>
              <w:rPr>
                <w:sz w:val="2"/>
                <w:szCs w:val="2"/>
              </w:rPr>
            </w:pPr>
          </w:p>
        </w:tc>
      </w:tr>
    </w:tbl>
    <w:p w:rsidR="00601130" w:rsidRDefault="001B025C">
      <w:pPr>
        <w:spacing w:before="38"/>
        <w:rPr>
          <w:b/>
          <w:sz w:val="20"/>
        </w:rPr>
      </w:pPr>
      <w:r>
        <w:rPr>
          <w:b/>
          <w:noProof/>
          <w:sz w:val="20"/>
        </w:rPr>
        <mc:AlternateContent>
          <mc:Choice Requires="wpg">
            <w:drawing>
              <wp:anchor distT="0" distB="0" distL="0" distR="0" simplePos="0" relativeHeight="487596544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85743</wp:posOffset>
                </wp:positionV>
                <wp:extent cx="6456045" cy="10160"/>
                <wp:effectExtent l="0" t="0" r="0" b="0"/>
                <wp:wrapTopAndBottom/>
                <wp:docPr id="103" name="Group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10160"/>
                          <a:chOff x="0" y="0"/>
                          <a:chExt cx="6456045" cy="10160"/>
                        </a:xfrm>
                      </wpg:grpSpPr>
                      <wps:wsp>
                        <wps:cNvPr id="104" name="Graphic 104"/>
                        <wps:cNvSpPr/>
                        <wps:spPr>
                          <a:xfrm>
                            <a:off x="0" y="12"/>
                            <a:ext cx="6454775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8890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889"/>
                                </a:lnTo>
                                <a:lnTo>
                                  <a:pt x="0" y="889"/>
                                </a:lnTo>
                                <a:lnTo>
                                  <a:pt x="0" y="3924"/>
                                </a:lnTo>
                                <a:lnTo>
                                  <a:pt x="254" y="3924"/>
                                </a:lnTo>
                                <a:lnTo>
                                  <a:pt x="254" y="8877"/>
                                </a:lnTo>
                                <a:lnTo>
                                  <a:pt x="6454394" y="8877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6452615" y="888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0" y="901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48"/>
                                </a:moveTo>
                                <a:lnTo>
                                  <a:pt x="0" y="3048"/>
                                </a:lnTo>
                                <a:lnTo>
                                  <a:pt x="0" y="6083"/>
                                </a:lnTo>
                                <a:lnTo>
                                  <a:pt x="3048" y="6083"/>
                                </a:lnTo>
                                <a:lnTo>
                                  <a:pt x="3048" y="3048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6452615" y="3936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0" y="6984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0" y="6984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6452603" y="3048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48"/>
                                </a:lnTo>
                                <a:lnTo>
                                  <a:pt x="6455651" y="3048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D87F049" id="Group 103" o:spid="_x0000_s1026" style="position:absolute;margin-left:47.9pt;margin-top:14.65pt;width:508.35pt;height:.8pt;z-index:-15719936;mso-wrap-distance-left:0;mso-wrap-distance-right:0;mso-position-horizontal-relative:page" coordsize="64560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">
                <v:shape id="Graphic 104" o:spid="_x0000_s1027" style="position:absolute;width:64547;height:89;visibility:visible;mso-wrap-style:square;v-text-anchor:top" coordsize="645477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vdRsIA&#10;AADcAAAADwAAAGRycy9kb3ducmV2LnhtbERPTWvCQBC9F/wPywi9FN1ErEjqKrZQ8SZGL96G7DRJ&#10;m52Nu9uY/PuuUPA2j/c5q01vGtGR87VlBek0AUFcWF1zqeB8+pwsQfiArLGxTAoG8rBZj55WmGl7&#10;4yN1eShFDGGfoYIqhDaT0hcVGfRT2xJH7ss6gyFCV0rt8BbDTSNnSbKQBmuODRW29FFR8ZP/GgVh&#10;Puxf8sOFv3epe58NFl93x6tSz+N++wYiUB8e4n/3Xsf5yRzuz8QL5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O91GwgAAANwAAAAPAAAAAAAAAAAAAAAAAJgCAABkcnMvZG93&#10;bnJldi54bWxQSwUGAAAAAAQABAD1AAAAhwMAAAAA&#10;" path="m6454394,l254,r,889l,889,,3924r254,l254,8877r6454140,l6454394,xe" fillcolor="#9f9f9f" stroked="f">
                  <v:path arrowok="t"/>
                </v:shape>
                <v:shape id="Graphic 105" o:spid="_x0000_s1028" style="position:absolute;left:64526;top:8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DbNcMIA&#10;AADcAAAADwAAAGRycy9kb3ducmV2LnhtbERPS2sCMRC+F/wPYQrearaFil2NUi0FLypu2/uwGbNL&#10;N5MlyT7890Yo9DYf33NWm9E2oicfascKnmcZCOLS6ZqNgu+vz6cFiBCRNTaOScGVAmzWk4cV5toN&#10;fKa+iEakEA45KqhibHMpQ1mRxTBzLXHiLs5bjAl6I7XHIYXbRr5k2VxarDk1VNjSrqLyt+isAnlY&#10;vG2vp13XmuJw/PDd8HPqjVLTx/F9CSLSGP/Ff+69TvOzV7g/ky6Q6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Ns1wwgAAANwAAAAPAAAAAAAAAAAAAAAAAJgCAABkcnMvZG93&#10;bnJldi54bWxQSwUGAAAAAAQABAD1AAAAhwMAAAAA&#10;" path="m3047,l,,,3047r3047,l3047,xe" fillcolor="#e2e2e2" stroked="f">
                  <v:path arrowok="t"/>
                </v:shape>
                <v:shape id="Graphic 106" o:spid="_x0000_s1029" style="position:absolute;top:9;width:64560;height:63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h7HL8A&#10;AADcAAAADwAAAGRycy9kb3ducmV2LnhtbERPTWvDMAy9F/YfjAa7NfYKKyWNW8Zg0OOShp5FrMVh&#10;sRxip/X26+fBoDc93qeqY3KjuNIcBs8angsFgrjzZuBeQ3t+X+9AhIhscPRMGr4pwPHwsKqwNP7G&#10;NV2b2IscwqFEDTbGqZQydJYchsJPxJn79LPDmOHcSzPjLYe7UW6U2kqHA+cGixO9Weq+msVpmJZk&#10;W6fs8pFelh+TzKUZaqf102N63YOIlOJd/O8+mTxfbeHvmXyBPPw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/OHscvwAAANwAAAAPAAAAAAAAAAAAAAAAAJgCAABkcnMvZG93bnJl&#10;di54bWxQSwUGAAAAAAQABAD1AAAAhAMAAAAA&#10;" path="m3048,3048l,3048,,6083r3048,l3048,3048xem6455651,r-3035,l6452616,3035r3035,l6455651,xe" fillcolor="#9f9f9f" stroked="f">
                  <v:path arrowok="t"/>
                </v:shape>
                <v:shape id="Graphic 107" o:spid="_x0000_s1030" style="position:absolute;left:64526;top:39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j2nMIA&#10;AADcAAAADwAAAGRycy9kb3ducmV2LnhtbERPS2sCMRC+F/wPYQrearY9VLsapVoKXlTctvdhM2aX&#10;biZLkn34741Q6G0+vuesNqNtRE8+1I4VPM8yEMSl0zUbBd9fn08LECEia2wck4IrBdisJw8rzLUb&#10;+Ex9EY1IIRxyVFDF2OZShrIii2HmWuLEXZy3GBP0RmqPQwq3jXzJsldpsebUUGFLu4rK36KzCuRh&#10;8ba9nnZda4rD8cN3w8+pN0pNH8f3JYhIY/wX/7n3Os3P5nB/Jl0g1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qPacwgAAANwAAAAPAAAAAAAAAAAAAAAAAJgCAABkcnMvZG93&#10;bnJldi54bWxQSwUGAAAAAAQABAD1AAAAhwMAAAAA&#10;" path="m3047,l,,,3047r3047,l3047,xe" fillcolor="#e2e2e2" stroked="f">
                  <v:path arrowok="t"/>
                </v:shape>
                <v:shape id="Graphic 108" o:spid="_x0000_s1031" style="position:absolute;top:69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75r7sQA&#10;AADcAAAADwAAAGRycy9kb3ducmV2LnhtbESPQW/CMAyF75P2HyJP4jaSITFNhYBgEtK0ndZx4WYa&#10;0xYap0oCLf9+PkzazdZ7fu/zcj36Tt0opjawhZepAUVcBddybWH/s3t+A5UyssMuMFm4U4L16vFh&#10;iYULA3/Trcy1khBOBVpocu4LrVPVkMc0DT2xaKcQPWZZY61dxEHCfadnxrxqjy1LQ4M9vTdUXcqr&#10;t0ChwtIMn1/HcN5dDudyHrdubu3kadwsQGUa87/57/rDCb4RWnlGJt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u+a+7EAAAA3AAAAA8AAAAAAAAAAAAAAAAAmAIAAGRycy9k&#10;b3ducmV2LnhtbFBLBQYAAAAABAAEAPUAAACJAwAAAAA=&#10;" path="m3048,l,,,3048r3048,l3048,xe" fillcolor="#9f9f9f" stroked="f">
                  <v:path arrowok="t"/>
                </v:shape>
                <v:shape id="Graphic 109" o:spid="_x0000_s1032" style="position:absolute;top:69;width:64560;height:32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DuPcUA&#10;AADcAAAADwAAAGRycy9kb3ducmV2LnhtbERPS2vCQBC+F/oflin0EnTTQq1GV2mFQvFUn+BtyI7Z&#10;0Oxsmt0mqb/eFYTe5uN7zmzR20q01PjSsYKnYQqCOHe65ELBbvsxGIPwAVlj5ZgU/JGHxfz+boaZ&#10;dh2vqd2EQsQQ9hkqMCHUmZQ+N2TRD11NHLmTayyGCJtC6ga7GG4r+ZymI2mx5NhgsKalofx782sV&#10;vJvR/vB1TJJuqV9/Vu3qJTmXtVKPD/3bFESgPvyLb+5PHeenE7g+Ey+Q8w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AO49xQAAANwAAAAPAAAAAAAAAAAAAAAAAJgCAABkcnMv&#10;ZG93bnJldi54bWxQSwUGAAAAAAQABAD1AAAAigMAAAAA&#10;" path="m6452603,l3048,,,,,3048r3048,l6452603,3048r,-3048xem6455651,r-3035,l6452616,3048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1B025C">
      <w:pPr>
        <w:pStyle w:val="ListParagraph"/>
        <w:numPr>
          <w:ilvl w:val="0"/>
          <w:numId w:val="1"/>
        </w:numPr>
        <w:tabs>
          <w:tab w:val="left" w:pos="307"/>
        </w:tabs>
        <w:ind w:left="307" w:hanging="200"/>
        <w:rPr>
          <w:b/>
          <w:sz w:val="20"/>
        </w:rPr>
      </w:pPr>
      <w:r>
        <w:rPr>
          <w:b/>
          <w:color w:val="006FC0"/>
          <w:sz w:val="20"/>
        </w:rPr>
        <w:t>Did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review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authors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provide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a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list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of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excluded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studies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and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justify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pacing w:val="-2"/>
          <w:sz w:val="20"/>
        </w:rPr>
        <w:t>exclusions?</w:t>
      </w:r>
    </w:p>
    <w:p w:rsidR="00601130" w:rsidRDefault="00601130">
      <w:pPr>
        <w:spacing w:before="7" w:after="1"/>
        <w:rPr>
          <w:b/>
          <w:sz w:val="11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76"/>
        <w:gridCol w:w="4305"/>
        <w:gridCol w:w="1289"/>
      </w:tblGrid>
      <w:tr w:rsidR="00601130">
        <w:trPr>
          <w:trHeight w:val="393"/>
        </w:trPr>
        <w:tc>
          <w:tcPr>
            <w:tcW w:w="3876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Partial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Yes:</w:t>
            </w:r>
          </w:p>
        </w:tc>
        <w:tc>
          <w:tcPr>
            <w:tcW w:w="4305" w:type="dxa"/>
          </w:tcPr>
          <w:p w:rsidR="00601130" w:rsidRDefault="001B025C">
            <w:pPr>
              <w:pStyle w:val="TableParagraph"/>
              <w:spacing w:line="221" w:lineRule="exact"/>
              <w:ind w:left="214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Yes,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must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lso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have:</w:t>
            </w:r>
          </w:p>
        </w:tc>
        <w:tc>
          <w:tcPr>
            <w:tcW w:w="1289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1269"/>
        </w:trPr>
        <w:tc>
          <w:tcPr>
            <w:tcW w:w="3876" w:type="dxa"/>
          </w:tcPr>
          <w:p w:rsidR="00601130" w:rsidRDefault="00601130">
            <w:pPr>
              <w:pStyle w:val="TableParagraph"/>
              <w:spacing w:before="7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770" cy="90297"/>
                  <wp:effectExtent l="0" t="0" r="0" b="0"/>
                  <wp:docPr id="110" name="Image 1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age 11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770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6" w:lineRule="auto"/>
              <w:ind w:left="50" w:firstLine="406"/>
              <w:rPr>
                <w:sz w:val="20"/>
              </w:rPr>
            </w:pP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s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tenti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evant studies that were read in full-text form but excluded from the review</w:t>
            </w:r>
          </w:p>
        </w:tc>
        <w:tc>
          <w:tcPr>
            <w:tcW w:w="4305" w:type="dxa"/>
          </w:tcPr>
          <w:p w:rsidR="00601130" w:rsidRDefault="00601130">
            <w:pPr>
              <w:pStyle w:val="TableParagraph"/>
              <w:spacing w:before="7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229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mc:AlternateContent>
                <mc:Choice Requires="wpg">
                  <w:drawing>
                    <wp:anchor distT="0" distB="0" distL="0" distR="0" simplePos="0" relativeHeight="487027200" behindDoc="1" locked="0" layoutInCell="1" allowOverlap="1">
                      <wp:simplePos x="0" y="0"/>
                      <wp:positionH relativeFrom="column">
                        <wp:posOffset>2710844</wp:posOffset>
                      </wp:positionH>
                      <wp:positionV relativeFrom="paragraph">
                        <wp:posOffset>276859</wp:posOffset>
                      </wp:positionV>
                      <wp:extent cx="113030" cy="113664"/>
                      <wp:effectExtent l="0" t="0" r="0" b="0"/>
                      <wp:wrapNone/>
                      <wp:docPr id="111" name="Group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030" cy="113664"/>
                                <a:chOff x="0" y="0"/>
                                <a:chExt cx="113030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2" name="Image 11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2909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31347E" id="Group 111" o:spid="_x0000_s1026" style="position:absolute;margin-left:213.45pt;margin-top:21.8pt;width:8.9pt;height:8.95pt;z-index:-16289280;mso-wrap-distance-left:0;mso-wrap-distance-right:0" coordsize="113030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">
                      <v:shape id="Image 112" o:spid="_x0000_s1027" type="#_x0000_t75" style="position:absolute;width:112909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LfxdzBAAAA3AAAAA8AAABkcnMvZG93bnJldi54bWxET02LwjAQvQv7H8IseNO0Loh0jaLLungQ&#10;xOrF29BMm7LNpDRR6783guBtHu9z5sveNuJKna8dK0jHCQjiwumaKwWn42Y0A+EDssbGMSm4k4fl&#10;4mMwx0y7Gx/omodKxBD2GSowIbSZlL4wZNGPXUscudJ1FkOEXSV1h7cYbhs5SZKptFhzbDDY0o+h&#10;4j+/WAW++CoPdZq63vzuzsf9ye7X5Z9Sw89+9Q0iUB/e4pd7q+P8dALPZ+IFcvE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LfxdzBAAAA3AAAAA8AAAAAAAAAAAAAAAAAnwIA&#10;AGRycy9kb3ducmV2LnhtbFBLBQYAAAAABAAEAPcAAACNAw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494" cy="90297"/>
                  <wp:effectExtent l="0" t="0" r="0" b="0"/>
                  <wp:docPr id="113" name="Image 1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 11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94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6" w:lineRule="auto"/>
              <w:ind w:left="214" w:right="51" w:firstLine="4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27712" behindDoc="1" locked="0" layoutInCell="1" allowOverlap="1">
                      <wp:simplePos x="0" y="0"/>
                      <wp:positionH relativeFrom="column">
                        <wp:posOffset>2710844</wp:posOffset>
                      </wp:positionH>
                      <wp:positionV relativeFrom="paragraph">
                        <wp:posOffset>493645</wp:posOffset>
                      </wp:positionV>
                      <wp:extent cx="113030" cy="113664"/>
                      <wp:effectExtent l="0" t="0" r="0" b="0"/>
                      <wp:wrapNone/>
                      <wp:docPr id="114" name="Group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030" cy="113664"/>
                                <a:chOff x="0" y="0"/>
                                <a:chExt cx="113030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5" name="Image 11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2909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1D1CD91" id="Group 114" o:spid="_x0000_s1026" style="position:absolute;margin-left:213.45pt;margin-top:38.85pt;width:8.9pt;height:8.95pt;z-index:-16288768;mso-wrap-distance-left:0;mso-wrap-distance-right:0" coordsize="113030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">
                      <v:shape id="Image 115" o:spid="_x0000_s1027" type="#_x0000_t75" style="position:absolute;width:112909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02XajCAAAA3AAAAA8AAABkcnMvZG93bnJldi54bWxET0uLwjAQvgv7H8IseNO0iiJdo7iLKx4E&#10;8XHZ29BMm2IzKU1W6783guBtPr7nzJedrcWVWl85VpAOExDEudMVlwrOp9/BDIQPyBprx6TgTh6W&#10;i4/eHDPtbnyg6zGUIoawz1CBCaHJpPS5IYt+6BriyBWutRgibEupW7zFcFvLUZJMpcWKY4PBhn4M&#10;5Zfjv1Xg83FxqNLUdWa9+zvtz3b/XWyU6n92qy8QgbrwFr/cWx3npxN4PhMvkIsH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9Nl2owgAAANwAAAAPAAAAAAAAAAAAAAAAAJ8C&#10;AABkcnMvZG93bnJldi54bWxQSwUGAAAAAAQABAD3AAAAjgM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Jus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clu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 each potentially relevant study</w:t>
            </w:r>
          </w:p>
        </w:tc>
        <w:tc>
          <w:tcPr>
            <w:tcW w:w="1289" w:type="dxa"/>
          </w:tcPr>
          <w:p w:rsidR="00601130" w:rsidRDefault="00601130">
            <w:pPr>
              <w:pStyle w:val="TableParagraph"/>
              <w:spacing w:before="7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89547" cy="90297"/>
                  <wp:effectExtent l="0" t="0" r="0" b="0"/>
                  <wp:docPr id="116" name="Image 1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age 11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47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355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:rsidR="00601130" w:rsidRDefault="001B025C">
            <w:pPr>
              <w:pStyle w:val="TableParagraph"/>
              <w:spacing w:line="440" w:lineRule="exact"/>
              <w:ind w:left="355" w:right="43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</w:tr>
    </w:tbl>
    <w:p w:rsidR="00601130" w:rsidRDefault="001B025C">
      <w:pPr>
        <w:spacing w:before="38"/>
        <w:rPr>
          <w:b/>
          <w:sz w:val="20"/>
        </w:rPr>
      </w:pPr>
      <w:r>
        <w:rPr>
          <w:b/>
          <w:noProof/>
          <w:sz w:val="20"/>
        </w:rPr>
        <mc:AlternateContent>
          <mc:Choice Requires="wpg">
            <w:drawing>
              <wp:anchor distT="0" distB="0" distL="0" distR="0" simplePos="0" relativeHeight="487597056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85998</wp:posOffset>
                </wp:positionV>
                <wp:extent cx="6456045" cy="10160"/>
                <wp:effectExtent l="0" t="0" r="0" b="0"/>
                <wp:wrapTopAndBottom/>
                <wp:docPr id="117" name="Group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10160"/>
                          <a:chOff x="0" y="0"/>
                          <a:chExt cx="6456045" cy="10160"/>
                        </a:xfrm>
                      </wpg:grpSpPr>
                      <wps:wsp>
                        <wps:cNvPr id="118" name="Graphic 118"/>
                        <wps:cNvSpPr/>
                        <wps:spPr>
                          <a:xfrm>
                            <a:off x="0" y="11"/>
                            <a:ext cx="6454775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8890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1016"/>
                                </a:lnTo>
                                <a:lnTo>
                                  <a:pt x="0" y="1016"/>
                                </a:lnTo>
                                <a:lnTo>
                                  <a:pt x="0" y="4051"/>
                                </a:lnTo>
                                <a:lnTo>
                                  <a:pt x="254" y="4051"/>
                                </a:lnTo>
                                <a:lnTo>
                                  <a:pt x="254" y="8877"/>
                                </a:lnTo>
                                <a:lnTo>
                                  <a:pt x="6454394" y="8877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6452615" y="101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0" y="1027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48"/>
                                </a:moveTo>
                                <a:lnTo>
                                  <a:pt x="0" y="3048"/>
                                </a:lnTo>
                                <a:lnTo>
                                  <a:pt x="0" y="6083"/>
                                </a:lnTo>
                                <a:lnTo>
                                  <a:pt x="3048" y="6083"/>
                                </a:lnTo>
                                <a:lnTo>
                                  <a:pt x="3048" y="3048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6452615" y="4063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0" y="7111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8" y="3047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0" y="7123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6452603" y="3035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A22EE9" id="Group 117" o:spid="_x0000_s1026" style="position:absolute;margin-left:47.9pt;margin-top:14.65pt;width:508.35pt;height:.8pt;z-index:-15719424;mso-wrap-distance-left:0;mso-wrap-distance-right:0;mso-position-horizontal-relative:page" coordsize="64560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">
                <v:shape id="Graphic 118" o:spid="_x0000_s1027" style="position:absolute;width:64547;height:89;visibility:visible;mso-wrap-style:square;v-text-anchor:top" coordsize="645477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q9BnsUA&#10;AADcAAAADwAAAGRycy9kb3ducmV2LnhtbESPQW/CMAyF75P2HyJP2mWCtIhNUyGgDWmI20TZZTer&#10;MW1Z43RJgPbf48Ok3Wy95/c+L9eD69SFQmw9G8inGSjiytuWawNfh4/JK6iYkC12nsnASBHWq/u7&#10;JRbWX3lPlzLVSkI4FmigSakvtI5VQw7j1PfEoh19cJhkDbW2Aa8S7jo9y7IX7bBlaWiwp01D1U95&#10;dgbSfNw9lZ/ffNrm4X02enze7n+NeXwY3hagEg3p3/x3vbOCnwutPCMT6N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r0GexQAAANwAAAAPAAAAAAAAAAAAAAAAAJgCAABkcnMv&#10;ZG93bnJldi54bWxQSwUGAAAAAAQABAD1AAAAigMAAAAA&#10;" path="m6454394,l254,r,1016l,1016,,4051r254,l254,8877r6454140,l6454394,xe" fillcolor="#9f9f9f" stroked="f">
                  <v:path arrowok="t"/>
                </v:shape>
                <v:shape id="Graphic 119" o:spid="_x0000_s1028" style="position:absolute;left:64526;top:10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JRqMEA&#10;AADcAAAADwAAAGRycy9kb3ducmV2LnhtbERPS2sCMRC+F/ofwhS81aw9iG6N0loEL1bctvdhM2YX&#10;N5MlyT78940geJuP7zmrzWgb0ZMPtWMFs2kGgrh0umaj4Pdn97oAESKyxsYxKbhSgM36+WmFuXYD&#10;n6gvohEphEOOCqoY21zKUFZkMUxdS5y4s/MWY4LeSO1xSOG2kW9ZNpcWa04NFba0rai8FJ1VIA+L&#10;5ef1uO1aUxy+v3w3/B17o9TkZfx4BxFpjA/x3b3Xaf5sCbdn0gVy/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iUajBAAAA3AAAAA8AAAAAAAAAAAAAAAAAmAIAAGRycy9kb3du&#10;cmV2LnhtbFBLBQYAAAAABAAEAPUAAACGAwAAAAA=&#10;" path="m3047,l,,,3047r3047,l3047,xe" fillcolor="#e2e2e2" stroked="f">
                  <v:path arrowok="t"/>
                </v:shape>
                <v:shape id="Graphic 120" o:spid="_x0000_s1029" style="position:absolute;top:10;width:64560;height:63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gak8EA&#10;AADcAAAADwAAAGRycy9kb3ducmV2LnhtbESPQWsCMRCF7wX/Qxiht5pVaClbo4ggeNRVeh42083i&#10;ZrJsshr99c5B6G2G9+a9b5br7Dt1pSG2gQ3MZwUo4jrYlhsD59Pu4xtUTMgWu8Bk4E4R1qvJ2xJL&#10;G258pGuVGiUhHEs04FLqS61j7chjnIWeWLS/MHhMsg6NtgPeJNx3elEUX9pjy9LgsKeto/pSjd5A&#10;P2Z39oUbD/lzfNhsf6v26I15n+bND6hEOf2bX9d7K/gLwZdnZAK9e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QoGpPBAAAA3AAAAA8AAAAAAAAAAAAAAAAAmAIAAGRycy9kb3du&#10;cmV2LnhtbFBLBQYAAAAABAAEAPUAAACGAwAAAAA=&#10;" path="m3048,3048l,3048,,6083r3048,l3048,3048xem6455651,r-3035,l6452616,3035r3035,l6455651,xe" fillcolor="#9f9f9f" stroked="f">
                  <v:path arrowok="t"/>
                </v:shape>
                <v:shape id="Graphic 121" o:spid="_x0000_s1030" style="position:absolute;left:64526;top:40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LiXE8EA&#10;AADcAAAADwAAAGRycy9kb3ducmV2LnhtbERPS2sCMRC+C/0PYQq9aVYPYrdGaS0FL1a62vuwGbOL&#10;m8mSZB/++6YgeJuP7znr7Wgb0ZMPtWMF81kGgrh0umaj4Hz6mq5AhIissXFMCm4UYLt5mqwx127g&#10;H+qLaEQK4ZCjgirGNpcylBVZDDPXEifu4rzFmKA3UnscUrht5CLLltJizamhwpZ2FZXXorMK5GH1&#10;+nE77rrWFIfvT98Nv8feKPXyPL6/gYg0xof47t7rNH8xh/9n0gVy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y4lxPBAAAA3AAAAA8AAAAAAAAAAAAAAAAAmAIAAGRycy9kb3du&#10;cmV2LnhtbFBLBQYAAAAABAAEAPUAAACGAwAAAAA=&#10;" path="m3047,l,,,3047r3047,l3047,xe" fillcolor="#e2e2e2" stroked="f">
                  <v:path arrowok="t"/>
                </v:shape>
                <v:shape id="Graphic 122" o:spid="_x0000_s1031" style="position:absolute;top:71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MAZMAA&#10;AADcAAAADwAAAGRycy9kb3ducmV2LnhtbERPTYvCMBC9L/gfwgje1tSCslSjqCCInrbrxdvYjG21&#10;mZQk2vrvN8LC3ubxPmex6k0jnuR8bVnBZJyAIC6srrlUcPrZfX6B8AFZY2OZFLzIw2o5+Fhgpm3H&#10;3/TMQyliCPsMFVQhtJmUvqjIoB/bljhyV+sMhghdKbXDLoabRqZJMpMGa44NFba0rai45w+jgGyB&#10;edIdjhd7293Pt3zqNnqq1GjYr+cgAvXhX/zn3us4P03h/Uy8QC5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eMAZMAAAADcAAAADwAAAAAAAAAAAAAAAACYAgAAZHJzL2Rvd25y&#10;ZXYueG1sUEsFBgAAAAAEAAQA9QAAAIUDAAAAAA==&#10;" path="m3048,l,,,3047r3048,l3048,xe" fillcolor="#9f9f9f" stroked="f">
                  <v:path arrowok="t"/>
                </v:shape>
                <v:shape id="Graphic 123" o:spid="_x0000_s1032" style="position:absolute;top:71;width:64560;height:31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2Ft8UA&#10;AADcAAAADwAAAGRycy9kb3ducmV2LnhtbERPTWvCQBC9C/6HZQQvQTdatCW6ihUKxVOrteBtyE6z&#10;odnZNLsmaX99t1DwNo/3OettbyvRUuNLxwpm0xQEce50yYWCt9PT5AGED8gaK8ek4Js8bDfDwRoz&#10;7Tp+pfYYChFD2GeowIRQZ1L63JBFP3U1ceQ+XGMxRNgUUjfYxXBbyXmaLqXFkmODwZr2hvLP49Uq&#10;eDTL8/vLJUm6vb7/OrSHRfJT1kqNR/1uBSJQH27if/ezjvPnd/D3TLxAb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XYW3xQAAANwAAAAPAAAAAAAAAAAAAAAAAJgCAABkcnMv&#10;ZG93bnJldi54bWxQSwUGAAAAAAQABAD1AAAAigMAAAAA&#10;" path="m6452603,l3048,,,,,3035r3048,l6452603,3035r,-3035xem6455651,r-3035,l6452616,3035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1B025C">
      <w:pPr>
        <w:pStyle w:val="ListParagraph"/>
        <w:numPr>
          <w:ilvl w:val="0"/>
          <w:numId w:val="1"/>
        </w:numPr>
        <w:tabs>
          <w:tab w:val="left" w:pos="307"/>
        </w:tabs>
        <w:ind w:left="307" w:hanging="200"/>
        <w:rPr>
          <w:b/>
          <w:sz w:val="20"/>
        </w:rPr>
      </w:pPr>
      <w:r>
        <w:rPr>
          <w:b/>
          <w:color w:val="006FC0"/>
          <w:sz w:val="20"/>
        </w:rPr>
        <w:t>Did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review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authors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describe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included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studies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in</w:t>
      </w:r>
      <w:r>
        <w:rPr>
          <w:b/>
          <w:color w:val="006FC0"/>
          <w:spacing w:val="-6"/>
          <w:sz w:val="20"/>
        </w:rPr>
        <w:t xml:space="preserve"> </w:t>
      </w:r>
      <w:r>
        <w:rPr>
          <w:b/>
          <w:color w:val="006FC0"/>
          <w:sz w:val="20"/>
        </w:rPr>
        <w:t>adequate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pacing w:val="-2"/>
          <w:sz w:val="20"/>
        </w:rPr>
        <w:t>detail?</w:t>
      </w:r>
    </w:p>
    <w:p w:rsidR="00601130" w:rsidRDefault="00601130">
      <w:pPr>
        <w:spacing w:before="5"/>
        <w:rPr>
          <w:b/>
          <w:sz w:val="11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96"/>
        <w:gridCol w:w="4623"/>
        <w:gridCol w:w="1284"/>
      </w:tblGrid>
      <w:tr w:rsidR="00601130">
        <w:trPr>
          <w:trHeight w:val="393"/>
        </w:trPr>
        <w:tc>
          <w:tcPr>
            <w:tcW w:w="3596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Partia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Ye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(ALL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following):</w:t>
            </w:r>
          </w:p>
        </w:tc>
        <w:tc>
          <w:tcPr>
            <w:tcW w:w="4623" w:type="dxa"/>
          </w:tcPr>
          <w:p w:rsidR="00601130" w:rsidRDefault="001B025C">
            <w:pPr>
              <w:pStyle w:val="TableParagraph"/>
              <w:spacing w:line="221" w:lineRule="exact"/>
              <w:ind w:left="419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Yes,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houl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lso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hav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LL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following:</w:t>
            </w:r>
          </w:p>
        </w:tc>
        <w:tc>
          <w:tcPr>
            <w:tcW w:w="1284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570"/>
        </w:trPr>
        <w:tc>
          <w:tcPr>
            <w:tcW w:w="3596" w:type="dxa"/>
          </w:tcPr>
          <w:p w:rsidR="00601130" w:rsidRDefault="00601130">
            <w:pPr>
              <w:pStyle w:val="TableParagraph"/>
              <w:spacing w:before="6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141" cy="90297"/>
                  <wp:effectExtent l="0" t="0" r="0" b="0"/>
                  <wp:docPr id="124" name="Image 1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Image 12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141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s</w:t>
            </w:r>
          </w:p>
        </w:tc>
        <w:tc>
          <w:tcPr>
            <w:tcW w:w="4623" w:type="dxa"/>
          </w:tcPr>
          <w:p w:rsidR="00601130" w:rsidRDefault="00601130">
            <w:pPr>
              <w:pStyle w:val="TableParagraph"/>
              <w:spacing w:before="6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434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141" cy="90297"/>
                  <wp:effectExtent l="0" t="0" r="0" b="0"/>
                  <wp:docPr id="125" name="Image 1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Image 12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141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825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28224" behindDoc="1" locked="0" layoutInCell="1" allowOverlap="1">
                      <wp:simplePos x="0" y="0"/>
                      <wp:positionH relativeFrom="column">
                        <wp:posOffset>2911031</wp:posOffset>
                      </wp:positionH>
                      <wp:positionV relativeFrom="paragraph">
                        <wp:posOffset>215642</wp:posOffset>
                      </wp:positionV>
                      <wp:extent cx="113030" cy="113664"/>
                      <wp:effectExtent l="0" t="0" r="0" b="0"/>
                      <wp:wrapNone/>
                      <wp:docPr id="126" name="Group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030" cy="113664"/>
                                <a:chOff x="0" y="0"/>
                                <a:chExt cx="113030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7" name="Image 12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2909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FE5AD11" id="Group 126" o:spid="_x0000_s1026" style="position:absolute;margin-left:229.2pt;margin-top:17pt;width:8.9pt;height:8.95pt;z-index:-16288256;mso-wrap-distance-left:0;mso-wrap-distance-right:0" coordsize="113030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">
                      <v:shape id="Image 127" o:spid="_x0000_s1027" type="#_x0000_t75" style="position:absolute;width:112909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zErPnDAAAA3AAAAA8AAABkcnMvZG93bnJldi54bWxET01rwkAQvRf6H5YRequbWGgldRUrtngQ&#10;QqIXb0N2kg3Nzobs1qT/3i0Ivc3jfc5qM9lOXGnwrWMF6TwBQVw53XKj4Hz6fF6C8AFZY+eYFPyS&#10;h8368WGFmXYjF3QtQyNiCPsMFZgQ+kxKXxmy6OeuJ45c7QaLIcKhkXrAMYbbTi6S5FVabDk2GOxp&#10;Z6j6Ln+sAl+91EWbpm4y++PllJ9t/lF/KfU0m7bvIAJN4V98dx90nL94g79n4gVyf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MSs+cMAAADcAAAADwAAAAAAAAAAAAAAAACf&#10;AgAAZHJzL2Rvd25yZXYueG1sUEsFBgAAAAAEAAQA9wAAAI8D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describ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tail</w:t>
            </w:r>
          </w:p>
        </w:tc>
        <w:tc>
          <w:tcPr>
            <w:tcW w:w="1284" w:type="dxa"/>
            <w:vMerge w:val="restart"/>
          </w:tcPr>
          <w:p w:rsidR="00601130" w:rsidRDefault="00601130">
            <w:pPr>
              <w:pStyle w:val="TableParagraph"/>
              <w:spacing w:before="6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87789" cy="90297"/>
                  <wp:effectExtent l="0" t="0" r="0" b="0"/>
                  <wp:docPr id="128" name="Image 1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Image 12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789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353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:rsidR="00601130" w:rsidRDefault="001B025C">
            <w:pPr>
              <w:pStyle w:val="TableParagraph"/>
              <w:spacing w:line="430" w:lineRule="atLeast"/>
              <w:ind w:left="353" w:right="4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28736" behindDoc="1" locked="0" layoutInCell="1" allowOverlap="1">
                      <wp:simplePos x="0" y="0"/>
                      <wp:positionH relativeFrom="column">
                        <wp:posOffset>-24870</wp:posOffset>
                      </wp:positionH>
                      <wp:positionV relativeFrom="paragraph">
                        <wp:posOffset>341257</wp:posOffset>
                      </wp:positionV>
                      <wp:extent cx="113030" cy="113664"/>
                      <wp:effectExtent l="0" t="0" r="0" b="0"/>
                      <wp:wrapNone/>
                      <wp:docPr id="129" name="Group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030" cy="113664"/>
                                <a:chOff x="0" y="0"/>
                                <a:chExt cx="113030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0" name="Image 13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2909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D3A06AA" id="Group 129" o:spid="_x0000_s1026" style="position:absolute;margin-left:-1.95pt;margin-top:26.85pt;width:8.9pt;height:8.95pt;z-index:-16287744;mso-wrap-distance-left:0;mso-wrap-distance-right:0" coordsize="113030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">
                      <v:shape id="Image 130" o:spid="_x0000_s1027" type="#_x0000_t75" style="position:absolute;width:112909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b0olDFAAAA3AAAAA8AAABkcnMvZG93bnJldi54bWxEj09rwkAQxe8Fv8MyBW91kwoiqau0UsVD&#10;Qfxz6W3ITrKh2dmQXTV++85B8DbDe/PebxarwbfqSn1sAhvIJxko4jLYhmsD59PmbQ4qJmSLbWAy&#10;cKcIq+XoZYGFDTc+0PWYaiUhHAs04FLqCq1j6chjnISOWLQq9B6TrH2tbY83Cfetfs+ymfbYsDQ4&#10;7GjtqPw7XryBWE6rQ5PnYXDfP7+n/dnvv6qtMePX4fMDVKIhPc2P650V/KngyzMygV7+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m9KJQxQAAANwAAAAPAAAAAAAAAAAAAAAA&#10;AJ8CAABkcnMvZG93bnJldi54bWxQSwUGAAAAAAQABAD3AAAAkQM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Parti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</w:tr>
      <w:tr w:rsidR="00601130">
        <w:trPr>
          <w:trHeight w:val="855"/>
        </w:trPr>
        <w:tc>
          <w:tcPr>
            <w:tcW w:w="3596" w:type="dxa"/>
          </w:tcPr>
          <w:p w:rsidR="00601130" w:rsidRDefault="00601130">
            <w:pPr>
              <w:pStyle w:val="TableParagraph"/>
              <w:spacing w:before="9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4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3088" cy="91439"/>
                  <wp:effectExtent l="0" t="0" r="0" b="0"/>
                  <wp:docPr id="131" name="Image 1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Image 1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088" cy="91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ntions</w:t>
            </w:r>
          </w:p>
        </w:tc>
        <w:tc>
          <w:tcPr>
            <w:tcW w:w="4623" w:type="dxa"/>
          </w:tcPr>
          <w:p w:rsidR="00601130" w:rsidRDefault="00601130">
            <w:pPr>
              <w:pStyle w:val="TableParagraph"/>
              <w:spacing w:before="9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4" w:lineRule="exact"/>
              <w:ind w:left="434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3088" cy="91439"/>
                  <wp:effectExtent l="0" t="0" r="0" b="0"/>
                  <wp:docPr id="132" name="Image 1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age 13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088" cy="91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6" w:lineRule="auto"/>
              <w:ind w:left="419" w:right="121" w:firstLine="406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terven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tai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(including doses where relevant)</w:t>
            </w:r>
          </w:p>
        </w:tc>
        <w:tc>
          <w:tcPr>
            <w:tcW w:w="1284" w:type="dxa"/>
            <w:vMerge/>
            <w:tcBorders>
              <w:top w:val="nil"/>
            </w:tcBorders>
          </w:tcPr>
          <w:p w:rsidR="00601130" w:rsidRDefault="00601130">
            <w:pPr>
              <w:rPr>
                <w:sz w:val="2"/>
                <w:szCs w:val="2"/>
              </w:rPr>
            </w:pPr>
          </w:p>
        </w:tc>
      </w:tr>
      <w:tr w:rsidR="00601130">
        <w:trPr>
          <w:trHeight w:val="640"/>
        </w:trPr>
        <w:tc>
          <w:tcPr>
            <w:tcW w:w="3596" w:type="dxa"/>
          </w:tcPr>
          <w:p w:rsidR="00601130" w:rsidRDefault="00601130">
            <w:pPr>
              <w:pStyle w:val="TableParagraph"/>
              <w:spacing w:before="1"/>
              <w:rPr>
                <w:b/>
                <w:sz w:val="4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298" cy="90297"/>
                  <wp:effectExtent l="0" t="0" r="0" b="0"/>
                  <wp:docPr id="133" name="Image 1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Image 13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298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parators</w:t>
            </w:r>
          </w:p>
        </w:tc>
        <w:tc>
          <w:tcPr>
            <w:tcW w:w="4623" w:type="dxa"/>
          </w:tcPr>
          <w:p w:rsidR="00601130" w:rsidRDefault="001B025C">
            <w:pPr>
              <w:pStyle w:val="TableParagraph"/>
              <w:spacing w:before="100" w:line="260" w:lineRule="atLeast"/>
              <w:ind w:left="419" w:right="121" w:firstLine="4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45536" behindDoc="0" locked="0" layoutInCell="1" allowOverlap="1">
                      <wp:simplePos x="0" y="0"/>
                      <wp:positionH relativeFrom="column">
                        <wp:posOffset>275804</wp:posOffset>
                      </wp:positionH>
                      <wp:positionV relativeFrom="paragraph">
                        <wp:posOffset>29836</wp:posOffset>
                      </wp:positionV>
                      <wp:extent cx="113664" cy="113664"/>
                      <wp:effectExtent l="0" t="0" r="0" b="0"/>
                      <wp:wrapNone/>
                      <wp:docPr id="134" name="Group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5" name="Image 13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8917D5" id="Group 134" o:spid="_x0000_s1026" style="position:absolute;margin-left:21.7pt;margin-top:2.35pt;width:8.95pt;height:8.95pt;z-index:15745536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">
                      <v:shape id="Image 135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aDAcjDAAAA3AAAAA8AAABkcnMvZG93bnJldi54bWxET01rwkAQvRf6H5YRequbVCySuootrXgo&#10;hEQv3obsJBuanQ3ZrYn/3hUKvc3jfc56O9lOXGjwrWMF6TwBQVw53XKj4HT8el6B8AFZY+eYFFzJ&#10;w3bz+LDGTLuRC7qUoRExhH2GCkwIfSalrwxZ9HPXE0eudoPFEOHQSD3gGMNtJ1+S5FVabDk2GOzp&#10;w1D1U/5aBb5a1EWbpm4yn9/nY36y+Xu9V+ppNu3eQASawr/4z33Qcf5iCfdn4gVycw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oMByMMAAADcAAAADwAAAAAAAAAAAAAAAACf&#10;AgAAZHJzL2Rvd25yZXYueG1sUEsFBgAAAAAEAAQA9wAAAI8D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describ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mparat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detai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(including doses where relevant)</w:t>
            </w:r>
          </w:p>
        </w:tc>
        <w:tc>
          <w:tcPr>
            <w:tcW w:w="1284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</w:tbl>
    <w:p w:rsidR="00601130" w:rsidRDefault="00601130">
      <w:pPr>
        <w:pStyle w:val="TableParagraph"/>
        <w:rPr>
          <w:sz w:val="20"/>
        </w:rPr>
        <w:sectPr w:rsidR="00601130">
          <w:pgSz w:w="11910" w:h="16840"/>
          <w:pgMar w:top="1520" w:right="708" w:bottom="280" w:left="850" w:header="713" w:footer="0" w:gutter="0"/>
          <w:cols w:space="720"/>
        </w:sectPr>
      </w:pPr>
    </w:p>
    <w:p w:rsidR="00601130" w:rsidRDefault="001B025C">
      <w:pPr>
        <w:spacing w:before="70" w:after="1"/>
        <w:rPr>
          <w:b/>
          <w:sz w:val="20"/>
        </w:rPr>
      </w:pPr>
      <w:r>
        <w:rPr>
          <w:b/>
          <w:noProof/>
          <w:sz w:val="20"/>
        </w:rPr>
        <w:lastRenderedPageBreak/>
        <mc:AlternateContent>
          <mc:Choice Requires="wps">
            <w:drawing>
              <wp:anchor distT="0" distB="0" distL="0" distR="0" simplePos="0" relativeHeight="487034368" behindDoc="1" locked="0" layoutInCell="1" allowOverlap="1">
                <wp:simplePos x="0" y="0"/>
                <wp:positionH relativeFrom="page">
                  <wp:posOffset>551688</wp:posOffset>
                </wp:positionH>
                <wp:positionV relativeFrom="page">
                  <wp:posOffset>979931</wp:posOffset>
                </wp:positionV>
                <wp:extent cx="6568440" cy="8750935"/>
                <wp:effectExtent l="0" t="0" r="0" b="0"/>
                <wp:wrapNone/>
                <wp:docPr id="136" name="Graphic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8440" cy="8750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8440" h="8750935">
                              <a:moveTo>
                                <a:pt x="6083" y="8744725"/>
                              </a:moveTo>
                              <a:lnTo>
                                <a:pt x="0" y="8744725"/>
                              </a:lnTo>
                              <a:lnTo>
                                <a:pt x="0" y="8750808"/>
                              </a:lnTo>
                              <a:lnTo>
                                <a:pt x="6083" y="8750808"/>
                              </a:lnTo>
                              <a:lnTo>
                                <a:pt x="6083" y="8744725"/>
                              </a:lnTo>
                              <a:close/>
                            </a:path>
                            <a:path w="6568440" h="8750935">
                              <a:moveTo>
                                <a:pt x="6083" y="6970535"/>
                              </a:moveTo>
                              <a:lnTo>
                                <a:pt x="0" y="6970535"/>
                              </a:lnTo>
                              <a:lnTo>
                                <a:pt x="0" y="8744712"/>
                              </a:lnTo>
                              <a:lnTo>
                                <a:pt x="6083" y="8744712"/>
                              </a:lnTo>
                              <a:lnTo>
                                <a:pt x="6083" y="6970535"/>
                              </a:lnTo>
                              <a:close/>
                            </a:path>
                            <a:path w="6568440" h="8750935">
                              <a:moveTo>
                                <a:pt x="6083" y="5607812"/>
                              </a:moveTo>
                              <a:lnTo>
                                <a:pt x="0" y="5607812"/>
                              </a:lnTo>
                              <a:lnTo>
                                <a:pt x="0" y="6947662"/>
                              </a:lnTo>
                              <a:lnTo>
                                <a:pt x="0" y="6970522"/>
                              </a:lnTo>
                              <a:lnTo>
                                <a:pt x="6083" y="6970522"/>
                              </a:lnTo>
                              <a:lnTo>
                                <a:pt x="6083" y="6947662"/>
                              </a:lnTo>
                              <a:lnTo>
                                <a:pt x="6083" y="5607812"/>
                              </a:lnTo>
                              <a:close/>
                            </a:path>
                            <a:path w="6568440" h="8750935">
                              <a:moveTo>
                                <a:pt x="6083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0" y="30429"/>
                              </a:lnTo>
                              <a:lnTo>
                                <a:pt x="0" y="5607685"/>
                              </a:lnTo>
                              <a:lnTo>
                                <a:pt x="6083" y="5607685"/>
                              </a:lnTo>
                              <a:lnTo>
                                <a:pt x="6083" y="6096"/>
                              </a:lnTo>
                              <a:lnTo>
                                <a:pt x="6083" y="0"/>
                              </a:lnTo>
                              <a:close/>
                            </a:path>
                            <a:path w="6568440" h="8750935">
                              <a:moveTo>
                                <a:pt x="6568427" y="8744725"/>
                              </a:moveTo>
                              <a:lnTo>
                                <a:pt x="6562344" y="8744725"/>
                              </a:lnTo>
                              <a:lnTo>
                                <a:pt x="6096" y="8744725"/>
                              </a:lnTo>
                              <a:lnTo>
                                <a:pt x="6096" y="8750808"/>
                              </a:lnTo>
                              <a:lnTo>
                                <a:pt x="6562344" y="8750808"/>
                              </a:lnTo>
                              <a:lnTo>
                                <a:pt x="6568427" y="8750808"/>
                              </a:lnTo>
                              <a:lnTo>
                                <a:pt x="6568427" y="8744725"/>
                              </a:lnTo>
                              <a:close/>
                            </a:path>
                            <a:path w="6568440" h="8750935">
                              <a:moveTo>
                                <a:pt x="6568427" y="6970535"/>
                              </a:moveTo>
                              <a:lnTo>
                                <a:pt x="6562344" y="6970535"/>
                              </a:lnTo>
                              <a:lnTo>
                                <a:pt x="6562344" y="8744712"/>
                              </a:lnTo>
                              <a:lnTo>
                                <a:pt x="6568427" y="8744712"/>
                              </a:lnTo>
                              <a:lnTo>
                                <a:pt x="6568427" y="6970535"/>
                              </a:lnTo>
                              <a:close/>
                            </a:path>
                            <a:path w="6568440" h="8750935">
                              <a:moveTo>
                                <a:pt x="6568427" y="5607812"/>
                              </a:moveTo>
                              <a:lnTo>
                                <a:pt x="6562344" y="5607812"/>
                              </a:lnTo>
                              <a:lnTo>
                                <a:pt x="6562344" y="6947662"/>
                              </a:lnTo>
                              <a:lnTo>
                                <a:pt x="6562344" y="6970522"/>
                              </a:lnTo>
                              <a:lnTo>
                                <a:pt x="6568427" y="6970522"/>
                              </a:lnTo>
                              <a:lnTo>
                                <a:pt x="6568427" y="6947662"/>
                              </a:lnTo>
                              <a:lnTo>
                                <a:pt x="6568427" y="5607812"/>
                              </a:lnTo>
                              <a:close/>
                            </a:path>
                            <a:path w="6568440" h="8750935">
                              <a:moveTo>
                                <a:pt x="6568427" y="0"/>
                              </a:moveTo>
                              <a:lnTo>
                                <a:pt x="6562344" y="0"/>
                              </a:lnTo>
                              <a:lnTo>
                                <a:pt x="6096" y="0"/>
                              </a:lnTo>
                              <a:lnTo>
                                <a:pt x="6096" y="6096"/>
                              </a:lnTo>
                              <a:lnTo>
                                <a:pt x="6562344" y="6096"/>
                              </a:lnTo>
                              <a:lnTo>
                                <a:pt x="6562344" y="30429"/>
                              </a:lnTo>
                              <a:lnTo>
                                <a:pt x="6562344" y="1263650"/>
                              </a:lnTo>
                              <a:lnTo>
                                <a:pt x="6562344" y="1286510"/>
                              </a:lnTo>
                              <a:lnTo>
                                <a:pt x="6562344" y="5584825"/>
                              </a:lnTo>
                              <a:lnTo>
                                <a:pt x="6562344" y="5607685"/>
                              </a:lnTo>
                              <a:lnTo>
                                <a:pt x="6568427" y="5607685"/>
                              </a:lnTo>
                              <a:lnTo>
                                <a:pt x="6568427" y="6096"/>
                              </a:lnTo>
                              <a:lnTo>
                                <a:pt x="656842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BC9DF2" id="Graphic 136" o:spid="_x0000_s1026" style="position:absolute;margin-left:43.45pt;margin-top:77.15pt;width:517.2pt;height:689.05pt;z-index:-16282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568440,8750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" path="m6083,8744725r-6083,l,8750808r6083,l6083,8744725xem6083,6970535r-6083,l,8744712r6083,l6083,6970535xem6083,5607812r-6083,l,6947662r,22860l6083,6970522r,-22860l6083,5607812xem6083,l,,,6096,,30429,,5607685r6083,l6083,6096,6083,xem6568427,8744725r-6083,l6096,8744725r,6083l6562344,8750808r6083,l6568427,8744725xem6568427,6970535r-6083,l6562344,8744712r6083,l6568427,6970535xem6568427,5607812r-6083,l6562344,6947662r,22860l6568427,6970522r,-22860l6568427,5607812xem6568427,r-6083,l6096,r,6096l6562344,6096r,24333l6562344,1263650r,22860l6562344,5584825r,22860l6568427,5607685r,-5601589l6568427,xe" fillcolor="black" stroked="f">
                <v:path arrowok="t"/>
                <w10:wrap anchorx="page" anchory="page"/>
              </v:shape>
            </w:pict>
          </mc:Fallback>
        </mc:AlternateContent>
      </w:r>
    </w:p>
    <w:tbl>
      <w:tblPr>
        <w:tblW w:w="0" w:type="auto"/>
        <w:tblInd w:w="55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98"/>
        <w:gridCol w:w="2943"/>
      </w:tblGrid>
      <w:tr w:rsidR="00601130">
        <w:trPr>
          <w:trHeight w:val="397"/>
        </w:trPr>
        <w:tc>
          <w:tcPr>
            <w:tcW w:w="3098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utcomes</w:t>
            </w:r>
          </w:p>
        </w:tc>
        <w:tc>
          <w:tcPr>
            <w:tcW w:w="2943" w:type="dxa"/>
          </w:tcPr>
          <w:p w:rsidR="00601130" w:rsidRDefault="001B025C">
            <w:pPr>
              <w:pStyle w:val="TableParagraph"/>
              <w:spacing w:line="221" w:lineRule="exact"/>
              <w:ind w:right="48"/>
              <w:jc w:val="righ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tting</w:t>
            </w:r>
          </w:p>
        </w:tc>
      </w:tr>
      <w:tr w:rsidR="00601130">
        <w:trPr>
          <w:trHeight w:val="397"/>
        </w:trPr>
        <w:tc>
          <w:tcPr>
            <w:tcW w:w="3098" w:type="dxa"/>
          </w:tcPr>
          <w:p w:rsidR="00601130" w:rsidRDefault="001B025C">
            <w:pPr>
              <w:pStyle w:val="TableParagraph"/>
              <w:spacing w:before="167"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s</w:t>
            </w:r>
          </w:p>
        </w:tc>
        <w:tc>
          <w:tcPr>
            <w:tcW w:w="2943" w:type="dxa"/>
          </w:tcPr>
          <w:p w:rsidR="00601130" w:rsidRDefault="001B025C">
            <w:pPr>
              <w:pStyle w:val="TableParagraph"/>
              <w:spacing w:before="167" w:line="210" w:lineRule="exact"/>
              <w:ind w:right="84"/>
              <w:jc w:val="right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51680" behindDoc="0" locked="0" layoutInCell="1" allowOverlap="1">
                      <wp:simplePos x="0" y="0"/>
                      <wp:positionH relativeFrom="column">
                        <wp:posOffset>334702</wp:posOffset>
                      </wp:positionH>
                      <wp:positionV relativeFrom="paragraph">
                        <wp:posOffset>43938</wp:posOffset>
                      </wp:positionV>
                      <wp:extent cx="113664" cy="113664"/>
                      <wp:effectExtent l="0" t="0" r="0" b="0"/>
                      <wp:wrapNone/>
                      <wp:docPr id="137" name="Group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8" name="Image 13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9F59553" id="Group 137" o:spid="_x0000_s1026" style="position:absolute;margin-left:26.35pt;margin-top:3.45pt;width:8.95pt;height:8.95pt;z-index:15751680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">
                      <v:shape id="Image 138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iCrlbFAAAA3AAAAA8AAABkcnMvZG93bnJldi54bWxEj09rwkAQxe8Fv8MyBW91kwoiqau0UsVD&#10;Qfxz6W3ITrKh2dmQXTV++85B8DbDe/PebxarwbfqSn1sAhvIJxko4jLYhmsD59PmbQ4qJmSLbWAy&#10;cKcIq+XoZYGFDTc+0PWYaiUhHAs04FLqCq1j6chjnISOWLQq9B6TrH2tbY83Cfetfs+ymfbYsDQ4&#10;7GjtqPw7XryBWE6rQ5PnYXDfP7+n/dnvv6qtMePX4fMDVKIhPc2P650V/KnQyjMygV7+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Ygq5WxQAAANwAAAAPAAAAAAAAAAAAAAAA&#10;AJ8CAABkcnMvZG93bnJldi54bWxQSwUGAAAAAAQABAD3AAAAkQM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timefram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ollow-</w:t>
            </w:r>
            <w:r>
              <w:rPr>
                <w:spacing w:val="-5"/>
                <w:sz w:val="20"/>
              </w:rPr>
              <w:t>up</w:t>
            </w:r>
          </w:p>
        </w:tc>
      </w:tr>
    </w:tbl>
    <w:p w:rsidR="00601130" w:rsidRDefault="001B025C">
      <w:pPr>
        <w:spacing w:before="38"/>
        <w:rPr>
          <w:b/>
          <w:sz w:val="20"/>
        </w:rPr>
      </w:pPr>
      <w:r>
        <w:rPr>
          <w:b/>
          <w:noProof/>
          <w:sz w:val="20"/>
        </w:rPr>
        <mc:AlternateContent>
          <mc:Choice Requires="wpg">
            <w:drawing>
              <wp:anchor distT="0" distB="0" distL="0" distR="0" simplePos="0" relativeHeight="487605248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85997</wp:posOffset>
                </wp:positionV>
                <wp:extent cx="6456045" cy="9525"/>
                <wp:effectExtent l="0" t="0" r="0" b="0"/>
                <wp:wrapTopAndBottom/>
                <wp:docPr id="139" name="Group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9525"/>
                          <a:chOff x="0" y="0"/>
                          <a:chExt cx="6456045" cy="9525"/>
                        </a:xfrm>
                      </wpg:grpSpPr>
                      <wps:wsp>
                        <wps:cNvPr id="140" name="Graphic 140"/>
                        <wps:cNvSpPr/>
                        <wps:spPr>
                          <a:xfrm>
                            <a:off x="0" y="0"/>
                            <a:ext cx="6454775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8890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127"/>
                                </a:lnTo>
                                <a:lnTo>
                                  <a:pt x="0" y="127"/>
                                </a:lnTo>
                                <a:lnTo>
                                  <a:pt x="0" y="3175"/>
                                </a:lnTo>
                                <a:lnTo>
                                  <a:pt x="254" y="3175"/>
                                </a:lnTo>
                                <a:lnTo>
                                  <a:pt x="254" y="8890"/>
                                </a:lnTo>
                                <a:lnTo>
                                  <a:pt x="6454394" y="8890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6452615" y="126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0" y="126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60"/>
                                </a:moveTo>
                                <a:lnTo>
                                  <a:pt x="0" y="3060"/>
                                </a:lnTo>
                                <a:lnTo>
                                  <a:pt x="0" y="6096"/>
                                </a:lnTo>
                                <a:lnTo>
                                  <a:pt x="3048" y="6096"/>
                                </a:lnTo>
                                <a:lnTo>
                                  <a:pt x="3048" y="3060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48"/>
                                </a:lnTo>
                                <a:lnTo>
                                  <a:pt x="6455651" y="3048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6452615" y="317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0" y="6222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0" y="6222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6452603" y="3048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48"/>
                                </a:lnTo>
                                <a:lnTo>
                                  <a:pt x="6455651" y="3048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4DBC21" id="Group 139" o:spid="_x0000_s1026" style="position:absolute;margin-left:47.9pt;margin-top:14.65pt;width:508.35pt;height:.75pt;z-index:-15711232;mso-wrap-distance-left:0;mso-wrap-distance-right:0;mso-position-horizontal-relative:page" coordsize="64560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">
                <v:shape id="Graphic 140" o:spid="_x0000_s1027" style="position:absolute;width:64547;height:88;visibility:visible;mso-wrap-style:square;v-text-anchor:top" coordsize="645477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2pihcUA&#10;AADcAAAADwAAAGRycy9kb3ducmV2LnhtbESPQW/CMAyF75P2HyJP4jJBCmITKgS0TQJxm+h22c1q&#10;TFtonC4J0P57fJi0m633/N7n1aZ3rbpSiI1nA9NJBoq49LbhysD313a8ABUTssXWMxkYKMJm/fiw&#10;wtz6Gx/oWqRKSQjHHA3UKXW51rGsyWGc+I5YtKMPDpOsodI24E3CXatnWfaqHTYsDTV29FFTeS4u&#10;zkCaD/vn4vOHT7tpeJ8NHl92h19jRk/92xJUoj79m/+u91bw54Ivz8gEen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amKFxQAAANwAAAAPAAAAAAAAAAAAAAAAAJgCAABkcnMv&#10;ZG93bnJldi54bWxQSwUGAAAAAAQABAD1AAAAigMAAAAA&#10;" path="m6454394,l254,r,127l,127,,3175r254,l254,8890r6454140,l6454394,xe" fillcolor="#9f9f9f" stroked="f">
                  <v:path arrowok="t"/>
                </v:shape>
                <v:shape id="Graphic 141" o:spid="_x0000_s1028" style="position:absolute;left:64526;top:1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dys8IA&#10;AADcAAAADwAAAGRycy9kb3ducmV2LnhtbERPS2sCMRC+F/ofwhS81aylFF2N0loKXqy46n3YjNnF&#10;zWRJsg//fVMo9DYf33NWm9E2oicfascKZtMMBHHpdM1Gwfn09TwHESKyxsYxKbhTgM368WGFuXYD&#10;H6kvohEphEOOCqoY21zKUFZkMUxdS5y4q/MWY4LeSO1xSOG2kS9Z9iYt1pwaKmxpW1F5KzqrQO7n&#10;i4/7Ydu1pth/f/puuBx6o9TkaXxfgog0xn/xn3un0/zXGfw+ky6Q6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Z3KzwgAAANwAAAAPAAAAAAAAAAAAAAAAAJgCAABkcnMvZG93&#10;bnJldi54bWxQSwUGAAAAAAQABAD1AAAAhwMAAAAA&#10;" path="m3047,l,,,3048r3047,l3047,xe" fillcolor="#e2e2e2" stroked="f">
                  <v:path arrowok="t"/>
                </v:shape>
                <v:shape id="Graphic 142" o:spid="_x0000_s1029" style="position:absolute;top:1;width:64560;height:63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nE374A&#10;AADcAAAADwAAAGRycy9kb3ducmV2LnhtbERPTYvCMBC9L/gfwgje1lRRWapRRFjYo1bZ89CMTbGZ&#10;lCbV6K83guBtHu9zVptoG3GlzteOFUzGGQji0umaKwWn4+/3DwgfkDU2jknBnTxs1oOvFeba3fhA&#10;1yJUIoWwz1GBCaHNpfSlIYt+7FrixJ1dZzEk2FVSd3hL4baR0yxbSIs1pwaDLe0MlZeitwraPpqT&#10;zUy/j/P+oaP+L+qDVWo0jNsliEAxfMRv959O82dTeD2TLpDrJ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ZpxN++AAAA3AAAAA8AAAAAAAAAAAAAAAAAmAIAAGRycy9kb3ducmV2&#10;LnhtbFBLBQYAAAAABAAEAPUAAACDAwAAAAA=&#10;" path="m3048,3060l,3060,,6096r3048,l3048,3060xem6455651,r-3035,l6452616,3048r3035,l6455651,xe" fillcolor="#9f9f9f" stroked="f">
                  <v:path arrowok="t"/>
                </v:shape>
                <v:shape id="Graphic 143" o:spid="_x0000_s1030" style="position:absolute;left:64526;top:31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lJX8IA&#10;AADcAAAADwAAAGRycy9kb3ducmV2LnhtbERPS0sDMRC+C/6HMII3m7WK1LXZRVsKvdTi2t6HzZhd&#10;3EyWJPvovzeC4G0+vuesy9l2YiQfWscK7hcZCOLa6ZaNgtPn7m4FIkRkjZ1jUnChAGVxfbXGXLuJ&#10;P2isohEphEOOCpoY+1zKUDdkMSxcT5y4L+ctxgS9kdrjlMJtJ5dZ9iQttpwaGuxp01D9XQ1WgTys&#10;nt8ux83Qm+rwvvXDdD6ORqnbm/n1BUSkOf6L/9x7neY/PsDvM+kCWf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+UlfwgAAANwAAAAPAAAAAAAAAAAAAAAAAJgCAABkcnMvZG93&#10;bnJldi54bWxQSwUGAAAAAAQABAD1AAAAhwMAAAAA&#10;" path="m3047,l,,,3047r3047,l3047,xe" fillcolor="#e2e2e2" stroked="f">
                  <v:path arrowok="t"/>
                </v:shape>
                <v:shape id="Graphic 144" o:spid="_x0000_s1031" style="position:absolute;top:62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nYK8IA&#10;AADcAAAADwAAAGRycy9kb3ducmV2LnhtbERPTWvCQBC9C/6HZQredFNJpKSuUoVAsSfTXnqbZqdJ&#10;NDsbdrdJ+u+7BcHbPN7nbPeT6cRAzreWFTyuEhDEldUt1wo+3ovlEwgfkDV2lknBL3nY7+azLeba&#10;jnymoQy1iCHsc1TQhNDnUvqqIYN+ZXviyH1bZzBE6GqpHY4x3HRynSQbabDl2NBgT8eGqmv5YxSQ&#10;rbBMxtPbl70U189LmbmDzpRaPEwvzyACTeEuvrlfdZyfpvD/TLxA7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mdgrwgAAANwAAAAPAAAAAAAAAAAAAAAAAJgCAABkcnMvZG93&#10;bnJldi54bWxQSwUGAAAAAAQABAD1AAAAhwMAAAAA&#10;" path="m3048,l,,,3048r3048,l3048,xe" fillcolor="#9f9f9f" stroked="f">
                  <v:path arrowok="t"/>
                </v:shape>
                <v:shape id="Graphic 145" o:spid="_x0000_s1032" style="position:absolute;top:62;width:64560;height:31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dd+MQA&#10;AADcAAAADwAAAGRycy9kb3ducmV2LnhtbERPS0vDQBC+C/6HZYReQrux9EXabdGCUHrSvqC3ITtm&#10;g9nZmF2T6K93BaG3+fies9r0thItNb50rOBxlIIgzp0uuVBwOr4MFyB8QNZYOSYF3+Rhs76/W2Gm&#10;Xcdv1B5CIWII+wwVmBDqTEqfG7LoR64mjty7ayyGCJtC6ga7GG4rOU7TmbRYcmwwWNPWUP5x+LIK&#10;ns3sfHm9Jkm31fPPfbufJj9lrdTgoX9aggjUh5v4373Tcf5kCn/PxAv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nXfjEAAAA3AAAAA8AAAAAAAAAAAAAAAAAmAIAAGRycy9k&#10;b3ducmV2LnhtbFBLBQYAAAAABAAEAPUAAACJAwAAAAA=&#10;" path="m6452603,l3048,,,,,3048r3048,l6452603,3048r,-3048xem6455651,r-3035,l6452616,3048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601130">
      <w:pPr>
        <w:rPr>
          <w:b/>
          <w:sz w:val="20"/>
        </w:rPr>
      </w:pPr>
    </w:p>
    <w:p w:rsidR="00601130" w:rsidRDefault="00601130">
      <w:pPr>
        <w:spacing w:before="174"/>
        <w:rPr>
          <w:b/>
          <w:sz w:val="20"/>
        </w:rPr>
      </w:pPr>
    </w:p>
    <w:p w:rsidR="00601130" w:rsidRDefault="001B025C">
      <w:pPr>
        <w:pStyle w:val="ListParagraph"/>
        <w:numPr>
          <w:ilvl w:val="0"/>
          <w:numId w:val="1"/>
        </w:numPr>
        <w:tabs>
          <w:tab w:val="left" w:pos="307"/>
        </w:tabs>
        <w:spacing w:before="0" w:line="276" w:lineRule="auto"/>
        <w:ind w:left="107" w:right="527" w:firstLine="0"/>
        <w:rPr>
          <w:b/>
          <w:sz w:val="20"/>
        </w:rPr>
      </w:pPr>
      <w:r>
        <w:rPr>
          <w:b/>
          <w:noProof/>
          <w:sz w:val="20"/>
        </w:rPr>
        <w:drawing>
          <wp:anchor distT="0" distB="0" distL="0" distR="0" simplePos="0" relativeHeight="487032832" behindDoc="1" locked="0" layoutInCell="1" allowOverlap="1">
            <wp:simplePos x="0" y="0"/>
            <wp:positionH relativeFrom="page">
              <wp:posOffset>674474</wp:posOffset>
            </wp:positionH>
            <wp:positionV relativeFrom="paragraph">
              <wp:posOffset>-1170232</wp:posOffset>
            </wp:positionV>
            <wp:extent cx="112717" cy="113156"/>
            <wp:effectExtent l="0" t="0" r="0" b="0"/>
            <wp:wrapNone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2717" cy="113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20"/>
        </w:rPr>
        <w:drawing>
          <wp:anchor distT="0" distB="0" distL="0" distR="0" simplePos="0" relativeHeight="487033344" behindDoc="1" locked="0" layoutInCell="1" allowOverlap="1">
            <wp:simplePos x="0" y="0"/>
            <wp:positionH relativeFrom="page">
              <wp:posOffset>3192249</wp:posOffset>
            </wp:positionH>
            <wp:positionV relativeFrom="paragraph">
              <wp:posOffset>-1170232</wp:posOffset>
            </wp:positionV>
            <wp:extent cx="112717" cy="113156"/>
            <wp:effectExtent l="0" t="0" r="0" b="0"/>
            <wp:wrapNone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2717" cy="113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20"/>
        </w:rPr>
        <w:drawing>
          <wp:anchor distT="0" distB="0" distL="0" distR="0" simplePos="0" relativeHeight="487033856" behindDoc="1" locked="0" layoutInCell="1" allowOverlap="1">
            <wp:simplePos x="0" y="0"/>
            <wp:positionH relativeFrom="page">
              <wp:posOffset>674474</wp:posOffset>
            </wp:positionH>
            <wp:positionV relativeFrom="paragraph">
              <wp:posOffset>-805742</wp:posOffset>
            </wp:positionV>
            <wp:extent cx="112717" cy="113156"/>
            <wp:effectExtent l="0" t="0" r="0" b="0"/>
            <wp:wrapNone/>
            <wp:docPr id="148" name="Image 1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 14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2717" cy="113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color w:val="006FC0"/>
          <w:sz w:val="20"/>
        </w:rPr>
        <w:t>Did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review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authors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use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a</w:t>
      </w:r>
      <w:r>
        <w:rPr>
          <w:b/>
          <w:color w:val="006FC0"/>
          <w:spacing w:val="-2"/>
          <w:sz w:val="20"/>
        </w:rPr>
        <w:t xml:space="preserve"> </w:t>
      </w:r>
      <w:r>
        <w:rPr>
          <w:b/>
          <w:color w:val="006FC0"/>
          <w:sz w:val="20"/>
        </w:rPr>
        <w:t>satisfactory</w:t>
      </w:r>
      <w:r>
        <w:rPr>
          <w:b/>
          <w:color w:val="006FC0"/>
          <w:spacing w:val="-2"/>
          <w:sz w:val="20"/>
        </w:rPr>
        <w:t xml:space="preserve"> </w:t>
      </w:r>
      <w:r>
        <w:rPr>
          <w:b/>
          <w:color w:val="006FC0"/>
          <w:sz w:val="20"/>
        </w:rPr>
        <w:t>technique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for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assessing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risk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of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bias (</w:t>
      </w:r>
      <w:proofErr w:type="spellStart"/>
      <w:r>
        <w:rPr>
          <w:b/>
          <w:color w:val="006FC0"/>
          <w:sz w:val="20"/>
        </w:rPr>
        <w:t>RoB</w:t>
      </w:r>
      <w:proofErr w:type="spellEnd"/>
      <w:r>
        <w:rPr>
          <w:b/>
          <w:color w:val="006FC0"/>
          <w:sz w:val="20"/>
        </w:rPr>
        <w:t>)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in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individual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studies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that were included in the review?</w:t>
      </w:r>
    </w:p>
    <w:p w:rsidR="00601130" w:rsidRDefault="00601130">
      <w:pPr>
        <w:spacing w:before="5"/>
        <w:rPr>
          <w:b/>
          <w:sz w:val="8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65"/>
        <w:gridCol w:w="4080"/>
        <w:gridCol w:w="1624"/>
      </w:tblGrid>
      <w:tr w:rsidR="00601130">
        <w:trPr>
          <w:trHeight w:val="307"/>
        </w:trPr>
        <w:tc>
          <w:tcPr>
            <w:tcW w:w="3965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RCTs</w:t>
            </w:r>
          </w:p>
        </w:tc>
        <w:tc>
          <w:tcPr>
            <w:tcW w:w="4080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  <w:tc>
          <w:tcPr>
            <w:tcW w:w="1624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483"/>
        </w:trPr>
        <w:tc>
          <w:tcPr>
            <w:tcW w:w="3965" w:type="dxa"/>
          </w:tcPr>
          <w:p w:rsidR="00601130" w:rsidRDefault="001B025C">
            <w:pPr>
              <w:pStyle w:val="TableParagraph"/>
              <w:spacing w:before="77"/>
              <w:ind w:left="5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pacing w:val="-4"/>
                <w:sz w:val="20"/>
              </w:rPr>
              <w:t xml:space="preserve"> from</w:t>
            </w:r>
          </w:p>
        </w:tc>
        <w:tc>
          <w:tcPr>
            <w:tcW w:w="4080" w:type="dxa"/>
          </w:tcPr>
          <w:p w:rsidR="00601130" w:rsidRDefault="001B025C">
            <w:pPr>
              <w:pStyle w:val="TableParagraph"/>
              <w:spacing w:before="77"/>
              <w:ind w:left="12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pacing w:val="-4"/>
                <w:sz w:val="20"/>
              </w:rPr>
              <w:t xml:space="preserve"> from:</w:t>
            </w:r>
          </w:p>
        </w:tc>
        <w:tc>
          <w:tcPr>
            <w:tcW w:w="1624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836"/>
        </w:trPr>
        <w:tc>
          <w:tcPr>
            <w:tcW w:w="3965" w:type="dxa"/>
          </w:tcPr>
          <w:p w:rsidR="00601130" w:rsidRDefault="00601130">
            <w:pPr>
              <w:pStyle w:val="TableParagraph"/>
              <w:spacing w:before="11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770" cy="90297"/>
                  <wp:effectExtent l="0" t="0" r="0" b="0"/>
                  <wp:docPr id="149" name="Image 1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Image 14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770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unconceal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llocation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d</w:t>
            </w:r>
          </w:p>
        </w:tc>
        <w:tc>
          <w:tcPr>
            <w:tcW w:w="4080" w:type="dxa"/>
          </w:tcPr>
          <w:p w:rsidR="00601130" w:rsidRDefault="00601130">
            <w:pPr>
              <w:pStyle w:val="TableParagraph"/>
              <w:spacing w:before="11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140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494" cy="90297"/>
                  <wp:effectExtent l="0" t="0" r="0" b="0"/>
                  <wp:docPr id="150" name="Image 1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Image 15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94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6" w:lineRule="auto"/>
              <w:ind w:left="125" w:firstLine="406"/>
              <w:rPr>
                <w:sz w:val="20"/>
              </w:rPr>
            </w:pPr>
            <w:r>
              <w:rPr>
                <w:sz w:val="20"/>
              </w:rPr>
              <w:t>alloc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equ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uly random, and</w:t>
            </w:r>
          </w:p>
        </w:tc>
        <w:tc>
          <w:tcPr>
            <w:tcW w:w="1624" w:type="dxa"/>
            <w:vMerge w:val="restart"/>
          </w:tcPr>
          <w:p w:rsidR="00601130" w:rsidRDefault="00601130">
            <w:pPr>
              <w:pStyle w:val="TableParagraph"/>
              <w:spacing w:before="11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99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494" cy="90297"/>
                  <wp:effectExtent l="0" t="0" r="0" b="0"/>
                  <wp:docPr id="151" name="Image 1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Image 15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94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after="66"/>
              <w:ind w:left="491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:rsidR="00601130" w:rsidRDefault="001B025C">
            <w:pPr>
              <w:pStyle w:val="TableParagraph"/>
              <w:spacing w:line="142" w:lineRule="exact"/>
              <w:ind w:left="99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mc:AlternateContent>
                <mc:Choice Requires="wpg">
                  <w:drawing>
                    <wp:anchor distT="0" distB="0" distL="0" distR="0" simplePos="0" relativeHeight="487034880" behindDoc="1" locked="0" layoutInCell="1" allowOverlap="1">
                      <wp:simplePos x="0" y="0"/>
                      <wp:positionH relativeFrom="column">
                        <wp:posOffset>62961</wp:posOffset>
                      </wp:positionH>
                      <wp:positionV relativeFrom="paragraph">
                        <wp:posOffset>277495</wp:posOffset>
                      </wp:positionV>
                      <wp:extent cx="113030" cy="113664"/>
                      <wp:effectExtent l="0" t="0" r="0" b="0"/>
                      <wp:wrapNone/>
                      <wp:docPr id="152" name="Group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030" cy="113664"/>
                                <a:chOff x="0" y="0"/>
                                <a:chExt cx="113030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53" name="Image 15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2909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9FD39A9" id="Group 152" o:spid="_x0000_s1026" style="position:absolute;margin-left:4.95pt;margin-top:21.85pt;width:8.9pt;height:8.95pt;z-index:-16281600;mso-wrap-distance-left:0;mso-wrap-distance-right:0" coordsize="113030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">
                      <v:shape id="Image 153" o:spid="_x0000_s1027" type="#_x0000_t75" style="position:absolute;width:112909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v52YfDAAAA3AAAAA8AAABkcnMvZG93bnJldi54bWxET01rwkAQvRf6H5YRequbVCySuootrXgo&#10;hEQv3obsJBuanQ3ZrYn/3hUKvc3jfc56O9lOXGjwrWMF6TwBQVw53XKj4HT8el6B8AFZY+eYFFzJ&#10;w3bz+LDGTLuRC7qUoRExhH2GCkwIfSalrwxZ9HPXE0eudoPFEOHQSD3gGMNtJ1+S5FVabDk2GOzp&#10;w1D1U/5aBb5a1EWbpm4yn9/nY36y+Xu9V+ppNu3eQASawr/4z33Qcf5yAfdn4gVycw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/nZh8MAAADcAAAADwAAAAAAAAAAAAAAAACf&#10;AgAAZHJzL2Rvd25yZXYueG1sUEsFBgAAAAAEAAQA9wAAAI8D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652" cy="90297"/>
                  <wp:effectExtent l="0" t="0" r="0" b="0"/>
                  <wp:docPr id="154" name="Image 1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 15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52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456" w:lineRule="auto"/>
              <w:ind w:left="491" w:right="242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  <w:p w:rsidR="00601130" w:rsidRDefault="001B025C">
            <w:pPr>
              <w:pStyle w:val="TableParagraph"/>
              <w:spacing w:line="276" w:lineRule="auto"/>
              <w:ind w:left="85" w:right="43" w:firstLine="405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35392" behindDoc="1" locked="0" layoutInCell="1" allowOverlap="1">
                      <wp:simplePos x="0" y="0"/>
                      <wp:positionH relativeFrom="column">
                        <wp:posOffset>62961</wp:posOffset>
                      </wp:positionH>
                      <wp:positionV relativeFrom="paragraph">
                        <wp:posOffset>-62487</wp:posOffset>
                      </wp:positionV>
                      <wp:extent cx="113030" cy="113664"/>
                      <wp:effectExtent l="0" t="0" r="0" b="0"/>
                      <wp:wrapNone/>
                      <wp:docPr id="155" name="Group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030" cy="113664"/>
                                <a:chOff x="0" y="0"/>
                                <a:chExt cx="113030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56" name="Image 156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2909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D008148" id="Group 155" o:spid="_x0000_s1026" style="position:absolute;margin-left:4.95pt;margin-top:-4.9pt;width:8.9pt;height:8.95pt;z-index:-16281088;mso-wrap-distance-left:0;mso-wrap-distance-right:0" coordsize="113030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">
                      <v:shape id="Image 156" o:spid="_x0000_s1027" type="#_x0000_t75" style="position:absolute;width:112909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XK/kHCAAAA3AAAAA8AAABkcnMvZG93bnJldi54bWxET01rg0AQvRfyH5Yp9NasNUSKcRVbCHjp&#10;oWloroM7UYk7a9xNtP313UCgt3m8z8mK2fTiSqPrLCt4WUYgiGurO24U7L+2z68gnEfW2FsmBT/k&#10;oMgXDxmm2k78Sdedb0QIYZeigtb7IZXS1S0ZdEs7EAfuaEeDPsCxkXrEKYSbXsZRlEiDHYeGFgd6&#10;b6k+7S5GQfy7GpKyKasP2p+/Cd9Wa90dlHp6nMsNCE+z/xff3ZUO89cJ3J4JF8j8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Fyv5BwgAAANwAAAAPAAAAAAAAAAAAAAAAAJ8C&#10;AABkcnMvZG93bnJldi54bWxQSwUGAAAAAAQABAD3AAAAjgMAAAAA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Includ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nly </w:t>
            </w:r>
            <w:r>
              <w:rPr>
                <w:spacing w:val="-4"/>
                <w:sz w:val="20"/>
              </w:rPr>
              <w:t>NRSI</w:t>
            </w:r>
          </w:p>
        </w:tc>
      </w:tr>
      <w:tr w:rsidR="00601130">
        <w:trPr>
          <w:trHeight w:val="1228"/>
        </w:trPr>
        <w:tc>
          <w:tcPr>
            <w:tcW w:w="3965" w:type="dxa"/>
          </w:tcPr>
          <w:p w:rsidR="00601130" w:rsidRDefault="00601130">
            <w:pPr>
              <w:pStyle w:val="TableParagraph"/>
              <w:spacing w:before="9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612" cy="90297"/>
                  <wp:effectExtent l="0" t="0" r="0" b="0"/>
                  <wp:docPr id="157" name="Image 1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Image 15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12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6" w:lineRule="auto"/>
              <w:ind w:left="50" w:firstLine="406"/>
              <w:rPr>
                <w:sz w:val="20"/>
              </w:rPr>
            </w:pPr>
            <w:r>
              <w:rPr>
                <w:sz w:val="20"/>
              </w:rPr>
              <w:t>lack of blinding of patients and assessors when assessing outcomes (unnecessary for object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ll-cau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ortality)</w:t>
            </w:r>
          </w:p>
        </w:tc>
        <w:tc>
          <w:tcPr>
            <w:tcW w:w="4080" w:type="dxa"/>
          </w:tcPr>
          <w:p w:rsidR="00601130" w:rsidRDefault="00601130">
            <w:pPr>
              <w:pStyle w:val="TableParagraph"/>
              <w:spacing w:before="9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140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336" cy="90297"/>
                  <wp:effectExtent l="0" t="0" r="0" b="0"/>
                  <wp:docPr id="158" name="Image 1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Image 15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336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6" w:lineRule="auto"/>
              <w:ind w:left="125" w:right="82" w:firstLine="406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mong multiple measurements or analyses of a specified outcome</w:t>
            </w:r>
          </w:p>
        </w:tc>
        <w:tc>
          <w:tcPr>
            <w:tcW w:w="1624" w:type="dxa"/>
            <w:vMerge/>
            <w:tcBorders>
              <w:top w:val="nil"/>
            </w:tcBorders>
          </w:tcPr>
          <w:p w:rsidR="00601130" w:rsidRDefault="00601130">
            <w:pPr>
              <w:rPr>
                <w:sz w:val="2"/>
                <w:szCs w:val="2"/>
              </w:rPr>
            </w:pPr>
          </w:p>
        </w:tc>
      </w:tr>
      <w:tr w:rsidR="00601130">
        <w:trPr>
          <w:trHeight w:val="398"/>
        </w:trPr>
        <w:tc>
          <w:tcPr>
            <w:tcW w:w="3965" w:type="dxa"/>
          </w:tcPr>
          <w:p w:rsidR="00601130" w:rsidRDefault="001B025C">
            <w:pPr>
              <w:pStyle w:val="TableParagraph"/>
              <w:spacing w:before="82"/>
              <w:ind w:left="50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RSI</w:t>
            </w:r>
          </w:p>
        </w:tc>
        <w:tc>
          <w:tcPr>
            <w:tcW w:w="4080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  <w:tc>
          <w:tcPr>
            <w:tcW w:w="1624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482"/>
        </w:trPr>
        <w:tc>
          <w:tcPr>
            <w:tcW w:w="3965" w:type="dxa"/>
          </w:tcPr>
          <w:p w:rsidR="00601130" w:rsidRDefault="001B025C">
            <w:pPr>
              <w:pStyle w:val="TableParagraph"/>
              <w:spacing w:before="77"/>
              <w:ind w:left="5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4"/>
                <w:sz w:val="20"/>
              </w:rPr>
              <w:t>RoB</w:t>
            </w:r>
            <w:proofErr w:type="spellEnd"/>
            <w:r>
              <w:rPr>
                <w:spacing w:val="-4"/>
                <w:sz w:val="20"/>
              </w:rPr>
              <w:t>:</w:t>
            </w:r>
          </w:p>
        </w:tc>
        <w:tc>
          <w:tcPr>
            <w:tcW w:w="4080" w:type="dxa"/>
          </w:tcPr>
          <w:p w:rsidR="00601130" w:rsidRDefault="001B025C">
            <w:pPr>
              <w:pStyle w:val="TableParagraph"/>
              <w:spacing w:before="77"/>
              <w:ind w:left="12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pacing w:val="-4"/>
                <w:sz w:val="20"/>
              </w:rPr>
              <w:t>RoB</w:t>
            </w:r>
            <w:proofErr w:type="spellEnd"/>
            <w:r>
              <w:rPr>
                <w:spacing w:val="-4"/>
                <w:sz w:val="20"/>
              </w:rPr>
              <w:t>:</w:t>
            </w:r>
          </w:p>
        </w:tc>
        <w:tc>
          <w:tcPr>
            <w:tcW w:w="1624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837"/>
        </w:trPr>
        <w:tc>
          <w:tcPr>
            <w:tcW w:w="3965" w:type="dxa"/>
          </w:tcPr>
          <w:p w:rsidR="00601130" w:rsidRDefault="00601130">
            <w:pPr>
              <w:pStyle w:val="TableParagraph"/>
              <w:spacing w:before="10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612" cy="90297"/>
                  <wp:effectExtent l="0" t="0" r="0" b="0"/>
                  <wp:docPr id="159" name="Image 1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Image 15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12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from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nfounding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d</w:t>
            </w:r>
          </w:p>
        </w:tc>
        <w:tc>
          <w:tcPr>
            <w:tcW w:w="4080" w:type="dxa"/>
          </w:tcPr>
          <w:p w:rsidR="00601130" w:rsidRDefault="00601130">
            <w:pPr>
              <w:pStyle w:val="TableParagraph"/>
              <w:spacing w:before="10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140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336" cy="90297"/>
                  <wp:effectExtent l="0" t="0" r="0" b="0"/>
                  <wp:docPr id="160" name="Image 1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Image 16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336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8" w:lineRule="auto"/>
              <w:ind w:left="125" w:firstLine="406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certai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xposur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 outcomes, and</w:t>
            </w:r>
          </w:p>
        </w:tc>
        <w:tc>
          <w:tcPr>
            <w:tcW w:w="1624" w:type="dxa"/>
            <w:vMerge w:val="restart"/>
          </w:tcPr>
          <w:p w:rsidR="00601130" w:rsidRDefault="00601130">
            <w:pPr>
              <w:pStyle w:val="TableParagraph"/>
              <w:spacing w:before="10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99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336" cy="90297"/>
                  <wp:effectExtent l="0" t="0" r="0" b="0"/>
                  <wp:docPr id="161" name="Image 1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Image 16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336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after="67"/>
              <w:ind w:left="491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:rsidR="00601130" w:rsidRDefault="001B025C">
            <w:pPr>
              <w:pStyle w:val="TableParagraph"/>
              <w:spacing w:line="142" w:lineRule="exact"/>
              <w:ind w:left="99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mc:AlternateContent>
                <mc:Choice Requires="wpg">
                  <w:drawing>
                    <wp:anchor distT="0" distB="0" distL="0" distR="0" simplePos="0" relativeHeight="487035904" behindDoc="1" locked="0" layoutInCell="1" allowOverlap="1">
                      <wp:simplePos x="0" y="0"/>
                      <wp:positionH relativeFrom="column">
                        <wp:posOffset>62961</wp:posOffset>
                      </wp:positionH>
                      <wp:positionV relativeFrom="paragraph">
                        <wp:posOffset>277495</wp:posOffset>
                      </wp:positionV>
                      <wp:extent cx="113030" cy="113664"/>
                      <wp:effectExtent l="0" t="0" r="0" b="0"/>
                      <wp:wrapNone/>
                      <wp:docPr id="162" name="Group 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030" cy="113664"/>
                                <a:chOff x="0" y="0"/>
                                <a:chExt cx="113030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3" name="Image 16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2909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82E547" id="Group 162" o:spid="_x0000_s1026" style="position:absolute;margin-left:4.95pt;margin-top:21.85pt;width:8.9pt;height:8.95pt;z-index:-16280576;mso-wrap-distance-left:0;mso-wrap-distance-right:0" coordsize="113030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">
                      <v:shape id="Image 163" o:spid="_x0000_s1027" type="#_x0000_t75" style="position:absolute;width:112909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WVEzrDAAAA3AAAAA8AAABkcnMvZG93bnJldi54bWxET8lqwzAQvRfyD2ICuTWyazDFjRKS0IQe&#10;CiHLpbfBGlsm1shYiu3+fVUo9DaPt85qM9lWDNT7xrGCdJmAIC6dbrhWcLsenl9B+ICssXVMCr7J&#10;w2Y9e1phod3IZxouoRYxhH2BCkwIXSGlLw1Z9EvXEUeucr3FEGFfS93jGMNtK1+SJJcWG44NBjva&#10;Gyrvl4dV4MusOjdp6ibz/vl1Pd3saVcdlVrMp+0biEBT+Bf/uT90nJ9n8PtMvECu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ZUTOsMAAADcAAAADwAAAAAAAAAAAAAAAACf&#10;AgAAZHJzL2Rvd25yZXYueG1sUEsFBgAAAAAEAAQA9wAAAI8D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179" cy="90297"/>
                  <wp:effectExtent l="0" t="0" r="0" b="0"/>
                  <wp:docPr id="164" name="Image 1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Image 16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179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456" w:lineRule="auto"/>
              <w:ind w:left="491" w:right="242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  <w:p w:rsidR="00601130" w:rsidRDefault="001B025C">
            <w:pPr>
              <w:pStyle w:val="TableParagraph"/>
              <w:spacing w:line="230" w:lineRule="exact"/>
              <w:ind w:left="491"/>
              <w:rPr>
                <w:sz w:val="20"/>
              </w:rPr>
            </w:pPr>
            <w:r>
              <w:rPr>
                <w:sz w:val="20"/>
              </w:rPr>
              <w:t>Includ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only</w:t>
            </w:r>
          </w:p>
          <w:p w:rsidR="00601130" w:rsidRDefault="001B025C"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36416" behindDoc="1" locked="0" layoutInCell="1" allowOverlap="1">
                      <wp:simplePos x="0" y="0"/>
                      <wp:positionH relativeFrom="column">
                        <wp:posOffset>62961</wp:posOffset>
                      </wp:positionH>
                      <wp:positionV relativeFrom="paragraph">
                        <wp:posOffset>-231778</wp:posOffset>
                      </wp:positionV>
                      <wp:extent cx="113030" cy="113664"/>
                      <wp:effectExtent l="0" t="0" r="0" b="0"/>
                      <wp:wrapNone/>
                      <wp:docPr id="165" name="Group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030" cy="113664"/>
                                <a:chOff x="0" y="0"/>
                                <a:chExt cx="113030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6" name="Image 16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2909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21D7444" id="Group 165" o:spid="_x0000_s1026" style="position:absolute;margin-left:4.95pt;margin-top:-18.25pt;width:8.9pt;height:8.95pt;z-index:-16280064;mso-wrap-distance-left:0;mso-wrap-distance-right:0" coordsize="113030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">
                      <v:shape id="Image 166" o:spid="_x0000_s1027" type="#_x0000_t75" style="position:absolute;width:112909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XisKLDAAAA3AAAAA8AAABkcnMvZG93bnJldi54bWxET8lqwzAQvRfyD2ICvTWyWzDFjWLakIQc&#10;CibLJbfBGlum1shYqu38fVUo9DaPt866mG0nRhp861hBukpAEFdOt9wouF72T68gfEDW2DkmBXfy&#10;UGwWD2vMtZv4ROM5NCKGsM9RgQmhz6X0lSGLfuV64sjVbrAYIhwaqQecYrjt5HOSZNJiy7HBYE9b&#10;Q9XX+dsq8NVLfWrT1M1m93m7lFdbftQHpR6X8/sbiEBz+Bf/uY86zs8y+H0mXiA3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1eKwosMAAADcAAAADwAAAAAAAAAAAAAAAACf&#10;AgAAZHJzL2Rvd25yZXYueG1sUEsFBgAAAAAEAAQA9wAAAI8D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pacing w:val="-4"/>
                <w:sz w:val="20"/>
              </w:rPr>
              <w:t>RCTs</w:t>
            </w:r>
          </w:p>
        </w:tc>
      </w:tr>
      <w:tr w:rsidR="00601130">
        <w:trPr>
          <w:trHeight w:val="1137"/>
        </w:trPr>
        <w:tc>
          <w:tcPr>
            <w:tcW w:w="3965" w:type="dxa"/>
          </w:tcPr>
          <w:p w:rsidR="00601130" w:rsidRDefault="00601130">
            <w:pPr>
              <w:pStyle w:val="TableParagraph"/>
              <w:spacing w:before="9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142" cy="90297"/>
                  <wp:effectExtent l="0" t="0" r="0" b="0"/>
                  <wp:docPr id="167" name="Image 1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Image 16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142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from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4080" w:type="dxa"/>
          </w:tcPr>
          <w:p w:rsidR="00601130" w:rsidRDefault="00601130">
            <w:pPr>
              <w:pStyle w:val="TableParagraph"/>
              <w:spacing w:before="9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140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1867" cy="90297"/>
                  <wp:effectExtent l="0" t="0" r="0" b="0"/>
                  <wp:docPr id="168" name="Image 1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Image 16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867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6" w:lineRule="auto"/>
              <w:ind w:left="125" w:right="87" w:firstLine="406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mong multiple measurements or analyses of a specified outcome</w:t>
            </w:r>
          </w:p>
        </w:tc>
        <w:tc>
          <w:tcPr>
            <w:tcW w:w="1624" w:type="dxa"/>
            <w:vMerge/>
            <w:tcBorders>
              <w:top w:val="nil"/>
            </w:tcBorders>
          </w:tcPr>
          <w:p w:rsidR="00601130" w:rsidRDefault="00601130">
            <w:pPr>
              <w:rPr>
                <w:sz w:val="2"/>
                <w:szCs w:val="2"/>
              </w:rPr>
            </w:pPr>
          </w:p>
        </w:tc>
      </w:tr>
    </w:tbl>
    <w:p w:rsidR="00601130" w:rsidRDefault="001B025C">
      <w:pPr>
        <w:spacing w:before="42"/>
        <w:rPr>
          <w:b/>
          <w:sz w:val="20"/>
        </w:rPr>
      </w:pPr>
      <w:r>
        <w:rPr>
          <w:b/>
          <w:noProof/>
          <w:sz w:val="20"/>
        </w:rPr>
        <mc:AlternateContent>
          <mc:Choice Requires="wpg">
            <w:drawing>
              <wp:anchor distT="0" distB="0" distL="0" distR="0" simplePos="0" relativeHeight="487605760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88157</wp:posOffset>
                </wp:positionV>
                <wp:extent cx="6456045" cy="10160"/>
                <wp:effectExtent l="0" t="0" r="0" b="0"/>
                <wp:wrapTopAndBottom/>
                <wp:docPr id="169" name="Group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10160"/>
                          <a:chOff x="0" y="0"/>
                          <a:chExt cx="6456045" cy="10160"/>
                        </a:xfrm>
                      </wpg:grpSpPr>
                      <wps:wsp>
                        <wps:cNvPr id="170" name="Graphic 170"/>
                        <wps:cNvSpPr/>
                        <wps:spPr>
                          <a:xfrm>
                            <a:off x="0" y="11"/>
                            <a:ext cx="6454775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8890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889"/>
                                </a:lnTo>
                                <a:lnTo>
                                  <a:pt x="0" y="889"/>
                                </a:lnTo>
                                <a:lnTo>
                                  <a:pt x="0" y="3924"/>
                                </a:lnTo>
                                <a:lnTo>
                                  <a:pt x="254" y="3924"/>
                                </a:lnTo>
                                <a:lnTo>
                                  <a:pt x="254" y="8877"/>
                                </a:lnTo>
                                <a:lnTo>
                                  <a:pt x="6454394" y="8877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Graphic 171"/>
                        <wps:cNvSpPr/>
                        <wps:spPr>
                          <a:xfrm>
                            <a:off x="6452615" y="888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Graphic 172"/>
                        <wps:cNvSpPr/>
                        <wps:spPr>
                          <a:xfrm>
                            <a:off x="0" y="900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35"/>
                                </a:moveTo>
                                <a:lnTo>
                                  <a:pt x="0" y="3035"/>
                                </a:lnTo>
                                <a:lnTo>
                                  <a:pt x="0" y="6083"/>
                                </a:lnTo>
                                <a:lnTo>
                                  <a:pt x="3048" y="6083"/>
                                </a:lnTo>
                                <a:lnTo>
                                  <a:pt x="3048" y="3035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Graphic 173"/>
                        <wps:cNvSpPr/>
                        <wps:spPr>
                          <a:xfrm>
                            <a:off x="6452615" y="3936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Graphic 174"/>
                        <wps:cNvSpPr/>
                        <wps:spPr>
                          <a:xfrm>
                            <a:off x="0" y="6984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8" y="3047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0" y="6996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6452603" y="3035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2F2407" id="Group 169" o:spid="_x0000_s1026" style="position:absolute;margin-left:47.9pt;margin-top:14.8pt;width:508.35pt;height:.8pt;z-index:-15710720;mso-wrap-distance-left:0;mso-wrap-distance-right:0;mso-position-horizontal-relative:page" coordsize="64560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">
                <v:shape id="Graphic 170" o:spid="_x0000_s1027" style="position:absolute;width:64547;height:89;visibility:visible;mso-wrap-style:square;v-text-anchor:top" coordsize="645477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aoOMYA&#10;AADcAAAADwAAAGRycy9kb3ducmV2LnhtbESPQW/CMAyF75P2HyJP2mWCFMQGKgS0TQJxm+h24WY1&#10;pi00Tpdk0P77+TBpN1vv+b3Pq03vWnWlEBvPBibjDBRx6W3DlYGvz+1oASomZIutZzIwUITN+v5u&#10;hbn1Nz7QtUiVkhCOORqoU+pyrWNZk8M49h2xaCcfHCZZQ6VtwJuEu1ZPs+xFO2xYGmrs6L2m8lL8&#10;OANpNuyfio8jn3eT8DYdPD7vDt/GPD70r0tQifr0b/673lvBnwu+PCMT6P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QaoOMYAAADcAAAADwAAAAAAAAAAAAAAAACYAgAAZHJz&#10;L2Rvd25yZXYueG1sUEsFBgAAAAAEAAQA9QAAAIsDAAAAAA==&#10;" path="m6454394,l254,r,889l,889,,3924r254,l254,8877r6454140,l6454394,xe" fillcolor="#9f9f9f" stroked="f">
                  <v:path arrowok="t"/>
                </v:shape>
                <v:shape id="Graphic 171" o:spid="_x0000_s1028" style="position:absolute;left:64526;top:8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wu4DsIA&#10;AADcAAAADwAAAGRycy9kb3ducmV2LnhtbERPS2sCMRC+F/ofwhS81aw9tLoapbUUvFhx1fuwGbOL&#10;m8mSZB/++6ZQ6G0+vuesNqNtRE8+1I4VzKYZCOLS6ZqNgvPp63kOIkRkjY1jUnCnAJv148MKc+0G&#10;PlJfRCNSCIccFVQxtrmUoazIYpi6ljhxV+ctxgS9kdrjkMJtI1+y7FVarDk1VNjStqLyVnRWgdzP&#10;Fx/3w7ZrTbH//vTdcDn0RqnJ0/i+BBFpjP/iP/dOp/lvM/h9Jl0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C7gOwgAAANwAAAAPAAAAAAAAAAAAAAAAAJgCAABkcnMvZG93&#10;bnJldi54bWxQSwUGAAAAAAQABAD1AAAAhwMAAAAA&#10;" path="m3047,l,,,3047r3047,l3047,xe" fillcolor="#e2e2e2" stroked="f">
                  <v:path arrowok="t"/>
                </v:shape>
                <v:shape id="Graphic 172" o:spid="_x0000_s1029" style="position:absolute;top:9;width:64560;height:63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UOYr4A&#10;AADcAAAADwAAAGRycy9kb3ducmV2LnhtbERPTYvCMBC9L/gfwgje1lRBXapRRFjYo1bZ89CMTbGZ&#10;lCbV6K83guBtHu9zVptoG3GlzteOFUzGGQji0umaKwWn4+/3DwgfkDU2jknBnTxs1oOvFeba3fhA&#10;1yJUIoWwz1GBCaHNpfSlIYt+7FrixJ1dZzEk2FVSd3hL4baR0yybS4s1pwaDLe0MlZeitwraPpqT&#10;zUy/j7P+oaP+L+qDVWo0jNsliEAxfMRv959O8xdTeD2TLpDrJ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gFDmK+AAAA3AAAAA8AAAAAAAAAAAAAAAAAmAIAAGRycy9kb3ducmV2&#10;LnhtbFBLBQYAAAAABAAEAPUAAACDAwAAAAA=&#10;" path="m3048,3035l,3035,,6083r3048,l3048,3035xem6455651,r-3035,l6452616,3035r3035,l6455651,xe" fillcolor="#9f9f9f" stroked="f">
                  <v:path arrowok="t"/>
                </v:shape>
                <v:shape id="Graphic 173" o:spid="_x0000_s1030" style="position:absolute;left:64526;top:39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WD4sIA&#10;AADcAAAADwAAAGRycy9kb3ducmV2LnhtbERPS0sDMRC+C/6HMII3m7WC1rXZRVsKvdTi2t6HzZhd&#10;3EyWJPvovzeC4G0+vuesy9l2YiQfWscK7hcZCOLa6ZaNgtPn7m4FIkRkjZ1jUnChAGVxfbXGXLuJ&#10;P2isohEphEOOCpoY+1zKUDdkMSxcT5y4L+ctxgS9kdrjlMJtJ5dZ9igttpwaGuxp01D9XQ1WgTys&#10;nt8ux83Qm+rwvvXDdD6ORqnbm/n1BUSkOf6L/9x7neY/PcDvM+kCWf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lYPiwgAAANwAAAAPAAAAAAAAAAAAAAAAAJgCAABkcnMvZG93&#10;bnJldi54bWxQSwUGAAAAAAQABAD1AAAAhwMAAAAA&#10;" path="m3047,l,,,3048r3047,l3047,xe" fillcolor="#e2e2e2" stroked="f">
                  <v:path arrowok="t"/>
                </v:shape>
                <v:shape id="Graphic 174" o:spid="_x0000_s1031" style="position:absolute;top:69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USlsEA&#10;AADcAAAADwAAAGRycy9kb3ducmV2LnhtbERPS4vCMBC+C/6HMMLeNFV8LF2jqCAserLrZW+zzdhW&#10;m0lJoq3/3iws7G0+vucs152pxYOcrywrGI8SEMS51RUXCs5f++E7CB+QNdaWScGTPKxX/d4SU21b&#10;PtEjC4WIIexTVFCG0KRS+rwkg35kG+LIXawzGCJ0hdQO2xhuajlJkrk0WHFsKLGhXUn5LbsbBWRz&#10;zJL2cPyx1/3t+5rN3FbPlHobdJsPEIG68C/+c3/qOH8xhd9n4gVy9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L1EpbBAAAA3AAAAA8AAAAAAAAAAAAAAAAAmAIAAGRycy9kb3du&#10;cmV2LnhtbFBLBQYAAAAABAAEAPUAAACGAwAAAAA=&#10;" path="m3048,l,,,3047r3048,l3048,xe" fillcolor="#9f9f9f" stroked="f">
                  <v:path arrowok="t"/>
                </v:shape>
                <v:shape id="Graphic 175" o:spid="_x0000_s1032" style="position:absolute;top:69;width:64560;height:32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uXRcQA&#10;AADcAAAADwAAAGRycy9kb3ducmV2LnhtbERPTWvCQBC9F/wPywi9BN1YUEvqKq1QEE+tWqG3ITvN&#10;hmZnY3abRH99VxC8zeN9zmLV20q01PjSsYLJOAVBnDtdcqHgsH8fPYPwAVlj5ZgUnMnDajl4WGCm&#10;Xcef1O5CIWII+wwVmBDqTEqfG7Lox64mjtyPayyGCJtC6ga7GG4r+ZSmM2mx5NhgsKa1ofx392cV&#10;vJnZ1/HjO0m6tZ6ftu12mlzKWqnHYf/6AiJQH+7im3uj4/z5FK7PxAvk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RLl0XEAAAA3AAAAA8AAAAAAAAAAAAAAAAAmAIAAGRycy9k&#10;b3ducmV2LnhtbFBLBQYAAAAABAAEAPUAAACJAwAAAAA=&#10;" path="m6452603,l3048,,,,,3035r3048,l6452603,3035r,-3035xem6455651,r-3035,l6452616,3035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1B025C">
      <w:pPr>
        <w:pStyle w:val="ListParagraph"/>
        <w:numPr>
          <w:ilvl w:val="0"/>
          <w:numId w:val="1"/>
        </w:numPr>
        <w:tabs>
          <w:tab w:val="left" w:pos="408"/>
        </w:tabs>
        <w:ind w:left="408" w:hanging="301"/>
        <w:rPr>
          <w:b/>
          <w:sz w:val="20"/>
        </w:rPr>
      </w:pPr>
      <w:r>
        <w:rPr>
          <w:b/>
          <w:color w:val="006FC0"/>
          <w:sz w:val="20"/>
        </w:rPr>
        <w:t>Did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review</w:t>
      </w:r>
      <w:r>
        <w:rPr>
          <w:b/>
          <w:color w:val="006FC0"/>
          <w:spacing w:val="-2"/>
          <w:sz w:val="20"/>
        </w:rPr>
        <w:t xml:space="preserve"> </w:t>
      </w:r>
      <w:r>
        <w:rPr>
          <w:b/>
          <w:color w:val="006FC0"/>
          <w:sz w:val="20"/>
        </w:rPr>
        <w:t>author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report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on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source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of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funding</w:t>
      </w:r>
      <w:r>
        <w:rPr>
          <w:b/>
          <w:color w:val="006FC0"/>
          <w:spacing w:val="-2"/>
          <w:sz w:val="20"/>
        </w:rPr>
        <w:t xml:space="preserve"> </w:t>
      </w:r>
      <w:r>
        <w:rPr>
          <w:b/>
          <w:color w:val="006FC0"/>
          <w:sz w:val="20"/>
        </w:rPr>
        <w:t>for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studies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included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in</w:t>
      </w:r>
      <w:r>
        <w:rPr>
          <w:b/>
          <w:color w:val="006FC0"/>
          <w:spacing w:val="-5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pacing w:val="-2"/>
          <w:sz w:val="20"/>
        </w:rPr>
        <w:t>review?</w:t>
      </w:r>
    </w:p>
    <w:p w:rsidR="00601130" w:rsidRDefault="00601130">
      <w:pPr>
        <w:spacing w:before="5"/>
        <w:rPr>
          <w:b/>
          <w:sz w:val="11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20"/>
        <w:gridCol w:w="766"/>
      </w:tblGrid>
      <w:tr w:rsidR="00601130">
        <w:trPr>
          <w:trHeight w:val="393"/>
        </w:trPr>
        <w:tc>
          <w:tcPr>
            <w:tcW w:w="8120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Yes</w:t>
            </w:r>
          </w:p>
        </w:tc>
        <w:tc>
          <w:tcPr>
            <w:tcW w:w="766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924"/>
        </w:trPr>
        <w:tc>
          <w:tcPr>
            <w:tcW w:w="8120" w:type="dxa"/>
          </w:tcPr>
          <w:p w:rsidR="00601130" w:rsidRDefault="00601130">
            <w:pPr>
              <w:pStyle w:val="TableParagraph"/>
              <w:spacing w:before="6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1829" cy="90297"/>
                  <wp:effectExtent l="0" t="0" r="0" b="0"/>
                  <wp:docPr id="176" name="Image 1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Image 17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829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Mu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  <w:p w:rsidR="00601130" w:rsidRDefault="001B025C">
            <w:pPr>
              <w:pStyle w:val="TableParagraph"/>
              <w:spacing w:line="260" w:lineRule="atLeast"/>
              <w:ind w:left="50"/>
              <w:rPr>
                <w:sz w:val="20"/>
              </w:rPr>
            </w:pPr>
            <w:r>
              <w:rPr>
                <w:sz w:val="20"/>
              </w:rPr>
              <w:t>Note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ook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ut 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 authors also qualifies</w:t>
            </w:r>
          </w:p>
        </w:tc>
        <w:tc>
          <w:tcPr>
            <w:tcW w:w="766" w:type="dxa"/>
          </w:tcPr>
          <w:p w:rsidR="00601130" w:rsidRDefault="00601130">
            <w:pPr>
              <w:pStyle w:val="TableParagraph"/>
              <w:spacing w:before="6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14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1829" cy="90297"/>
                  <wp:effectExtent l="0" t="0" r="0" b="0"/>
                  <wp:docPr id="177" name="Image 1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Image 17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829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after="68"/>
              <w:ind w:left="406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:rsidR="00601130" w:rsidRDefault="001B025C">
            <w:pPr>
              <w:pStyle w:val="TableParagraph"/>
              <w:spacing w:line="144" w:lineRule="exact"/>
              <w:ind w:left="14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3088" cy="91439"/>
                  <wp:effectExtent l="0" t="0" r="0" b="0"/>
                  <wp:docPr id="178" name="Image 1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Image 17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088" cy="91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06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</w:tr>
    </w:tbl>
    <w:p w:rsidR="00601130" w:rsidRDefault="001B025C">
      <w:pPr>
        <w:spacing w:before="38"/>
        <w:rPr>
          <w:b/>
          <w:sz w:val="20"/>
        </w:rPr>
      </w:pPr>
      <w:r>
        <w:rPr>
          <w:b/>
          <w:noProof/>
          <w:sz w:val="20"/>
        </w:rPr>
        <mc:AlternateContent>
          <mc:Choice Requires="wpg">
            <w:drawing>
              <wp:anchor distT="0" distB="0" distL="0" distR="0" simplePos="0" relativeHeight="487606272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85617</wp:posOffset>
                </wp:positionV>
                <wp:extent cx="6456045" cy="10160"/>
                <wp:effectExtent l="0" t="0" r="0" b="0"/>
                <wp:wrapTopAndBottom/>
                <wp:docPr id="179" name="Group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10160"/>
                          <a:chOff x="0" y="0"/>
                          <a:chExt cx="6456045" cy="10160"/>
                        </a:xfrm>
                      </wpg:grpSpPr>
                      <wps:wsp>
                        <wps:cNvPr id="180" name="Graphic 180"/>
                        <wps:cNvSpPr/>
                        <wps:spPr>
                          <a:xfrm>
                            <a:off x="0" y="11"/>
                            <a:ext cx="6454775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8890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1016"/>
                                </a:lnTo>
                                <a:lnTo>
                                  <a:pt x="0" y="1016"/>
                                </a:lnTo>
                                <a:lnTo>
                                  <a:pt x="0" y="4051"/>
                                </a:lnTo>
                                <a:lnTo>
                                  <a:pt x="254" y="4051"/>
                                </a:lnTo>
                                <a:lnTo>
                                  <a:pt x="254" y="8877"/>
                                </a:lnTo>
                                <a:lnTo>
                                  <a:pt x="6454394" y="8877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Graphic 181"/>
                        <wps:cNvSpPr/>
                        <wps:spPr>
                          <a:xfrm>
                            <a:off x="6452615" y="101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Graphic 182"/>
                        <wps:cNvSpPr/>
                        <wps:spPr>
                          <a:xfrm>
                            <a:off x="0" y="1027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48"/>
                                </a:moveTo>
                                <a:lnTo>
                                  <a:pt x="0" y="3048"/>
                                </a:lnTo>
                                <a:lnTo>
                                  <a:pt x="0" y="6083"/>
                                </a:lnTo>
                                <a:lnTo>
                                  <a:pt x="3048" y="6083"/>
                                </a:lnTo>
                                <a:lnTo>
                                  <a:pt x="3048" y="3048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" name="Graphic 183"/>
                        <wps:cNvSpPr/>
                        <wps:spPr>
                          <a:xfrm>
                            <a:off x="6452615" y="4063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Graphic 184"/>
                        <wps:cNvSpPr/>
                        <wps:spPr>
                          <a:xfrm>
                            <a:off x="0" y="7111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8" y="3047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Graphic 185"/>
                        <wps:cNvSpPr/>
                        <wps:spPr>
                          <a:xfrm>
                            <a:off x="0" y="7123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6452603" y="3035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F71030" id="Group 179" o:spid="_x0000_s1026" style="position:absolute;margin-left:47.9pt;margin-top:14.6pt;width:508.35pt;height:.8pt;z-index:-15710208;mso-wrap-distance-left:0;mso-wrap-distance-right:0;mso-position-horizontal-relative:page" coordsize="64560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">
                <v:shape id="Graphic 180" o:spid="_x0000_s1027" style="position:absolute;width:64547;height:89;visibility:visible;mso-wrap-style:square;v-text-anchor:top" coordsize="645477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PYH8UA&#10;AADcAAAADwAAAGRycy9kb3ducmV2LnhtbESPQW/CMAyF75P2HyJP4jJBCmITKgQ0kEDcJrpddrMa&#10;r+3WOCUJ0P57fJi0m633/N7n1aZ3rbpSiI1nA9NJBoq49LbhysDnx368ABUTssXWMxkYKMJm/fiw&#10;wtz6G5/oWqRKSQjHHA3UKXW51rGsyWGc+I5YtG8fHCZZQ6VtwJuEu1bPsuxVO2xYGmrsaFdT+Vtc&#10;nIE0H47PxfsX/xymYTsbPL4cTmdjRk/92xJUoj79m/+uj1bwF4Ivz8gEen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09gfxQAAANwAAAAPAAAAAAAAAAAAAAAAAJgCAABkcnMv&#10;ZG93bnJldi54bWxQSwUGAAAAAAQABAD1AAAAigMAAAAA&#10;" path="m6454394,l254,r,1016l,1016,,4051r254,l254,8877r6454140,l6454394,xe" fillcolor="#9f9f9f" stroked="f">
                  <v:path arrowok="t"/>
                </v:shape>
                <v:shape id="Graphic 181" o:spid="_x0000_s1028" style="position:absolute;left:64526;top:10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7IKcIA&#10;AADcAAAADwAAAGRycy9kb3ducmV2LnhtbERPS2sCMRC+F/ofwhS81aweynY1irUIvVjp2t6HzZhd&#10;3EyWJPvw35tCobf5+J6z3k62FQP50DhWsJhnIIgrpxs2Cr7Ph+ccRIjIGlvHpOBGAbabx4c1FtqN&#10;/EVDGY1IIRwKVFDH2BVShqomi2HuOuLEXZy3GBP0RmqPYwq3rVxm2Yu02HBqqLGjfU3VteytAnnM&#10;X99up33fmfL4+e778ec0GKVmT9NuBSLSFP/Ff+4PnebnC/h9Jl0gN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3sgpwgAAANwAAAAPAAAAAAAAAAAAAAAAAJgCAABkcnMvZG93&#10;bnJldi54bWxQSwUGAAAAAAQABAD1AAAAhwMAAAAA&#10;" path="m3047,l,,,3047r3047,l3047,xe" fillcolor="#e2e2e2" stroked="f">
                  <v:path arrowok="t"/>
                </v:shape>
                <v:shape id="Graphic 182" o:spid="_x0000_s1029" style="position:absolute;top:10;width:64560;height:63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B+Rb8A&#10;AADcAAAADwAAAGRycy9kb3ducmV2LnhtbERP32vCMBB+H+x/CDfY25pamEhtFBEEH9cqez6asyk2&#10;l9Kkmu2vXwRhb/fx/bxqG+0gbjT53rGCRZaDIG6d7rlTcD4dPlYgfEDWODgmBT/kYbt5famw1O7O&#10;Nd2a0IkUwr5EBSaEsZTSt4Ys+syNxIm7uMliSHDqpJ7wnsLtIIs8X0qLPacGgyPtDbXXZrYKxjma&#10;s83N/BU/518d9XfT11ap97e4W4MIFMO/+Ok+6jR/VcDjmXSB3P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t0H5FvwAAANwAAAAPAAAAAAAAAAAAAAAAAJgCAABkcnMvZG93bnJl&#10;di54bWxQSwUGAAAAAAQABAD1AAAAhAMAAAAA&#10;" path="m3048,3048l,3048,,6083r3048,l3048,3048xem6455651,r-3035,l6452616,3035r3035,l6455651,xe" fillcolor="#9f9f9f" stroked="f">
                  <v:path arrowok="t"/>
                </v:shape>
                <v:shape id="Graphic 183" o:spid="_x0000_s1030" style="position:absolute;left:64526;top:40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DzxcIA&#10;AADcAAAADwAAAGRycy9kb3ducmV2LnhtbERPS0sDMRC+F/wPYQRv3awKZV2bFq0IXmrpqvdhM2YX&#10;N5MlyT767xuh0Nt8fM9Zb2fbiZF8aB0ruM9yEMS10y0bBd9f78sCRIjIGjvHpOBEAbabm8UaS+0m&#10;PtJYRSNSCIcSFTQx9qWUoW7IYshcT5y4X+ctxgS9kdrjlMJtJx/yfCUttpwaGuxp11D9Vw1WgdwX&#10;T6+nw27oTbX/fPPD9HMYjVJ3t/PLM4hIc7yKL+4PneYXj/D/TLpAbs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QPPFwgAAANwAAAAPAAAAAAAAAAAAAAAAAJgCAABkcnMvZG93&#10;bnJldi54bWxQSwUGAAAAAAQABAD1AAAAhwMAAAAA&#10;" path="m3047,l,,,3047r3047,l3047,xe" fillcolor="#e2e2e2" stroked="f">
                  <v:path arrowok="t"/>
                </v:shape>
                <v:shape id="Graphic 184" o:spid="_x0000_s1031" style="position:absolute;top:71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BiscIA&#10;AADcAAAADwAAAGRycy9kb3ducmV2LnhtbERPTWvCQBC9F/wPywi9NZuKlpC6hioEpD017cXbmJ0m&#10;0exs2F1N/PduodDbPN7nrIvJ9OJKzneWFTwnKQji2uqOGwXfX+VTBsIHZI29ZVJwIw/FZvawxlzb&#10;kT/pWoVGxBD2OSpoQxhyKX3dkkGf2IE4cj/WGQwRukZqh2MMN71cpOmLNNhxbGhxoF1L9bm6GAVk&#10;a6zS8f3jaE/l+XCqVm6rV0o9zqe3VxCBpvAv/nPvdZyfLeH3mXiB3N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IGKxwgAAANwAAAAPAAAAAAAAAAAAAAAAAJgCAABkcnMvZG93&#10;bnJldi54bWxQSwUGAAAAAAQABAD1AAAAhwMAAAAA&#10;" path="m3048,l,,,3047r3048,l3048,xe" fillcolor="#9f9f9f" stroked="f">
                  <v:path arrowok="t"/>
                </v:shape>
                <v:shape id="Graphic 185" o:spid="_x0000_s1032" style="position:absolute;top:71;width:64560;height:31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7nYsUA&#10;AADcAAAADwAAAGRycy9kb3ducmV2LnhtbERPyWrDMBC9F/IPYgq9mERuIQtOlJAGCiWnNhvkNlgT&#10;y9QauZZqO/n6qhDobR5vncWqt5VoqfGlYwXPoxQEce50yYWCw/5tOAPhA7LGyjEpuJKH1XLwsMBM&#10;u44/qd2FQsQQ9hkqMCHUmZQ+N2TRj1xNHLmLayyGCJtC6ga7GG4r+ZKmE2mx5NhgsKaNofxr92MV&#10;vJrJ8fRxTpJuo6ff23Y7Tm5lrdTTY7+egwjUh3/x3f2u4/zZGP6eiRf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nudixQAAANwAAAAPAAAAAAAAAAAAAAAAAJgCAABkcnMv&#10;ZG93bnJldi54bWxQSwUGAAAAAAQABAD1AAAAigMAAAAA&#10;" path="m6452603,l3048,,,,,3035r3048,l6452603,3035r,-3035xem6455651,r-3035,l6452616,3035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1B025C">
      <w:pPr>
        <w:pStyle w:val="ListParagraph"/>
        <w:numPr>
          <w:ilvl w:val="0"/>
          <w:numId w:val="1"/>
        </w:numPr>
        <w:tabs>
          <w:tab w:val="left" w:pos="408"/>
        </w:tabs>
        <w:spacing w:line="278" w:lineRule="auto"/>
        <w:ind w:left="107" w:right="606" w:firstLine="0"/>
        <w:rPr>
          <w:b/>
          <w:sz w:val="20"/>
        </w:rPr>
      </w:pPr>
      <w:r>
        <w:rPr>
          <w:b/>
          <w:color w:val="006FC0"/>
          <w:sz w:val="20"/>
        </w:rPr>
        <w:t>If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meta-analysi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wa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performed</w:t>
      </w:r>
      <w:r>
        <w:rPr>
          <w:b/>
          <w:color w:val="006FC0"/>
          <w:spacing w:val="-1"/>
          <w:sz w:val="20"/>
        </w:rPr>
        <w:t xml:space="preserve"> </w:t>
      </w:r>
      <w:r>
        <w:rPr>
          <w:b/>
          <w:color w:val="006FC0"/>
          <w:sz w:val="20"/>
        </w:rPr>
        <w:t>did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review</w:t>
      </w:r>
      <w:r>
        <w:rPr>
          <w:b/>
          <w:color w:val="006FC0"/>
          <w:spacing w:val="-1"/>
          <w:sz w:val="20"/>
        </w:rPr>
        <w:t xml:space="preserve"> </w:t>
      </w:r>
      <w:r>
        <w:rPr>
          <w:b/>
          <w:color w:val="006FC0"/>
          <w:sz w:val="20"/>
        </w:rPr>
        <w:t>author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use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appropriate</w:t>
      </w:r>
      <w:r>
        <w:rPr>
          <w:b/>
          <w:color w:val="006FC0"/>
          <w:spacing w:val="-1"/>
          <w:sz w:val="20"/>
        </w:rPr>
        <w:t xml:space="preserve"> </w:t>
      </w:r>
      <w:r>
        <w:rPr>
          <w:b/>
          <w:color w:val="006FC0"/>
          <w:sz w:val="20"/>
        </w:rPr>
        <w:t>method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for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statistical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combination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 xml:space="preserve">of </w:t>
      </w:r>
      <w:r>
        <w:rPr>
          <w:b/>
          <w:color w:val="006FC0"/>
          <w:spacing w:val="-2"/>
          <w:sz w:val="20"/>
        </w:rPr>
        <w:t>results?</w:t>
      </w:r>
    </w:p>
    <w:p w:rsidR="00601130" w:rsidRDefault="00601130">
      <w:pPr>
        <w:spacing w:before="2" w:after="1"/>
        <w:rPr>
          <w:b/>
          <w:sz w:val="8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84"/>
        <w:gridCol w:w="703"/>
      </w:tblGrid>
      <w:tr w:rsidR="00601130">
        <w:trPr>
          <w:trHeight w:val="309"/>
        </w:trPr>
        <w:tc>
          <w:tcPr>
            <w:tcW w:w="8184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RCTs</w:t>
            </w:r>
          </w:p>
        </w:tc>
        <w:tc>
          <w:tcPr>
            <w:tcW w:w="703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482"/>
        </w:trPr>
        <w:tc>
          <w:tcPr>
            <w:tcW w:w="8184" w:type="dxa"/>
          </w:tcPr>
          <w:p w:rsidR="00601130" w:rsidRDefault="001B025C">
            <w:pPr>
              <w:pStyle w:val="TableParagraph"/>
              <w:spacing w:before="79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Yes:</w:t>
            </w:r>
          </w:p>
        </w:tc>
        <w:tc>
          <w:tcPr>
            <w:tcW w:w="703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568"/>
        </w:trPr>
        <w:tc>
          <w:tcPr>
            <w:tcW w:w="8184" w:type="dxa"/>
          </w:tcPr>
          <w:p w:rsidR="00601130" w:rsidRDefault="00601130">
            <w:pPr>
              <w:pStyle w:val="TableParagraph"/>
              <w:spacing w:before="7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298" cy="90297"/>
                  <wp:effectExtent l="0" t="0" r="0" b="0"/>
                  <wp:docPr id="186" name="Image 1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Image 18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298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52192" behindDoc="0" locked="0" layoutInCell="1" allowOverlap="1">
                      <wp:simplePos x="0" y="0"/>
                      <wp:positionH relativeFrom="column">
                        <wp:posOffset>5165576</wp:posOffset>
                      </wp:positionH>
                      <wp:positionV relativeFrom="paragraph">
                        <wp:posOffset>-62995</wp:posOffset>
                      </wp:positionV>
                      <wp:extent cx="113664" cy="113664"/>
                      <wp:effectExtent l="0" t="0" r="0" b="0"/>
                      <wp:wrapNone/>
                      <wp:docPr id="187" name="Group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88" name="Image 18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C910DA0" id="Group 187" o:spid="_x0000_s1026" style="position:absolute;margin-left:406.75pt;margin-top:-4.95pt;width:8.95pt;height:8.95pt;z-index:15752192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">
                      <v:shape id="Image 188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s9Z7HFAAAA3AAAAA8AAABkcnMvZG93bnJldi54bWxEj09rwkAQxe8Fv8MyBW91kxZEoqu00hYP&#10;gvjn4m3ITrKh2dmQ3Wr89s5B8DbDe/PebxarwbfqQn1sAhvIJxko4jLYhmsDp+PP2wxUTMgW28Bk&#10;4EYRVsvRywILG668p8sh1UpCOBZowKXUFVrH0pHHOAkdsWhV6D0mWfta2x6vEu5b/Z5lU+2xYWlw&#10;2NHaUfl3+PcGYvlR7Zs8D4P73p6Pu5PffVW/xoxfh885qERDepof1xsr+DOhlWdkAr28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7PWexxQAAANwAAAAPAAAAAAAAAAAAAAAA&#10;AJ8CAABkcnMvZG93bnJldi54bWxQSwUGAAAAAAQABAD3AAAAkQM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52704" behindDoc="0" locked="0" layoutInCell="1" allowOverlap="1">
                      <wp:simplePos x="0" y="0"/>
                      <wp:positionH relativeFrom="column">
                        <wp:posOffset>5165576</wp:posOffset>
                      </wp:positionH>
                      <wp:positionV relativeFrom="paragraph">
                        <wp:posOffset>213864</wp:posOffset>
                      </wp:positionV>
                      <wp:extent cx="113664" cy="113664"/>
                      <wp:effectExtent l="0" t="0" r="0" b="0"/>
                      <wp:wrapNone/>
                      <wp:docPr id="189" name="Group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90" name="Image 19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CC22E8" id="Group 189" o:spid="_x0000_s1026" style="position:absolute;margin-left:406.75pt;margin-top:16.85pt;width:8.95pt;height:8.95pt;z-index:15752704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">
                      <v:shape id="Image 190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CS/WrGAAAA3AAAAA8AAABkcnMvZG93bnJldi54bWxEj09rwkAQxe8Fv8MyBW91kwrFpq5Si0oP&#10;BfHPpbchO8mGZmdDdtX47Z1DwdsM7817v5kvB9+qC/WxCWwgn2SgiMtgG64NnI6blxmomJAttoHJ&#10;wI0iLBejpzkWNlx5T5dDqpWEcCzQgEupK7SOpSOPcRI6YtGq0HtMsva1tj1eJdy3+jXL3rTHhqXB&#10;YUdfjsq/w9kbiOW02jd5Hga3/vk97k5+t6q2xoyfh88PUImG9DD/X39bwX8XfHlGJtCLO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AJL9asYAAADcAAAADwAAAAAAAAAAAAAA&#10;AACfAgAAZHJzL2Rvd25yZXYueG1sUEsFBgAAAAAEAAQA9wAAAJID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703" w:type="dxa"/>
            <w:vMerge w:val="restart"/>
          </w:tcPr>
          <w:p w:rsidR="00601130" w:rsidRDefault="001B025C">
            <w:pPr>
              <w:pStyle w:val="TableParagraph"/>
              <w:spacing w:before="163" w:line="456" w:lineRule="auto"/>
              <w:ind w:left="342" w:right="48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</w:tr>
      <w:tr w:rsidR="00601130">
        <w:trPr>
          <w:trHeight w:val="662"/>
        </w:trPr>
        <w:tc>
          <w:tcPr>
            <w:tcW w:w="8184" w:type="dxa"/>
          </w:tcPr>
          <w:p w:rsidR="00601130" w:rsidRDefault="001B025C">
            <w:pPr>
              <w:pStyle w:val="TableParagraph"/>
              <w:spacing w:before="122" w:line="260" w:lineRule="atLeast"/>
              <w:ind w:left="50" w:firstLine="4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53216" behindDoc="0" locked="0" layoutInCell="1" allowOverlap="1">
                      <wp:simplePos x="0" y="0"/>
                      <wp:positionH relativeFrom="column">
                        <wp:posOffset>41760</wp:posOffset>
                      </wp:positionH>
                      <wp:positionV relativeFrom="paragraph">
                        <wp:posOffset>41901</wp:posOffset>
                      </wp:positionV>
                      <wp:extent cx="113664" cy="113664"/>
                      <wp:effectExtent l="0" t="0" r="0" b="0"/>
                      <wp:wrapNone/>
                      <wp:docPr id="191" name="Group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92" name="Image 19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30F683F" id="Group 191" o:spid="_x0000_s1026" style="position:absolute;margin-left:3.3pt;margin-top:3.3pt;width:8.95pt;height:8.95pt;z-index:15753216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">
                      <v:shape id="Image 192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8MxobDAAAA3AAAAA8AAABkcnMvZG93bnJldi54bWxET01rwkAQvRf6H5YRequbWCg1dRUrtngQ&#10;QqIXb0N2kg3Nzobs1qT/3i0Ivc3jfc5qM9lOXGnwrWMF6TwBQVw53XKj4Hz6fH4D4QOyxs4xKfgl&#10;D5v148MKM+1GLuhahkbEEPYZKjAh9JmUvjJk0c9dTxy52g0WQ4RDI/WAYwy3nVwkyau02HJsMNjT&#10;zlD1Xf5YBb56qYs2Td1k9sfLKT/b/KP+UuppNm3fQQSawr/47j7oOH+5gL9n4gVyf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wzGhsMAAADcAAAADwAAAAAAAAAAAAAAAACf&#10;AgAAZHJzL2Rvd25yZXYueG1sUEsFBgAAAAAEAAQA9wAAAI8D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igh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b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 heterogeneity if present.</w:t>
            </w:r>
          </w:p>
        </w:tc>
        <w:tc>
          <w:tcPr>
            <w:tcW w:w="703" w:type="dxa"/>
            <w:vMerge/>
            <w:tcBorders>
              <w:top w:val="nil"/>
            </w:tcBorders>
          </w:tcPr>
          <w:p w:rsidR="00601130" w:rsidRDefault="00601130">
            <w:pPr>
              <w:rPr>
                <w:sz w:val="2"/>
                <w:szCs w:val="2"/>
              </w:rPr>
            </w:pPr>
          </w:p>
        </w:tc>
      </w:tr>
    </w:tbl>
    <w:p w:rsidR="00601130" w:rsidRDefault="00601130">
      <w:pPr>
        <w:rPr>
          <w:sz w:val="2"/>
          <w:szCs w:val="2"/>
        </w:rPr>
        <w:sectPr w:rsidR="00601130">
          <w:pgSz w:w="11910" w:h="16840"/>
          <w:pgMar w:top="1520" w:right="708" w:bottom="280" w:left="850" w:header="713" w:footer="0" w:gutter="0"/>
          <w:cols w:space="720"/>
        </w:sectPr>
      </w:pPr>
    </w:p>
    <w:p w:rsidR="00601130" w:rsidRDefault="001B025C">
      <w:pPr>
        <w:spacing w:before="70" w:after="1"/>
        <w:rPr>
          <w:b/>
          <w:sz w:val="20"/>
        </w:rPr>
      </w:pPr>
      <w:r>
        <w:rPr>
          <w:b/>
          <w:noProof/>
          <w:sz w:val="20"/>
        </w:rPr>
        <w:lastRenderedPageBreak/>
        <w:drawing>
          <wp:anchor distT="0" distB="0" distL="0" distR="0" simplePos="0" relativeHeight="487040512" behindDoc="1" locked="0" layoutInCell="1" allowOverlap="1">
            <wp:simplePos x="0" y="0"/>
            <wp:positionH relativeFrom="page">
              <wp:posOffset>674474</wp:posOffset>
            </wp:positionH>
            <wp:positionV relativeFrom="page">
              <wp:posOffset>1096438</wp:posOffset>
            </wp:positionV>
            <wp:extent cx="112717" cy="113156"/>
            <wp:effectExtent l="0" t="0" r="0" b="0"/>
            <wp:wrapNone/>
            <wp:docPr id="193" name="Image 1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Image 19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2717" cy="113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20"/>
        </w:rPr>
        <w:drawing>
          <wp:anchor distT="0" distB="0" distL="0" distR="0" simplePos="0" relativeHeight="487041024" behindDoc="1" locked="0" layoutInCell="1" allowOverlap="1">
            <wp:simplePos x="0" y="0"/>
            <wp:positionH relativeFrom="page">
              <wp:posOffset>5798289</wp:posOffset>
            </wp:positionH>
            <wp:positionV relativeFrom="page">
              <wp:posOffset>1096438</wp:posOffset>
            </wp:positionV>
            <wp:extent cx="112717" cy="113156"/>
            <wp:effectExtent l="0" t="0" r="0" b="0"/>
            <wp:wrapNone/>
            <wp:docPr id="194" name="Image 1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 19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2717" cy="113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20"/>
        </w:rPr>
        <mc:AlternateContent>
          <mc:Choice Requires="wps">
            <w:drawing>
              <wp:anchor distT="0" distB="0" distL="0" distR="0" simplePos="0" relativeHeight="487043072" behindDoc="1" locked="0" layoutInCell="1" allowOverlap="1">
                <wp:simplePos x="0" y="0"/>
                <wp:positionH relativeFrom="page">
                  <wp:posOffset>551688</wp:posOffset>
                </wp:positionH>
                <wp:positionV relativeFrom="page">
                  <wp:posOffset>979931</wp:posOffset>
                </wp:positionV>
                <wp:extent cx="6568440" cy="8738870"/>
                <wp:effectExtent l="0" t="0" r="0" b="0"/>
                <wp:wrapNone/>
                <wp:docPr id="195" name="Graphic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68440" cy="87388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68440" h="8738870">
                              <a:moveTo>
                                <a:pt x="6083" y="5459984"/>
                              </a:moveTo>
                              <a:lnTo>
                                <a:pt x="0" y="5459984"/>
                              </a:lnTo>
                              <a:lnTo>
                                <a:pt x="0" y="7441438"/>
                              </a:lnTo>
                              <a:lnTo>
                                <a:pt x="0" y="7464247"/>
                              </a:lnTo>
                              <a:lnTo>
                                <a:pt x="0" y="8732520"/>
                              </a:lnTo>
                              <a:lnTo>
                                <a:pt x="0" y="8738616"/>
                              </a:lnTo>
                              <a:lnTo>
                                <a:pt x="6083" y="8738616"/>
                              </a:lnTo>
                              <a:lnTo>
                                <a:pt x="6083" y="8732520"/>
                              </a:lnTo>
                              <a:lnTo>
                                <a:pt x="6083" y="7464298"/>
                              </a:lnTo>
                              <a:lnTo>
                                <a:pt x="6083" y="7441438"/>
                              </a:lnTo>
                              <a:lnTo>
                                <a:pt x="6083" y="5459984"/>
                              </a:lnTo>
                              <a:close/>
                            </a:path>
                            <a:path w="6568440" h="8738870">
                              <a:moveTo>
                                <a:pt x="6083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0" y="30480"/>
                              </a:lnTo>
                              <a:lnTo>
                                <a:pt x="0" y="5459857"/>
                              </a:lnTo>
                              <a:lnTo>
                                <a:pt x="6083" y="5459857"/>
                              </a:lnTo>
                              <a:lnTo>
                                <a:pt x="6083" y="6096"/>
                              </a:lnTo>
                              <a:lnTo>
                                <a:pt x="6083" y="0"/>
                              </a:lnTo>
                              <a:close/>
                            </a:path>
                            <a:path w="6568440" h="8738870">
                              <a:moveTo>
                                <a:pt x="6568427" y="5459984"/>
                              </a:moveTo>
                              <a:lnTo>
                                <a:pt x="6562344" y="5459984"/>
                              </a:lnTo>
                              <a:lnTo>
                                <a:pt x="6562344" y="7441438"/>
                              </a:lnTo>
                              <a:lnTo>
                                <a:pt x="6562344" y="7464247"/>
                              </a:lnTo>
                              <a:lnTo>
                                <a:pt x="6562344" y="8732520"/>
                              </a:lnTo>
                              <a:lnTo>
                                <a:pt x="6096" y="8732520"/>
                              </a:lnTo>
                              <a:lnTo>
                                <a:pt x="6096" y="8738616"/>
                              </a:lnTo>
                              <a:lnTo>
                                <a:pt x="6562344" y="8738616"/>
                              </a:lnTo>
                              <a:lnTo>
                                <a:pt x="6568427" y="8738616"/>
                              </a:lnTo>
                              <a:lnTo>
                                <a:pt x="6568427" y="8732520"/>
                              </a:lnTo>
                              <a:lnTo>
                                <a:pt x="6568427" y="7464298"/>
                              </a:lnTo>
                              <a:lnTo>
                                <a:pt x="6568427" y="7441438"/>
                              </a:lnTo>
                              <a:lnTo>
                                <a:pt x="6568427" y="5459984"/>
                              </a:lnTo>
                              <a:close/>
                            </a:path>
                            <a:path w="6568440" h="8738870">
                              <a:moveTo>
                                <a:pt x="6568427" y="0"/>
                              </a:moveTo>
                              <a:lnTo>
                                <a:pt x="6562344" y="0"/>
                              </a:lnTo>
                              <a:lnTo>
                                <a:pt x="6096" y="0"/>
                              </a:lnTo>
                              <a:lnTo>
                                <a:pt x="6096" y="6096"/>
                              </a:lnTo>
                              <a:lnTo>
                                <a:pt x="6562344" y="6096"/>
                              </a:lnTo>
                              <a:lnTo>
                                <a:pt x="6562344" y="30480"/>
                              </a:lnTo>
                              <a:lnTo>
                                <a:pt x="6562344" y="3396107"/>
                              </a:lnTo>
                              <a:lnTo>
                                <a:pt x="6562344" y="5459857"/>
                              </a:lnTo>
                              <a:lnTo>
                                <a:pt x="6568427" y="5459857"/>
                              </a:lnTo>
                              <a:lnTo>
                                <a:pt x="6568427" y="6096"/>
                              </a:lnTo>
                              <a:lnTo>
                                <a:pt x="656842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82B87F" id="Graphic 195" o:spid="_x0000_s1026" style="position:absolute;margin-left:43.45pt;margin-top:77.15pt;width:517.2pt;height:688.1pt;z-index:-16273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568440,87388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" path="m6083,5459984r-6083,l,7441438r,22809l,8732520r,6096l6083,8738616r,-6096l6083,7464298r,-22860l6083,5459984xem6083,l,,,6096,,30480,,5459857r6083,l6083,6096,6083,xem6568427,5459984r-6083,l6562344,7441438r,22809l6562344,8732520r-6556248,l6096,8738616r6556248,l6568427,8738616r,-6096l6568427,7464298r,-22860l6568427,5459984xem6568427,r-6083,l6096,r,6096l6562344,6096r,24384l6562344,3396107r,2063750l6568427,5459857r,-5453761l6568427,xe" fillcolor="black" stroked="f">
                <v:path arrowok="t"/>
                <w10:wrap anchorx="page" anchory="page"/>
              </v:shape>
            </w:pict>
          </mc:Fallback>
        </mc:AlternateContent>
      </w: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68"/>
        <w:gridCol w:w="2101"/>
      </w:tblGrid>
      <w:tr w:rsidR="00601130">
        <w:trPr>
          <w:trHeight w:val="777"/>
        </w:trPr>
        <w:tc>
          <w:tcPr>
            <w:tcW w:w="7868" w:type="dxa"/>
          </w:tcPr>
          <w:p w:rsidR="00601130" w:rsidRDefault="001B025C">
            <w:pPr>
              <w:pStyle w:val="TableParagraph"/>
              <w:spacing w:line="221" w:lineRule="exact"/>
              <w:ind w:left="456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vestig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terogeneity</w:t>
            </w:r>
          </w:p>
        </w:tc>
        <w:tc>
          <w:tcPr>
            <w:tcW w:w="2101" w:type="dxa"/>
          </w:tcPr>
          <w:p w:rsidR="00601130" w:rsidRDefault="001B025C">
            <w:pPr>
              <w:pStyle w:val="TableParagraph"/>
              <w:spacing w:line="278" w:lineRule="auto"/>
              <w:ind w:left="252" w:right="42" w:firstLine="405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</w:tr>
      <w:tr w:rsidR="00601130" w:rsidTr="00492B97">
        <w:trPr>
          <w:trHeight w:val="991"/>
        </w:trPr>
        <w:tc>
          <w:tcPr>
            <w:tcW w:w="7868" w:type="dxa"/>
          </w:tcPr>
          <w:p w:rsidR="00601130" w:rsidRDefault="00601130">
            <w:pPr>
              <w:pStyle w:val="TableParagraph"/>
              <w:spacing w:before="51"/>
              <w:rPr>
                <w:b/>
                <w:sz w:val="20"/>
              </w:rPr>
            </w:pPr>
          </w:p>
          <w:p w:rsidR="00601130" w:rsidRDefault="001B025C">
            <w:pPr>
              <w:pStyle w:val="TableParagraph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RSI</w:t>
            </w:r>
          </w:p>
          <w:p w:rsidR="00601130" w:rsidRDefault="001B025C">
            <w:pPr>
              <w:pStyle w:val="TableParagraph"/>
              <w:spacing w:before="34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Yes:</w:t>
            </w:r>
          </w:p>
        </w:tc>
        <w:tc>
          <w:tcPr>
            <w:tcW w:w="2101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568"/>
        </w:trPr>
        <w:tc>
          <w:tcPr>
            <w:tcW w:w="7868" w:type="dxa"/>
          </w:tcPr>
          <w:p w:rsidR="00601130" w:rsidRDefault="00601130">
            <w:pPr>
              <w:pStyle w:val="TableParagraph"/>
              <w:spacing w:before="8"/>
              <w:rPr>
                <w:b/>
                <w:sz w:val="5"/>
              </w:rPr>
            </w:pPr>
          </w:p>
          <w:p w:rsidR="00601130" w:rsidRDefault="00601130">
            <w:pPr>
              <w:pStyle w:val="TableParagraph"/>
              <w:spacing w:line="140" w:lineRule="exact"/>
              <w:ind w:left="65"/>
              <w:rPr>
                <w:position w:val="-2"/>
                <w:sz w:val="14"/>
              </w:rPr>
            </w:pPr>
          </w:p>
          <w:p w:rsidR="00601130" w:rsidRDefault="00492B97">
            <w:pPr>
              <w:pStyle w:val="TableParagraph"/>
              <w:ind w:left="456"/>
              <w:rPr>
                <w:sz w:val="20"/>
              </w:rPr>
            </w:pPr>
            <w:r>
              <w:rPr>
                <w:b/>
                <w:noProof/>
                <w:sz w:val="20"/>
              </w:rPr>
              <w:drawing>
                <wp:anchor distT="0" distB="0" distL="0" distR="0" simplePos="0" relativeHeight="251659264" behindDoc="1" locked="0" layoutInCell="1" allowOverlap="1" wp14:anchorId="62908094" wp14:editId="5CA1A07B">
                  <wp:simplePos x="0" y="0"/>
                  <wp:positionH relativeFrom="page">
                    <wp:posOffset>-1905</wp:posOffset>
                  </wp:positionH>
                  <wp:positionV relativeFrom="page">
                    <wp:posOffset>135255</wp:posOffset>
                  </wp:positionV>
                  <wp:extent cx="112717" cy="113156"/>
                  <wp:effectExtent l="0" t="0" r="0" b="0"/>
                  <wp:wrapNone/>
                  <wp:docPr id="289" name="Image 1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Image 19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717" cy="1131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1B025C">
              <w:rPr>
                <w:sz w:val="20"/>
              </w:rPr>
              <w:t>The</w:t>
            </w:r>
            <w:r w:rsidR="001B025C">
              <w:rPr>
                <w:spacing w:val="-5"/>
                <w:sz w:val="20"/>
              </w:rPr>
              <w:t xml:space="preserve"> </w:t>
            </w:r>
            <w:r w:rsidR="001B025C">
              <w:rPr>
                <w:sz w:val="20"/>
              </w:rPr>
              <w:t>authors</w:t>
            </w:r>
            <w:r w:rsidR="001B025C">
              <w:rPr>
                <w:spacing w:val="-5"/>
                <w:sz w:val="20"/>
              </w:rPr>
              <w:t xml:space="preserve"> </w:t>
            </w:r>
            <w:r w:rsidR="001B025C">
              <w:rPr>
                <w:sz w:val="20"/>
              </w:rPr>
              <w:t>justified</w:t>
            </w:r>
            <w:r w:rsidR="001B025C">
              <w:rPr>
                <w:spacing w:val="-4"/>
                <w:sz w:val="20"/>
              </w:rPr>
              <w:t xml:space="preserve"> </w:t>
            </w:r>
            <w:r w:rsidR="001B025C">
              <w:rPr>
                <w:sz w:val="20"/>
              </w:rPr>
              <w:t>combining</w:t>
            </w:r>
            <w:r w:rsidR="001B025C">
              <w:rPr>
                <w:spacing w:val="-5"/>
                <w:sz w:val="20"/>
              </w:rPr>
              <w:t xml:space="preserve"> </w:t>
            </w:r>
            <w:r w:rsidR="001B025C">
              <w:rPr>
                <w:sz w:val="20"/>
              </w:rPr>
              <w:t>the</w:t>
            </w:r>
            <w:r w:rsidR="001B025C">
              <w:rPr>
                <w:spacing w:val="-5"/>
                <w:sz w:val="20"/>
              </w:rPr>
              <w:t xml:space="preserve"> </w:t>
            </w:r>
            <w:r w:rsidR="001B025C">
              <w:rPr>
                <w:sz w:val="20"/>
              </w:rPr>
              <w:t>data</w:t>
            </w:r>
            <w:r w:rsidR="001B025C">
              <w:rPr>
                <w:spacing w:val="-4"/>
                <w:sz w:val="20"/>
              </w:rPr>
              <w:t xml:space="preserve"> </w:t>
            </w:r>
            <w:r w:rsidR="001B025C">
              <w:rPr>
                <w:sz w:val="20"/>
              </w:rPr>
              <w:t>in</w:t>
            </w:r>
            <w:r w:rsidR="001B025C">
              <w:rPr>
                <w:spacing w:val="-7"/>
                <w:sz w:val="20"/>
              </w:rPr>
              <w:t xml:space="preserve"> </w:t>
            </w:r>
            <w:r w:rsidR="001B025C">
              <w:rPr>
                <w:sz w:val="20"/>
              </w:rPr>
              <w:t>a</w:t>
            </w:r>
            <w:r w:rsidR="001B025C">
              <w:rPr>
                <w:spacing w:val="-2"/>
                <w:sz w:val="20"/>
              </w:rPr>
              <w:t xml:space="preserve"> </w:t>
            </w:r>
            <w:r w:rsidR="001B025C">
              <w:rPr>
                <w:sz w:val="20"/>
              </w:rPr>
              <w:t>meta-</w:t>
            </w:r>
            <w:r w:rsidR="001B025C">
              <w:rPr>
                <w:spacing w:val="-2"/>
                <w:sz w:val="20"/>
              </w:rPr>
              <w:t>analysis</w:t>
            </w:r>
          </w:p>
        </w:tc>
        <w:tc>
          <w:tcPr>
            <w:tcW w:w="2101" w:type="dxa"/>
            <w:vMerge w:val="restart"/>
          </w:tcPr>
          <w:p w:rsidR="00601130" w:rsidRDefault="00601130">
            <w:pPr>
              <w:pStyle w:val="TableParagraph"/>
              <w:spacing w:before="8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0" w:lineRule="exact"/>
              <w:ind w:left="266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mc:AlternateContent>
                <mc:Choice Requires="wpg">
                  <w:drawing>
                    <wp:anchor distT="0" distB="0" distL="0" distR="0" simplePos="0" relativeHeight="487041536" behindDoc="1" locked="0" layoutInCell="1" allowOverlap="1">
                      <wp:simplePos x="0" y="0"/>
                      <wp:positionH relativeFrom="column">
                        <wp:posOffset>169321</wp:posOffset>
                      </wp:positionH>
                      <wp:positionV relativeFrom="paragraph">
                        <wp:posOffset>276859</wp:posOffset>
                      </wp:positionV>
                      <wp:extent cx="113664" cy="113664"/>
                      <wp:effectExtent l="0" t="0" r="0" b="0"/>
                      <wp:wrapNone/>
                      <wp:docPr id="197" name="Group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98" name="Image 19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0EC7BD9" id="Group 197" o:spid="_x0000_s1026" style="position:absolute;margin-left:13.35pt;margin-top:21.8pt;width:8.95pt;height:8.95pt;z-index:-16274944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">
                      <v:shape id="Image 198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7k8WzGAAAA3AAAAA8AAABkcnMvZG93bnJldi54bWxEj09rwkAQxe8Fv8MyBW91kwrFpq5Si0oP&#10;BfHPpbchO8mGZmdDdtX47Z1DwdsM7817v5kvB9+qC/WxCWwgn2SgiMtgG64NnI6blxmomJAttoHJ&#10;wI0iLBejpzkWNlx5T5dDqpWEcCzQgEupK7SOpSOPcRI6YtGq0HtMsva1tj1eJdy3+jXL3rTHhqXB&#10;YUdfjsq/w9kbiOW02jd5Hga3/vk97k5+t6q2xoyfh88PUImG9DD/X39bwX8XWnlGJtCLO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/uTxbMYAAADcAAAADwAAAAAAAAAAAAAA&#10;AACfAgAAZHJzL2Rvd25yZXYueG1sUEsFBgAAAAAEAAQA9wAAAJIDAAAAAA==&#10;">
                        <v:imagedata r:id="rId9" o:title=""/>
                      </v:shape>
                    </v:group>
                  </w:pict>
                </mc:Fallback>
              </mc:AlternateContent>
            </w:r>
          </w:p>
          <w:p w:rsidR="00601130" w:rsidRDefault="001B025C">
            <w:pPr>
              <w:pStyle w:val="TableParagraph"/>
              <w:spacing w:line="456" w:lineRule="auto"/>
              <w:ind w:left="658" w:right="1123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  <w:p w:rsidR="00601130" w:rsidRDefault="001B025C" w:rsidP="00492B97">
            <w:pPr>
              <w:pStyle w:val="TableParagraph"/>
              <w:numPr>
                <w:ilvl w:val="0"/>
                <w:numId w:val="2"/>
              </w:numPr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ta-</w:t>
            </w:r>
            <w:r>
              <w:rPr>
                <w:spacing w:val="-2"/>
                <w:sz w:val="20"/>
              </w:rPr>
              <w:t>analysis</w:t>
            </w:r>
          </w:p>
          <w:p w:rsidR="00601130" w:rsidRDefault="001B025C">
            <w:pPr>
              <w:pStyle w:val="TableParagraph"/>
              <w:ind w:left="25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42048" behindDoc="1" locked="0" layoutInCell="1" allowOverlap="1">
                      <wp:simplePos x="0" y="0"/>
                      <wp:positionH relativeFrom="column">
                        <wp:posOffset>169321</wp:posOffset>
                      </wp:positionH>
                      <wp:positionV relativeFrom="paragraph">
                        <wp:posOffset>-230000</wp:posOffset>
                      </wp:positionV>
                      <wp:extent cx="113664" cy="113664"/>
                      <wp:effectExtent l="0" t="0" r="0" b="0"/>
                      <wp:wrapNone/>
                      <wp:docPr id="200" name="Group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01" name="Image 20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2D693A" id="Group 200" o:spid="_x0000_s1026" style="position:absolute;margin-left:13.35pt;margin-top:-18.1pt;width:8.95pt;height:8.95pt;z-index:-16274432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">
                      <v:shape id="Image 201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zxrArFAAAA3AAAAA8AAABkcnMvZG93bnJldi54bWxEj81qwzAQhO+FvoPYQm6N7BRKcaOEpDQl&#10;h4LJzyW3RVpbptbKWErsvH0UCPQ4zMw3zHw5ulZcqA+NZwX5NANBrL1puFZwPGxeP0CEiGyw9UwK&#10;rhRguXh+mmNh/MA7uuxjLRKEQ4EKbIxdIWXQlhyGqe+Ik1f53mFMsq+l6XFIcNfKWZa9S4cNpwWL&#10;HX1Z0n/7s1MQ9Fu1a/Lcj/b793Qoj65cVz9KTV7G1SeISGP8Dz/aW6NgluVwP5OOgFzc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c8awKxQAAANwAAAAPAAAAAAAAAAAAAAAA&#10;AJ8CAABkcnMvZG93bnJldi54bWxQSwUGAAAAAAQABAD3AAAAkQM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0"/>
              </w:rPr>
              <w:t>conducte</w:t>
            </w:r>
            <w:r>
              <w:rPr>
                <w:spacing w:val="-2"/>
                <w:sz w:val="20"/>
              </w:rPr>
              <w:t>d</w:t>
            </w:r>
          </w:p>
        </w:tc>
      </w:tr>
      <w:tr w:rsidR="00601130">
        <w:trPr>
          <w:trHeight w:val="989"/>
        </w:trPr>
        <w:tc>
          <w:tcPr>
            <w:tcW w:w="7868" w:type="dxa"/>
          </w:tcPr>
          <w:p w:rsidR="00601130" w:rsidRDefault="00601130">
            <w:pPr>
              <w:pStyle w:val="TableParagraph"/>
              <w:spacing w:before="10"/>
              <w:rPr>
                <w:b/>
                <w:sz w:val="5"/>
              </w:rPr>
            </w:pPr>
          </w:p>
          <w:p w:rsidR="00601130" w:rsidRDefault="00601130">
            <w:pPr>
              <w:pStyle w:val="TableParagraph"/>
              <w:spacing w:line="140" w:lineRule="exact"/>
              <w:ind w:left="65"/>
              <w:rPr>
                <w:position w:val="-2"/>
                <w:sz w:val="14"/>
              </w:rPr>
            </w:pPr>
          </w:p>
          <w:p w:rsidR="00601130" w:rsidRDefault="001B025C">
            <w:pPr>
              <w:pStyle w:val="TableParagraph"/>
              <w:spacing w:line="278" w:lineRule="auto"/>
              <w:ind w:left="50" w:firstLine="4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42560" behindDoc="1" locked="0" layoutInCell="1" allowOverlap="1">
                      <wp:simplePos x="0" y="0"/>
                      <wp:positionH relativeFrom="column">
                        <wp:posOffset>41760</wp:posOffset>
                      </wp:positionH>
                      <wp:positionV relativeFrom="paragraph">
                        <wp:posOffset>469388</wp:posOffset>
                      </wp:positionV>
                      <wp:extent cx="113664" cy="113664"/>
                      <wp:effectExtent l="0" t="0" r="0" b="0"/>
                      <wp:wrapNone/>
                      <wp:docPr id="203" name="Group 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04" name="Image 204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2717" cy="1131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397F558" id="Group 203" o:spid="_x0000_s1026" style="position:absolute;margin-left:3.3pt;margin-top:36.95pt;width:8.95pt;height:8.95pt;z-index:-16273920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">
                      <v:shape id="Image 204" o:spid="_x0000_s1027" type="#_x0000_t75" style="position:absolute;width:112717;height:1131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LCi8zDAAAA3AAAAA8AAABkcnMvZG93bnJldi54bWxEj0+LwjAUxO+C3yG8hb1purqK1KZSBcGL&#10;B/+g10fzti3bvNQmatdPvxEEj8PMb4ZJFp2pxY1aV1lW8DWMQBDnVldcKDge1oMZCOeRNdaWScEf&#10;OVik/V6CsbZ33tFt7wsRStjFqKD0vomldHlJBt3QNsTB+7GtQR9kW0jd4j2Um1qOomgqDVYcFkps&#10;aFVS/ru/GgWjx7iZZkW22dLxciJcjie6Oiv1+dFlcxCeOv8Ov+iNDlz0Dc8z4QjI9B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sKLzMMAAADcAAAADwAAAAAAAAAAAAAAAACf&#10;AgAAZHJzL2Rvd25yZXYueG1sUEsFBgAAAAAEAAQA9wAAAI8DAAAAAA=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igh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b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ul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jus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 heterogeneity if present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601130" w:rsidRDefault="00601130">
            <w:pPr>
              <w:rPr>
                <w:sz w:val="2"/>
                <w:szCs w:val="2"/>
              </w:rPr>
            </w:pPr>
          </w:p>
        </w:tc>
      </w:tr>
      <w:tr w:rsidR="00601130">
        <w:trPr>
          <w:trHeight w:val="948"/>
        </w:trPr>
        <w:tc>
          <w:tcPr>
            <w:tcW w:w="9969" w:type="dxa"/>
            <w:gridSpan w:val="2"/>
          </w:tcPr>
          <w:p w:rsidR="00601130" w:rsidRDefault="001B025C">
            <w:pPr>
              <w:pStyle w:val="TableParagraph"/>
              <w:spacing w:before="15" w:line="276" w:lineRule="auto"/>
              <w:ind w:left="50" w:right="2004" w:firstLine="406"/>
              <w:rPr>
                <w:sz w:val="20"/>
              </w:rPr>
            </w:pPr>
            <w:r>
              <w:rPr>
                <w:sz w:val="20"/>
              </w:rPr>
              <w:t>AND they statistically combined effect estimates from NRSI that were adjusted for confounding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a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ffect estimates were not available</w:t>
            </w:r>
          </w:p>
        </w:tc>
      </w:tr>
      <w:tr w:rsidR="00601130">
        <w:trPr>
          <w:trHeight w:val="662"/>
        </w:trPr>
        <w:tc>
          <w:tcPr>
            <w:tcW w:w="7868" w:type="dxa"/>
          </w:tcPr>
          <w:p w:rsidR="00601130" w:rsidRDefault="001B025C">
            <w:pPr>
              <w:pStyle w:val="TableParagraph"/>
              <w:spacing w:before="122" w:line="260" w:lineRule="atLeast"/>
              <w:ind w:left="50" w:firstLine="4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61408" behindDoc="0" locked="0" layoutInCell="1" allowOverlap="1">
                      <wp:simplePos x="0" y="0"/>
                      <wp:positionH relativeFrom="column">
                        <wp:posOffset>41760</wp:posOffset>
                      </wp:positionH>
                      <wp:positionV relativeFrom="paragraph">
                        <wp:posOffset>42917</wp:posOffset>
                      </wp:positionV>
                      <wp:extent cx="113664" cy="113664"/>
                      <wp:effectExtent l="0" t="0" r="0" b="0"/>
                      <wp:wrapNone/>
                      <wp:docPr id="205" name="Group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06" name="Image 20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8DEC30B" id="Group 205" o:spid="_x0000_s1026" style="position:absolute;margin-left:3.3pt;margin-top:3.4pt;width:8.95pt;height:8.95pt;z-index:15761408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">
                      <v:shape id="Image 206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MYNH7DAAAA3AAAAA8AAABkcnMvZG93bnJldi54bWxEj0GLwjAUhO/C/ofwFrxpWgWRahR3cZc9&#10;CGL14u3RvDbF5qU0Ubv/3giCx2FmvmGW69424kadrx0rSMcJCOLC6ZorBafjz2gOwgdkjY1jUvBP&#10;Htarj8ESM+3ufKBbHioRIewzVGBCaDMpfWHIoh+7ljh6pesshii7SuoO7xFuGzlJkpm0WHNcMNjS&#10;t6Hikl+tAl9My0Odpq432935uD/Z/Vf5q9Tws98sQATqwzv8av9pBZNkBs8z8QjI1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xg0fsMAAADcAAAADwAAAAAAAAAAAAAAAACf&#10;AgAAZHJzL2Rvd25yZXYueG1sUEsFBgAAAAAEAAQA9wAAAI8D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par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parate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oth were included in the review</w:t>
            </w:r>
          </w:p>
        </w:tc>
        <w:tc>
          <w:tcPr>
            <w:tcW w:w="2101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</w:tbl>
    <w:p w:rsidR="00601130" w:rsidRDefault="001B025C">
      <w:pPr>
        <w:spacing w:before="9"/>
        <w:rPr>
          <w:b/>
          <w:sz w:val="19"/>
        </w:rPr>
      </w:pPr>
      <w:r>
        <w:rPr>
          <w:b/>
          <w:noProof/>
          <w:sz w:val="19"/>
        </w:rPr>
        <mc:AlternateContent>
          <mc:Choice Requires="wpg">
            <w:drawing>
              <wp:anchor distT="0" distB="0" distL="0" distR="0" simplePos="0" relativeHeight="487612928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59962</wp:posOffset>
                </wp:positionV>
                <wp:extent cx="6456045" cy="10160"/>
                <wp:effectExtent l="0" t="0" r="0" b="0"/>
                <wp:wrapTopAndBottom/>
                <wp:docPr id="207" name="Group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10160"/>
                          <a:chOff x="0" y="0"/>
                          <a:chExt cx="6456045" cy="10160"/>
                        </a:xfrm>
                      </wpg:grpSpPr>
                      <wps:wsp>
                        <wps:cNvPr id="208" name="Graphic 208"/>
                        <wps:cNvSpPr/>
                        <wps:spPr>
                          <a:xfrm>
                            <a:off x="0" y="12"/>
                            <a:ext cx="6454775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8890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508"/>
                                </a:lnTo>
                                <a:lnTo>
                                  <a:pt x="0" y="508"/>
                                </a:lnTo>
                                <a:lnTo>
                                  <a:pt x="0" y="3543"/>
                                </a:lnTo>
                                <a:lnTo>
                                  <a:pt x="254" y="3543"/>
                                </a:lnTo>
                                <a:lnTo>
                                  <a:pt x="254" y="8877"/>
                                </a:lnTo>
                                <a:lnTo>
                                  <a:pt x="6454394" y="8877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Graphic 209"/>
                        <wps:cNvSpPr/>
                        <wps:spPr>
                          <a:xfrm>
                            <a:off x="6452615" y="507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Graphic 210"/>
                        <wps:cNvSpPr/>
                        <wps:spPr>
                          <a:xfrm>
                            <a:off x="0" y="520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48"/>
                                </a:moveTo>
                                <a:lnTo>
                                  <a:pt x="0" y="3048"/>
                                </a:lnTo>
                                <a:lnTo>
                                  <a:pt x="0" y="6083"/>
                                </a:lnTo>
                                <a:lnTo>
                                  <a:pt x="3048" y="6083"/>
                                </a:lnTo>
                                <a:lnTo>
                                  <a:pt x="3048" y="3048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Graphic 211"/>
                        <wps:cNvSpPr/>
                        <wps:spPr>
                          <a:xfrm>
                            <a:off x="6452615" y="355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Graphic 212"/>
                        <wps:cNvSpPr/>
                        <wps:spPr>
                          <a:xfrm>
                            <a:off x="0" y="6603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Graphic 213"/>
                        <wps:cNvSpPr/>
                        <wps:spPr>
                          <a:xfrm>
                            <a:off x="0" y="6603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6452603" y="3048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48"/>
                                </a:lnTo>
                                <a:lnTo>
                                  <a:pt x="6455651" y="3048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5FB1DF" id="Group 207" o:spid="_x0000_s1026" style="position:absolute;margin-left:47.9pt;margin-top:12.6pt;width:508.35pt;height:.8pt;z-index:-15703552;mso-wrap-distance-left:0;mso-wrap-distance-right:0;mso-position-horizontal-relative:page" coordsize="64560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">
                <v:shape id="Graphic 208" o:spid="_x0000_s1027" style="position:absolute;width:64547;height:89;visibility:visible;mso-wrap-style:square;v-text-anchor:top" coordsize="645477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O2P8IA&#10;AADcAAAADwAAAGRycy9kb3ducmV2LnhtbERPz2vCMBS+D/Y/hCd4GTNtcUM6Y5mC4m1Yd/H2aN7a&#10;zualJlHb/94cBjt+fL+XxWA6cSPnW8sK0lkCgriyuuVawfdx+7oA4QOyxs4yKRjJQ7F6flpiru2d&#10;D3QrQy1iCPscFTQh9LmUvmrIoJ/ZnjhyP9YZDBG6WmqH9xhuOpklybs02HJsaLCnTUPVubwaBWE+&#10;7l/KrxP/7lK3zkaLb7vDRanpZPj8ABFoCP/iP/deK8iSuDaeiUdAr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U7Y/wgAAANwAAAAPAAAAAAAAAAAAAAAAAJgCAABkcnMvZG93&#10;bnJldi54bWxQSwUGAAAAAAQABAD1AAAAhwMAAAAA&#10;" path="m6454394,l254,r,508l,508,,3543r254,l254,8877r6454140,l6454394,xe" fillcolor="#9f9f9f" stroked="f">
                  <v:path arrowok="t"/>
                </v:shape>
                <v:shape id="Graphic 209" o:spid="_x0000_s1028" style="position:absolute;left:64526;top:5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6mCcQA&#10;AADcAAAADwAAAGRycy9kb3ducmV2LnhtbESPT2sCMRTE74V+h/AKvdVsPRRdjaKWQi9WXPX+2Dyz&#10;i5uXJcn+8ds3hYLHYWZ+wyzXo21ETz7UjhW8TzIQxKXTNRsF59PX2wxEiMgaG8ek4E4B1qvnpyXm&#10;2g18pL6IRiQIhxwVVDG2uZShrMhimLiWOHlX5y3GJL2R2uOQ4LaR0yz7kBZrTgsVtrSrqLwVnVUg&#10;97P59n7Yda0p9j+fvhsuh94o9foybhYgIo3xEf5vf2sF02wOf2fSEZ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epgnEAAAA3AAAAA8AAAAAAAAAAAAAAAAAmAIAAGRycy9k&#10;b3ducmV2LnhtbFBLBQYAAAAABAAEAPUAAACJAwAAAAA=&#10;" path="m3047,l,,,3047r3047,l3047,xe" fillcolor="#e2e2e2" stroked="f">
                  <v:path arrowok="t"/>
                </v:shape>
                <v:shape id="Graphic 210" o:spid="_x0000_s1029" style="position:absolute;top:5;width:64560;height:63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GxUr4A&#10;AADcAAAADwAAAGRycy9kb3ducmV2LnhtbERPTYvCMBC9C/6HMMLebFphRaqxiCB4XLvieWjGpthM&#10;SpNqdn/95rDg8fG+d1W0vXjS6DvHCoosB0HcON1xq+D6fVpuQPiArLF3TAp+yEO1n892WGr34gs9&#10;69CKFMK+RAUmhKGU0jeGLPrMDcSJu7vRYkhwbKUe8ZXCbS9Xeb6WFjtODQYHOhpqHvVkFQxTNFeb&#10;m+krfk6/Oupb3V2sUh+LeNiCCBTDW/zvPmsFqyLNT2fSEZD7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FhsVK+AAAA3AAAAA8AAAAAAAAAAAAAAAAAmAIAAGRycy9kb3ducmV2&#10;LnhtbFBLBQYAAAAABAAEAPUAAACDAwAAAAA=&#10;" path="m3048,3048l,3048,,6083r3048,l3048,3048xem6455651,r-3035,l6452616,3035r3035,l6455651,xe" fillcolor="#9f9f9f" stroked="f">
                  <v:path arrowok="t"/>
                </v:shape>
                <v:shape id="Graphic 211" o:spid="_x0000_s1030" style="position:absolute;left:64526;top:35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E80sQA&#10;AADcAAAADwAAAGRycy9kb3ducmV2LnhtbESPzWrDMBCE74W+g9hCbo3sHEriRgltSqGXNMRJ74u1&#10;lU2tlZHkn7x9VAjkOMzMN8x6O9lWDORD41hBPs9AEFdON2wUnE+fz0sQISJrbB2TggsF2G4eH9ZY&#10;aDfykYYyGpEgHApUUMfYFVKGqiaLYe464uT9Om8xJumN1B7HBLetXGTZi7TYcFqosaNdTdVf2VsF&#10;cr9cvV8Ou74z5f77w/fjz2EwSs2eprdXEJGmeA/f2l9awSLP4f9MOgJyc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xPNLEAAAA3AAAAA8AAAAAAAAAAAAAAAAAmAIAAGRycy9k&#10;b3ducmV2LnhtbFBLBQYAAAAABAAEAPUAAACJAwAAAAA=&#10;" path="m3047,l,,,3047r3047,l3047,xe" fillcolor="#e2e2e2" stroked="f">
                  <v:path arrowok="t"/>
                </v:shape>
                <v:shape id="Graphic 212" o:spid="_x0000_s1031" style="position:absolute;top:66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qrpcIA&#10;AADcAAAADwAAAGRycy9kb3ducmV2LnhtbESPQYvCMBSE78L+h/AW9qapBUW6RnEXBFlPVi/e3jbP&#10;ttq8lCTa+u+NIHgcZuYbZr7sTSNu5HxtWcF4lIAgLqyuuVRw2K+HMxA+IGtsLJOCO3lYLj4Gc8y0&#10;7XhHtzyUIkLYZ6igCqHNpPRFRQb9yLbE0TtZZzBE6UqpHXYRbhqZJslUGqw5LlTY0m9FxSW/GgVk&#10;C8yT7m/7b8/ry/GcT9yPnij19dmvvkEE6sM7/GpvtIJ0nMLzTDwC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qqulwgAAANwAAAAPAAAAAAAAAAAAAAAAAJgCAABkcnMvZG93&#10;bnJldi54bWxQSwUGAAAAAAQABAD1AAAAhwMAAAAA&#10;" path="m3048,l,,,3048r3048,l3048,xe" fillcolor="#9f9f9f" stroked="f">
                  <v:path arrowok="t"/>
                </v:shape>
                <v:shape id="Graphic 213" o:spid="_x0000_s1032" style="position:absolute;top:66;width:64560;height:31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QudscA&#10;AADcAAAADwAAAGRycy9kb3ducmV2LnhtbESPT2vCQBTE74V+h+UJXkLdqNSW6CqtIIgntX+gt0f2&#10;mQ1m36bZNYn99G6h0OMwM79hFqveVqKlxpeOFYxHKQji3OmSCwXvb5uHZxA+IGusHJOCK3lYLe/v&#10;Fphp1/GB2mMoRISwz1CBCaHOpPS5IYt+5Gri6J1cYzFE2RRSN9hFuK3kJE1n0mLJccFgTWtD+fl4&#10;sQpezezjc/+VJN1aP33v2t1j8lPWSg0H/cscRKA+/If/2lutYDKewu+ZeATk8gY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IULnbHAAAA3AAAAA8AAAAAAAAAAAAAAAAAmAIAAGRy&#10;cy9kb3ducmV2LnhtbFBLBQYAAAAABAAEAPUAAACMAwAAAAA=&#10;" path="m6452603,l3048,,,,,3048r3048,l6452603,3048r,-3048xem6455651,r-3035,l6452616,3048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1B025C">
      <w:pPr>
        <w:pStyle w:val="ListParagraph"/>
        <w:numPr>
          <w:ilvl w:val="0"/>
          <w:numId w:val="1"/>
        </w:numPr>
        <w:tabs>
          <w:tab w:val="left" w:pos="408"/>
        </w:tabs>
        <w:spacing w:before="127" w:line="276" w:lineRule="auto"/>
        <w:ind w:left="107" w:right="246" w:firstLine="0"/>
        <w:rPr>
          <w:b/>
          <w:sz w:val="20"/>
        </w:rPr>
      </w:pPr>
      <w:r>
        <w:rPr>
          <w:b/>
          <w:color w:val="006FC0"/>
          <w:sz w:val="20"/>
        </w:rPr>
        <w:t>If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meta-analysi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wa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performed,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did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review</w:t>
      </w:r>
      <w:r>
        <w:rPr>
          <w:b/>
          <w:color w:val="006FC0"/>
          <w:spacing w:val="-1"/>
          <w:sz w:val="20"/>
        </w:rPr>
        <w:t xml:space="preserve"> </w:t>
      </w:r>
      <w:r>
        <w:rPr>
          <w:b/>
          <w:color w:val="006FC0"/>
          <w:sz w:val="20"/>
        </w:rPr>
        <w:t>author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asses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potential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impact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of</w:t>
      </w:r>
      <w:r>
        <w:rPr>
          <w:b/>
          <w:color w:val="006FC0"/>
          <w:spacing w:val="-3"/>
          <w:sz w:val="20"/>
        </w:rPr>
        <w:t xml:space="preserve"> </w:t>
      </w:r>
      <w:proofErr w:type="spellStart"/>
      <w:r>
        <w:rPr>
          <w:b/>
          <w:color w:val="006FC0"/>
          <w:sz w:val="20"/>
        </w:rPr>
        <w:t>RoB</w:t>
      </w:r>
      <w:proofErr w:type="spellEnd"/>
      <w:r>
        <w:rPr>
          <w:b/>
          <w:color w:val="006FC0"/>
          <w:spacing w:val="-2"/>
          <w:sz w:val="20"/>
        </w:rPr>
        <w:t xml:space="preserve"> </w:t>
      </w:r>
      <w:r>
        <w:rPr>
          <w:b/>
          <w:color w:val="006FC0"/>
          <w:sz w:val="20"/>
        </w:rPr>
        <w:t>in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individual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studie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on the results of the meta-analysis or other evidence synthesis?</w:t>
      </w:r>
    </w:p>
    <w:p w:rsidR="00601130" w:rsidRDefault="00601130">
      <w:pPr>
        <w:spacing w:before="8"/>
        <w:rPr>
          <w:b/>
          <w:sz w:val="8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31"/>
        <w:gridCol w:w="2138"/>
      </w:tblGrid>
      <w:tr w:rsidR="00601130">
        <w:trPr>
          <w:trHeight w:val="393"/>
        </w:trPr>
        <w:tc>
          <w:tcPr>
            <w:tcW w:w="7831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Yes:</w:t>
            </w:r>
          </w:p>
        </w:tc>
        <w:tc>
          <w:tcPr>
            <w:tcW w:w="2138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568"/>
        </w:trPr>
        <w:tc>
          <w:tcPr>
            <w:tcW w:w="7831" w:type="dxa"/>
          </w:tcPr>
          <w:p w:rsidR="00601130" w:rsidRDefault="00601130">
            <w:pPr>
              <w:pStyle w:val="TableParagraph"/>
              <w:spacing w:before="7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298" cy="90297"/>
                  <wp:effectExtent l="0" t="0" r="0" b="0"/>
                  <wp:docPr id="214" name="Image 2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Image 21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298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CTs</w:t>
            </w:r>
          </w:p>
        </w:tc>
        <w:tc>
          <w:tcPr>
            <w:tcW w:w="2138" w:type="dxa"/>
            <w:vMerge w:val="restart"/>
          </w:tcPr>
          <w:p w:rsidR="00601130" w:rsidRDefault="00601130">
            <w:pPr>
              <w:pStyle w:val="TableParagraph"/>
              <w:spacing w:before="7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303"/>
              <w:rPr>
                <w:position w:val="-2"/>
                <w:sz w:val="14"/>
              </w:rPr>
            </w:pPr>
            <w:r>
              <w:rPr>
                <w:b/>
                <w:noProof/>
                <w:sz w:val="20"/>
              </w:rPr>
              <w:drawing>
                <wp:anchor distT="0" distB="0" distL="0" distR="0" simplePos="0" relativeHeight="251660288" behindDoc="1" locked="0" layoutInCell="1" allowOverlap="1" wp14:anchorId="62908094" wp14:editId="5CA1A07B">
                  <wp:simplePos x="0" y="0"/>
                  <wp:positionH relativeFrom="page">
                    <wp:posOffset>-2540</wp:posOffset>
                  </wp:positionH>
                  <wp:positionV relativeFrom="page">
                    <wp:posOffset>48895</wp:posOffset>
                  </wp:positionV>
                  <wp:extent cx="112717" cy="113156"/>
                  <wp:effectExtent l="0" t="0" r="0" b="0"/>
                  <wp:wrapNone/>
                  <wp:docPr id="290" name="Image 1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Image 19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717" cy="1131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  <w:position w:val="-2"/>
                <w:sz w:val="14"/>
              </w:rPr>
              <mc:AlternateContent>
                <mc:Choice Requires="wpg">
                  <w:drawing>
                    <wp:anchor distT="0" distB="0" distL="0" distR="0" simplePos="0" relativeHeight="487043584" behindDoc="1" locked="0" layoutInCell="1" allowOverlap="1">
                      <wp:simplePos x="0" y="0"/>
                      <wp:positionH relativeFrom="column">
                        <wp:posOffset>192894</wp:posOffset>
                      </wp:positionH>
                      <wp:positionV relativeFrom="paragraph">
                        <wp:posOffset>277495</wp:posOffset>
                      </wp:positionV>
                      <wp:extent cx="113664" cy="113664"/>
                      <wp:effectExtent l="0" t="0" r="0" b="0"/>
                      <wp:wrapNone/>
                      <wp:docPr id="215" name="Group 2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6" name="Image 21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6F49CC0" id="Group 215" o:spid="_x0000_s1026" style="position:absolute;margin-left:15.2pt;margin-top:21.85pt;width:8.95pt;height:8.95pt;z-index:-16272896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">
                      <v:shape id="Image 216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bBoqPDAAAA3AAAAA8AAABkcnMvZG93bnJldi54bWxEj0GLwjAUhO/C/ofwFrxpWgWRahR3cZc9&#10;CGL14u3RvDbF5qU0Ubv/3giCx2FmvmGW69424kadrx0rSMcJCOLC6ZorBafjz2gOwgdkjY1jUvBP&#10;Htarj8ESM+3ufKBbHioRIewzVGBCaDMpfWHIoh+7ljh6pesshii7SuoO7xFuGzlJkpm0WHNcMNjS&#10;t6Hikl+tAl9My0Odpq432935uD/Z/Vf5q9Tws98sQATqwzv8av9pBZN0Bs8z8QjI1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sGio8MAAADcAAAADwAAAAAAAAAAAAAAAACf&#10;AgAAZHJzL2Rvd25yZXYueG1sUEsFBgAAAAAEAAQA9wAAAI8DAAAAAA==&#10;">
                        <v:imagedata r:id="rId9" o:title=""/>
                      </v:shape>
                    </v:group>
                  </w:pict>
                </mc:Fallback>
              </mc:AlternateContent>
            </w:r>
          </w:p>
          <w:p w:rsidR="00601130" w:rsidRDefault="001B025C">
            <w:pPr>
              <w:pStyle w:val="TableParagraph"/>
              <w:spacing w:line="456" w:lineRule="auto"/>
              <w:ind w:left="695" w:right="1123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  <w:p w:rsidR="00601130" w:rsidRDefault="001B025C">
            <w:pPr>
              <w:pStyle w:val="TableParagraph"/>
              <w:ind w:left="695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ta-</w:t>
            </w:r>
            <w:r>
              <w:rPr>
                <w:spacing w:val="-2"/>
                <w:sz w:val="20"/>
              </w:rPr>
              <w:t>analysis</w:t>
            </w:r>
          </w:p>
          <w:p w:rsidR="00601130" w:rsidRDefault="001B025C">
            <w:pPr>
              <w:pStyle w:val="TableParagraph"/>
              <w:spacing w:line="210" w:lineRule="exact"/>
              <w:ind w:left="28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44096" behindDoc="1" locked="0" layoutInCell="1" allowOverlap="1">
                      <wp:simplePos x="0" y="0"/>
                      <wp:positionH relativeFrom="column">
                        <wp:posOffset>192894</wp:posOffset>
                      </wp:positionH>
                      <wp:positionV relativeFrom="paragraph">
                        <wp:posOffset>-230635</wp:posOffset>
                      </wp:positionV>
                      <wp:extent cx="113664" cy="113664"/>
                      <wp:effectExtent l="0" t="0" r="0" b="0"/>
                      <wp:wrapNone/>
                      <wp:docPr id="218" name="Group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9" name="Image 21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72FF4BF" id="Group 218" o:spid="_x0000_s1026" style="position:absolute;margin-left:15.2pt;margin-top:-18.15pt;width:8.95pt;height:8.95pt;z-index:-16272384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">
                      <v:shape id="Image 219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deNtHFAAAA3AAAAA8AAABkcnMvZG93bnJldi54bWxEj0FrwkAUhO+F/oflCb3VTSyUmrqKFVs8&#10;CCHRi7dH9iUbmn0bsluT/nu3IPQ4zMw3zGoz2U5cafCtYwXpPAFBXDndcqPgfPp8fgPhA7LGzjEp&#10;+CUPm/Xjwwoz7UYu6FqGRkQI+wwVmBD6TEpfGbLo564njl7tBoshyqGResAxwm0nF0nyKi22HBcM&#10;9rQzVH2XP1aBr17qok1TN5n98XLKzzb/qL+UeppN23cQgabwH763D1rBIl3C35l4BOT6B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nXjbRxQAAANwAAAAPAAAAAAAAAAAAAAAA&#10;AJ8CAABkcnMvZG93bnJldi54bWxQSwUGAAAAAAQABAD3AAAAkQM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0"/>
              </w:rPr>
              <w:t>conducted</w:t>
            </w:r>
          </w:p>
        </w:tc>
      </w:tr>
      <w:tr w:rsidR="00601130">
        <w:trPr>
          <w:trHeight w:val="964"/>
        </w:trPr>
        <w:tc>
          <w:tcPr>
            <w:tcW w:w="7831" w:type="dxa"/>
          </w:tcPr>
          <w:p w:rsidR="00601130" w:rsidRDefault="00601130">
            <w:pPr>
              <w:pStyle w:val="TableParagraph"/>
              <w:spacing w:before="9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bookmarkStart w:id="0" w:name="_GoBack"/>
            <w:bookmarkEnd w:id="0"/>
            <w:r>
              <w:rPr>
                <w:noProof/>
                <w:position w:val="-2"/>
                <w:sz w:val="14"/>
              </w:rPr>
              <w:drawing>
                <wp:inline distT="0" distB="0" distL="0" distR="0" wp14:anchorId="6DCF49CD">
                  <wp:extent cx="115570" cy="109855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" cy="1098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6" w:lineRule="auto"/>
              <w:ind w:left="50" w:firstLine="406"/>
              <w:rPr>
                <w:sz w:val="20"/>
              </w:rPr>
            </w:pPr>
            <w:r>
              <w:rPr>
                <w:sz w:val="20"/>
              </w:rPr>
              <w:t>OR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ol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tim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a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authors performed analyses to investigate possible impact of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on summary estimates of effect.</w:t>
            </w:r>
          </w:p>
        </w:tc>
        <w:tc>
          <w:tcPr>
            <w:tcW w:w="2138" w:type="dxa"/>
            <w:vMerge/>
            <w:tcBorders>
              <w:top w:val="nil"/>
            </w:tcBorders>
          </w:tcPr>
          <w:p w:rsidR="00601130" w:rsidRDefault="00601130">
            <w:pPr>
              <w:rPr>
                <w:sz w:val="2"/>
                <w:szCs w:val="2"/>
              </w:rPr>
            </w:pPr>
          </w:p>
        </w:tc>
      </w:tr>
    </w:tbl>
    <w:p w:rsidR="00601130" w:rsidRDefault="001B025C">
      <w:pPr>
        <w:spacing w:before="39"/>
        <w:rPr>
          <w:b/>
          <w:sz w:val="20"/>
        </w:rPr>
      </w:pPr>
      <w:r>
        <w:rPr>
          <w:b/>
          <w:noProof/>
          <w:sz w:val="20"/>
        </w:rPr>
        <mc:AlternateContent>
          <mc:Choice Requires="wpg">
            <w:drawing>
              <wp:anchor distT="0" distB="0" distL="0" distR="0" simplePos="0" relativeHeight="487613440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86505</wp:posOffset>
                </wp:positionV>
                <wp:extent cx="6456045" cy="10160"/>
                <wp:effectExtent l="0" t="0" r="0" b="0"/>
                <wp:wrapTopAndBottom/>
                <wp:docPr id="221" name="Group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10160"/>
                          <a:chOff x="0" y="0"/>
                          <a:chExt cx="6456045" cy="10160"/>
                        </a:xfrm>
                      </wpg:grpSpPr>
                      <wps:wsp>
                        <wps:cNvPr id="222" name="Graphic 222"/>
                        <wps:cNvSpPr/>
                        <wps:spPr>
                          <a:xfrm>
                            <a:off x="0" y="0"/>
                            <a:ext cx="645477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9525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1016"/>
                                </a:lnTo>
                                <a:lnTo>
                                  <a:pt x="0" y="1016"/>
                                </a:lnTo>
                                <a:lnTo>
                                  <a:pt x="0" y="4064"/>
                                </a:lnTo>
                                <a:lnTo>
                                  <a:pt x="254" y="4064"/>
                                </a:lnTo>
                                <a:lnTo>
                                  <a:pt x="254" y="9525"/>
                                </a:lnTo>
                                <a:lnTo>
                                  <a:pt x="6454394" y="9525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Graphic 223"/>
                        <wps:cNvSpPr/>
                        <wps:spPr>
                          <a:xfrm>
                            <a:off x="6452615" y="101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Graphic 224"/>
                        <wps:cNvSpPr/>
                        <wps:spPr>
                          <a:xfrm>
                            <a:off x="0" y="1015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60"/>
                                </a:moveTo>
                                <a:lnTo>
                                  <a:pt x="0" y="3060"/>
                                </a:lnTo>
                                <a:lnTo>
                                  <a:pt x="0" y="6096"/>
                                </a:lnTo>
                                <a:lnTo>
                                  <a:pt x="3048" y="6096"/>
                                </a:lnTo>
                                <a:lnTo>
                                  <a:pt x="3048" y="3060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48"/>
                                </a:lnTo>
                                <a:lnTo>
                                  <a:pt x="6455651" y="3048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Graphic 225"/>
                        <wps:cNvSpPr/>
                        <wps:spPr>
                          <a:xfrm>
                            <a:off x="6452615" y="4064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" name="Graphic 226"/>
                        <wps:cNvSpPr/>
                        <wps:spPr>
                          <a:xfrm>
                            <a:off x="0" y="7112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8" y="3047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7" name="Graphic 227"/>
                        <wps:cNvSpPr/>
                        <wps:spPr>
                          <a:xfrm>
                            <a:off x="0" y="7124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6452603" y="3035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60B072" id="Group 221" o:spid="_x0000_s1026" style="position:absolute;margin-left:47.9pt;margin-top:14.7pt;width:508.35pt;height:.8pt;z-index:-15703040;mso-wrap-distance-left:0;mso-wrap-distance-right:0;mso-position-horizontal-relative:page" coordsize="64560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">
                <v:shape id="Graphic 222" o:spid="_x0000_s1027" style="position:absolute;width:64547;height:95;visibility:visible;mso-wrap-style:square;v-text-anchor:top" coordsize="6454775,95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mVusQA&#10;AADcAAAADwAAAGRycy9kb3ducmV2LnhtbESPzWrDMBCE74W+g9hCb41cH0Jwo4T8Qg69OM2hx8Xa&#10;2CbWypW2sdunrwKBHoeZ+YaZL0fXqSuF2Ho28DrJQBFX3rZcGzh97F9moKIgW+w8k4EfirBcPD7M&#10;sbB+4JKuR6lVgnAs0EAj0hdax6ohh3Hie+LknX1wKEmGWtuAQ4K7TudZNtUOW04LDfa0aai6HL+d&#10;gW44fJazaUW791CKfF3K3/12bczz07h6AyU0yn/43j5YA3mew+1MOgJ68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EZlbrEAAAA3AAAAA8AAAAAAAAAAAAAAAAAmAIAAGRycy9k&#10;b3ducmV2LnhtbFBLBQYAAAAABAAEAPUAAACJAwAAAAA=&#10;" path="m6454394,l254,r,1016l,1016,,4064r254,l254,9525r6454140,l6454394,xe" fillcolor="#9f9f9f" stroked="f">
                  <v:path arrowok="t"/>
                </v:shape>
                <v:shape id="Graphic 223" o:spid="_x0000_s1028" style="position:absolute;left:64526;top:10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PNg8QA&#10;AADcAAAADwAAAGRycy9kb3ducmV2LnhtbESPzWrDMBCE74W+g9hCb41cB0LqRgltSqCXJNRt74u1&#10;lU2tlZHkn7x9FAjkOMzMN8xqM9lWDORD41jB8ywDQVw53bBR8PO9e1qCCBFZY+uYFJwowGZ9f7fC&#10;QruRv2gooxEJwqFABXWMXSFlqGqyGGauI07en/MWY5LeSO1xTHDbyjzLFtJiw2mhxo62NVX/ZW8V&#10;yP3y5f103PadKfeHD9+Pv8fBKPX4ML29gog0xVv42v7UCvJ8Dpcz6QjI9R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gDzYPEAAAA3AAAAA8AAAAAAAAAAAAAAAAAmAIAAGRycy9k&#10;b3ducmV2LnhtbFBLBQYAAAAABAAEAPUAAACJAwAAAAA=&#10;" path="m3047,l,,,3048r3047,l3047,xe" fillcolor="#e2e2e2" stroked="f">
                  <v:path arrowok="t"/>
                </v:shape>
                <v:shape id="Graphic 224" o:spid="_x0000_s1029" style="position:absolute;top:10;width:64560;height:63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Z97MIA&#10;AADcAAAADwAAAGRycy9kb3ducmV2LnhtbESPwWrDMBBE74H+g9hCb7Fc04bgWgmhEMixdkzOi7W1&#10;TKyVseRE7ddXhUKPw8y8Yap9tKO40ewHxwqesxwEcef0wL2C9nxcb0H4gKxxdEwKvsjDfvewqrDU&#10;7s413ZrQiwRhX6ICE8JUSuk7QxZ95ibi5H262WJIcu6lnvGe4HaURZ5vpMWB04LBid4NdddmsQqm&#10;JZrW5mb5iK/Lt4760gy1VerpMR7eQASK4T/81z5pBUXxAr9n0hGQu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Nn3swgAAANwAAAAPAAAAAAAAAAAAAAAAAJgCAABkcnMvZG93&#10;bnJldi54bWxQSwUGAAAAAAQABAD1AAAAhwMAAAAA&#10;" path="m3048,3060l,3060,,6096r3048,l3048,3060xem6455651,r-3035,l6452616,3048r3035,l6455651,xe" fillcolor="#9f9f9f" stroked="f">
                  <v:path arrowok="t"/>
                </v:shape>
                <v:shape id="Graphic 225" o:spid="_x0000_s1030" style="position:absolute;left:64526;top:40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bwbMQA&#10;AADcAAAADwAAAGRycy9kb3ducmV2LnhtbESPzWrDMBCE74W+g9hCb41cQ0LqRgltSqCXJNRt74u1&#10;lU2tlZHkn7x9FAjkOMzMN8xqM9lWDORD41jB8ywDQVw53bBR8PO9e1qCCBFZY+uYFJwowGZ9f7fC&#10;QruRv2gooxEJwqFABXWMXSFlqGqyGGauI07en/MWY5LeSO1xTHDbyjzLFtJiw2mhxo62NVX/ZW8V&#10;yP3y5f103PadKfeHD9+Pv8fBKPX4ML29gog0xVv42v7UCvJ8Dpcz6QjI9R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m8GzEAAAA3AAAAA8AAAAAAAAAAAAAAAAAmAIAAGRycy9k&#10;b3ducmV2LnhtbFBLBQYAAAAABAAEAPUAAACJAwAAAAA=&#10;" path="m3047,l,,,3047r3047,l3047,xe" fillcolor="#e2e2e2" stroked="f">
                  <v:path arrowok="t"/>
                </v:shape>
                <v:shape id="Graphic 226" o:spid="_x0000_s1031" style="position:absolute;top:71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1nG8QA&#10;AADcAAAADwAAAGRycy9kb3ducmV2LnhtbESPwWrDMBBE74X8g9hAbrUcg01xrISkECjtqW4vvW2s&#10;je3EWhlJjZ2/rwqFHoeZecNUu9kM4kbO95YVrJMUBHFjdc+tgs+P4+MTCB+QNQ6WScGdPOy2i4cK&#10;S20nfqdbHVoRIexLVNCFMJZS+qYjgz6xI3H0ztYZDFG6VmqHU4SbQWZpWkiDPceFDkd67qi51t9G&#10;AdkG63R6fTvZy/H6dalzd9C5UqvlvN+ACDSH//Bf+0UryLICfs/EI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X9ZxvEAAAA3AAAAA8AAAAAAAAAAAAAAAAAmAIAAGRycy9k&#10;b3ducmV2LnhtbFBLBQYAAAAABAAEAPUAAACJAwAAAAA=&#10;" path="m3048,l,,,3047r3048,l3048,xe" fillcolor="#9f9f9f" stroked="f">
                  <v:path arrowok="t"/>
                </v:shape>
                <v:shape id="Graphic 227" o:spid="_x0000_s1032" style="position:absolute;top:71;width:64560;height:31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0PiyMcA&#10;AADcAAAADwAAAGRycy9kb3ducmV2LnhtbESPQWvCQBSE74X+h+UVegl104Baoqu0QqF4smoL3h7Z&#10;ZzaYfZtmt0n017tCocdhZr5h5svB1qKj1leOFTyPUhDEhdMVlwr2u/enFxA+IGusHZOCM3lYLu7v&#10;5phr1/MnddtQighhn6MCE0KTS+kLQxb9yDXE0Tu61mKIsi2lbrGPcFvLLE0n0mLFccFgQytDxWn7&#10;axW8mcnX9+aQJP1KT3/W3XqcXKpGqceH4XUGItAQ/sN/7Q+tIMumcDsTj4BcXA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ND4sjHAAAA3AAAAA8AAAAAAAAAAAAAAAAAmAIAAGRy&#10;cy9kb3ducmV2LnhtbFBLBQYAAAAABAAEAPUAAACMAwAAAAA=&#10;" path="m6452603,l3048,,,,,3035r3048,l6452603,3035r,-3035xem6455651,r-3035,l6452616,3035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1B025C">
      <w:pPr>
        <w:pStyle w:val="ListParagraph"/>
        <w:numPr>
          <w:ilvl w:val="0"/>
          <w:numId w:val="1"/>
        </w:numPr>
        <w:tabs>
          <w:tab w:val="left" w:pos="408"/>
        </w:tabs>
        <w:spacing w:line="278" w:lineRule="auto"/>
        <w:ind w:left="107" w:right="743" w:firstLine="0"/>
        <w:rPr>
          <w:b/>
          <w:sz w:val="20"/>
        </w:rPr>
      </w:pPr>
      <w:r>
        <w:rPr>
          <w:b/>
          <w:color w:val="006FC0"/>
          <w:sz w:val="20"/>
        </w:rPr>
        <w:t>Did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review</w:t>
      </w:r>
      <w:r>
        <w:rPr>
          <w:b/>
          <w:color w:val="006FC0"/>
          <w:spacing w:val="-1"/>
          <w:sz w:val="20"/>
        </w:rPr>
        <w:t xml:space="preserve"> </w:t>
      </w:r>
      <w:r>
        <w:rPr>
          <w:b/>
          <w:color w:val="006FC0"/>
          <w:sz w:val="20"/>
        </w:rPr>
        <w:t>author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account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for</w:t>
      </w:r>
      <w:r>
        <w:rPr>
          <w:b/>
          <w:color w:val="006FC0"/>
          <w:spacing w:val="-3"/>
          <w:sz w:val="20"/>
        </w:rPr>
        <w:t xml:space="preserve"> </w:t>
      </w:r>
      <w:proofErr w:type="spellStart"/>
      <w:r>
        <w:rPr>
          <w:b/>
          <w:color w:val="006FC0"/>
          <w:sz w:val="20"/>
        </w:rPr>
        <w:t>RoB</w:t>
      </w:r>
      <w:proofErr w:type="spellEnd"/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in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individual</w:t>
      </w:r>
      <w:r>
        <w:rPr>
          <w:b/>
          <w:color w:val="006FC0"/>
          <w:spacing w:val="-1"/>
          <w:sz w:val="20"/>
        </w:rPr>
        <w:t xml:space="preserve"> </w:t>
      </w:r>
      <w:r>
        <w:rPr>
          <w:b/>
          <w:color w:val="006FC0"/>
          <w:sz w:val="20"/>
        </w:rPr>
        <w:t>studie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when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interpreting/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discussing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result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of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 xml:space="preserve">the </w:t>
      </w:r>
      <w:r>
        <w:rPr>
          <w:b/>
          <w:color w:val="006FC0"/>
          <w:spacing w:val="-2"/>
          <w:sz w:val="20"/>
        </w:rPr>
        <w:t>review?</w:t>
      </w:r>
    </w:p>
    <w:p w:rsidR="00601130" w:rsidRDefault="00601130">
      <w:pPr>
        <w:spacing w:before="2" w:after="1"/>
        <w:rPr>
          <w:b/>
          <w:sz w:val="8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39"/>
        <w:gridCol w:w="2946"/>
      </w:tblGrid>
      <w:tr w:rsidR="00601130">
        <w:trPr>
          <w:trHeight w:val="393"/>
        </w:trPr>
        <w:tc>
          <w:tcPr>
            <w:tcW w:w="5939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Yes:</w:t>
            </w:r>
          </w:p>
        </w:tc>
        <w:tc>
          <w:tcPr>
            <w:tcW w:w="2946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1005"/>
        </w:trPr>
        <w:tc>
          <w:tcPr>
            <w:tcW w:w="5939" w:type="dxa"/>
          </w:tcPr>
          <w:p w:rsidR="00601130" w:rsidRDefault="00601130">
            <w:pPr>
              <w:pStyle w:val="TableParagraph"/>
              <w:spacing w:before="7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141" cy="90297"/>
                  <wp:effectExtent l="0" t="0" r="0" b="0"/>
                  <wp:docPr id="228" name="Image 2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Image 2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141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CTs</w:t>
            </w:r>
          </w:p>
        </w:tc>
        <w:tc>
          <w:tcPr>
            <w:tcW w:w="2946" w:type="dxa"/>
          </w:tcPr>
          <w:p w:rsidR="00601130" w:rsidRDefault="001B025C">
            <w:pPr>
              <w:pStyle w:val="TableParagraph"/>
              <w:spacing w:before="2" w:line="436" w:lineRule="exact"/>
              <w:ind w:left="2587" w:right="4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44608" behindDoc="1" locked="0" layoutInCell="1" allowOverlap="1">
                      <wp:simplePos x="0" y="0"/>
                      <wp:positionH relativeFrom="column">
                        <wp:posOffset>1394040</wp:posOffset>
                      </wp:positionH>
                      <wp:positionV relativeFrom="paragraph">
                        <wp:posOffset>41068</wp:posOffset>
                      </wp:positionV>
                      <wp:extent cx="113664" cy="113664"/>
                      <wp:effectExtent l="0" t="0" r="0" b="0"/>
                      <wp:wrapNone/>
                      <wp:docPr id="229" name="Group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0" name="Image 230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5922552" id="Group 229" o:spid="_x0000_s1026" style="position:absolute;margin-left:109.75pt;margin-top:3.25pt;width:8.95pt;height:8.95pt;z-index:-16271872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">
                      <v:shape id="Image 230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OVR3LAAAAA3AAAAA8AAABkcnMvZG93bnJldi54bWxET01rwkAQvQv9D8sUetNNDYqkrhKFghcP&#10;arDXITtNQrOzaXarqb/eOQgeH+97uR5cqy7Uh8azgfdJAoq49LbhykBx+hwvQIWIbLH1TAb+KcB6&#10;9TJaYmb9lQ90OcZKSQiHDA3UMXaZ1qGsyWGY+I5YuG/fO4wC+0rbHq8S7lo9TZK5dtiwNNTY0bam&#10;8uf45wxMb2k3z6t8t6fi90y4SWe2+TLm7XXIP0BFGuJT/HDvrPhSmS9n5Ajo1R0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Y5VHcsAAAADcAAAADwAAAAAAAAAAAAAAAACfAgAA&#10;ZHJzL2Rvd25yZXYueG1sUEsFBgAAAAAEAAQA9wAAAIwDAAAAAA=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45120" behindDoc="1" locked="0" layoutInCell="1" allowOverlap="1">
                      <wp:simplePos x="0" y="0"/>
                      <wp:positionH relativeFrom="column">
                        <wp:posOffset>1394040</wp:posOffset>
                      </wp:positionH>
                      <wp:positionV relativeFrom="paragraph">
                        <wp:posOffset>318563</wp:posOffset>
                      </wp:positionV>
                      <wp:extent cx="113664" cy="113664"/>
                      <wp:effectExtent l="0" t="0" r="0" b="0"/>
                      <wp:wrapNone/>
                      <wp:docPr id="231" name="Group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2" name="Image 23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06E7D6D" id="Group 231" o:spid="_x0000_s1026" style="position:absolute;margin-left:109.75pt;margin-top:25.1pt;width:8.95pt;height:8.95pt;z-index:-16271360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">
                      <v:shape id="Image 232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JP+MDFAAAA3AAAAA8AAABkcnMvZG93bnJldi54bWxEj8FqwzAQRO+F/IPYQm61bAdKcaOENjQh&#10;h4Jx4ktvi7W2TK2VsdTE+fuoUOhxmJk3zHo720FcaPK9YwVZkoIgbpzuuVNQn/dPLyB8QNY4OCYF&#10;N/Kw3Swe1lhod+WKLqfQiQhhX6ACE8JYSOkbQxZ94kbi6LVushiinDqpJ7xGuB1knqbP0mLPccHg&#10;SDtDzffpxyrwzaqt+ixzs/n4/DqXtS3f24NSy8f57RVEoDn8h//aR60gX+XweyYeAbm5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iT/jAxQAAANwAAAAPAAAAAAAAAAAAAAAA&#10;AJ8CAABkcnMvZG93bnJldi54bWxQSwUGAAAAAAQABAD3AAAAkQM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</w:tr>
      <w:tr w:rsidR="00601130">
        <w:trPr>
          <w:trHeight w:val="662"/>
        </w:trPr>
        <w:tc>
          <w:tcPr>
            <w:tcW w:w="8885" w:type="dxa"/>
            <w:gridSpan w:val="2"/>
          </w:tcPr>
          <w:p w:rsidR="00601130" w:rsidRDefault="001B025C">
            <w:pPr>
              <w:pStyle w:val="TableParagraph"/>
              <w:spacing w:before="122" w:line="260" w:lineRule="atLeast"/>
              <w:ind w:left="50" w:right="1441" w:firstLine="4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61920" behindDoc="0" locked="0" layoutInCell="1" allowOverlap="1">
                      <wp:simplePos x="0" y="0"/>
                      <wp:positionH relativeFrom="column">
                        <wp:posOffset>41760</wp:posOffset>
                      </wp:positionH>
                      <wp:positionV relativeFrom="paragraph">
                        <wp:posOffset>42155</wp:posOffset>
                      </wp:positionV>
                      <wp:extent cx="113664" cy="113664"/>
                      <wp:effectExtent l="0" t="0" r="0" b="0"/>
                      <wp:wrapNone/>
                      <wp:docPr id="233" name="Group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4" name="Image 234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C8DDDF6" id="Group 233" o:spid="_x0000_s1026" style="position:absolute;margin-left:3.3pt;margin-top:3.3pt;width:8.95pt;height:8.95pt;z-index:15761920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">
                      <v:shape id="Image 234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yuQXHFAAAA3AAAAA8AAABkcnMvZG93bnJldi54bWxEj0FrwkAUhO9C/8PyhN50o9Eg0VWiUMil&#10;h6ahvT6yr0lo9m2a3Zq0v94tCD0OM98MczhNphNXGlxrWcFqGYEgrqxuuVZQvj4tdiCcR9bYWSYF&#10;P+TgdHyYHTDVduQXuha+FqGEXYoKGu/7VEpXNWTQLW1PHLwPOxj0QQ611AOOodx0ch1FiTTYclho&#10;sKdLQ9Vn8W0UrH/jPsnqLH+m8uuN8Bxvdfuu1ON8yvYgPE3+P3yncx24eAN/Z8IRkMcb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crkFxxQAAANwAAAAPAAAAAAAAAAAAAAAA&#10;AJ8CAABkcnMvZG93bnJldi54bWxQSwUGAAAAAAQABAD3AAAAkQMAAAAA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OR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de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igh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a discussion of the likely impact of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on the results</w:t>
            </w:r>
          </w:p>
        </w:tc>
      </w:tr>
    </w:tbl>
    <w:p w:rsidR="00601130" w:rsidRDefault="001B025C">
      <w:pPr>
        <w:spacing w:before="38"/>
        <w:rPr>
          <w:b/>
          <w:sz w:val="20"/>
        </w:rPr>
      </w:pPr>
      <w:r>
        <w:rPr>
          <w:b/>
          <w:noProof/>
          <w:sz w:val="20"/>
        </w:rPr>
        <mc:AlternateContent>
          <mc:Choice Requires="wpg">
            <w:drawing>
              <wp:anchor distT="0" distB="0" distL="0" distR="0" simplePos="0" relativeHeight="487613952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85870</wp:posOffset>
                </wp:positionV>
                <wp:extent cx="6456045" cy="10795"/>
                <wp:effectExtent l="0" t="0" r="0" b="0"/>
                <wp:wrapTopAndBottom/>
                <wp:docPr id="235" name="Group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10795"/>
                          <a:chOff x="0" y="0"/>
                          <a:chExt cx="6456045" cy="10795"/>
                        </a:xfrm>
                      </wpg:grpSpPr>
                      <wps:wsp>
                        <wps:cNvPr id="236" name="Graphic 236"/>
                        <wps:cNvSpPr/>
                        <wps:spPr>
                          <a:xfrm>
                            <a:off x="0" y="0"/>
                            <a:ext cx="645477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9525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1409"/>
                                </a:lnTo>
                                <a:lnTo>
                                  <a:pt x="0" y="1409"/>
                                </a:lnTo>
                                <a:lnTo>
                                  <a:pt x="0" y="4445"/>
                                </a:lnTo>
                                <a:lnTo>
                                  <a:pt x="254" y="4445"/>
                                </a:lnTo>
                                <a:lnTo>
                                  <a:pt x="254" y="9525"/>
                                </a:lnTo>
                                <a:lnTo>
                                  <a:pt x="6454394" y="9525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Graphic 237"/>
                        <wps:cNvSpPr/>
                        <wps:spPr>
                          <a:xfrm>
                            <a:off x="6452615" y="1397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Graphic 238"/>
                        <wps:cNvSpPr/>
                        <wps:spPr>
                          <a:xfrm>
                            <a:off x="0" y="1409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48"/>
                                </a:moveTo>
                                <a:lnTo>
                                  <a:pt x="0" y="3048"/>
                                </a:lnTo>
                                <a:lnTo>
                                  <a:pt x="0" y="6083"/>
                                </a:lnTo>
                                <a:lnTo>
                                  <a:pt x="3048" y="6083"/>
                                </a:lnTo>
                                <a:lnTo>
                                  <a:pt x="3048" y="3048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Graphic 239"/>
                        <wps:cNvSpPr/>
                        <wps:spPr>
                          <a:xfrm>
                            <a:off x="6452615" y="4445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Graphic 240"/>
                        <wps:cNvSpPr/>
                        <wps:spPr>
                          <a:xfrm>
                            <a:off x="0" y="7493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8" y="3047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" name="Graphic 241"/>
                        <wps:cNvSpPr/>
                        <wps:spPr>
                          <a:xfrm>
                            <a:off x="0" y="7505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6452603" y="3035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01BDB9" id="Group 235" o:spid="_x0000_s1026" style="position:absolute;margin-left:47.9pt;margin-top:14.65pt;width:508.35pt;height:.85pt;z-index:-15702528;mso-wrap-distance-left:0;mso-wrap-distance-right:0;mso-position-horizontal-relative:page" coordsize="64560,1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">
                <v:shape id="Graphic 236" o:spid="_x0000_s1027" style="position:absolute;width:64547;height:95;visibility:visible;mso-wrap-style:square;v-text-anchor:top" coordsize="6454775,95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/sFZMUA&#10;AADcAAAADwAAAGRycy9kb3ducmV2LnhtbESPT2vCQBTE70K/w/IKvemmCkFSV+kfBQ9eYnvo8ZF9&#10;TYLZt+nuq0n76buC4HGYmd8wq83oOnWmEFvPBh5nGSjiytuWawMf77vpElQUZIudZzLwSxE267vJ&#10;CgvrBy7pfJRaJQjHAg00In2hdawachhnvidO3pcPDiXJUGsbcEhw1+l5luXaYctpocGeXhuqTscf&#10;Z6Ab9p/lMq9oewilyPep/Nu9vRjzcD8+P4ESGuUWvrb31sB8kcPlTDoCev0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+wVkxQAAANwAAAAPAAAAAAAAAAAAAAAAAJgCAABkcnMv&#10;ZG93bnJldi54bWxQSwUGAAAAAAQABAD1AAAAigMAAAAA&#10;" path="m6454394,l254,r,1409l,1409,,4445r254,l254,9525r6454140,l6454394,xe" fillcolor="#9f9f9f" stroked="f">
                  <v:path arrowok="t"/>
                </v:shape>
                <v:shape id="Graphic 237" o:spid="_x0000_s1028" style="position:absolute;left:64526;top:13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FdXcUA&#10;AADcAAAADwAAAGRycy9kb3ducmV2LnhtbESPT2sCMRTE70K/Q3gFb5qtQmu3Rmktghcr3bb3x+Y1&#10;u3TzsiTZP377RhA8DjPzG2a9HW0jevKhdqzgYZ6BIC6drtko+P7az1YgQkTW2DgmBWcKsN3cTdaY&#10;azfwJ/VFNCJBOOSooIqxzaUMZUUWw9y1xMn7dd5iTNIbqT0OCW4buciyR2mx5rRQYUu7isq/orMK&#10;5HH1/HY+7brWFMePd98NP6feKDW9H19fQEQa4y18bR+0gsXyCS5n0hGQm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4V1dxQAAANwAAAAPAAAAAAAAAAAAAAAAAJgCAABkcnMv&#10;ZG93bnJldi54bWxQSwUGAAAAAAQABAD1AAAAigMAAAAA&#10;" path="m3047,l,,,3047r3047,l3047,xe" fillcolor="#e2e2e2" stroked="f">
                  <v:path arrowok="t"/>
                </v:shape>
                <v:shape id="Graphic 238" o:spid="_x0000_s1029" style="position:absolute;top:14;width:64560;height:63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LhNL4A&#10;AADcAAAADwAAAGRycy9kb3ducmV2LnhtbERPTYvCMBC9C/6HMII3TVdRpGtaloUFj2sVz0MzNmWb&#10;SWlSjfvrzUHw+Hjf+zLaTtxo8K1jBR/LDARx7XTLjYLz6WexA+EDssbOMSl4kIeymE72mGt35yPd&#10;qtCIFMI+RwUmhD6X0teGLPql64kTd3WDxZDg0Eg94D2F206usmwrLbacGgz29G2o/qtGq6Afoznb&#10;zIy/cTP+66gvVXu0Ss1n8esTRKAY3uKX+6AVrNZpbTqTjoAsng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i4TS+AAAA3AAAAA8AAAAAAAAAAAAAAAAAmAIAAGRycy9kb3ducmV2&#10;LnhtbFBLBQYAAAAABAAEAPUAAACDAwAAAAA=&#10;" path="m3048,3048l,3048,,6083r3048,l3048,3048xem6455651,r-3035,l6452616,3035r3035,l6455651,xe" fillcolor="#9f9f9f" stroked="f">
                  <v:path arrowok="t"/>
                </v:shape>
                <v:shape id="Graphic 239" o:spid="_x0000_s1030" style="position:absolute;left:64526;top:44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JstMQA&#10;AADcAAAADwAAAGRycy9kb3ducmV2LnhtbESPT2sCMRTE70K/Q3gFb5qtQtGtUVqL4EXFbXt/bF6z&#10;SzcvS5L947dvhEKPw8z8htnsRtuInnyoHSt4mmcgiEunazYKPj8OsxWIEJE1No5JwY0C7LYPkw3m&#10;2g18pb6IRiQIhxwVVDG2uZShrMhimLuWOHnfzluMSXojtcchwW0jF1n2LC3WnBYqbGlfUflTdFaB&#10;PK3Wb7fLvmtNcTq/+274uvRGqenj+PoCItIY/8N/7aNWsFiu4X4mHQG5/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wybLTEAAAA3AAAAA8AAAAAAAAAAAAAAAAAmAIAAGRycy9k&#10;b3ducmV2LnhtbFBLBQYAAAAABAAEAPUAAACJAwAAAAA=&#10;" path="m3047,l,,,3047r3047,l3047,xe" fillcolor="#e2e2e2" stroked="f">
                  <v:path arrowok="t"/>
                </v:shape>
                <v:shape id="Graphic 240" o:spid="_x0000_s1031" style="position:absolute;top:74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e/VMAA&#10;AADcAAAADwAAAGRycy9kb3ducmV2LnhtbERPTYvCMBC9C/sfwizszaYrq0g1yioIi56sXryNzdhW&#10;m0lJsrb+e3MQPD7e93zZm0bcyfnasoLvJAVBXFhdc6ngeNgMpyB8QNbYWCYFD/KwXHwM5php2/Ge&#10;7nkoRQxhn6GCKoQ2k9IXFRn0iW2JI3exzmCI0JVSO+xiuGnkKE0n0mDNsaHCltYVFbf83yggW2Ce&#10;dtvd2V43t9M1H7uVHiv19dn/zkAE6sNb/HL/aQWjnzg/nolHQC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Ie/VMAAAADcAAAADwAAAAAAAAAAAAAAAACYAgAAZHJzL2Rvd25y&#10;ZXYueG1sUEsFBgAAAAAEAAQA9QAAAIUDAAAAAA==&#10;" path="m3048,l,,,3047r3048,l3048,xe" fillcolor="#9f9f9f" stroked="f">
                  <v:path arrowok="t"/>
                </v:shape>
                <v:shape id="Graphic 241" o:spid="_x0000_s1032" style="position:absolute;top:75;width:64560;height:31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k6h8cA&#10;AADcAAAADwAAAGRycy9kb3ducmV2LnhtbESPT2vCQBTE74V+h+UJXkLdKNaW6CqtIIgntX+gt0f2&#10;mQ1m36bZNYn99G6h0OMwM79hFqveVqKlxpeOFYxHKQji3OmSCwXvb5uHZxA+IGusHJOCK3lYLe/v&#10;Fphp1/GB2mMoRISwz1CBCaHOpPS5IYt+5Gri6J1cYzFE2RRSN9hFuK3kJE1n0mLJccFgTWtD+fl4&#10;sQpezezjc/+VJN1aP33v2t1j8lPWSg0H/cscRKA+/If/2lutYDIdw++ZeATk8gY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45OofHAAAA3AAAAA8AAAAAAAAAAAAAAAAAmAIAAGRy&#10;cy9kb3ducmV2LnhtbFBLBQYAAAAABAAEAPUAAACMAwAAAAA=&#10;" path="m6452603,l3048,,,,,3035r3048,l6452603,3035r,-3035xem6455651,r-3035,l6452616,3035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1B025C">
      <w:pPr>
        <w:pStyle w:val="ListParagraph"/>
        <w:numPr>
          <w:ilvl w:val="0"/>
          <w:numId w:val="1"/>
        </w:numPr>
        <w:tabs>
          <w:tab w:val="left" w:pos="408"/>
        </w:tabs>
        <w:spacing w:line="276" w:lineRule="auto"/>
        <w:ind w:left="107" w:right="218" w:firstLine="0"/>
        <w:rPr>
          <w:b/>
          <w:sz w:val="20"/>
        </w:rPr>
      </w:pPr>
      <w:r>
        <w:rPr>
          <w:b/>
          <w:color w:val="006FC0"/>
          <w:sz w:val="20"/>
        </w:rPr>
        <w:t>Did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the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review</w:t>
      </w:r>
      <w:r>
        <w:rPr>
          <w:b/>
          <w:color w:val="006FC0"/>
          <w:spacing w:val="-1"/>
          <w:sz w:val="20"/>
        </w:rPr>
        <w:t xml:space="preserve"> </w:t>
      </w:r>
      <w:r>
        <w:rPr>
          <w:b/>
          <w:color w:val="006FC0"/>
          <w:sz w:val="20"/>
        </w:rPr>
        <w:t>authors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provide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a</w:t>
      </w:r>
      <w:r>
        <w:rPr>
          <w:b/>
          <w:color w:val="006FC0"/>
          <w:spacing w:val="-2"/>
          <w:sz w:val="20"/>
        </w:rPr>
        <w:t xml:space="preserve"> </w:t>
      </w:r>
      <w:r>
        <w:rPr>
          <w:b/>
          <w:color w:val="006FC0"/>
          <w:sz w:val="20"/>
        </w:rPr>
        <w:t>satisfactory</w:t>
      </w:r>
      <w:r>
        <w:rPr>
          <w:b/>
          <w:color w:val="006FC0"/>
          <w:spacing w:val="-2"/>
          <w:sz w:val="20"/>
        </w:rPr>
        <w:t xml:space="preserve"> </w:t>
      </w:r>
      <w:r>
        <w:rPr>
          <w:b/>
          <w:color w:val="006FC0"/>
          <w:sz w:val="20"/>
        </w:rPr>
        <w:t>explanation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for,</w:t>
      </w:r>
      <w:r>
        <w:rPr>
          <w:b/>
          <w:color w:val="006FC0"/>
          <w:spacing w:val="-2"/>
          <w:sz w:val="20"/>
        </w:rPr>
        <w:t xml:space="preserve"> </w:t>
      </w:r>
      <w:r>
        <w:rPr>
          <w:b/>
          <w:color w:val="006FC0"/>
          <w:sz w:val="20"/>
        </w:rPr>
        <w:t>and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discussion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of,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any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heterogeneity</w:t>
      </w:r>
      <w:r>
        <w:rPr>
          <w:b/>
          <w:color w:val="006FC0"/>
          <w:spacing w:val="-2"/>
          <w:sz w:val="20"/>
        </w:rPr>
        <w:t xml:space="preserve"> </w:t>
      </w:r>
      <w:r>
        <w:rPr>
          <w:b/>
          <w:color w:val="006FC0"/>
          <w:sz w:val="20"/>
        </w:rPr>
        <w:t>observed</w:t>
      </w:r>
      <w:r>
        <w:rPr>
          <w:b/>
          <w:color w:val="006FC0"/>
          <w:spacing w:val="-3"/>
          <w:sz w:val="20"/>
        </w:rPr>
        <w:t xml:space="preserve"> </w:t>
      </w:r>
      <w:r>
        <w:rPr>
          <w:b/>
          <w:color w:val="006FC0"/>
          <w:sz w:val="20"/>
        </w:rPr>
        <w:t>in</w:t>
      </w:r>
      <w:r>
        <w:rPr>
          <w:b/>
          <w:color w:val="006FC0"/>
          <w:spacing w:val="-4"/>
          <w:sz w:val="20"/>
        </w:rPr>
        <w:t xml:space="preserve"> </w:t>
      </w:r>
      <w:r>
        <w:rPr>
          <w:b/>
          <w:color w:val="006FC0"/>
          <w:sz w:val="20"/>
        </w:rPr>
        <w:t>the results of the review?</w:t>
      </w:r>
    </w:p>
    <w:p w:rsidR="00601130" w:rsidRDefault="00601130">
      <w:pPr>
        <w:spacing w:before="7"/>
        <w:rPr>
          <w:b/>
          <w:sz w:val="8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80"/>
        <w:gridCol w:w="2307"/>
      </w:tblGrid>
      <w:tr w:rsidR="00601130">
        <w:trPr>
          <w:trHeight w:val="393"/>
        </w:trPr>
        <w:tc>
          <w:tcPr>
            <w:tcW w:w="6580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Yes:</w:t>
            </w:r>
          </w:p>
        </w:tc>
        <w:tc>
          <w:tcPr>
            <w:tcW w:w="2307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830"/>
        </w:trPr>
        <w:tc>
          <w:tcPr>
            <w:tcW w:w="6580" w:type="dxa"/>
          </w:tcPr>
          <w:p w:rsidR="00601130" w:rsidRDefault="00601130">
            <w:pPr>
              <w:pStyle w:val="TableParagraph"/>
              <w:spacing w:before="6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1830" cy="90297"/>
                  <wp:effectExtent l="0" t="0" r="0" b="0"/>
                  <wp:docPr id="242" name="Image 2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" name="Image 24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830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2307" w:type="dxa"/>
          </w:tcPr>
          <w:p w:rsidR="00601130" w:rsidRDefault="001B025C">
            <w:pPr>
              <w:pStyle w:val="TableParagraph"/>
              <w:spacing w:line="436" w:lineRule="exact"/>
              <w:ind w:left="1946" w:right="4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45632" behindDoc="1" locked="0" layoutInCell="1" allowOverlap="1">
                      <wp:simplePos x="0" y="0"/>
                      <wp:positionH relativeFrom="column">
                        <wp:posOffset>987486</wp:posOffset>
                      </wp:positionH>
                      <wp:positionV relativeFrom="paragraph">
                        <wp:posOffset>40694</wp:posOffset>
                      </wp:positionV>
                      <wp:extent cx="113664" cy="113664"/>
                      <wp:effectExtent l="0" t="0" r="0" b="0"/>
                      <wp:wrapNone/>
                      <wp:docPr id="243" name="Group 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44" name="Image 244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8AE210D" id="Group 243" o:spid="_x0000_s1026" style="position:absolute;margin-left:77.75pt;margin-top:3.2pt;width:8.95pt;height:8.95pt;z-index:-16270848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">
                      <v:shape id="Image 244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SoMgzFAAAA3AAAAA8AAABkcnMvZG93bnJldi54bWxEj0FrwkAUhO8F/8PyhN7qpolKidlILBRy&#10;8VAr7fWRfSah2bcxu41pf71bEDwOM98Mk20n04mRBtdaVvC8iEAQV1a3XCs4frw9vYBwHlljZ5kU&#10;/JKDbT57yDDV9sLvNB58LUIJuxQVNN73qZSuasigW9ieOHgnOxj0QQ611ANeQrnpZBxFa2mw5bDQ&#10;YE+vDVXfhx+jIP5L+nVRF+WejudPwl2y0u2XUo/zqdiA8DT5e/hGlzpwyyX8nwlHQOZX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EqDIMxQAAANwAAAAPAAAAAAAAAAAAAAAA&#10;AJ8CAABkcnMvZG93bnJldi54bWxQSwUGAAAAAAQABAD3AAAAkQMAAAAA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46144" behindDoc="1" locked="0" layoutInCell="1" allowOverlap="1">
                      <wp:simplePos x="0" y="0"/>
                      <wp:positionH relativeFrom="column">
                        <wp:posOffset>987486</wp:posOffset>
                      </wp:positionH>
                      <wp:positionV relativeFrom="paragraph">
                        <wp:posOffset>318189</wp:posOffset>
                      </wp:positionV>
                      <wp:extent cx="113664" cy="113664"/>
                      <wp:effectExtent l="0" t="0" r="0" b="0"/>
                      <wp:wrapNone/>
                      <wp:docPr id="245" name="Group 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46" name="Image 24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EB6CD0C" id="Group 245" o:spid="_x0000_s1026" style="position:absolute;margin-left:77.75pt;margin-top:25.05pt;width:8.95pt;height:8.95pt;z-index:-16270336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">
                      <v:shape id="Image 246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Vyjb7EAAAA3AAAAA8AAABkcnMvZG93bnJldi54bWxEj0+LwjAUxO/CfofwFvamaV0RqUZxF3fx&#10;IIh/Lt4ezWtTbF5KE7V+eyMIHoeZ+Q0zW3S2FldqfeVYQTpIQBDnTldcKjge/voTED4ga6wdk4I7&#10;eVjMP3ozzLS78Y6u+1CKCGGfoQITQpNJ6XNDFv3ANcTRK1xrMUTZllK3eItwW8thkoylxYrjgsGG&#10;fg3l5/3FKvD5d7Gr0tR1ZrU5HbZHu/0p/pX6+uyWUxCBuvAOv9prrWA4GsPzTDwCcv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Vyjb7EAAAA3AAAAA8AAAAAAAAAAAAAAAAA&#10;nwIAAGRycy9kb3ducmV2LnhtbFBLBQYAAAAABAAEAPcAAACQAw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</w:tr>
    </w:tbl>
    <w:p w:rsidR="00601130" w:rsidRDefault="00601130">
      <w:pPr>
        <w:pStyle w:val="TableParagraph"/>
        <w:spacing w:line="436" w:lineRule="exact"/>
        <w:rPr>
          <w:sz w:val="20"/>
        </w:rPr>
        <w:sectPr w:rsidR="00601130">
          <w:pgSz w:w="11910" w:h="16840"/>
          <w:pgMar w:top="1520" w:right="708" w:bottom="280" w:left="850" w:header="713" w:footer="0" w:gutter="0"/>
          <w:cols w:space="720"/>
        </w:sectPr>
      </w:pPr>
    </w:p>
    <w:p w:rsidR="00601130" w:rsidRDefault="001B025C">
      <w:pPr>
        <w:spacing w:before="9" w:after="1"/>
        <w:rPr>
          <w:b/>
          <w:sz w:val="16"/>
        </w:rPr>
      </w:pPr>
      <w:r>
        <w:rPr>
          <w:b/>
          <w:noProof/>
          <w:sz w:val="16"/>
        </w:rPr>
        <mc:AlternateContent>
          <mc:Choice Requires="wpg">
            <w:drawing>
              <wp:anchor distT="0" distB="0" distL="0" distR="0" simplePos="0" relativeHeight="487049216" behindDoc="1" locked="0" layoutInCell="1" allowOverlap="1">
                <wp:simplePos x="0" y="0"/>
                <wp:positionH relativeFrom="page">
                  <wp:posOffset>551687</wp:posOffset>
                </wp:positionH>
                <wp:positionV relativeFrom="page">
                  <wp:posOffset>979931</wp:posOffset>
                </wp:positionV>
                <wp:extent cx="6568440" cy="4858385"/>
                <wp:effectExtent l="0" t="0" r="0" b="0"/>
                <wp:wrapNone/>
                <wp:docPr id="247" name="Group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68440" cy="4858385"/>
                          <a:chOff x="0" y="0"/>
                          <a:chExt cx="6568440" cy="4858385"/>
                        </a:xfrm>
                      </wpg:grpSpPr>
                      <wps:wsp>
                        <wps:cNvPr id="248" name="Graphic 248"/>
                        <wps:cNvSpPr/>
                        <wps:spPr>
                          <a:xfrm>
                            <a:off x="0" y="0"/>
                            <a:ext cx="6568440" cy="48583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68440" h="4858385">
                                <a:moveTo>
                                  <a:pt x="6083" y="2591447"/>
                                </a:moveTo>
                                <a:lnTo>
                                  <a:pt x="0" y="2591447"/>
                                </a:lnTo>
                                <a:lnTo>
                                  <a:pt x="0" y="2614295"/>
                                </a:lnTo>
                                <a:lnTo>
                                  <a:pt x="0" y="4148963"/>
                                </a:lnTo>
                                <a:lnTo>
                                  <a:pt x="0" y="4857877"/>
                                </a:lnTo>
                                <a:lnTo>
                                  <a:pt x="6083" y="4857877"/>
                                </a:lnTo>
                                <a:lnTo>
                                  <a:pt x="6083" y="2614295"/>
                                </a:lnTo>
                                <a:lnTo>
                                  <a:pt x="6083" y="2591447"/>
                                </a:lnTo>
                                <a:close/>
                              </a:path>
                              <a:path w="6568440" h="4858385">
                                <a:moveTo>
                                  <a:pt x="6083" y="2471051"/>
                                </a:moveTo>
                                <a:lnTo>
                                  <a:pt x="0" y="2471051"/>
                                </a:lnTo>
                                <a:lnTo>
                                  <a:pt x="0" y="2493899"/>
                                </a:lnTo>
                                <a:lnTo>
                                  <a:pt x="0" y="2591435"/>
                                </a:lnTo>
                                <a:lnTo>
                                  <a:pt x="6083" y="2591435"/>
                                </a:lnTo>
                                <a:lnTo>
                                  <a:pt x="6083" y="2493899"/>
                                </a:lnTo>
                                <a:lnTo>
                                  <a:pt x="6083" y="2471051"/>
                                </a:lnTo>
                                <a:close/>
                              </a:path>
                              <a:path w="6568440" h="4858385">
                                <a:moveTo>
                                  <a:pt x="6083" y="742569"/>
                                </a:moveTo>
                                <a:lnTo>
                                  <a:pt x="0" y="742569"/>
                                </a:lnTo>
                                <a:lnTo>
                                  <a:pt x="0" y="2471039"/>
                                </a:lnTo>
                                <a:lnTo>
                                  <a:pt x="6083" y="2471039"/>
                                </a:lnTo>
                                <a:lnTo>
                                  <a:pt x="6083" y="742569"/>
                                </a:lnTo>
                                <a:close/>
                              </a:path>
                              <a:path w="6568440" h="4858385">
                                <a:moveTo>
                                  <a:pt x="6083" y="719594"/>
                                </a:moveTo>
                                <a:lnTo>
                                  <a:pt x="0" y="719594"/>
                                </a:lnTo>
                                <a:lnTo>
                                  <a:pt x="0" y="742442"/>
                                </a:lnTo>
                                <a:lnTo>
                                  <a:pt x="6083" y="742442"/>
                                </a:lnTo>
                                <a:lnTo>
                                  <a:pt x="6083" y="719594"/>
                                </a:lnTo>
                                <a:close/>
                              </a:path>
                              <a:path w="6568440" h="4858385">
                                <a:moveTo>
                                  <a:pt x="6083" y="597674"/>
                                </a:moveTo>
                                <a:lnTo>
                                  <a:pt x="0" y="597674"/>
                                </a:lnTo>
                                <a:lnTo>
                                  <a:pt x="0" y="620522"/>
                                </a:lnTo>
                                <a:lnTo>
                                  <a:pt x="0" y="719582"/>
                                </a:lnTo>
                                <a:lnTo>
                                  <a:pt x="6083" y="719582"/>
                                </a:lnTo>
                                <a:lnTo>
                                  <a:pt x="6083" y="620522"/>
                                </a:lnTo>
                                <a:lnTo>
                                  <a:pt x="6083" y="597674"/>
                                </a:lnTo>
                                <a:close/>
                              </a:path>
                              <a:path w="6568440" h="4858385">
                                <a:moveTo>
                                  <a:pt x="60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30429"/>
                                </a:lnTo>
                                <a:lnTo>
                                  <a:pt x="0" y="597662"/>
                                </a:lnTo>
                                <a:lnTo>
                                  <a:pt x="6083" y="597662"/>
                                </a:lnTo>
                                <a:lnTo>
                                  <a:pt x="6083" y="30480"/>
                                </a:lnTo>
                                <a:lnTo>
                                  <a:pt x="6083" y="6096"/>
                                </a:lnTo>
                                <a:lnTo>
                                  <a:pt x="6083" y="0"/>
                                </a:lnTo>
                                <a:close/>
                              </a:path>
                              <a:path w="6568440" h="4858385">
                                <a:moveTo>
                                  <a:pt x="6568427" y="2591447"/>
                                </a:moveTo>
                                <a:lnTo>
                                  <a:pt x="6562344" y="2591447"/>
                                </a:lnTo>
                                <a:lnTo>
                                  <a:pt x="6562344" y="2614295"/>
                                </a:lnTo>
                                <a:lnTo>
                                  <a:pt x="6562344" y="4148963"/>
                                </a:lnTo>
                                <a:lnTo>
                                  <a:pt x="6562344" y="4851781"/>
                                </a:lnTo>
                                <a:lnTo>
                                  <a:pt x="6096" y="4851781"/>
                                </a:lnTo>
                                <a:lnTo>
                                  <a:pt x="6096" y="4857877"/>
                                </a:lnTo>
                                <a:lnTo>
                                  <a:pt x="6562344" y="4857877"/>
                                </a:lnTo>
                                <a:lnTo>
                                  <a:pt x="6568427" y="4857877"/>
                                </a:lnTo>
                                <a:lnTo>
                                  <a:pt x="6568427" y="2614295"/>
                                </a:lnTo>
                                <a:lnTo>
                                  <a:pt x="6568427" y="2591447"/>
                                </a:lnTo>
                                <a:close/>
                              </a:path>
                              <a:path w="6568440" h="4858385">
                                <a:moveTo>
                                  <a:pt x="6568427" y="2471051"/>
                                </a:moveTo>
                                <a:lnTo>
                                  <a:pt x="6562344" y="2471051"/>
                                </a:lnTo>
                                <a:lnTo>
                                  <a:pt x="6562344" y="2493899"/>
                                </a:lnTo>
                                <a:lnTo>
                                  <a:pt x="6562344" y="2591435"/>
                                </a:lnTo>
                                <a:lnTo>
                                  <a:pt x="6568427" y="2591435"/>
                                </a:lnTo>
                                <a:lnTo>
                                  <a:pt x="6568427" y="2493899"/>
                                </a:lnTo>
                                <a:lnTo>
                                  <a:pt x="6568427" y="2471051"/>
                                </a:lnTo>
                                <a:close/>
                              </a:path>
                              <a:path w="6568440" h="4858385">
                                <a:moveTo>
                                  <a:pt x="6568427" y="742569"/>
                                </a:moveTo>
                                <a:lnTo>
                                  <a:pt x="6562344" y="742569"/>
                                </a:lnTo>
                                <a:lnTo>
                                  <a:pt x="6562344" y="2471039"/>
                                </a:lnTo>
                                <a:lnTo>
                                  <a:pt x="6568427" y="2471039"/>
                                </a:lnTo>
                                <a:lnTo>
                                  <a:pt x="6568427" y="742569"/>
                                </a:lnTo>
                                <a:close/>
                              </a:path>
                              <a:path w="6568440" h="4858385">
                                <a:moveTo>
                                  <a:pt x="6568427" y="719594"/>
                                </a:moveTo>
                                <a:lnTo>
                                  <a:pt x="6562344" y="719594"/>
                                </a:lnTo>
                                <a:lnTo>
                                  <a:pt x="6562344" y="742442"/>
                                </a:lnTo>
                                <a:lnTo>
                                  <a:pt x="6568427" y="742442"/>
                                </a:lnTo>
                                <a:lnTo>
                                  <a:pt x="6568427" y="719594"/>
                                </a:lnTo>
                                <a:close/>
                              </a:path>
                              <a:path w="6568440" h="4858385">
                                <a:moveTo>
                                  <a:pt x="6568427" y="597674"/>
                                </a:moveTo>
                                <a:lnTo>
                                  <a:pt x="6562344" y="597674"/>
                                </a:lnTo>
                                <a:lnTo>
                                  <a:pt x="6562344" y="620522"/>
                                </a:lnTo>
                                <a:lnTo>
                                  <a:pt x="6562344" y="719582"/>
                                </a:lnTo>
                                <a:lnTo>
                                  <a:pt x="6568427" y="719582"/>
                                </a:lnTo>
                                <a:lnTo>
                                  <a:pt x="6568427" y="620522"/>
                                </a:lnTo>
                                <a:lnTo>
                                  <a:pt x="6568427" y="597674"/>
                                </a:lnTo>
                                <a:close/>
                              </a:path>
                              <a:path w="6568440" h="4858385">
                                <a:moveTo>
                                  <a:pt x="6568427" y="0"/>
                                </a:moveTo>
                                <a:lnTo>
                                  <a:pt x="6562344" y="0"/>
                                </a:lnTo>
                                <a:lnTo>
                                  <a:pt x="6096" y="0"/>
                                </a:lnTo>
                                <a:lnTo>
                                  <a:pt x="6096" y="6096"/>
                                </a:lnTo>
                                <a:lnTo>
                                  <a:pt x="6562344" y="6096"/>
                                </a:lnTo>
                                <a:lnTo>
                                  <a:pt x="6562344" y="30429"/>
                                </a:lnTo>
                                <a:lnTo>
                                  <a:pt x="6562344" y="597662"/>
                                </a:lnTo>
                                <a:lnTo>
                                  <a:pt x="6568427" y="597662"/>
                                </a:lnTo>
                                <a:lnTo>
                                  <a:pt x="6568427" y="30480"/>
                                </a:lnTo>
                                <a:lnTo>
                                  <a:pt x="6568427" y="6096"/>
                                </a:lnTo>
                                <a:lnTo>
                                  <a:pt x="65684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9" name="Textbox 249"/>
                        <wps:cNvSpPr txBox="1"/>
                        <wps:spPr>
                          <a:xfrm>
                            <a:off x="112776" y="184715"/>
                            <a:ext cx="4797425" cy="3092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01130" w:rsidRDefault="001B025C">
                              <w:pPr>
                                <w:spacing w:line="221" w:lineRule="exact"/>
                                <w:ind w:left="406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if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heterogeneity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was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present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uthors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performed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n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investigation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sources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>any</w:t>
                              </w:r>
                            </w:p>
                            <w:p w:rsidR="00601130" w:rsidRDefault="001B025C">
                              <w:pPr>
                                <w:spacing w:before="36"/>
                                <w:rPr>
                                  <w:sz w:val="20"/>
                                </w:rPr>
                              </w:pPr>
                              <w:proofErr w:type="gramStart"/>
                              <w:r>
                                <w:rPr>
                                  <w:sz w:val="20"/>
                                </w:rPr>
                                <w:t>heterogeneity</w:t>
                              </w:r>
                              <w:proofErr w:type="gramEnd"/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results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discussed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impact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is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results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review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0" name="Textbox 250"/>
                        <wps:cNvSpPr txBox="1"/>
                        <wps:spPr>
                          <a:xfrm>
                            <a:off x="56388" y="748595"/>
                            <a:ext cx="6354445" cy="3079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01130" w:rsidRDefault="001B025C">
                              <w:pPr>
                                <w:spacing w:line="221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15.</w:t>
                              </w:r>
                              <w:r>
                                <w:rPr>
                                  <w:b/>
                                  <w:color w:val="006FC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If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they</w:t>
                              </w:r>
                              <w:r>
                                <w:rPr>
                                  <w:b/>
                                  <w:color w:val="006FC0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performed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quantitative</w:t>
                              </w:r>
                              <w:r>
                                <w:rPr>
                                  <w:b/>
                                  <w:color w:val="006FC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synthesis</w:t>
                              </w:r>
                              <w:r>
                                <w:rPr>
                                  <w:b/>
                                  <w:color w:val="006FC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did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review</w:t>
                              </w:r>
                              <w:r>
                                <w:rPr>
                                  <w:b/>
                                  <w:color w:val="006FC0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authors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carry</w:t>
                              </w:r>
                              <w:r>
                                <w:rPr>
                                  <w:b/>
                                  <w:color w:val="006FC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out</w:t>
                              </w:r>
                              <w:r>
                                <w:rPr>
                                  <w:b/>
                                  <w:color w:val="006FC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an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adequate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investigation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color w:val="006FC0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b/>
                                  <w:color w:val="006FC0"/>
                                  <w:spacing w:val="-2"/>
                                  <w:sz w:val="20"/>
                                </w:rPr>
                                <w:t>publication</w:t>
                              </w:r>
                              <w:proofErr w:type="gramEnd"/>
                            </w:p>
                            <w:p w:rsidR="00601130" w:rsidRDefault="001B025C">
                              <w:pPr>
                                <w:spacing w:before="34"/>
                                <w:rPr>
                                  <w:b/>
                                  <w:sz w:val="20"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bias</w:t>
                              </w:r>
                              <w:proofErr w:type="gramEnd"/>
                              <w:r>
                                <w:rPr>
                                  <w:b/>
                                  <w:color w:val="006FC0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(small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study</w:t>
                              </w:r>
                              <w:r>
                                <w:rPr>
                                  <w:b/>
                                  <w:color w:val="006FC0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bias)</w:t>
                              </w:r>
                              <w:r>
                                <w:rPr>
                                  <w:b/>
                                  <w:color w:val="006FC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and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discuss</w:t>
                              </w:r>
                              <w:r>
                                <w:rPr>
                                  <w:b/>
                                  <w:color w:val="006FC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its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likely</w:t>
                              </w:r>
                              <w:r>
                                <w:rPr>
                                  <w:b/>
                                  <w:color w:val="006FC0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impact</w:t>
                              </w:r>
                              <w:r>
                                <w:rPr>
                                  <w:b/>
                                  <w:color w:val="006FC0"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color w:val="006FC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results</w:t>
                              </w:r>
                              <w:r>
                                <w:rPr>
                                  <w:b/>
                                  <w:color w:val="006FC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color w:val="006FC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color w:val="006FC0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pacing w:val="-2"/>
                                  <w:sz w:val="20"/>
                                </w:rPr>
                                <w:t>review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1" name="Textbox 251"/>
                        <wps:cNvSpPr txBox="1"/>
                        <wps:spPr>
                          <a:xfrm>
                            <a:off x="56388" y="2621972"/>
                            <a:ext cx="6334760" cy="3079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01130" w:rsidRDefault="001B025C">
                              <w:pPr>
                                <w:spacing w:line="221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16.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Did</w:t>
                              </w:r>
                              <w:r>
                                <w:rPr>
                                  <w:b/>
                                  <w:color w:val="006FC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review</w:t>
                              </w:r>
                              <w:r>
                                <w:rPr>
                                  <w:b/>
                                  <w:color w:val="006FC0"/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authors</w:t>
                              </w:r>
                              <w:r>
                                <w:rPr>
                                  <w:b/>
                                  <w:color w:val="006FC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report</w:t>
                              </w:r>
                              <w:r>
                                <w:rPr>
                                  <w:b/>
                                  <w:color w:val="006FC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any</w:t>
                              </w:r>
                              <w:r>
                                <w:rPr>
                                  <w:b/>
                                  <w:color w:val="006FC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potential</w:t>
                              </w:r>
                              <w:r>
                                <w:rPr>
                                  <w:b/>
                                  <w:color w:val="006FC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sources</w:t>
                              </w:r>
                              <w:r>
                                <w:rPr>
                                  <w:b/>
                                  <w:color w:val="006FC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conflict</w:t>
                              </w:r>
                              <w:r>
                                <w:rPr>
                                  <w:b/>
                                  <w:color w:val="006FC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color w:val="006FC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interest,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including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any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funding</w:t>
                              </w:r>
                              <w:r>
                                <w:rPr>
                                  <w:b/>
                                  <w:color w:val="006FC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they</w:t>
                              </w:r>
                              <w:r>
                                <w:rPr>
                                  <w:b/>
                                  <w:color w:val="006FC0"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received</w:t>
                              </w:r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b/>
                                  <w:color w:val="006FC0"/>
                                  <w:spacing w:val="-5"/>
                                  <w:sz w:val="20"/>
                                </w:rPr>
                                <w:t>for</w:t>
                              </w:r>
                              <w:proofErr w:type="gramEnd"/>
                            </w:p>
                            <w:p w:rsidR="00601130" w:rsidRDefault="001B025C">
                              <w:pPr>
                                <w:spacing w:before="34"/>
                                <w:rPr>
                                  <w:b/>
                                  <w:sz w:val="20"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conducting</w:t>
                              </w:r>
                              <w:proofErr w:type="gramEnd"/>
                              <w:r>
                                <w:rPr>
                                  <w:b/>
                                  <w:color w:val="006FC0"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color w:val="006FC0"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6FC0"/>
                                  <w:spacing w:val="-2"/>
                                  <w:sz w:val="20"/>
                                </w:rPr>
                                <w:t>review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2" name="Textbox 252"/>
                        <wps:cNvSpPr txBox="1"/>
                        <wps:spPr>
                          <a:xfrm>
                            <a:off x="56388" y="4297102"/>
                            <a:ext cx="6457315" cy="47688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601130" w:rsidRDefault="001B025C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cite</w:t>
                              </w:r>
                              <w:r>
                                <w:rPr>
                                  <w:b/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his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ool:</w:t>
                              </w:r>
                              <w:r>
                                <w:rPr>
                                  <w:b/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Shea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BJ,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Reeves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BC,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Wells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G,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0"/>
                                </w:rPr>
                                <w:t>Thuku</w:t>
                              </w:r>
                              <w:proofErr w:type="spellEnd"/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M,</w:t>
                              </w:r>
                              <w:r>
                                <w:rPr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Hamel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C,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Moran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J,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0"/>
                                </w:rPr>
                                <w:t>Moher</w:t>
                              </w:r>
                              <w:proofErr w:type="spellEnd"/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D,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0"/>
                                </w:rPr>
                                <w:t>Tugwell</w:t>
                              </w:r>
                              <w:proofErr w:type="spellEnd"/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P,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Welch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V,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0"/>
                                </w:rPr>
                                <w:t>Kristjansson</w:t>
                              </w:r>
                              <w:proofErr w:type="spellEnd"/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E,</w:t>
                              </w:r>
                            </w:p>
                            <w:p w:rsidR="00601130" w:rsidRDefault="001B025C">
                              <w:pPr>
                                <w:spacing w:before="6" w:line="260" w:lineRule="atLeas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Henry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DA. AMSTAR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2: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critical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ppraisal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ool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for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systematic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reviews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at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include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0"/>
                                </w:rPr>
                                <w:t>randomised</w:t>
                              </w:r>
                              <w:proofErr w:type="spellEnd"/>
                              <w:r>
                                <w:rPr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non-</w:t>
                              </w:r>
                              <w:proofErr w:type="spellStart"/>
                              <w:r>
                                <w:rPr>
                                  <w:sz w:val="20"/>
                                </w:rPr>
                                <w:t>randomised</w:t>
                              </w:r>
                              <w:proofErr w:type="spellEnd"/>
                              <w:r>
                                <w:rPr>
                                  <w:spacing w:val="-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studies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 healthcare interventions, or both. BMJ. 2017 Sep 21</w:t>
                              </w:r>
                              <w:proofErr w:type="gramStart"/>
                              <w:r>
                                <w:rPr>
                                  <w:sz w:val="20"/>
                                </w:rPr>
                                <w:t>;358:j4008</w:t>
                              </w:r>
                              <w:proofErr w:type="gramEnd"/>
                              <w:r>
                                <w:rPr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47" o:spid="_x0000_s1026" style="position:absolute;margin-left:43.45pt;margin-top:77.15pt;width:517.2pt;height:382.55pt;z-index:-16267264;mso-wrap-distance-left:0;mso-wrap-distance-right:0;mso-position-horizontal-relative:page;mso-position-vertical-relative:page" coordsize="65684,485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">
                <v:shape id="Graphic 248" o:spid="_x0000_s1027" style="position:absolute;width:65684;height:48583;visibility:visible;mso-wrap-style:square;v-text-anchor:top" coordsize="6568440,48583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1tj8IA&#10;AADcAAAADwAAAGRycy9kb3ducmV2LnhtbERP3WrCMBS+H/gO4Qi7m6llG9oZRQRhuAtn9QGOzVlT&#10;bE7aJNP69uZisMuP73+xGmwrruRD41jBdJKBIK6cbrhWcDpuX2YgQkTW2DomBXcKsFqOnhZYaHfj&#10;A13LWIsUwqFABSbGrpAyVIYshonriBP347zFmKCvpfZ4S+G2lXmWvUuLDacGgx1tDFWX8tcqsP1X&#10;WdtziG/ddt6vv/10d9i3Sj2Ph/UHiEhD/Bf/uT+1gvw1rU1n0hGQy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HW2PwgAAANwAAAAPAAAAAAAAAAAAAAAAAJgCAABkcnMvZG93&#10;bnJldi54bWxQSwUGAAAAAAQABAD1AAAAhwMAAAAA&#10;" path="m6083,2591447r-6083,l,2614295,,4148963r,708914l6083,4857877r,-2243582l6083,2591447xem6083,2471051r-6083,l,2493899r,97536l6083,2591435r,-97536l6083,2471051xem6083,742569r-6083,l,2471039r6083,l6083,742569xem6083,719594r-6083,l,742442r6083,l6083,719594xem6083,597674r-6083,l,620522r,99060l6083,719582r,-99060l6083,597674xem6083,l,,,6096,,30429,,597662r6083,l6083,30480r,-24384l6083,xem6568427,2591447r-6083,l6562344,2614295r,1534668l6562344,4851781r-6556248,l6096,4857877r6556248,l6568427,4857877r,-2243582l6568427,2591447xem6568427,2471051r-6083,l6562344,2493899r,97536l6568427,2591435r,-97536l6568427,2471051xem6568427,742569r-6083,l6562344,2471039r6083,l6568427,742569xem6568427,719594r-6083,l6562344,742442r6083,l6568427,719594xem6568427,597674r-6083,l6562344,620522r,99060l6568427,719582r,-99060l6568427,597674xem6568427,r-6083,l6096,r,6096l6562344,6096r,24333l6562344,597662r6083,l6568427,30480r,-24384l6568427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49" o:spid="_x0000_s1028" type="#_x0000_t202" style="position:absolute;left:1127;top:1847;width:47975;height:30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sgzsQA&#10;AADcAAAADwAAAGRycy9kb3ducmV2LnhtbESPQWvCQBSE74L/YXmCN90oIhpdRYpCQSiN8dDja/aZ&#10;LGbfptmtxn/fLQgeh5n5hllvO1uLG7XeOFYwGScgiAunDZcKzvlhtADhA7LG2jEpeJCH7abfW2Oq&#10;3Z0zup1CKSKEfYoKqhCaVEpfVGTRj11DHL2Lay2GKNtS6hbvEW5rOU2SubRoOC5U2NBbRcX19GsV&#10;7L4425ufj+/P7JKZPF8mfJxflRoOut0KRKAuvMLP9rtWMJ0t4f9MPAJ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2rIM7EAAAA3AAAAA8AAAAAAAAAAAAAAAAAmAIAAGRycy9k&#10;b3ducmV2LnhtbFBLBQYAAAAABAAEAPUAAACJAwAAAAA=&#10;" filled="f" stroked="f">
                  <v:textbox inset="0,0,0,0">
                    <w:txbxContent>
                      <w:p w:rsidR="00601130" w:rsidRDefault="001B025C">
                        <w:pPr>
                          <w:spacing w:line="221" w:lineRule="exact"/>
                          <w:ind w:left="406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OR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if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heterogeneity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was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present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uthors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performed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n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investigation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sources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5"/>
                            <w:sz w:val="20"/>
                          </w:rPr>
                          <w:t>any</w:t>
                        </w:r>
                      </w:p>
                      <w:p w:rsidR="00601130" w:rsidRDefault="001B025C">
                        <w:pPr>
                          <w:spacing w:before="36"/>
                          <w:rPr>
                            <w:sz w:val="20"/>
                          </w:rPr>
                        </w:pPr>
                        <w:proofErr w:type="gramStart"/>
                        <w:r>
                          <w:rPr>
                            <w:sz w:val="20"/>
                          </w:rPr>
                          <w:t>heterogeneity</w:t>
                        </w:r>
                        <w:proofErr w:type="gramEnd"/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in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results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nd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discussed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impact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is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n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results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review</w:t>
                        </w:r>
                      </w:p>
                    </w:txbxContent>
                  </v:textbox>
                </v:shape>
                <v:shape id="Textbox 250" o:spid="_x0000_s1029" type="#_x0000_t202" style="position:absolute;left:563;top:7485;width:63545;height:30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gfjsEA&#10;AADcAAAADwAAAGRycy9kb3ducmV2LnhtbERPTYvCMBC9L/gfwgje1lRBWatRRHZBWBBrPXgcm7EN&#10;NpPaRO3+e3MQ9vh434tVZ2vxoNYbxwpGwwQEceG04VLBMf/5/ALhA7LG2jEp+CMPq2XvY4Gpdk/O&#10;6HEIpYgh7FNUUIXQpFL6oiKLfuga4shdXGsxRNiWUrf4jOG2luMkmUqLhmNDhQ1tKiquh7tVsD5x&#10;9m1uu/M+u2Qmz2cJ/06vSg363XoOIlAX/sVv91YrGE/i/HgmHgG5f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lIH47BAAAA3AAAAA8AAAAAAAAAAAAAAAAAmAIAAGRycy9kb3du&#10;cmV2LnhtbFBLBQYAAAAABAAEAPUAAACGAwAAAAA=&#10;" filled="f" stroked="f">
                  <v:textbox inset="0,0,0,0">
                    <w:txbxContent>
                      <w:p w:rsidR="00601130" w:rsidRDefault="001B025C">
                        <w:pPr>
                          <w:spacing w:line="221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006FC0"/>
                            <w:sz w:val="20"/>
                          </w:rPr>
                          <w:t>15.</w:t>
                        </w:r>
                        <w:r>
                          <w:rPr>
                            <w:b/>
                            <w:color w:val="006FC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If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they</w:t>
                        </w:r>
                        <w:r>
                          <w:rPr>
                            <w:b/>
                            <w:color w:val="006FC0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performed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quantitative</w:t>
                        </w:r>
                        <w:r>
                          <w:rPr>
                            <w:b/>
                            <w:color w:val="006FC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synthesis</w:t>
                        </w:r>
                        <w:r>
                          <w:rPr>
                            <w:b/>
                            <w:color w:val="006FC0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did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the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review</w:t>
                        </w:r>
                        <w:r>
                          <w:rPr>
                            <w:b/>
                            <w:color w:val="006FC0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authors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carry</w:t>
                        </w:r>
                        <w:r>
                          <w:rPr>
                            <w:b/>
                            <w:color w:val="006FC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out</w:t>
                        </w:r>
                        <w:r>
                          <w:rPr>
                            <w:b/>
                            <w:color w:val="006FC0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an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adequate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investigation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of</w:t>
                        </w:r>
                        <w:r>
                          <w:rPr>
                            <w:b/>
                            <w:color w:val="006FC0"/>
                            <w:spacing w:val="-7"/>
                            <w:sz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b/>
                            <w:color w:val="006FC0"/>
                            <w:spacing w:val="-2"/>
                            <w:sz w:val="20"/>
                          </w:rPr>
                          <w:t>publication</w:t>
                        </w:r>
                        <w:proofErr w:type="gramEnd"/>
                      </w:p>
                      <w:p w:rsidR="00601130" w:rsidRDefault="001B025C">
                        <w:pPr>
                          <w:spacing w:before="34"/>
                          <w:rPr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b/>
                            <w:color w:val="006FC0"/>
                            <w:sz w:val="20"/>
                          </w:rPr>
                          <w:t>bias</w:t>
                        </w:r>
                        <w:proofErr w:type="gramEnd"/>
                        <w:r>
                          <w:rPr>
                            <w:b/>
                            <w:color w:val="006FC0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(small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study</w:t>
                        </w:r>
                        <w:r>
                          <w:rPr>
                            <w:b/>
                            <w:color w:val="006FC0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bias)</w:t>
                        </w:r>
                        <w:r>
                          <w:rPr>
                            <w:b/>
                            <w:color w:val="006FC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and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discuss</w:t>
                        </w:r>
                        <w:r>
                          <w:rPr>
                            <w:b/>
                            <w:color w:val="006FC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its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likely</w:t>
                        </w:r>
                        <w:r>
                          <w:rPr>
                            <w:b/>
                            <w:color w:val="006FC0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impact</w:t>
                        </w:r>
                        <w:r>
                          <w:rPr>
                            <w:b/>
                            <w:color w:val="006FC0"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on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the</w:t>
                        </w:r>
                        <w:r>
                          <w:rPr>
                            <w:b/>
                            <w:color w:val="006FC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results</w:t>
                        </w:r>
                        <w:r>
                          <w:rPr>
                            <w:b/>
                            <w:color w:val="006FC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of</w:t>
                        </w:r>
                        <w:r>
                          <w:rPr>
                            <w:b/>
                            <w:color w:val="006FC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the</w:t>
                        </w:r>
                        <w:r>
                          <w:rPr>
                            <w:b/>
                            <w:color w:val="006FC0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pacing w:val="-2"/>
                            <w:sz w:val="20"/>
                          </w:rPr>
                          <w:t>review?</w:t>
                        </w:r>
                      </w:p>
                    </w:txbxContent>
                  </v:textbox>
                </v:shape>
                <v:shape id="Textbox 251" o:spid="_x0000_s1030" type="#_x0000_t202" style="position:absolute;left:563;top:26219;width:63348;height:30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S6FcQA&#10;AADcAAAADwAAAGRycy9kb3ducmV2LnhtbESPQWvCQBSE74L/YXmCN90oKBpdRYpCQSiN6aHHZ/aZ&#10;LGbfptmtxn/fLQgeh5n5hllvO1uLG7XeOFYwGScgiAunDZcKvvLDaAHCB2SNtWNS8CAP202/t8ZU&#10;uztndDuFUkQI+xQVVCE0qZS+qMiiH7uGOHoX11oMUbal1C3eI9zWcpokc2nRcFyosKG3iorr6dcq&#10;2H1ztjc/H+fP7JKZPF8mfJxflRoOut0KRKAuvMLP9rtWMJ1N4P9MPAJ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YEuhXEAAAA3AAAAA8AAAAAAAAAAAAAAAAAmAIAAGRycy9k&#10;b3ducmV2LnhtbFBLBQYAAAAABAAEAPUAAACJAwAAAAA=&#10;" filled="f" stroked="f">
                  <v:textbox inset="0,0,0,0">
                    <w:txbxContent>
                      <w:p w:rsidR="00601130" w:rsidRDefault="001B025C">
                        <w:pPr>
                          <w:spacing w:line="221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006FC0"/>
                            <w:sz w:val="20"/>
                          </w:rPr>
                          <w:t>16.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Did</w:t>
                        </w:r>
                        <w:r>
                          <w:rPr>
                            <w:b/>
                            <w:color w:val="006FC0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the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review</w:t>
                        </w:r>
                        <w:r>
                          <w:rPr>
                            <w:b/>
                            <w:color w:val="006FC0"/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authors</w:t>
                        </w:r>
                        <w:r>
                          <w:rPr>
                            <w:b/>
                            <w:color w:val="006FC0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report</w:t>
                        </w:r>
                        <w:r>
                          <w:rPr>
                            <w:b/>
                            <w:color w:val="006FC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any</w:t>
                        </w:r>
                        <w:r>
                          <w:rPr>
                            <w:b/>
                            <w:color w:val="006FC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potential</w:t>
                        </w:r>
                        <w:r>
                          <w:rPr>
                            <w:b/>
                            <w:color w:val="006FC0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sources</w:t>
                        </w:r>
                        <w:r>
                          <w:rPr>
                            <w:b/>
                            <w:color w:val="006FC0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of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conflict</w:t>
                        </w:r>
                        <w:r>
                          <w:rPr>
                            <w:b/>
                            <w:color w:val="006FC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of</w:t>
                        </w:r>
                        <w:r>
                          <w:rPr>
                            <w:b/>
                            <w:color w:val="006FC0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interest,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including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any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funding</w:t>
                        </w:r>
                        <w:r>
                          <w:rPr>
                            <w:b/>
                            <w:color w:val="006FC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they</w:t>
                        </w:r>
                        <w:r>
                          <w:rPr>
                            <w:b/>
                            <w:color w:val="006FC0"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received</w:t>
                        </w:r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b/>
                            <w:color w:val="006FC0"/>
                            <w:spacing w:val="-5"/>
                            <w:sz w:val="20"/>
                          </w:rPr>
                          <w:t>for</w:t>
                        </w:r>
                        <w:proofErr w:type="gramEnd"/>
                      </w:p>
                      <w:p w:rsidR="00601130" w:rsidRDefault="001B025C">
                        <w:pPr>
                          <w:spacing w:before="34"/>
                          <w:rPr>
                            <w:b/>
                            <w:sz w:val="20"/>
                          </w:rPr>
                        </w:pPr>
                        <w:proofErr w:type="gramStart"/>
                        <w:r>
                          <w:rPr>
                            <w:b/>
                            <w:color w:val="006FC0"/>
                            <w:sz w:val="20"/>
                          </w:rPr>
                          <w:t>conducting</w:t>
                        </w:r>
                        <w:proofErr w:type="gramEnd"/>
                        <w:r>
                          <w:rPr>
                            <w:b/>
                            <w:color w:val="006FC0"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z w:val="20"/>
                          </w:rPr>
                          <w:t>the</w:t>
                        </w:r>
                        <w:r>
                          <w:rPr>
                            <w:b/>
                            <w:color w:val="006FC0"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6FC0"/>
                            <w:spacing w:val="-2"/>
                            <w:sz w:val="20"/>
                          </w:rPr>
                          <w:t>review?</w:t>
                        </w:r>
                      </w:p>
                    </w:txbxContent>
                  </v:textbox>
                </v:shape>
                <v:shape id="Textbox 252" o:spid="_x0000_s1031" type="#_x0000_t202" style="position:absolute;left:563;top:42971;width:64574;height:47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YkYsUA&#10;AADcAAAADwAAAGRycy9kb3ducmV2LnhtbESPQWvCQBSE7wX/w/KE3urGQKVGVxFpQSgUYzx4fGaf&#10;yWL2bcyumv77rlDwOMzMN8x82dtG3KjzxrGC8SgBQVw6bbhSsC++3j5A+ICssXFMCn7Jw3IxeJlj&#10;pt2dc7rtQiUihH2GCuoQ2kxKX9Zk0Y9cSxy9k+sshii7SuoO7xFuG5kmyURaNBwXamxpXVN53l2t&#10;gtWB809z+Tlu81NuimKa8PfkrNTrsF/NQATqwzP8395oBel7Co8z8Qj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1iRixQAAANwAAAAPAAAAAAAAAAAAAAAAAJgCAABkcnMv&#10;ZG93bnJldi54bWxQSwUGAAAAAAQABAD1AAAAigMAAAAA&#10;" filled="f" stroked="f">
                  <v:textbox inset="0,0,0,0">
                    <w:txbxContent>
                      <w:p w:rsidR="00601130" w:rsidRDefault="001B025C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To</w:t>
                        </w:r>
                        <w:r>
                          <w:rPr>
                            <w:b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cite</w:t>
                        </w:r>
                        <w:r>
                          <w:rPr>
                            <w:b/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his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ool:</w:t>
                        </w:r>
                        <w:r>
                          <w:rPr>
                            <w:b/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Shea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BJ,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Reeves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BC,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Wells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G,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</w:rPr>
                          <w:t>Thuku</w:t>
                        </w:r>
                        <w:proofErr w:type="spellEnd"/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M,</w:t>
                        </w:r>
                        <w:r>
                          <w:rPr>
                            <w:spacing w:val="-1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Hamel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C,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Moran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J,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</w:rPr>
                          <w:t>Moher</w:t>
                        </w:r>
                        <w:proofErr w:type="spellEnd"/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D,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</w:rPr>
                          <w:t>Tugwell</w:t>
                        </w:r>
                        <w:proofErr w:type="spellEnd"/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P,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Welch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V,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</w:rPr>
                          <w:t>Kristjansson</w:t>
                        </w:r>
                        <w:proofErr w:type="spellEnd"/>
                        <w:r>
                          <w:rPr>
                            <w:spacing w:val="-5"/>
                            <w:sz w:val="20"/>
                          </w:rPr>
                          <w:t xml:space="preserve"> E,</w:t>
                        </w:r>
                      </w:p>
                      <w:p w:rsidR="00601130" w:rsidRDefault="001B025C">
                        <w:pPr>
                          <w:spacing w:before="6" w:line="260" w:lineRule="atLeas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Henry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DA. AMSTAR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2: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critical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ppraisal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ool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for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systematic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reviews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at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include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</w:rPr>
                          <w:t>randomised</w:t>
                        </w:r>
                        <w:proofErr w:type="spellEnd"/>
                        <w:r>
                          <w:rPr>
                            <w:spacing w:val="-1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r</w:t>
                        </w:r>
                        <w:r>
                          <w:rPr>
                            <w:spacing w:val="-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non-</w:t>
                        </w:r>
                        <w:proofErr w:type="spellStart"/>
                        <w:r>
                          <w:rPr>
                            <w:sz w:val="20"/>
                          </w:rPr>
                          <w:t>randomised</w:t>
                        </w:r>
                        <w:proofErr w:type="spellEnd"/>
                        <w:r>
                          <w:rPr>
                            <w:spacing w:val="-1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studies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 healthcare interventions, or both. BMJ. 2017 Sep 21</w:t>
                        </w:r>
                        <w:proofErr w:type="gramStart"/>
                        <w:r>
                          <w:rPr>
                            <w:sz w:val="20"/>
                          </w:rPr>
                          <w:t>;358:j4008</w:t>
                        </w:r>
                        <w:proofErr w:type="gramEnd"/>
                        <w:r>
                          <w:rPr>
                            <w:sz w:val="20"/>
                          </w:rPr>
                          <w:t>.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</w:p>
    <w:p w:rsidR="00601130" w:rsidRDefault="001B025C">
      <w:pPr>
        <w:spacing w:line="178" w:lineRule="exact"/>
        <w:ind w:left="212"/>
        <w:rPr>
          <w:position w:val="-3"/>
          <w:sz w:val="17"/>
        </w:rPr>
      </w:pPr>
      <w:r>
        <w:rPr>
          <w:noProof/>
          <w:position w:val="-3"/>
          <w:sz w:val="17"/>
        </w:rPr>
        <w:drawing>
          <wp:inline distT="0" distB="0" distL="0" distR="0">
            <wp:extent cx="112717" cy="113156"/>
            <wp:effectExtent l="0" t="0" r="0" b="0"/>
            <wp:docPr id="253" name="Image 2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" name="Image 25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2717" cy="113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1130" w:rsidRDefault="00601130">
      <w:pPr>
        <w:rPr>
          <w:b/>
          <w:sz w:val="20"/>
        </w:rPr>
      </w:pPr>
    </w:p>
    <w:p w:rsidR="00601130" w:rsidRDefault="001B025C">
      <w:pPr>
        <w:spacing w:before="181"/>
        <w:rPr>
          <w:b/>
          <w:sz w:val="20"/>
        </w:rPr>
      </w:pPr>
      <w:r>
        <w:rPr>
          <w:b/>
          <w:noProof/>
          <w:sz w:val="20"/>
        </w:rPr>
        <mc:AlternateContent>
          <mc:Choice Requires="wpg">
            <w:drawing>
              <wp:anchor distT="0" distB="0" distL="0" distR="0" simplePos="0" relativeHeight="487621632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276443</wp:posOffset>
                </wp:positionV>
                <wp:extent cx="6456045" cy="10160"/>
                <wp:effectExtent l="0" t="0" r="0" b="0"/>
                <wp:wrapTopAndBottom/>
                <wp:docPr id="254" name="Group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10160"/>
                          <a:chOff x="0" y="0"/>
                          <a:chExt cx="6456045" cy="10160"/>
                        </a:xfrm>
                      </wpg:grpSpPr>
                      <wps:wsp>
                        <wps:cNvPr id="255" name="Graphic 255"/>
                        <wps:cNvSpPr/>
                        <wps:spPr>
                          <a:xfrm>
                            <a:off x="0" y="0"/>
                            <a:ext cx="645477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9525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508"/>
                                </a:lnTo>
                                <a:lnTo>
                                  <a:pt x="0" y="508"/>
                                </a:lnTo>
                                <a:lnTo>
                                  <a:pt x="0" y="3556"/>
                                </a:lnTo>
                                <a:lnTo>
                                  <a:pt x="254" y="3556"/>
                                </a:lnTo>
                                <a:lnTo>
                                  <a:pt x="254" y="9525"/>
                                </a:lnTo>
                                <a:lnTo>
                                  <a:pt x="6454394" y="9525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" name="Graphic 256"/>
                        <wps:cNvSpPr/>
                        <wps:spPr>
                          <a:xfrm>
                            <a:off x="6452615" y="507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7" name="Graphic 257"/>
                        <wps:cNvSpPr/>
                        <wps:spPr>
                          <a:xfrm>
                            <a:off x="0" y="507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60"/>
                                </a:moveTo>
                                <a:lnTo>
                                  <a:pt x="0" y="3060"/>
                                </a:lnTo>
                                <a:lnTo>
                                  <a:pt x="0" y="6096"/>
                                </a:lnTo>
                                <a:lnTo>
                                  <a:pt x="3048" y="6096"/>
                                </a:lnTo>
                                <a:lnTo>
                                  <a:pt x="3048" y="3060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48"/>
                                </a:lnTo>
                                <a:lnTo>
                                  <a:pt x="6455651" y="3048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8" name="Graphic 258"/>
                        <wps:cNvSpPr/>
                        <wps:spPr>
                          <a:xfrm>
                            <a:off x="6452615" y="3556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9" name="Graphic 259"/>
                        <wps:cNvSpPr/>
                        <wps:spPr>
                          <a:xfrm>
                            <a:off x="0" y="6603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0" name="Graphic 260"/>
                        <wps:cNvSpPr/>
                        <wps:spPr>
                          <a:xfrm>
                            <a:off x="0" y="6603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8" y="3048"/>
                                </a:lnTo>
                                <a:lnTo>
                                  <a:pt x="6452603" y="3048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48"/>
                                </a:lnTo>
                                <a:lnTo>
                                  <a:pt x="6455651" y="3048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B966E3" id="Group 254" o:spid="_x0000_s1026" style="position:absolute;margin-left:47.9pt;margin-top:21.75pt;width:508.35pt;height:.8pt;z-index:-15694848;mso-wrap-distance-left:0;mso-wrap-distance-right:0;mso-position-horizontal-relative:page" coordsize="64560,1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">
                <v:shape id="Graphic 255" o:spid="_x0000_s1027" style="position:absolute;width:64547;height:95;visibility:visible;mso-wrap-style:square;v-text-anchor:top" coordsize="6454775,95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Z+s8UA&#10;AADcAAAADwAAAGRycy9kb3ducmV2LnhtbESPT2vCQBTE70K/w/IKvemmgiKpq7T+AQ9eoj30+Mi+&#10;JsHs23T3adJ++q5Q6HGYmd8wy/XgWnWjEBvPBp4nGSji0tuGKwPv5/14ASoKssXWMxn4pgjr1cNo&#10;ibn1PRd0O0mlEoRjjgZqkS7XOpY1OYwT3xEn79MHh5JkqLQN2Ce4a/U0y+baYcNpocaONjWVl9PV&#10;GWj7w0exmJe0O4ZC5OtS/Oy3b8Y8PQ6vL6CEBvkP/7UP1sB0NoP7mXQE9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9n6zxQAAANwAAAAPAAAAAAAAAAAAAAAAAJgCAABkcnMv&#10;ZG93bnJldi54bWxQSwUGAAAAAAQABAD1AAAAigMAAAAA&#10;" path="m6454394,l254,r,508l,508,,3556r254,l254,9525r6454140,l6454394,xe" fillcolor="#9f9f9f" stroked="f">
                  <v:path arrowok="t"/>
                </v:shape>
                <v:shape id="Graphic 256" o:spid="_x0000_s1028" style="position:absolute;left:64526;top:5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IdZsQA&#10;AADcAAAADwAAAGRycy9kb3ducmV2LnhtbESPT2sCMRTE70K/Q3gFb5qtoNitUVpLwYsVt+39sXnN&#10;Lt28LEn2j9/eFASPw8z8htnsRtuInnyoHSt4mmcgiEunazYKvr8+ZmsQISJrbByTggsF2G0fJhvM&#10;tRv4TH0RjUgQDjkqqGJscylDWZHFMHctcfJ+nbcYk/RGao9DgttGLrJsJS3WnBYqbGlfUflXdFaB&#10;PK6f3y6nfdea4vj57rvh59QbpaaP4+sLiEhjvIdv7YNWsFiu4P9MOgJye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ByHWbEAAAA3AAAAA8AAAAAAAAAAAAAAAAAmAIAAGRycy9k&#10;b3ducmV2LnhtbFBLBQYAAAAABAAEAPUAAACJAwAAAAA=&#10;" path="m3047,l,,,3048r3047,l3047,xe" fillcolor="#e2e2e2" stroked="f">
                  <v:path arrowok="t"/>
                </v:shape>
                <v:shape id="Graphic 257" o:spid="_x0000_s1029" style="position:absolute;top:5;width:64560;height:63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KQ5sAA&#10;AADcAAAADwAAAGRycy9kb3ducmV2LnhtbESPT4vCMBTE7wt+h/AEb2uq4B+qUUQQ9qhVPD+aZ1Ns&#10;XkqTatZPbxYWPA4z8xtmvY22EQ/qfO1YwWScgSAuna65UnA5H76XIHxA1tg4JgW/5GG7GXytMdfu&#10;ySd6FKESCcI+RwUmhDaX0peGLPqxa4mTd3OdxZBkV0nd4TPBbSOnWTaXFmtOCwZb2hsq70VvFbR9&#10;NBebmf4YZ/1LR30t6pNVajSMuxWIQDF8wv/tH61gOlvA35l0BOTm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OKQ5sAAAADcAAAADwAAAAAAAAAAAAAAAACYAgAAZHJzL2Rvd25y&#10;ZXYueG1sUEsFBgAAAAAEAAQA9QAAAIUDAAAAAA==&#10;" path="m3048,3060l,3060,,6096r3048,l3048,3060xem6455651,r-3035,l6452616,3048r3035,l6455651,xe" fillcolor="#9f9f9f" stroked="f">
                  <v:path arrowok="t"/>
                </v:shape>
                <v:shape id="Graphic 258" o:spid="_x0000_s1030" style="position:absolute;left:64526;top:35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Esj8EA&#10;AADcAAAADwAAAGRycy9kb3ducmV2LnhtbERPy2oCMRTdC/5DuAV3mqmg2NEo1VLoxorTdn+ZXDND&#10;JzdDknn4981C6PJw3rvDaBvRkw+1YwXPiwwEcel0zUbB99f7fAMiRGSNjWNScKcAh/10ssNcu4Gv&#10;1BfRiBTCIUcFVYxtLmUoK7IYFq4lTtzNeYsxQW+k9jikcNvIZZatpcWaU0OFLZ0qKn+LziqQ583L&#10;8X45da0pzp9vvht+Lr1RavY0vm5BRBrjv/jh/tAKlqu0Np1JR0Du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hLI/BAAAA3AAAAA8AAAAAAAAAAAAAAAAAmAIAAGRycy9kb3du&#10;cmV2LnhtbFBLBQYAAAAABAAEAPUAAACGAwAAAAA=&#10;" path="m3047,l,,,3047r3047,l3047,xe" fillcolor="#e2e2e2" stroked="f">
                  <v:path arrowok="t"/>
                </v:shape>
                <v:shape id="Graphic 259" o:spid="_x0000_s1031" style="position:absolute;top:66;width:31;height:31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SAFMMA&#10;AADcAAAADwAAAGRycy9kb3ducmV2LnhtbESPQWvCQBSE7wX/w/IEb81GIaVNXUUFQfTU6KW31+wz&#10;iWbfht3VxH/vFgo9DjPzDTNfDqYVd3K+saxgmqQgiEurG64UnI7b13cQPiBrbC2Tggd5WC5GL3PM&#10;te35i+5FqESEsM9RQR1Cl0vpy5oM+sR2xNE7W2cwROkqqR32EW5aOUvTN2mw4bhQY0ebmsprcTMK&#10;yJZYpP3+8GMv2+v3pcjcWmdKTcbD6hNEoCH8h//aO61gln3A75l4BOTi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GSAFMMAAADcAAAADwAAAAAAAAAAAAAAAACYAgAAZHJzL2Rv&#10;d25yZXYueG1sUEsFBgAAAAAEAAQA9QAAAIgDAAAAAA==&#10;" path="m3048,l,,,3048r3048,l3048,xe" fillcolor="#9f9f9f" stroked="f">
                  <v:path arrowok="t"/>
                </v:shape>
                <v:shape id="Graphic 260" o:spid="_x0000_s1032" style="position:absolute;top:66;width:64560;height:31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DDfMQA&#10;AADcAAAADwAAAGRycy9kb3ducmV2LnhtbERPz2vCMBS+C/4P4QleiqYT1o3OKCoIw5O6Tdjt0bw1&#10;Zc1L12Rt519vDsKOH9/v5Xqwteio9ZVjBQ/zFARx4XTFpYL3t/3sGYQPyBprx6TgjzysV+PREnPt&#10;ej5Rdw6liCHsc1RgQmhyKX1hyKKfu4Y4cl+utRgibEupW+xjuK3lIk0zabHi2GCwoZ2h4vv8axVs&#10;TfZxOX4mSb/TTz+H7vCYXKtGqelk2LyACDSEf/Hd/aoVLLI4P56JR0C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rAw3zEAAAA3AAAAA8AAAAAAAAAAAAAAAAAmAIAAGRycy9k&#10;b3ducmV2LnhtbFBLBQYAAAAABAAEAPUAAACJAwAAAAA=&#10;" path="m6452603,l3048,,,,,3048r3048,l6452603,3048r,-3048xem6455651,r-3035,l6452616,3048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601130">
      <w:pPr>
        <w:rPr>
          <w:b/>
          <w:sz w:val="20"/>
        </w:rPr>
      </w:pPr>
    </w:p>
    <w:p w:rsidR="00601130" w:rsidRDefault="00601130">
      <w:pPr>
        <w:rPr>
          <w:b/>
          <w:sz w:val="20"/>
        </w:rPr>
      </w:pPr>
    </w:p>
    <w:p w:rsidR="00601130" w:rsidRDefault="00601130">
      <w:pPr>
        <w:spacing w:before="66"/>
        <w:rPr>
          <w:b/>
          <w:sz w:val="20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40"/>
        <w:gridCol w:w="2028"/>
      </w:tblGrid>
      <w:tr w:rsidR="00601130">
        <w:trPr>
          <w:trHeight w:val="393"/>
        </w:trPr>
        <w:tc>
          <w:tcPr>
            <w:tcW w:w="7940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Yes:</w:t>
            </w:r>
          </w:p>
        </w:tc>
        <w:tc>
          <w:tcPr>
            <w:tcW w:w="2028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1534"/>
        </w:trPr>
        <w:tc>
          <w:tcPr>
            <w:tcW w:w="7940" w:type="dxa"/>
          </w:tcPr>
          <w:p w:rsidR="00601130" w:rsidRDefault="00601130">
            <w:pPr>
              <w:pStyle w:val="TableParagraph"/>
              <w:spacing w:before="8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0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1970" cy="89153"/>
                  <wp:effectExtent l="0" t="0" r="0" b="0"/>
                  <wp:docPr id="261" name="Image 2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1" name="Image 26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970" cy="891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276" w:lineRule="auto"/>
              <w:ind w:left="50" w:firstLine="406"/>
              <w:rPr>
                <w:sz w:val="20"/>
              </w:rPr>
            </w:pPr>
            <w:r>
              <w:rPr>
                <w:sz w:val="20"/>
              </w:rPr>
              <w:t>perform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aph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es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us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kelihoo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 magnitude of impact of publication bias</w:t>
            </w:r>
          </w:p>
        </w:tc>
        <w:tc>
          <w:tcPr>
            <w:tcW w:w="2028" w:type="dxa"/>
          </w:tcPr>
          <w:p w:rsidR="00601130" w:rsidRDefault="00601130">
            <w:pPr>
              <w:pStyle w:val="TableParagraph"/>
              <w:spacing w:before="8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0" w:lineRule="exact"/>
              <w:ind w:left="194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mc:AlternateContent>
                <mc:Choice Requires="wpg">
                  <w:drawing>
                    <wp:anchor distT="0" distB="0" distL="0" distR="0" simplePos="0" relativeHeight="487049728" behindDoc="1" locked="0" layoutInCell="1" allowOverlap="1">
                      <wp:simplePos x="0" y="0"/>
                      <wp:positionH relativeFrom="column">
                        <wp:posOffset>123532</wp:posOffset>
                      </wp:positionH>
                      <wp:positionV relativeFrom="paragraph">
                        <wp:posOffset>277495</wp:posOffset>
                      </wp:positionV>
                      <wp:extent cx="113664" cy="113664"/>
                      <wp:effectExtent l="0" t="0" r="0" b="0"/>
                      <wp:wrapNone/>
                      <wp:docPr id="262" name="Group 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63" name="Image 26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27B9FB" id="Group 262" o:spid="_x0000_s1026" style="position:absolute;margin-left:9.75pt;margin-top:21.85pt;width:8.95pt;height:8.95pt;z-index:-16266752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">
                      <v:shape id="Image 263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6wckbEAAAA3AAAAA8AAABkcnMvZG93bnJldi54bWxEj0GLwjAUhO/C/ofwFvamaRVEqlF02V08&#10;CGL14u3RvDbF5qU0Wa3/3giCx2FmvmEWq9424kqdrx0rSEcJCOLC6ZorBafj73AGwgdkjY1jUnAn&#10;D6vlx2CBmXY3PtA1D5WIEPYZKjAhtJmUvjBk0Y9cSxy90nUWQ5RdJXWHtwi3jRwnyVRarDkuGGzp&#10;21Bxyf+tAl9MykOdpq43P7vzcX+y+035p9TXZ7+egwjUh3f41d5qBePpBJ5n4hGQyw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6wckbEAAAA3AAAAA8AAAAAAAAAAAAAAAAA&#10;nwIAAGRycy9kb3ducmV2LnhtbFBLBQYAAAAABAAEAPcAAACQAw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1970" cy="89153"/>
                  <wp:effectExtent l="0" t="0" r="0" b="0"/>
                  <wp:docPr id="264" name="Image 2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" name="Image 26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970" cy="891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456" w:lineRule="auto"/>
              <w:ind w:left="586" w:right="1122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  <w:p w:rsidR="00601130" w:rsidRDefault="001B025C">
            <w:pPr>
              <w:pStyle w:val="TableParagraph"/>
              <w:ind w:left="586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ta-</w:t>
            </w:r>
            <w:r>
              <w:rPr>
                <w:spacing w:val="-2"/>
                <w:sz w:val="20"/>
              </w:rPr>
              <w:t>analysis</w:t>
            </w:r>
          </w:p>
          <w:p w:rsidR="00601130" w:rsidRDefault="001B025C">
            <w:pPr>
              <w:pStyle w:val="TableParagraph"/>
              <w:spacing w:line="210" w:lineRule="exact"/>
              <w:ind w:left="18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50240" behindDoc="1" locked="0" layoutInCell="1" allowOverlap="1">
                      <wp:simplePos x="0" y="0"/>
                      <wp:positionH relativeFrom="column">
                        <wp:posOffset>123532</wp:posOffset>
                      </wp:positionH>
                      <wp:positionV relativeFrom="paragraph">
                        <wp:posOffset>-230127</wp:posOffset>
                      </wp:positionV>
                      <wp:extent cx="113664" cy="113664"/>
                      <wp:effectExtent l="0" t="0" r="0" b="0"/>
                      <wp:wrapNone/>
                      <wp:docPr id="265" name="Group 2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66" name="Image 26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0B77B0E" id="Group 265" o:spid="_x0000_s1026" style="position:absolute;margin-left:9.75pt;margin-top:-18.1pt;width:8.95pt;height:8.95pt;z-index:-16266240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">
                      <v:shape id="Image 266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7H0d7EAAAA3AAAAA8AAABkcnMvZG93bnJldi54bWxEj0+LwjAUxO+C3yG8BW+aVqFI1yi7sooH&#10;Qfxz2dujeW3KNi+lyWr99kYQPA4z8xtmseptI67U+dqxgnSSgCAunK65UnA5b8ZzED4ga2wck4I7&#10;eVgth4MF5trd+EjXU6hEhLDPUYEJoc2l9IUhi37iWuLola6zGKLsKqk7vEW4beQ0STJpsea4YLCl&#10;taHi7/RvFfhiVh7rNHW9+dn/ng8Xe/gut0qNPvqvTxCB+vAOv9o7rWCaZfA8E4+AXD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7H0d7EAAAA3AAAAA8AAAAAAAAAAAAAAAAA&#10;nwIAAGRycy9kb3ducmV2LnhtbFBLBQYAAAAABAAEAPcAAACQAw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20"/>
              </w:rPr>
              <w:t>conducted</w:t>
            </w:r>
          </w:p>
        </w:tc>
      </w:tr>
    </w:tbl>
    <w:p w:rsidR="00601130" w:rsidRDefault="001B025C">
      <w:pPr>
        <w:spacing w:before="7"/>
        <w:rPr>
          <w:b/>
          <w:sz w:val="19"/>
        </w:rPr>
      </w:pPr>
      <w:r>
        <w:rPr>
          <w:b/>
          <w:noProof/>
          <w:sz w:val="19"/>
        </w:rPr>
        <mc:AlternateContent>
          <mc:Choice Requires="wpg">
            <w:drawing>
              <wp:anchor distT="0" distB="0" distL="0" distR="0" simplePos="0" relativeHeight="487622144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58565</wp:posOffset>
                </wp:positionV>
                <wp:extent cx="6456045" cy="9525"/>
                <wp:effectExtent l="0" t="0" r="0" b="0"/>
                <wp:wrapTopAndBottom/>
                <wp:docPr id="267" name="Group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9525"/>
                          <a:chOff x="0" y="0"/>
                          <a:chExt cx="6456045" cy="9525"/>
                        </a:xfrm>
                      </wpg:grpSpPr>
                      <wps:wsp>
                        <wps:cNvPr id="268" name="Graphic 268"/>
                        <wps:cNvSpPr/>
                        <wps:spPr>
                          <a:xfrm>
                            <a:off x="0" y="12"/>
                            <a:ext cx="6454775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8890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368"/>
                                </a:lnTo>
                                <a:lnTo>
                                  <a:pt x="0" y="368"/>
                                </a:lnTo>
                                <a:lnTo>
                                  <a:pt x="0" y="3416"/>
                                </a:lnTo>
                                <a:lnTo>
                                  <a:pt x="254" y="3416"/>
                                </a:lnTo>
                                <a:lnTo>
                                  <a:pt x="254" y="8877"/>
                                </a:lnTo>
                                <a:lnTo>
                                  <a:pt x="6454394" y="8877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Graphic 269"/>
                        <wps:cNvSpPr/>
                        <wps:spPr>
                          <a:xfrm>
                            <a:off x="6452615" y="380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0" name="Graphic 270"/>
                        <wps:cNvSpPr/>
                        <wps:spPr>
                          <a:xfrm>
                            <a:off x="0" y="380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60"/>
                                </a:moveTo>
                                <a:lnTo>
                                  <a:pt x="0" y="3060"/>
                                </a:lnTo>
                                <a:lnTo>
                                  <a:pt x="0" y="6096"/>
                                </a:lnTo>
                                <a:lnTo>
                                  <a:pt x="3048" y="6096"/>
                                </a:lnTo>
                                <a:lnTo>
                                  <a:pt x="3048" y="3060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48"/>
                                </a:lnTo>
                                <a:lnTo>
                                  <a:pt x="6455651" y="3048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1" name="Graphic 271"/>
                        <wps:cNvSpPr/>
                        <wps:spPr>
                          <a:xfrm>
                            <a:off x="6452615" y="3428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" name="Graphic 272"/>
                        <wps:cNvSpPr/>
                        <wps:spPr>
                          <a:xfrm>
                            <a:off x="0" y="6476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8" y="3047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" name="Graphic 273"/>
                        <wps:cNvSpPr/>
                        <wps:spPr>
                          <a:xfrm>
                            <a:off x="0" y="6489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6452603" y="3035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E05E3C1" id="Group 267" o:spid="_x0000_s1026" style="position:absolute;margin-left:47.9pt;margin-top:12.5pt;width:508.35pt;height:.75pt;z-index:-15694336;mso-wrap-distance-left:0;mso-wrap-distance-right:0;mso-position-horizontal-relative:page" coordsize="64560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">
                <v:shape id="Graphic 268" o:spid="_x0000_s1027" style="position:absolute;width:64547;height:89;visibility:visible;mso-wrap-style:square;v-text-anchor:top" coordsize="645477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xTn8IA&#10;AADcAAAADwAAAGRycy9kb3ducmV2LnhtbERPz2vCMBS+D/Y/hDfYZWhqcWVU07INJt7E6mW3R/Ns&#10;65qXLsm0/e/NQdjx4/u9LkfTiws531lWsJgnIIhrqztuFBwPX7M3ED4ga+wtk4KJPJTF48Mac22v&#10;vKdLFRoRQ9jnqKANYcil9HVLBv3cDsSRO1lnMEToGqkdXmO46WWaJJk02HFsaHGgz5bqn+rPKAjL&#10;aftS7b75vFm4j3Sy+LrZ/yr1/DS+r0AEGsO/+O7eagVpFtfGM/EIy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jFOfwgAAANwAAAAPAAAAAAAAAAAAAAAAAJgCAABkcnMvZG93&#10;bnJldi54bWxQSwUGAAAAAAQABAD1AAAAhwMAAAAA&#10;" path="m6454394,l254,r,368l,368,,3416r254,l254,8877r6454140,l6454394,xe" fillcolor="#9f9f9f" stroked="f">
                  <v:path arrowok="t"/>
                </v:shape>
                <v:shape id="Graphic 269" o:spid="_x0000_s1028" style="position:absolute;left:64526;top:3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FDqcQA&#10;AADcAAAADwAAAGRycy9kb3ducmV2LnhtbESPT2sCMRTE74V+h/AK3mq2HkS3RmktBS8qru39sXnN&#10;Lt28LEn2j9/eCILHYWZ+w6w2o21ETz7UjhW8TTMQxKXTNRsFP+fv1wWIEJE1No5JwYUCbNbPTyvM&#10;tRv4RH0RjUgQDjkqqGJscylDWZHFMHUtcfL+nLcYk/RGao9DgttGzrJsLi3WnBYqbGlbUflfdFaB&#10;3C+Wn5fjtmtNsT98+W74PfZGqcnL+PEOItIYH+F7e6cVzOZLuJ1JR0Cu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+BQ6nEAAAA3AAAAA8AAAAAAAAAAAAAAAAAmAIAAGRycy9k&#10;b3ducmV2LnhtbFBLBQYAAAAABAAEAPUAAACJAwAAAAA=&#10;" path="m3047,l,,,3048r3047,l3047,xe" fillcolor="#e2e2e2" stroked="f">
                  <v:path arrowok="t"/>
                </v:shape>
                <v:shape id="Graphic 270" o:spid="_x0000_s1029" style="position:absolute;top:3;width:64560;height:64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5U8r4A&#10;AADcAAAADwAAAGRycy9kb3ducmV2LnhtbERPy4rCMBTdC/5DuII7TUfwQce0DAMDLscqri/NtSnT&#10;3JQm1ThfbxaCy8N578toO3GjwbeOFXwsMxDEtdMtNwrOp5/FDoQPyBo7x6TgQR7KYjrZY67dnY90&#10;q0IjUgj7HBWYEPpcSl8bsuiXridO3NUNFkOCQyP1gPcUbju5yrKNtNhyajDY07eh+q8arYJ+jOZs&#10;MzP+xvX4r6O+VO3RKjWfxa9PEIFieItf7oNWsNqm+elMOgKyeA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y+VPK+AAAA3AAAAA8AAAAAAAAAAAAAAAAAmAIAAGRycy9kb3ducmV2&#10;LnhtbFBLBQYAAAAABAAEAPUAAACDAwAAAAA=&#10;" path="m3048,3060l,3060,,6096r3048,l3048,3060xem6455651,r-3035,l6452616,3048r3035,l6455651,xe" fillcolor="#9f9f9f" stroked="f">
                  <v:path arrowok="t"/>
                </v:shape>
                <v:shape id="Graphic 271" o:spid="_x0000_s1030" style="position:absolute;left:64526;top:34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7ZcsQA&#10;AADcAAAADwAAAGRycy9kb3ducmV2LnhtbESPT2sCMRTE70K/Q3gFb5rVg7Vbo7QWwYuK2/b+2Lxm&#10;l25eliT7x2/fCIUeh5n5DbPZjbYRPflQO1awmGcgiEunazYKPj8OszWIEJE1No5JwY0C7LYPkw3m&#10;2g18pb6IRiQIhxwVVDG2uZShrMhimLuWOHnfzluMSXojtcchwW0jl1m2khZrTgsVtrSvqPwpOqtA&#10;ntbPb7fLvmtNcTq/+274uvRGqenj+PoCItIY/8N/7aNWsHxawP1MOgJy+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Qu2XLEAAAA3AAAAA8AAAAAAAAAAAAAAAAAmAIAAGRycy9k&#10;b3ducmV2LnhtbFBLBQYAAAAABAAEAPUAAACJAwAAAAA=&#10;" path="m3047,l,,,3047r3047,l3047,xe" fillcolor="#e2e2e2" stroked="f">
                  <v:path arrowok="t"/>
                </v:shape>
                <v:shape id="Graphic 272" o:spid="_x0000_s1031" style="position:absolute;top:64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VOBcMA&#10;AADcAAAADwAAAGRycy9kb3ducmV2LnhtbESPQWvCQBSE7wX/w/IEb83GgLakrqKCIPVk2ktvr9ln&#10;Es2+DburSf+9Kwg9DjPzDbNYDaYVN3K+saxgmqQgiEurG64UfH/tXt9B+ICssbVMCv7Iw2o5ellg&#10;rm3PR7oVoRIRwj5HBXUIXS6lL2sy6BPbEUfvZJ3BEKWrpHbYR7hpZZamc2mw4bhQY0fbmspLcTUK&#10;yJZYpP3n4deed5efczFzGz1TajIe1h8gAg3hP/xs77WC7C2D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XVOBcMAAADcAAAADwAAAAAAAAAAAAAAAACYAgAAZHJzL2Rv&#10;d25yZXYueG1sUEsFBgAAAAAEAAQA9QAAAIgDAAAAAA==&#10;" path="m3048,l,,,3047r3048,l3048,xe" fillcolor="#9f9f9f" stroked="f">
                  <v:path arrowok="t"/>
                </v:shape>
                <v:shape id="Graphic 273" o:spid="_x0000_s1032" style="position:absolute;top:64;width:64560;height:32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vL1scA&#10;AADcAAAADwAAAGRycy9kb3ducmV2LnhtbESPT2vCQBTE70K/w/IKvYS60aKW6CpWEMST2j/g7ZF9&#10;zYZm36bZbZL66V2h0OMwM79hFqveVqKlxpeOFYyGKQji3OmSCwVvr9vHZxA+IGusHJOCX/KwWt4N&#10;Fphp1/GR2lMoRISwz1CBCaHOpPS5IYt+6Gri6H26xmKIsimkbrCLcFvJcZpOpcWS44LBmjaG8q/T&#10;j1XwYqbvH4dzknQbPfvet/tJcilrpR7u+/UcRKA+/If/2jutYDx7gtuZeATk8go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/Ly9bHAAAA3AAAAA8AAAAAAAAAAAAAAAAAmAIAAGRy&#10;cy9kb3ducmV2LnhtbFBLBQYAAAAABAAEAPUAAACMAwAAAAA=&#10;" path="m6452603,l3048,,,,,3035r3048,l6452603,3035r,-3035xem6455651,r-3035,l6452616,3035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:rsidR="00601130" w:rsidRDefault="00601130">
      <w:pPr>
        <w:rPr>
          <w:b/>
          <w:sz w:val="20"/>
        </w:rPr>
      </w:pPr>
    </w:p>
    <w:p w:rsidR="00601130" w:rsidRDefault="00601130">
      <w:pPr>
        <w:rPr>
          <w:b/>
          <w:sz w:val="20"/>
        </w:rPr>
      </w:pPr>
    </w:p>
    <w:p w:rsidR="00601130" w:rsidRDefault="00601130">
      <w:pPr>
        <w:spacing w:before="66"/>
        <w:rPr>
          <w:b/>
          <w:sz w:val="20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41"/>
        <w:gridCol w:w="845"/>
      </w:tblGrid>
      <w:tr w:rsidR="00601130">
        <w:trPr>
          <w:trHeight w:val="393"/>
        </w:trPr>
        <w:tc>
          <w:tcPr>
            <w:tcW w:w="8041" w:type="dxa"/>
          </w:tcPr>
          <w:p w:rsidR="00601130" w:rsidRDefault="001B025C">
            <w:pPr>
              <w:pStyle w:val="TableParagraph"/>
              <w:spacing w:line="221" w:lineRule="exact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Yes:</w:t>
            </w:r>
          </w:p>
        </w:tc>
        <w:tc>
          <w:tcPr>
            <w:tcW w:w="845" w:type="dxa"/>
          </w:tcPr>
          <w:p w:rsidR="00601130" w:rsidRDefault="00601130">
            <w:pPr>
              <w:pStyle w:val="TableParagraph"/>
              <w:rPr>
                <w:sz w:val="20"/>
              </w:rPr>
            </w:pPr>
          </w:p>
        </w:tc>
      </w:tr>
      <w:tr w:rsidR="00601130">
        <w:trPr>
          <w:trHeight w:val="568"/>
        </w:trPr>
        <w:tc>
          <w:tcPr>
            <w:tcW w:w="8041" w:type="dxa"/>
          </w:tcPr>
          <w:p w:rsidR="00601130" w:rsidRDefault="00601130">
            <w:pPr>
              <w:pStyle w:val="TableParagraph"/>
              <w:spacing w:before="7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65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770" cy="90297"/>
                  <wp:effectExtent l="0" t="0" r="0" b="0"/>
                  <wp:docPr id="274" name="Image 2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" name="Image 27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770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ind w:left="456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</w:tc>
        <w:tc>
          <w:tcPr>
            <w:tcW w:w="845" w:type="dxa"/>
            <w:vMerge w:val="restart"/>
          </w:tcPr>
          <w:p w:rsidR="00601130" w:rsidRDefault="00601130">
            <w:pPr>
              <w:pStyle w:val="TableParagraph"/>
              <w:spacing w:before="7"/>
              <w:rPr>
                <w:b/>
                <w:sz w:val="5"/>
              </w:rPr>
            </w:pPr>
          </w:p>
          <w:p w:rsidR="00601130" w:rsidRDefault="001B025C">
            <w:pPr>
              <w:pStyle w:val="TableParagraph"/>
              <w:spacing w:line="142" w:lineRule="exact"/>
              <w:ind w:left="93"/>
              <w:rPr>
                <w:position w:val="-2"/>
                <w:sz w:val="14"/>
              </w:rPr>
            </w:pPr>
            <w:r>
              <w:rPr>
                <w:noProof/>
                <w:position w:val="-2"/>
                <w:sz w:val="14"/>
              </w:rPr>
              <mc:AlternateContent>
                <mc:Choice Requires="wpg">
                  <w:drawing>
                    <wp:anchor distT="0" distB="0" distL="0" distR="0" simplePos="0" relativeHeight="487050752" behindDoc="1" locked="0" layoutInCell="1" allowOverlap="1">
                      <wp:simplePos x="0" y="0"/>
                      <wp:positionH relativeFrom="column">
                        <wp:posOffset>59429</wp:posOffset>
                      </wp:positionH>
                      <wp:positionV relativeFrom="paragraph">
                        <wp:posOffset>278765</wp:posOffset>
                      </wp:positionV>
                      <wp:extent cx="113664" cy="113664"/>
                      <wp:effectExtent l="0" t="0" r="0" b="0"/>
                      <wp:wrapNone/>
                      <wp:docPr id="275" name="Group 2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76" name="Image 27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1B695E" id="Group 275" o:spid="_x0000_s1026" style="position:absolute;margin-left:4.7pt;margin-top:21.95pt;width:8.95pt;height:8.95pt;z-index:-16265728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">
                      <v:shape id="Image 276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seRwPEAAAA3AAAAA8AAABkcnMvZG93bnJldi54bWxEj0+LwjAUxO/CfofwFvamaV1QqUZxF3fx&#10;IIh/Lt4ezWtTbF5KE7V+eyMIHoeZ+Q0zW3S2FldqfeVYQTpIQBDnTldcKjge/voTED4ga6wdk4I7&#10;eVjMP3ozzLS78Y6u+1CKCGGfoQITQpNJ6XNDFv3ANcTRK1xrMUTZllK3eItwW8thkoykxYrjgsGG&#10;fg3l5/3FKvD5d7Gr0tR1ZrU5HbZHu/0p/pX6+uyWUxCBuvAOv9prrWA4HsHzTDwCcv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seRwPEAAAA3AAAAA8AAAAAAAAAAAAAAAAA&#10;nwIAAGRycy9kb3ducmV2LnhtbFBLBQYAAAAABAAEAPcAAACQAw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  <w:position w:val="-2"/>
                <w:sz w:val="14"/>
              </w:rPr>
              <w:drawing>
                <wp:inline distT="0" distB="0" distL="0" distR="0">
                  <wp:extent cx="112770" cy="90297"/>
                  <wp:effectExtent l="0" t="0" r="0" b="0"/>
                  <wp:docPr id="277" name="Image 2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7" name="Image 27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770" cy="90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1130" w:rsidRDefault="001B025C">
            <w:pPr>
              <w:pStyle w:val="TableParagraph"/>
              <w:spacing w:line="458" w:lineRule="auto"/>
              <w:ind w:left="485" w:right="47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</w:tr>
      <w:tr w:rsidR="00601130">
        <w:trPr>
          <w:trHeight w:val="662"/>
        </w:trPr>
        <w:tc>
          <w:tcPr>
            <w:tcW w:w="8041" w:type="dxa"/>
          </w:tcPr>
          <w:p w:rsidR="00601130" w:rsidRDefault="001B025C">
            <w:pPr>
              <w:pStyle w:val="TableParagraph"/>
              <w:spacing w:before="122" w:line="260" w:lineRule="atLeast"/>
              <w:ind w:left="50" w:firstLine="4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15766016" behindDoc="0" locked="0" layoutInCell="1" allowOverlap="1">
                      <wp:simplePos x="0" y="0"/>
                      <wp:positionH relativeFrom="column">
                        <wp:posOffset>41760</wp:posOffset>
                      </wp:positionH>
                      <wp:positionV relativeFrom="paragraph">
                        <wp:posOffset>42536</wp:posOffset>
                      </wp:positionV>
                      <wp:extent cx="113664" cy="113664"/>
                      <wp:effectExtent l="0" t="0" r="0" b="0"/>
                      <wp:wrapNone/>
                      <wp:docPr id="278" name="Group 2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3664" cy="113664"/>
                                <a:chOff x="0" y="0"/>
                                <a:chExt cx="113664" cy="11366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79" name="Image 27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186" cy="11362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698386D" id="Group 278" o:spid="_x0000_s1026" style="position:absolute;margin-left:3.3pt;margin-top:3.35pt;width:8.95pt;height:8.95pt;z-index:15766016;mso-wrap-distance-left:0;mso-wrap-distance-right:0" coordsize="113664,113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">
                      <v:shape id="Image 279" o:spid="_x0000_s1027" type="#_x0000_t75" style="position:absolute;width:113186;height:1136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qB03HFAAAA3AAAAA8AAABkcnMvZG93bnJldi54bWxEj0FrwkAUhO+F/oflCd7qJgq2ja5SpUoP&#10;BYl68fbIvmSD2bchu9X477uC4HGYmW+Y+bK3jbhQ52vHCtJRAoK4cLrmSsHxsHn7AOEDssbGMSm4&#10;kYfl4vVljpl2V87psg+ViBD2GSowIbSZlL4wZNGPXEscvdJ1FkOUXSV1h9cIt40cJ8lUWqw5Lhhs&#10;aW2oOO//rAJfTMq8TlPXm+/f02F3tLtVuVVqOOi/ZiAC9eEZfrR/tILx+yfcz8QjIBf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6gdNxxQAAANwAAAAPAAAAAAAAAAAAAAAA&#10;AJ8CAABkcnMvZG93bnJldi54bWxQSwUGAAAAAAQABAD3AAAAkQM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flic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interest</w:t>
            </w:r>
          </w:p>
        </w:tc>
        <w:tc>
          <w:tcPr>
            <w:tcW w:w="845" w:type="dxa"/>
            <w:vMerge/>
            <w:tcBorders>
              <w:top w:val="nil"/>
            </w:tcBorders>
          </w:tcPr>
          <w:p w:rsidR="00601130" w:rsidRDefault="00601130">
            <w:pPr>
              <w:rPr>
                <w:sz w:val="2"/>
                <w:szCs w:val="2"/>
              </w:rPr>
            </w:pPr>
          </w:p>
        </w:tc>
      </w:tr>
    </w:tbl>
    <w:p w:rsidR="00601130" w:rsidRDefault="001B025C">
      <w:pPr>
        <w:spacing w:before="7"/>
        <w:rPr>
          <w:b/>
          <w:sz w:val="19"/>
        </w:rPr>
      </w:pPr>
      <w:r>
        <w:rPr>
          <w:b/>
          <w:noProof/>
          <w:sz w:val="19"/>
        </w:rPr>
        <mc:AlternateContent>
          <mc:Choice Requires="wpg">
            <w:drawing>
              <wp:anchor distT="0" distB="0" distL="0" distR="0" simplePos="0" relativeHeight="487622656" behindDoc="1" locked="0" layoutInCell="1" allowOverlap="1">
                <wp:simplePos x="0" y="0"/>
                <wp:positionH relativeFrom="page">
                  <wp:posOffset>608076</wp:posOffset>
                </wp:positionH>
                <wp:positionV relativeFrom="paragraph">
                  <wp:posOffset>158420</wp:posOffset>
                </wp:positionV>
                <wp:extent cx="6456045" cy="10795"/>
                <wp:effectExtent l="0" t="0" r="0" b="0"/>
                <wp:wrapTopAndBottom/>
                <wp:docPr id="280" name="Group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56045" cy="10795"/>
                          <a:chOff x="0" y="0"/>
                          <a:chExt cx="6456045" cy="10795"/>
                        </a:xfrm>
                      </wpg:grpSpPr>
                      <wps:wsp>
                        <wps:cNvPr id="281" name="Graphic 281"/>
                        <wps:cNvSpPr/>
                        <wps:spPr>
                          <a:xfrm>
                            <a:off x="0" y="0"/>
                            <a:ext cx="645477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4775" h="9525">
                                <a:moveTo>
                                  <a:pt x="6454394" y="0"/>
                                </a:moveTo>
                                <a:lnTo>
                                  <a:pt x="254" y="0"/>
                                </a:lnTo>
                                <a:lnTo>
                                  <a:pt x="254" y="1155"/>
                                </a:lnTo>
                                <a:lnTo>
                                  <a:pt x="0" y="1155"/>
                                </a:lnTo>
                                <a:lnTo>
                                  <a:pt x="0" y="4191"/>
                                </a:lnTo>
                                <a:lnTo>
                                  <a:pt x="254" y="4191"/>
                                </a:lnTo>
                                <a:lnTo>
                                  <a:pt x="254" y="9525"/>
                                </a:lnTo>
                                <a:lnTo>
                                  <a:pt x="6454394" y="9525"/>
                                </a:lnTo>
                                <a:lnTo>
                                  <a:pt x="64543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2" name="Graphic 282"/>
                        <wps:cNvSpPr/>
                        <wps:spPr>
                          <a:xfrm>
                            <a:off x="6452615" y="1143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7" y="3047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3" name="Graphic 283"/>
                        <wps:cNvSpPr/>
                        <wps:spPr>
                          <a:xfrm>
                            <a:off x="0" y="1155"/>
                            <a:ext cx="64560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6350">
                                <a:moveTo>
                                  <a:pt x="3048" y="3035"/>
                                </a:moveTo>
                                <a:lnTo>
                                  <a:pt x="0" y="3035"/>
                                </a:lnTo>
                                <a:lnTo>
                                  <a:pt x="0" y="6083"/>
                                </a:lnTo>
                                <a:lnTo>
                                  <a:pt x="3048" y="6083"/>
                                </a:lnTo>
                                <a:lnTo>
                                  <a:pt x="3048" y="3035"/>
                                </a:lnTo>
                                <a:close/>
                              </a:path>
                              <a:path w="6456045" h="6350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4" name="Graphic 284"/>
                        <wps:cNvSpPr/>
                        <wps:spPr>
                          <a:xfrm>
                            <a:off x="6452615" y="4190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3047" y="3048"/>
                                </a:lnTo>
                                <a:lnTo>
                                  <a:pt x="30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5" name="Graphic 285"/>
                        <wps:cNvSpPr/>
                        <wps:spPr>
                          <a:xfrm>
                            <a:off x="0" y="7239"/>
                            <a:ext cx="317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" h="3175">
                                <a:moveTo>
                                  <a:pt x="3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7"/>
                                </a:lnTo>
                                <a:lnTo>
                                  <a:pt x="3048" y="3047"/>
                                </a:lnTo>
                                <a:lnTo>
                                  <a:pt x="3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9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6" name="Graphic 286"/>
                        <wps:cNvSpPr/>
                        <wps:spPr>
                          <a:xfrm>
                            <a:off x="0" y="7251"/>
                            <a:ext cx="645604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56045" h="3175">
                                <a:moveTo>
                                  <a:pt x="6452603" y="0"/>
                                </a:moveTo>
                                <a:lnTo>
                                  <a:pt x="30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"/>
                                </a:lnTo>
                                <a:lnTo>
                                  <a:pt x="3048" y="3035"/>
                                </a:lnTo>
                                <a:lnTo>
                                  <a:pt x="6452603" y="3035"/>
                                </a:lnTo>
                                <a:lnTo>
                                  <a:pt x="6452603" y="0"/>
                                </a:lnTo>
                                <a:close/>
                              </a:path>
                              <a:path w="6456045" h="3175">
                                <a:moveTo>
                                  <a:pt x="6455651" y="0"/>
                                </a:moveTo>
                                <a:lnTo>
                                  <a:pt x="6452616" y="0"/>
                                </a:lnTo>
                                <a:lnTo>
                                  <a:pt x="6452616" y="3035"/>
                                </a:lnTo>
                                <a:lnTo>
                                  <a:pt x="6455651" y="3035"/>
                                </a:lnTo>
                                <a:lnTo>
                                  <a:pt x="64556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65A87B" id="Group 280" o:spid="_x0000_s1026" style="position:absolute;margin-left:47.9pt;margin-top:12.45pt;width:508.35pt;height:.85pt;z-index:-15693824;mso-wrap-distance-left:0;mso-wrap-distance-right:0;mso-position-horizontal-relative:page" coordsize="64560,1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">
                <v:shape id="Graphic 281" o:spid="_x0000_s1027" style="position:absolute;width:64547;height:95;visibility:visible;mso-wrap-style:square;v-text-anchor:top" coordsize="6454775,95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1U98UA&#10;AADcAAAADwAAAGRycy9kb3ducmV2LnhtbESPQWvCQBSE74X+h+UVeqsbPUiIrqJVwYOX2B56fGSf&#10;STD7Nt19NWl/vVso9DjMzDfMcj26Tt0oxNazgekkA0VcedtybeD97fCSg4qCbLHzTAa+KcJ69fiw&#10;xML6gUu6naVWCcKxQAONSF9oHauGHMaJ74mTd/HBoSQZam0DDgnuOj3Lsrl22HJaaLCn14aq6/nL&#10;GeiG40eZzyvan0Ip8nktfw67rTHPT+NmAUpolP/wX/toDczyKfyeSUdAr+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rVT3xQAAANwAAAAPAAAAAAAAAAAAAAAAAJgCAABkcnMv&#10;ZG93bnJldi54bWxQSwUGAAAAAAQABAD1AAAAigMAAAAA&#10;" path="m6454394,l254,r,1155l,1155,,4191r254,l254,9525r6454140,l6454394,xe" fillcolor="#9f9f9f" stroked="f">
                  <v:path arrowok="t"/>
                </v:shape>
                <v:shape id="Graphic 282" o:spid="_x0000_s1028" style="position:absolute;left:64526;top:11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k3IsQA&#10;AADcAAAADwAAAGRycy9kb3ducmV2LnhtbESPzWrDMBCE74W8g9hAb41cH4rrRglpSqGXNNRJ7ou1&#10;lU2slZHkn7x9VSj0OMzMN8x6O9tOjORD61jB4yoDQVw73bJRcD69PxQgQkTW2DkmBTcKsN0s7tZY&#10;ajfxF41VNCJBOJSooImxL6UMdUMWw8r1xMn7dt5iTNIbqT1OCW47mWfZk7TYclposKd9Q/W1GqwC&#10;eSieX2/H/dCb6vD55ofpchyNUvfLefcCItIc/8N/7Q+tIC9y+D2TjoDc/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pNyLEAAAA3AAAAA8AAAAAAAAAAAAAAAAAmAIAAGRycy9k&#10;b3ducmV2LnhtbFBLBQYAAAAABAAEAPUAAACJAwAAAAA=&#10;" path="m3047,l,,,3047r3047,l3047,xe" fillcolor="#e2e2e2" stroked="f">
                  <v:path arrowok="t"/>
                </v:shape>
                <v:shape id="Graphic 283" o:spid="_x0000_s1029" style="position:absolute;top:11;width:64560;height:64;visibility:visible;mso-wrap-style:square;v-text-anchor:top" coordsize="645604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m6osIA&#10;AADcAAAADwAAAGRycy9kb3ducmV2LnhtbESPwWrDMBBE74X+g9hAb40ch5bgRAmhUOgxdkPOi7Wx&#10;TKyVsWRbyddXhUKPw8y8YXaHaDsx0eBbxwpWywwEce10y42C8/fn6waED8gaO8ek4E4eDvvnpx0W&#10;2s1c0lSFRiQI+wIVmBD6QkpfG7Lol64nTt7VDRZDkkMj9YBzgttO5ln2Li22nBYM9vRhqL5Vo1XQ&#10;j9GcbWbGU3wbHzrqS9WWVqmXRTxuQQSK4T/81/7SCvLNGn7PpCMg9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ubqiwgAAANwAAAAPAAAAAAAAAAAAAAAAAJgCAABkcnMvZG93&#10;bnJldi54bWxQSwUGAAAAAAQABAD1AAAAhwMAAAAA&#10;" path="m3048,3035l,3035,,6083r3048,l3048,3035xem6455651,r-3035,l6452616,3035r3035,l6455651,xe" fillcolor="#9f9f9f" stroked="f">
                  <v:path arrowok="t"/>
                </v:shape>
                <v:shape id="Graphic 284" o:spid="_x0000_s1030" style="position:absolute;left:64526;top:41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wKzcQA&#10;AADcAAAADwAAAGRycy9kb3ducmV2LnhtbESPzWrDMBCE74W+g9hCbo3cEIrjRgltSiCXJMRt74u1&#10;lU2tlZHkn7x9FSj0OMzMN8x6O9lWDORD41jB0zwDQVw53bBR8Pmxf8xBhIissXVMCq4UYLu5v1tj&#10;od3IFxrKaESCcChQQR1jV0gZqposhrnriJP37bzFmKQ3UnscE9y2cpFlz9Jiw2mhxo52NVU/ZW8V&#10;yGO+erued31nyuPp3ffj13kwSs0eptcXEJGm+B/+ax+0gkW+hNuZdAT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GMCs3EAAAA3AAAAA8AAAAAAAAAAAAAAAAAmAIAAGRycy9k&#10;b3ducmV2LnhtbFBLBQYAAAAABAAEAPUAAACJAwAAAAA=&#10;" path="m3047,l,,,3048r3047,l3047,xe" fillcolor="#e2e2e2" stroked="f">
                  <v:path arrowok="t"/>
                </v:shape>
                <v:shape id="Graphic 285" o:spid="_x0000_s1031" style="position:absolute;top:72;width:31;height:32;visibility:visible;mso-wrap-style:square;v-text-anchor:top" coordsize="317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mmVsIA&#10;AADcAAAADwAAAGRycy9kb3ducmV2LnhtbESPQYvCMBSE7wv+h/AEb2uq0EWqUVQQRE/b9eLt2Tzb&#10;avNSkmjrvzcLC3scZuYbZrHqTSOe5HxtWcFknIAgLqyuuVRw+tl9zkD4gKyxsUwKXuRhtRx8LDDT&#10;tuNveuahFBHCPkMFVQhtJqUvKjLox7Yljt7VOoMhSldK7bCLcNPIaZJ8SYM1x4UKW9pWVNzzh1FA&#10;tsA86Q7Hi73t7udbnrqNTpUaDfv1HESgPvyH/9p7rWA6S+H3TDw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SaZWwgAAANwAAAAPAAAAAAAAAAAAAAAAAJgCAABkcnMvZG93&#10;bnJldi54bWxQSwUGAAAAAAQABAD1AAAAhwMAAAAA&#10;" path="m3048,l,,,3047r3048,l3048,xe" fillcolor="#9f9f9f" stroked="f">
                  <v:path arrowok="t"/>
                </v:shape>
                <v:shape id="Graphic 286" o:spid="_x0000_s1032" style="position:absolute;top:72;width:64560;height:32;visibility:visible;mso-wrap-style:square;v-text-anchor:top" coordsize="6456045,3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kYaccA&#10;AADcAAAADwAAAGRycy9kb3ducmV2LnhtbESPQWvCQBSE7wX/w/IKvYS6UTBK6ioqFMSTtbbQ2yP7&#10;mg3Nvk2z2yT667tCocdhZr5hluvB1qKj1leOFUzGKQjiwumKSwXn1+fHBQgfkDXWjknBhTysV6O7&#10;Jeba9fxC3SmUIkLY56jAhNDkUvrCkEU/dg1x9D5dazFE2ZZSt9hHuK3lNE0zabHiuGCwoZ2h4uv0&#10;YxVsTfb2fvxIkn6n59+H7jBLrlWj1MP9sHkCEWgI/+G/9l4rmC4yuJ2JR0Cuf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ppGGnHAAAA3AAAAA8AAAAAAAAAAAAAAAAAmAIAAGRy&#10;cy9kb3ducmV2LnhtbFBLBQYAAAAABAAEAPUAAACMAwAAAAA=&#10;" path="m6452603,l3048,,,,,3035r3048,l6452603,3035r,-3035xem6455651,r-3035,l6452616,3035r3035,l6455651,xe" fillcolor="#e2e2e2" stroked="f">
                  <v:path arrowok="t"/>
                </v:shape>
                <w10:wrap type="topAndBottom" anchorx="page"/>
              </v:group>
            </w:pict>
          </mc:Fallback>
        </mc:AlternateContent>
      </w:r>
    </w:p>
    <w:sectPr w:rsidR="00601130">
      <w:pgSz w:w="11910" w:h="16840"/>
      <w:pgMar w:top="1520" w:right="708" w:bottom="280" w:left="850" w:header="713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B025C">
      <w:r>
        <w:separator/>
      </w:r>
    </w:p>
  </w:endnote>
  <w:endnote w:type="continuationSeparator" w:id="0">
    <w:p w:rsidR="00000000" w:rsidRDefault="001B0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B025C">
      <w:r>
        <w:separator/>
      </w:r>
    </w:p>
  </w:footnote>
  <w:footnote w:type="continuationSeparator" w:id="0">
    <w:p w:rsidR="00000000" w:rsidRDefault="001B02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1130" w:rsidRDefault="001B025C">
    <w:pPr>
      <w:pStyle w:val="BodyText"/>
      <w:spacing w:before="0" w:line="14" w:lineRule="auto"/>
      <w:rPr>
        <w:b w:val="0"/>
      </w:rPr>
    </w:pPr>
    <w:r>
      <w:rPr>
        <w:b w:val="0"/>
        <w:noProof/>
      </w:rPr>
      <mc:AlternateContent>
        <mc:Choice Requires="wps">
          <w:drawing>
            <wp:anchor distT="0" distB="0" distL="0" distR="0" simplePos="0" relativeHeight="487013888" behindDoc="1" locked="0" layoutInCell="1" allowOverlap="1">
              <wp:simplePos x="0" y="0"/>
              <wp:positionH relativeFrom="page">
                <wp:posOffset>902004</wp:posOffset>
              </wp:positionH>
              <wp:positionV relativeFrom="page">
                <wp:posOffset>439758</wp:posOffset>
              </wp:positionV>
              <wp:extent cx="5757545" cy="39560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757545" cy="395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601130" w:rsidRDefault="001B025C">
                          <w:pPr>
                            <w:spacing w:line="276" w:lineRule="auto"/>
                            <w:ind w:left="20" w:right="18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 xml:space="preserve">AMSTAR 2: a critical appraisal tool for systematic reviews that include </w:t>
                          </w:r>
                          <w:r w:rsidR="00492B97">
                            <w:rPr>
                              <w:sz w:val="24"/>
                            </w:rPr>
                            <w:t>randomized</w:t>
                          </w:r>
                          <w:r>
                            <w:rPr>
                              <w:sz w:val="24"/>
                            </w:rPr>
                            <w:t xml:space="preserve"> or non- </w:t>
                          </w:r>
                          <w:r w:rsidR="00492B97">
                            <w:rPr>
                              <w:sz w:val="24"/>
                            </w:rPr>
                            <w:t>randomized</w:t>
                          </w:r>
                          <w:r>
                            <w:rPr>
                              <w:sz w:val="24"/>
                            </w:rPr>
                            <w:t xml:space="preserve"> studies of healthcare interventions, or both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32" type="#_x0000_t202" style="position:absolute;margin-left:71pt;margin-top:34.65pt;width:453.35pt;height:31.15pt;z-index:-16302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" filled="f" stroked="f">
              <v:path arrowok="t"/>
              <v:textbox inset="0,0,0,0">
                <w:txbxContent>
                  <w:p w:rsidR="00601130" w:rsidRDefault="001B025C">
                    <w:pPr>
                      <w:spacing w:line="276" w:lineRule="auto"/>
                      <w:ind w:left="20" w:right="18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 xml:space="preserve">AMSTAR 2: a critical appraisal tool for systematic reviews that include </w:t>
                    </w:r>
                    <w:r w:rsidR="00492B97">
                      <w:rPr>
                        <w:sz w:val="24"/>
                      </w:rPr>
                      <w:t>randomized</w:t>
                    </w:r>
                    <w:r>
                      <w:rPr>
                        <w:sz w:val="24"/>
                      </w:rPr>
                      <w:t xml:space="preserve"> or non- </w:t>
                    </w:r>
                    <w:r w:rsidR="00492B97">
                      <w:rPr>
                        <w:sz w:val="24"/>
                      </w:rPr>
                      <w:t>randomized</w:t>
                    </w:r>
                    <w:r>
                      <w:rPr>
                        <w:sz w:val="24"/>
                      </w:rPr>
                      <w:t xml:space="preserve"> studies of healthcare interventions, or both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Image 199" o:spid="_x0000_i1026" type="#_x0000_t75" style="width:9pt;height:9pt;visibility:visible;mso-wrap-style:square" o:bullet="t">
        <v:imagedata r:id="rId1" o:title=""/>
        <o:lock v:ext="edit" aspectratio="f"/>
      </v:shape>
    </w:pict>
  </w:numPicBullet>
  <w:abstractNum w:abstractNumId="0">
    <w:nsid w:val="576F0FAB"/>
    <w:multiLevelType w:val="hybridMultilevel"/>
    <w:tmpl w:val="B246A7A4"/>
    <w:lvl w:ilvl="0" w:tplc="C8ECA93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84E96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AE638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36E5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05EF97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2703E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4BA330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56AD70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E02EF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5C544866"/>
    <w:multiLevelType w:val="hybridMultilevel"/>
    <w:tmpl w:val="54A24164"/>
    <w:lvl w:ilvl="0" w:tplc="FACE5A36">
      <w:start w:val="1"/>
      <w:numFmt w:val="decimal"/>
      <w:lvlText w:val="%1."/>
      <w:lvlJc w:val="left"/>
      <w:pPr>
        <w:ind w:left="308" w:hanging="201"/>
      </w:pPr>
      <w:rPr>
        <w:rFonts w:ascii="Times New Roman" w:eastAsia="Times New Roman" w:hAnsi="Times New Roman" w:cs="Times New Roman" w:hint="default"/>
        <w:b/>
        <w:bCs/>
        <w:i w:val="0"/>
        <w:iCs w:val="0"/>
        <w:color w:val="006FC0"/>
        <w:spacing w:val="0"/>
        <w:w w:val="99"/>
        <w:sz w:val="20"/>
        <w:szCs w:val="20"/>
        <w:lang w:val="en-US" w:eastAsia="en-US" w:bidi="ar-SA"/>
      </w:rPr>
    </w:lvl>
    <w:lvl w:ilvl="1" w:tplc="62F6F5F6">
      <w:numFmt w:val="bullet"/>
      <w:lvlText w:val="•"/>
      <w:lvlJc w:val="left"/>
      <w:pPr>
        <w:ind w:left="1304" w:hanging="201"/>
      </w:pPr>
      <w:rPr>
        <w:rFonts w:hint="default"/>
        <w:lang w:val="en-US" w:eastAsia="en-US" w:bidi="ar-SA"/>
      </w:rPr>
    </w:lvl>
    <w:lvl w:ilvl="2" w:tplc="6DBA0C38">
      <w:numFmt w:val="bullet"/>
      <w:lvlText w:val="•"/>
      <w:lvlJc w:val="left"/>
      <w:pPr>
        <w:ind w:left="2309" w:hanging="201"/>
      </w:pPr>
      <w:rPr>
        <w:rFonts w:hint="default"/>
        <w:lang w:val="en-US" w:eastAsia="en-US" w:bidi="ar-SA"/>
      </w:rPr>
    </w:lvl>
    <w:lvl w:ilvl="3" w:tplc="0A90AD08">
      <w:numFmt w:val="bullet"/>
      <w:lvlText w:val="•"/>
      <w:lvlJc w:val="left"/>
      <w:pPr>
        <w:ind w:left="3314" w:hanging="201"/>
      </w:pPr>
      <w:rPr>
        <w:rFonts w:hint="default"/>
        <w:lang w:val="en-US" w:eastAsia="en-US" w:bidi="ar-SA"/>
      </w:rPr>
    </w:lvl>
    <w:lvl w:ilvl="4" w:tplc="961A0DAE">
      <w:numFmt w:val="bullet"/>
      <w:lvlText w:val="•"/>
      <w:lvlJc w:val="left"/>
      <w:pPr>
        <w:ind w:left="4319" w:hanging="201"/>
      </w:pPr>
      <w:rPr>
        <w:rFonts w:hint="default"/>
        <w:lang w:val="en-US" w:eastAsia="en-US" w:bidi="ar-SA"/>
      </w:rPr>
    </w:lvl>
    <w:lvl w:ilvl="5" w:tplc="29924D68">
      <w:numFmt w:val="bullet"/>
      <w:lvlText w:val="•"/>
      <w:lvlJc w:val="left"/>
      <w:pPr>
        <w:ind w:left="5324" w:hanging="201"/>
      </w:pPr>
      <w:rPr>
        <w:rFonts w:hint="default"/>
        <w:lang w:val="en-US" w:eastAsia="en-US" w:bidi="ar-SA"/>
      </w:rPr>
    </w:lvl>
    <w:lvl w:ilvl="6" w:tplc="EDC8D8B4">
      <w:numFmt w:val="bullet"/>
      <w:lvlText w:val="•"/>
      <w:lvlJc w:val="left"/>
      <w:pPr>
        <w:ind w:left="6329" w:hanging="201"/>
      </w:pPr>
      <w:rPr>
        <w:rFonts w:hint="default"/>
        <w:lang w:val="en-US" w:eastAsia="en-US" w:bidi="ar-SA"/>
      </w:rPr>
    </w:lvl>
    <w:lvl w:ilvl="7" w:tplc="1242CFD2">
      <w:numFmt w:val="bullet"/>
      <w:lvlText w:val="•"/>
      <w:lvlJc w:val="left"/>
      <w:pPr>
        <w:ind w:left="7333" w:hanging="201"/>
      </w:pPr>
      <w:rPr>
        <w:rFonts w:hint="default"/>
        <w:lang w:val="en-US" w:eastAsia="en-US" w:bidi="ar-SA"/>
      </w:rPr>
    </w:lvl>
    <w:lvl w:ilvl="8" w:tplc="4EDE217A">
      <w:numFmt w:val="bullet"/>
      <w:lvlText w:val="•"/>
      <w:lvlJc w:val="left"/>
      <w:pPr>
        <w:ind w:left="8338" w:hanging="201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formsDesign/>
  <w:defaultTabStop w:val="720"/>
  <w:drawingGridHorizontalSpacing w:val="110"/>
  <w:displayHorizont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130"/>
    <w:rsid w:val="001B025C"/>
    <w:rsid w:val="00492B97"/>
    <w:rsid w:val="0060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5:docId w15:val="{348A6271-4FD7-488A-B2CB-6689C74D6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59"/>
    </w:pPr>
    <w:rPr>
      <w:b/>
      <w:bCs/>
      <w:sz w:val="20"/>
      <w:szCs w:val="20"/>
    </w:rPr>
  </w:style>
  <w:style w:type="paragraph" w:styleId="Title">
    <w:name w:val="Title"/>
    <w:basedOn w:val="Normal"/>
    <w:uiPriority w:val="1"/>
    <w:qFormat/>
    <w:pPr>
      <w:ind w:left="20" w:right="18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59"/>
      <w:ind w:left="307" w:hanging="20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92B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2B9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92B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B97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492B9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4</Words>
  <Characters>612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2</cp:revision>
  <dcterms:created xsi:type="dcterms:W3CDTF">2024-12-26T13:40:00Z</dcterms:created>
  <dcterms:modified xsi:type="dcterms:W3CDTF">2024-12-2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0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12-26T00:00:00Z</vt:filetime>
  </property>
  <property fmtid="{D5CDD505-2E9C-101B-9397-08002B2CF9AE}" pid="5" name="Producer">
    <vt:lpwstr>Microsoft® Word 2010</vt:lpwstr>
  </property>
</Properties>
</file>